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08FDB" w14:textId="77777777" w:rsidR="00AB4EC6" w:rsidRPr="00447CF2" w:rsidRDefault="00AB4EC6" w:rsidP="00AB4EC6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47CF2">
        <w:rPr>
          <w:rFonts w:ascii="Times New Roman" w:hAnsi="Times New Roman" w:cs="Times New Roman"/>
          <w:b/>
          <w:sz w:val="32"/>
          <w:szCs w:val="32"/>
        </w:rPr>
        <w:t xml:space="preserve">Supplementary Materials </w:t>
      </w:r>
    </w:p>
    <w:p w14:paraId="7F00DF39" w14:textId="77777777" w:rsidR="00AB4EC6" w:rsidRPr="00447CF2" w:rsidRDefault="00AB4EC6" w:rsidP="00F410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D51AAD3" w14:textId="3150ACC5" w:rsidR="00C344D1" w:rsidRPr="00447CF2" w:rsidRDefault="00C344D1" w:rsidP="00F410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7CF2">
        <w:rPr>
          <w:rFonts w:ascii="Times New Roman" w:hAnsi="Times New Roman" w:cs="Times New Roman"/>
          <w:b/>
          <w:bCs/>
          <w:sz w:val="28"/>
          <w:szCs w:val="28"/>
        </w:rPr>
        <w:t xml:space="preserve">A distribution-free and analytic method for power and sample size calculation in </w:t>
      </w:r>
      <w:r w:rsidR="00694637" w:rsidRPr="00447CF2">
        <w:rPr>
          <w:rFonts w:ascii="Times New Roman" w:hAnsi="Times New Roman" w:cs="Times New Roman"/>
          <w:b/>
          <w:bCs/>
          <w:sz w:val="28"/>
          <w:szCs w:val="28"/>
        </w:rPr>
        <w:t xml:space="preserve">single-cell </w:t>
      </w:r>
      <w:r w:rsidRPr="00447CF2">
        <w:rPr>
          <w:rFonts w:ascii="Times New Roman" w:hAnsi="Times New Roman" w:cs="Times New Roman"/>
          <w:b/>
          <w:bCs/>
          <w:sz w:val="28"/>
          <w:szCs w:val="28"/>
        </w:rPr>
        <w:t xml:space="preserve">differential expression </w:t>
      </w:r>
    </w:p>
    <w:p w14:paraId="1B3CF4FA" w14:textId="2B5B0168" w:rsidR="00F570DF" w:rsidRPr="00447CF2" w:rsidRDefault="00F41004" w:rsidP="00F4100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sz w:val="24"/>
          <w:szCs w:val="24"/>
        </w:rPr>
        <w:t>Chih-Yuan Hsu, Qi Liu</w:t>
      </w:r>
      <w:r w:rsidR="0091152E" w:rsidRPr="00447CF2">
        <w:rPr>
          <w:rFonts w:ascii="Times New Roman" w:hAnsi="Times New Roman" w:cs="Times New Roman"/>
          <w:sz w:val="24"/>
          <w:szCs w:val="24"/>
        </w:rPr>
        <w:t>*</w:t>
      </w:r>
      <w:r w:rsidRPr="00447CF2">
        <w:rPr>
          <w:rFonts w:ascii="Times New Roman" w:hAnsi="Times New Roman" w:cs="Times New Roman"/>
          <w:sz w:val="24"/>
          <w:szCs w:val="24"/>
        </w:rPr>
        <w:t>, Yu Shyr</w:t>
      </w:r>
      <w:r w:rsidR="00413F75" w:rsidRPr="00447CF2">
        <w:rPr>
          <w:rFonts w:ascii="Times New Roman" w:hAnsi="Times New Roman" w:cs="Times New Roman"/>
          <w:sz w:val="24"/>
          <w:szCs w:val="24"/>
        </w:rPr>
        <w:t>*</w:t>
      </w:r>
    </w:p>
    <w:p w14:paraId="189ECF33" w14:textId="0EB33AEE" w:rsidR="00790B72" w:rsidRPr="00447CF2" w:rsidRDefault="00790B72" w:rsidP="00FE10EA">
      <w:pPr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sz w:val="24"/>
          <w:szCs w:val="24"/>
        </w:rPr>
        <w:t>Department of Biostatistics, Vanderbilt University Medical Center</w:t>
      </w:r>
      <w:r w:rsidR="00497BC7" w:rsidRPr="00447CF2">
        <w:rPr>
          <w:rFonts w:ascii="Times New Roman" w:hAnsi="Times New Roman" w:cs="Times New Roman"/>
          <w:sz w:val="24"/>
          <w:szCs w:val="24"/>
        </w:rPr>
        <w:t>, Nashville, TN</w:t>
      </w:r>
      <w:r w:rsidR="00550BDE">
        <w:rPr>
          <w:rFonts w:ascii="Times New Roman" w:hAnsi="Times New Roman" w:cs="Times New Roman"/>
          <w:sz w:val="24"/>
          <w:szCs w:val="24"/>
        </w:rPr>
        <w:t xml:space="preserve"> </w:t>
      </w:r>
      <w:r w:rsidR="00550BDE" w:rsidRPr="00447CF2">
        <w:rPr>
          <w:rFonts w:ascii="Times New Roman" w:hAnsi="Times New Roman" w:cs="Times New Roman"/>
          <w:sz w:val="24"/>
          <w:szCs w:val="24"/>
        </w:rPr>
        <w:t>372</w:t>
      </w:r>
      <w:r w:rsidR="000F5FAF">
        <w:rPr>
          <w:rFonts w:ascii="Times New Roman" w:hAnsi="Times New Roman" w:cs="Times New Roman"/>
          <w:sz w:val="24"/>
          <w:szCs w:val="24"/>
        </w:rPr>
        <w:t>03</w:t>
      </w:r>
      <w:r w:rsidR="00497BC7" w:rsidRPr="00447CF2">
        <w:rPr>
          <w:rFonts w:ascii="Times New Roman" w:hAnsi="Times New Roman" w:cs="Times New Roman"/>
          <w:sz w:val="24"/>
          <w:szCs w:val="24"/>
        </w:rPr>
        <w:t>, USA</w:t>
      </w:r>
    </w:p>
    <w:p w14:paraId="025A4827" w14:textId="1BC56198" w:rsidR="006970FB" w:rsidRPr="00447CF2" w:rsidRDefault="006970FB" w:rsidP="00FE10EA">
      <w:pPr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sz w:val="24"/>
          <w:szCs w:val="24"/>
        </w:rPr>
        <w:t>Center for Quantitative Sciences, Vanderbilt University Medical Center, Nashville, TN</w:t>
      </w:r>
      <w:r w:rsidR="00550BDE">
        <w:rPr>
          <w:rFonts w:ascii="Times New Roman" w:hAnsi="Times New Roman" w:cs="Times New Roman"/>
          <w:sz w:val="24"/>
          <w:szCs w:val="24"/>
        </w:rPr>
        <w:t xml:space="preserve"> </w:t>
      </w:r>
      <w:r w:rsidR="00550BDE" w:rsidRPr="00447CF2">
        <w:rPr>
          <w:rFonts w:ascii="Times New Roman" w:hAnsi="Times New Roman" w:cs="Times New Roman"/>
          <w:sz w:val="24"/>
          <w:szCs w:val="24"/>
        </w:rPr>
        <w:t>372</w:t>
      </w:r>
      <w:r w:rsidR="000F5FAF">
        <w:rPr>
          <w:rFonts w:ascii="Times New Roman" w:hAnsi="Times New Roman" w:cs="Times New Roman"/>
          <w:sz w:val="24"/>
          <w:szCs w:val="24"/>
        </w:rPr>
        <w:t>03</w:t>
      </w:r>
      <w:r w:rsidR="00DD275B" w:rsidRPr="00447CF2">
        <w:rPr>
          <w:rFonts w:ascii="Times New Roman" w:hAnsi="Times New Roman" w:cs="Times New Roman"/>
          <w:sz w:val="24"/>
          <w:szCs w:val="24"/>
        </w:rPr>
        <w:t>, USA</w:t>
      </w:r>
    </w:p>
    <w:p w14:paraId="30F9AB97" w14:textId="1AB7FBF1" w:rsidR="00FE10EA" w:rsidRPr="00447CF2" w:rsidRDefault="00FE10EA" w:rsidP="00FE10EA">
      <w:pPr>
        <w:widowControl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sz w:val="24"/>
          <w:szCs w:val="24"/>
        </w:rPr>
        <w:t>*Correspondence:</w:t>
      </w:r>
      <w:r w:rsidR="002624F3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2624F3" w:rsidRPr="00447CF2">
        <w:rPr>
          <w:rFonts w:ascii="Times New Roman" w:hAnsi="Times New Roman" w:cs="Times New Roman"/>
          <w:sz w:val="24"/>
          <w:szCs w:val="24"/>
          <w:u w:val="single"/>
        </w:rPr>
        <w:t>qi</w:t>
      </w:r>
      <w:r w:rsidR="00175BB8" w:rsidRPr="00447CF2">
        <w:rPr>
          <w:rFonts w:ascii="Times New Roman" w:hAnsi="Times New Roman" w:cs="Times New Roman"/>
          <w:sz w:val="24"/>
          <w:szCs w:val="24"/>
          <w:u w:val="single"/>
        </w:rPr>
        <w:t>.liu@vumc.org</w:t>
      </w:r>
      <w:r w:rsidR="00175BB8" w:rsidRPr="00447CF2">
        <w:rPr>
          <w:rFonts w:ascii="Times New Roman" w:hAnsi="Times New Roman" w:cs="Times New Roman"/>
          <w:sz w:val="24"/>
          <w:szCs w:val="24"/>
        </w:rPr>
        <w:t>;</w:t>
      </w:r>
      <w:r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Pr="00447CF2">
        <w:rPr>
          <w:rFonts w:ascii="Times New Roman" w:hAnsi="Times New Roman" w:cs="Times New Roman"/>
          <w:sz w:val="24"/>
          <w:szCs w:val="24"/>
          <w:u w:val="single"/>
        </w:rPr>
        <w:t>yu.shyr@vumc.org</w:t>
      </w:r>
      <w:r w:rsidRPr="00447C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8AE82D" w14:textId="77777777" w:rsidR="00FE10EA" w:rsidRPr="00447CF2" w:rsidRDefault="00FE10EA" w:rsidP="00F410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53181A" w14:textId="77777777" w:rsidR="00790B72" w:rsidRPr="00447CF2" w:rsidRDefault="00790B72" w:rsidP="00F410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2E84F2" w14:textId="20EF5C2C" w:rsidR="001B6D18" w:rsidRPr="00447CF2" w:rsidRDefault="001B6D18">
      <w:pPr>
        <w:rPr>
          <w:rFonts w:ascii="Times New Roman" w:hAnsi="Times New Roman" w:cs="Times New Roman"/>
          <w:iCs/>
          <w:sz w:val="24"/>
          <w:szCs w:val="24"/>
        </w:rPr>
      </w:pPr>
    </w:p>
    <w:p w14:paraId="5AC9C87E" w14:textId="5B39DC62" w:rsidR="00227434" w:rsidRPr="00447CF2" w:rsidRDefault="00175350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Generation of </w:t>
      </w:r>
      <w:proofErr w:type="spellStart"/>
      <w:r w:rsidR="001159DE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scRNAseq</w:t>
      </w:r>
      <w:proofErr w:type="spellEnd"/>
      <w:r w:rsidR="001159DE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data with intra</w:t>
      </w:r>
      <w:r w:rsidR="00B51CC7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-</w:t>
      </w:r>
      <w:r w:rsidR="001159DE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sample correlation</w:t>
      </w:r>
      <w:r w:rsidR="00CC40C9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</w:p>
    <w:p w14:paraId="15F2793F" w14:textId="4DD635D6" w:rsidR="003738CE" w:rsidRPr="00447CF2" w:rsidRDefault="00E87AE3" w:rsidP="0091462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Within a cluster/sample/subject, c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elated </w:t>
      </w:r>
      <w:r w:rsidR="00652A79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B and zero-inflated NB 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generated using a gaussian copula, expressed as follow: 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br/>
        <w:t xml:space="preserve">(1) Generate data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Z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a multivariate normal distribution with a zero mean and a covariance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*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I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ρ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J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a correlation of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ρ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.e.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Z 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~ N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0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,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*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I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ρ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J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br/>
        <w:t xml:space="preserve">(2) Transform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Z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uniform variables, i.e.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U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Φ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Z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U</m:t>
            </m:r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=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, …,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Φ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Φ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CDF of standard normal distribution.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br/>
        <w:t xml:space="preserve">(3) Generate correlated (zero-inflated) negative binomial data via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Y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(ZI)N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1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,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(ZI)N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1</m:t>
            </m:r>
          </m:sup>
        </m:sSub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(ZI)N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1</m:t>
            </m:r>
          </m:sup>
        </m:sSubSup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inverse function of the CDF of (zero-inflated) negative binomial. Nevertheles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ρ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co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Z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)≠co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)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e need to adjus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ρ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simulation such that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co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Y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)=ρ</m:t>
        </m:r>
      </m:oMath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ρ</m:t>
        </m:r>
      </m:oMath>
      <w:r w:rsidR="003738CE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3738CE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here is ICC</w:t>
      </w:r>
      <w:r w:rsidR="008D56A5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8D56A5" w:rsidRPr="00447CF2">
        <w:rPr>
          <w:rFonts w:ascii="Times New Roman" w:hAnsi="Times New Roman" w:cs="Times New Roman"/>
          <w:iCs/>
          <w:sz w:val="24"/>
          <w:szCs w:val="24"/>
        </w:rPr>
        <w:t>intra-</w:t>
      </w:r>
      <w:r w:rsidR="006E6E87" w:rsidRPr="00447CF2">
        <w:rPr>
          <w:rFonts w:ascii="Times New Roman" w:hAnsi="Times New Roman" w:cs="Times New Roman"/>
          <w:iCs/>
          <w:sz w:val="24"/>
          <w:szCs w:val="24"/>
        </w:rPr>
        <w:t>sample</w:t>
      </w:r>
      <w:r w:rsidR="008D56A5" w:rsidRPr="00447CF2">
        <w:rPr>
          <w:rFonts w:ascii="Times New Roman" w:hAnsi="Times New Roman" w:cs="Times New Roman"/>
          <w:iCs/>
          <w:sz w:val="24"/>
          <w:szCs w:val="24"/>
        </w:rPr>
        <w:t xml:space="preserve"> correlation)</w:t>
      </w:r>
      <w:r w:rsidR="007D70B5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0624412" w14:textId="4285DD95" w:rsidR="00FA271A" w:rsidRPr="00447CF2" w:rsidRDefault="00FA271A">
      <w:pPr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4DA372A" w14:textId="4112FB4B" w:rsidR="0023616D" w:rsidRPr="00447CF2" w:rsidRDefault="004D10BD" w:rsidP="0023616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Extension to multiple groups</w:t>
      </w:r>
    </w:p>
    <w:p w14:paraId="622C4BE8" w14:textId="1D73C188" w:rsidR="0023616D" w:rsidRPr="00447CF2" w:rsidRDefault="0023616D" w:rsidP="00F86C66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ower calculation involves the calculation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</m:oMath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</m:e>
        </m:nary>
      </m:oMath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because of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</m:oMath>
      <w:r w:rsidRPr="00447CF2">
        <w:rPr>
          <w:rFonts w:ascii="Times New Roman" w:hAnsi="Times New Roman" w:cs="Times New Roman"/>
          <w:sz w:val="24"/>
          <w:szCs w:val="24"/>
        </w:rPr>
        <w:t>.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reduce matrix calculation when cluster siz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) is large, we simplif</w:t>
      </w:r>
      <w:r w:rsidR="00B9526F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y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algebra</w:t>
      </w:r>
      <w:r w:rsidR="00E44506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62F0A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="00E44506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44506" w:rsidRPr="00447CF2">
        <w:rPr>
          <w:rFonts w:ascii="Times New Roman" w:hAnsi="Times New Roman" w:cs="Times New Roman"/>
          <w:iCs/>
          <w:sz w:val="24"/>
          <w:szCs w:val="24"/>
        </w:rPr>
        <w:t>the Sherman-Morrison formula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, as follow:</w:t>
      </w:r>
      <w:r w:rsidR="007A1CB0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5868F459" w14:textId="77777777" w:rsidR="0023616D" w:rsidRPr="00447CF2" w:rsidRDefault="00ED60F9" w:rsidP="00F86C66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, </w:t>
      </w:r>
    </w:p>
    <w:p w14:paraId="4D72D7D8" w14:textId="2E568020" w:rsidR="0023616D" w:rsidRPr="00447CF2" w:rsidRDefault="0023616D" w:rsidP="00F86C66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j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den>
                </m:f>
              </m:e>
            </m:d>
          </m:e>
        </m:d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h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. Thus, the </w:t>
      </w:r>
      <w:r w:rsidR="006F0F3E" w:rsidRPr="00447CF2">
        <w:rPr>
          <w:rFonts w:ascii="Times New Roman" w:hAnsi="Times New Roman" w:cs="Times New Roman"/>
          <w:iCs/>
          <w:sz w:val="24"/>
          <w:szCs w:val="24"/>
        </w:rPr>
        <w:t xml:space="preserve">expected 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power to detec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 can be </w:t>
      </w:r>
      <w:r w:rsidR="00452278" w:rsidRPr="00447CF2">
        <w:rPr>
          <w:rFonts w:ascii="Times New Roman" w:hAnsi="Times New Roman" w:cs="Times New Roman"/>
          <w:iCs/>
          <w:sz w:val="24"/>
          <w:szCs w:val="24"/>
        </w:rPr>
        <w:t>obtained</w:t>
      </w:r>
      <w:r w:rsidR="00E90E6E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E090D" w:rsidRPr="00447CF2">
        <w:rPr>
          <w:rFonts w:ascii="Times New Roman" w:hAnsi="Times New Roman" w:cs="Times New Roman"/>
          <w:iCs/>
          <w:sz w:val="24"/>
          <w:szCs w:val="24"/>
        </w:rPr>
        <w:t>easily</w:t>
      </w:r>
      <w:r w:rsidRPr="00447CF2">
        <w:rPr>
          <w:rFonts w:ascii="Times New Roman" w:hAnsi="Times New Roman" w:cs="Times New Roman"/>
          <w:iCs/>
          <w:sz w:val="24"/>
          <w:szCs w:val="24"/>
        </w:rPr>
        <w:t>.</w:t>
      </w:r>
    </w:p>
    <w:p w14:paraId="49CF4752" w14:textId="62D1D0F6" w:rsidR="0023616D" w:rsidRPr="00447CF2" w:rsidRDefault="00150B81" w:rsidP="00F86C6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iCs/>
          <w:sz w:val="24"/>
          <w:szCs w:val="24"/>
        </w:rPr>
        <w:t xml:space="preserve">Extending two groups to </w:t>
      </w:r>
      <m:oMath>
        <m:r>
          <w:rPr>
            <w:rFonts w:ascii="Cambria Math" w:hAnsi="Cambria Math" w:cs="Times New Roman"/>
            <w:sz w:val="24"/>
            <w:szCs w:val="24"/>
          </w:rPr>
          <m:t>k+1</m:t>
        </m:r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 groups is </w:t>
      </w:r>
      <w:r w:rsidR="005D57F2" w:rsidRPr="00447CF2">
        <w:rPr>
          <w:rFonts w:ascii="Times New Roman" w:hAnsi="Times New Roman" w:cs="Times New Roman"/>
          <w:iCs/>
          <w:sz w:val="24"/>
          <w:szCs w:val="24"/>
        </w:rPr>
        <w:t>straightforward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in power calculation</w:t>
      </w:r>
      <w:r w:rsidR="00035629" w:rsidRPr="00447CF2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866EB7" w:rsidRPr="00447CF2">
        <w:rPr>
          <w:rFonts w:ascii="Times New Roman" w:hAnsi="Times New Roman" w:cs="Times New Roman"/>
          <w:iCs/>
          <w:sz w:val="24"/>
          <w:szCs w:val="24"/>
        </w:rPr>
        <w:t xml:space="preserve">This can be achieved by replacing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</m:oMath>
      <w:r w:rsidR="00866EB7" w:rsidRPr="00447CF2">
        <w:rPr>
          <w:rFonts w:ascii="Times New Roman" w:hAnsi="Times New Roman" w:cs="Times New Roman"/>
          <w:iCs/>
          <w:sz w:val="24"/>
          <w:szCs w:val="24"/>
        </w:rPr>
        <w:t xml:space="preserve"> with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k</m:t>
                    </m:r>
                  </m:sub>
                </m:sSub>
              </m:e>
            </m:d>
          </m:e>
        </m:func>
      </m:oMath>
      <w:r w:rsidR="00866EB7" w:rsidRPr="00447CF2">
        <w:rPr>
          <w:rFonts w:ascii="Times New Roman" w:hAnsi="Times New Roman" w:cs="Times New Roman"/>
          <w:iCs/>
          <w:sz w:val="24"/>
          <w:szCs w:val="24"/>
        </w:rPr>
        <w:t xml:space="preserve"> and rewriting</w:t>
      </w:r>
      <w:r w:rsidR="005D57F2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k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4A6C97" w:rsidRPr="00447CF2">
        <w:rPr>
          <w:rFonts w:ascii="Times New Roman" w:hAnsi="Times New Roman" w:cs="Times New Roman"/>
          <w:iCs/>
          <w:sz w:val="24"/>
          <w:szCs w:val="24"/>
        </w:rPr>
        <w:t>,</w:t>
      </w:r>
      <w:r w:rsidR="003C4E62" w:rsidRPr="00447CF2">
        <w:rPr>
          <w:rFonts w:ascii="Times New Roman" w:hAnsi="Times New Roman" w:cs="Times New Roman"/>
          <w:iCs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3C4E62" w:rsidRPr="00447CF2">
        <w:rPr>
          <w:rFonts w:ascii="Times New Roman" w:hAnsi="Times New Roman" w:cs="Times New Roman"/>
          <w:iCs/>
          <w:sz w:val="24"/>
          <w:szCs w:val="24"/>
        </w:rPr>
        <w:t xml:space="preserve"> if </w:t>
      </w:r>
      <w:r w:rsidR="009B154E" w:rsidRPr="00447CF2">
        <w:rPr>
          <w:rFonts w:ascii="Times New Roman" w:hAnsi="Times New Roman" w:cs="Times New Roman"/>
          <w:iCs/>
          <w:sz w:val="24"/>
          <w:szCs w:val="24"/>
        </w:rPr>
        <w:t xml:space="preserve">subjec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B154E" w:rsidRPr="00447CF2">
        <w:rPr>
          <w:rFonts w:ascii="Times New Roman" w:hAnsi="Times New Roman" w:cs="Times New Roman"/>
          <w:iCs/>
          <w:sz w:val="24"/>
          <w:szCs w:val="24"/>
        </w:rPr>
        <w:t>is in group</w:t>
      </w:r>
      <w:r w:rsidR="005E1365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+1</m:t>
        </m:r>
      </m:oMath>
      <w:r w:rsidR="006332E1" w:rsidRPr="00447CF2">
        <w:rPr>
          <w:rFonts w:ascii="Times New Roman" w:hAnsi="Times New Roman" w:cs="Times New Roman"/>
          <w:iCs/>
          <w:sz w:val="24"/>
          <w:szCs w:val="24"/>
        </w:rPr>
        <w:t>;</w:t>
      </w:r>
      <w:r w:rsidR="005E1365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5800B6" w:rsidRPr="00447CF2">
        <w:rPr>
          <w:rFonts w:ascii="Times New Roman" w:hAnsi="Times New Roman" w:cs="Times New Roman"/>
          <w:iCs/>
          <w:sz w:val="24"/>
          <w:szCs w:val="24"/>
        </w:rPr>
        <w:t xml:space="preserve"> otherwise</w:t>
      </w:r>
      <w:r w:rsidR="006332E1" w:rsidRPr="00447CF2">
        <w:rPr>
          <w:rFonts w:ascii="Times New Roman" w:hAnsi="Times New Roman" w:cs="Times New Roman"/>
          <w:iCs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l=1,…,k</m:t>
        </m:r>
      </m:oMath>
      <w:r w:rsidR="005800B6" w:rsidRPr="00447CF2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DE7E6D" w:rsidRPr="00447CF2">
        <w:rPr>
          <w:rFonts w:ascii="Times New Roman" w:hAnsi="Times New Roman" w:cs="Times New Roman"/>
          <w:iCs/>
          <w:sz w:val="24"/>
          <w:szCs w:val="24"/>
        </w:rPr>
        <w:t>The remaining work involves assuming multiple fold changes and determining the hypotheses used for handling multiple group comparisons</w:t>
      </w:r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. In the hypothesis testing, besides </w:t>
      </w:r>
      <w:r w:rsidR="00A6217D" w:rsidRPr="00447CF2">
        <w:rPr>
          <w:rFonts w:ascii="Times New Roman" w:hAnsi="Times New Roman" w:cs="Times New Roman"/>
          <w:iCs/>
          <w:sz w:val="24"/>
          <w:szCs w:val="24"/>
        </w:rPr>
        <w:t>calculating</w:t>
      </w:r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, it also needs the calculation of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</m:e>
        </m:nary>
      </m:oMath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A6217D" w:rsidRPr="00447CF2">
        <w:rPr>
          <w:rFonts w:ascii="Times New Roman" w:hAnsi="Times New Roman" w:cs="Times New Roman"/>
          <w:iCs/>
          <w:sz w:val="24"/>
          <w:szCs w:val="24"/>
        </w:rPr>
        <w:t>This</w:t>
      </w:r>
      <w:r w:rsidR="00900A1B" w:rsidRPr="00447CF2">
        <w:rPr>
          <w:rFonts w:ascii="Times New Roman" w:hAnsi="Times New Roman" w:cs="Times New Roman"/>
          <w:iCs/>
          <w:sz w:val="24"/>
          <w:szCs w:val="24"/>
        </w:rPr>
        <w:t xml:space="preserve"> can be</w:t>
      </w:r>
      <w:r w:rsidR="0023616D" w:rsidRPr="00447CF2">
        <w:rPr>
          <w:rFonts w:ascii="Times New Roman" w:hAnsi="Times New Roman" w:cs="Times New Roman"/>
          <w:iCs/>
          <w:sz w:val="24"/>
          <w:szCs w:val="24"/>
        </w:rPr>
        <w:t xml:space="preserve"> simplified as follows:</w:t>
      </w:r>
    </w:p>
    <w:p w14:paraId="2FEFE411" w14:textId="77777777" w:rsidR="0023616D" w:rsidRPr="00447CF2" w:rsidRDefault="00ED60F9" w:rsidP="00F86C66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</m:e>
        </m:nary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</m:e>
        </m:nary>
      </m:oMath>
      <w:r w:rsidR="0023616D" w:rsidRPr="00447CF2">
        <w:rPr>
          <w:rFonts w:ascii="Times New Roman" w:hAnsi="Times New Roman" w:cs="Times New Roman"/>
          <w:iCs/>
          <w:sz w:val="24"/>
          <w:szCs w:val="24"/>
        </w:rPr>
        <w:t>,</w:t>
      </w:r>
    </w:p>
    <w:p w14:paraId="08272E6A" w14:textId="4F409E2E" w:rsidR="0023616D" w:rsidRPr="00447CF2" w:rsidRDefault="0023616D" w:rsidP="00F86C66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iCs/>
          <w:sz w:val="24"/>
          <w:szCs w:val="24"/>
        </w:rPr>
        <w:t>where</w:t>
      </w: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j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E63228" w:rsidRPr="00447CF2">
        <w:rPr>
          <w:rFonts w:ascii="Times New Roman" w:hAnsi="Times New Roman" w:cs="Times New Roman"/>
          <w:iCs/>
          <w:sz w:val="24"/>
          <w:szCs w:val="24"/>
        </w:rPr>
        <w:t>, and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it </w:t>
      </w:r>
      <w:r w:rsidR="006C2A11" w:rsidRPr="00447CF2">
        <w:rPr>
          <w:rFonts w:ascii="Times New Roman" w:hAnsi="Times New Roman" w:cs="Times New Roman"/>
          <w:iCs/>
          <w:sz w:val="24"/>
          <w:szCs w:val="24"/>
        </w:rPr>
        <w:t>can be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extended to multiple groups</w:t>
      </w:r>
      <w:r w:rsidR="00E63228" w:rsidRPr="00447CF2">
        <w:rPr>
          <w:rFonts w:ascii="Times New Roman" w:hAnsi="Times New Roman" w:cs="Times New Roman"/>
          <w:iCs/>
          <w:sz w:val="24"/>
          <w:szCs w:val="24"/>
        </w:rPr>
        <w:t xml:space="preserve"> by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writing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k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j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. However, when combining MD bias-corrected covariance to improve the false positive rate at small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447CF2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4E360D" w:rsidRPr="00447CF2">
        <w:rPr>
          <w:rFonts w:ascii="Times New Roman" w:hAnsi="Times New Roman" w:cs="Times New Roman"/>
          <w:iCs/>
          <w:sz w:val="24"/>
          <w:szCs w:val="24"/>
        </w:rPr>
        <w:t>it is necessary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6193C" w:rsidRPr="00447CF2">
        <w:rPr>
          <w:rFonts w:ascii="Times New Roman" w:hAnsi="Times New Roman" w:cs="Times New Roman"/>
          <w:iCs/>
          <w:sz w:val="24"/>
          <w:szCs w:val="24"/>
        </w:rPr>
        <w:t xml:space="preserve">to </w:t>
      </w:r>
      <w:r w:rsidR="008A0098" w:rsidRPr="00447CF2">
        <w:rPr>
          <w:rFonts w:ascii="Times New Roman" w:hAnsi="Times New Roman" w:cs="Times New Roman"/>
          <w:iCs/>
          <w:sz w:val="24"/>
          <w:szCs w:val="24"/>
        </w:rPr>
        <w:t xml:space="preserve">replace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</m:e>
        </m:nary>
      </m:oMath>
      <w:r w:rsidR="008A0098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8A0098" w:rsidRPr="00447CF2">
        <w:rPr>
          <w:rFonts w:ascii="Times New Roman" w:hAnsi="Times New Roman" w:cs="Times New Roman"/>
          <w:iCs/>
          <w:sz w:val="24"/>
          <w:szCs w:val="24"/>
        </w:rPr>
        <w:t>with</w:t>
      </w:r>
      <w:r w:rsidR="0076193C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i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i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</m:sSub>
          </m:e>
        </m:nary>
      </m:oMath>
      <w:r w:rsidR="002A27FA" w:rsidRPr="00447CF2">
        <w:rPr>
          <w:rFonts w:ascii="Times New Roman" w:hAnsi="Times New Roman" w:cs="Times New Roman"/>
          <w:iCs/>
          <w:sz w:val="24"/>
          <w:szCs w:val="24"/>
        </w:rPr>
        <w:t>, where</w:t>
      </w:r>
      <w:r w:rsidR="006D1A16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</m:oMath>
      <w:r w:rsidR="00FE512C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57D76" w:rsidRPr="00447CF2">
        <w:rPr>
          <w:rFonts w:ascii="Times New Roman" w:hAnsi="Times New Roman" w:cs="Times New Roman"/>
          <w:iCs/>
          <w:sz w:val="24"/>
          <w:szCs w:val="24"/>
        </w:rPr>
        <w:t>is the estimate</w:t>
      </w:r>
      <w:r w:rsidR="002A27FA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7465B" w:rsidRPr="00447CF2">
        <w:rPr>
          <w:rFonts w:ascii="Times New Roman" w:hAnsi="Times New Roman" w:cs="Times New Roman"/>
          <w:iCs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</m:oMath>
      <w:r w:rsidR="0057465B" w:rsidRPr="00447C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E512C" w:rsidRPr="00447CF2">
        <w:rPr>
          <w:rFonts w:ascii="Times New Roman" w:hAnsi="Times New Roman" w:cs="Times New Roman"/>
          <w:iCs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  <m:sSubSup>
          <m:sSubSup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bSup>
      </m:oMath>
      <w:r w:rsidR="007E688A" w:rsidRPr="00447CF2">
        <w:rPr>
          <w:rFonts w:ascii="Times New Roman" w:hAnsi="Times New Roman" w:cs="Times New Roman"/>
          <w:iCs/>
          <w:sz w:val="24"/>
          <w:szCs w:val="24"/>
        </w:rPr>
        <w:t>.</w:t>
      </w:r>
      <w:r w:rsidR="00C36D9C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4E360D" w:rsidRPr="00447CF2">
        <w:rPr>
          <w:rFonts w:ascii="Times New Roman" w:hAnsi="Times New Roman" w:cs="Times New Roman"/>
          <w:sz w:val="24"/>
          <w:szCs w:val="24"/>
        </w:rPr>
        <w:t>Simplifying the latter expression requires a significant amount of effort for multiple-group comparisons</w:t>
      </w:r>
      <w:r w:rsidRPr="00447CF2">
        <w:rPr>
          <w:rFonts w:ascii="Times New Roman" w:hAnsi="Times New Roman" w:cs="Times New Roman"/>
          <w:iCs/>
          <w:sz w:val="24"/>
          <w:szCs w:val="24"/>
        </w:rPr>
        <w:t>.</w:t>
      </w:r>
    </w:p>
    <w:p w14:paraId="6F93768A" w14:textId="77777777" w:rsidR="00B578E9" w:rsidRPr="00447CF2" w:rsidRDefault="00B578E9">
      <w:pPr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6C2E5AA7" w14:textId="77777777" w:rsidR="00F01168" w:rsidRPr="00447CF2" w:rsidRDefault="00F01168" w:rsidP="00F011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(a)</w:t>
      </w:r>
    </w:p>
    <w:p w14:paraId="4958A709" w14:textId="77777777" w:rsidR="00F01168" w:rsidRPr="00447CF2" w:rsidRDefault="00F01168" w:rsidP="00F011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CCEC3AF" wp14:editId="2F1FBB2E">
            <wp:extent cx="4882896" cy="3191256"/>
            <wp:effectExtent l="0" t="0" r="0" b="9525"/>
            <wp:docPr id="348540730" name="Picture 2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540730" name="Picture 2" descr="A group of graphs showing different types of data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19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CF389" w14:textId="77777777" w:rsidR="00F01168" w:rsidRPr="00447CF2" w:rsidRDefault="00F01168" w:rsidP="00F011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(b)</w:t>
      </w:r>
    </w:p>
    <w:p w14:paraId="30E7C4DC" w14:textId="77777777" w:rsidR="00F01168" w:rsidRPr="00447CF2" w:rsidRDefault="00F01168" w:rsidP="00F011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6F394934" wp14:editId="768388B0">
            <wp:extent cx="4882896" cy="3200400"/>
            <wp:effectExtent l="0" t="0" r="0" b="0"/>
            <wp:docPr id="1693298364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298364" name="Picture 1" descr="A group of graphs with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89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9E99A" w14:textId="6BCE9E4E" w:rsidR="00F01168" w:rsidRPr="00447CF2" w:rsidRDefault="00F01168" w:rsidP="00BB068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1.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nsities of ICCs for different cell types in (a) COVID-19 data (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Grant et al., 2021) 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and (b) GSE120575 data (</w:t>
      </w:r>
      <w:r w:rsidRPr="00447CF2">
        <w:rPr>
          <w:rFonts w:ascii="Times New Roman" w:hAnsi="Times New Roman" w:cs="Times New Roman"/>
          <w:sz w:val="24"/>
          <w:szCs w:val="24"/>
        </w:rPr>
        <w:t>Sade-Feldman et al., 2018)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1F54430" w14:textId="77777777" w:rsidR="00F01168" w:rsidRPr="00447CF2" w:rsidRDefault="00F01168" w:rsidP="00F0116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945E352" w14:textId="77777777" w:rsidR="00F01168" w:rsidRPr="00447CF2" w:rsidRDefault="00F01168" w:rsidP="00F0116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lastRenderedPageBreak/>
        <w:drawing>
          <wp:inline distT="0" distB="0" distL="0" distR="0" wp14:anchorId="7C8CB15F" wp14:editId="65D15410">
            <wp:extent cx="5943600" cy="3471545"/>
            <wp:effectExtent l="0" t="0" r="0" b="0"/>
            <wp:docPr id="82358822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588227" name="Picture 1" descr="A screenshot of a computer scree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E7A43" w14:textId="12BC32DD" w:rsidR="00F01168" w:rsidRPr="00447CF2" w:rsidRDefault="00F01168" w:rsidP="00F01168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BB0680"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. Required sample sizes and cells per sample to achieve a power of 0.80 (marked in blue</w:t>
      </w:r>
      <w:r w:rsidR="00C9342B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nt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) under FDR = 0.05 at ICC=0.01, 0.04, and 0.07.</w:t>
      </w: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77151C07" w14:textId="77777777" w:rsidR="00F01168" w:rsidRPr="00447CF2" w:rsidRDefault="00F01168" w:rsidP="00F011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11D31DE" w14:textId="77777777" w:rsidR="00BB0680" w:rsidRPr="00447CF2" w:rsidRDefault="00BB0680" w:rsidP="00BB068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DEECAF2" wp14:editId="5CEC95C8">
            <wp:extent cx="5943600" cy="1718945"/>
            <wp:effectExtent l="0" t="0" r="0" b="0"/>
            <wp:docPr id="1581940167" name="Picture 1" descr="A graph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940167" name="Picture 1" descr="A graph with a lin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F0AE3" w14:textId="550A8981" w:rsidR="00BB0680" w:rsidRPr="00447CF2" w:rsidRDefault="00BB0680" w:rsidP="00BB068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904359"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nsity functions of three marginal distributions.</w:t>
      </w:r>
      <w:r w:rsidRPr="00447CF2">
        <w:t xml:space="preserve"> 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B: </w:t>
      </w:r>
      <w:proofErr w:type="gram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NB(</w:t>
      </w:r>
      <w:proofErr w:type="gram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mu=1, size=1); LZINB: 0.4 zero mass + 0.6 NB(mu=5/3, size=1); HZINB: 0.6 zero mass + 0.4 NB(mu=2.5, size=1). The size is the dispersion parameter.</w:t>
      </w:r>
    </w:p>
    <w:p w14:paraId="11D58BC6" w14:textId="77777777" w:rsidR="00BA7A9E" w:rsidRPr="00447CF2" w:rsidRDefault="00BA7A9E" w:rsidP="00BB068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2933A0E" w14:textId="77777777" w:rsidR="00BA7A9E" w:rsidRPr="00447CF2" w:rsidRDefault="00BA7A9E" w:rsidP="00BB068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9BFCD6" w14:textId="77777777" w:rsidR="00BB0680" w:rsidRPr="00447CF2" w:rsidRDefault="00BB0680" w:rsidP="00BB0680">
      <w:pPr>
        <w:jc w:val="center"/>
        <w:rPr>
          <w:rFonts w:ascii="Times New Roman" w:hAnsi="Times New Roman" w:cs="Times New Roman"/>
          <w:sz w:val="23"/>
          <w:szCs w:val="23"/>
          <w:shd w:val="clear" w:color="auto" w:fill="FFFFFF"/>
        </w:rPr>
      </w:pPr>
      <w:r w:rsidRPr="00447CF2">
        <w:rPr>
          <w:rFonts w:ascii="Times New Roman" w:hAnsi="Times New Roman" w:cs="Times New Roman"/>
          <w:noProof/>
          <w:sz w:val="23"/>
          <w:szCs w:val="23"/>
          <w:shd w:val="clear" w:color="auto" w:fill="FFFFFF"/>
        </w:rPr>
        <w:drawing>
          <wp:inline distT="0" distB="0" distL="0" distR="0" wp14:anchorId="415EECE3" wp14:editId="4C53E626">
            <wp:extent cx="3514330" cy="2434585"/>
            <wp:effectExtent l="0" t="0" r="3810" b="4445"/>
            <wp:docPr id="6284229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22987" name="Picture 62842298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7180" cy="2443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F95B4" w14:textId="01D49E05" w:rsidR="00BB0680" w:rsidRPr="00447CF2" w:rsidRDefault="00BB0680" w:rsidP="00BB068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904359"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omputation time to calculate an expected power for 500 genes wi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</m:oMath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30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*</m:t>
            </m:r>
          </m:sup>
        </m:sSup>
      </m:oMath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20 </w:t>
      </w:r>
      <w:r w:rsidRPr="00447CF2">
        <w:rPr>
          <w:rFonts w:ascii="Times New Roman" w:hAnsi="Times New Roman" w:cs="Times New Roman"/>
          <w:sz w:val="24"/>
          <w:szCs w:val="24"/>
        </w:rPr>
        <w:t>in independent two-group comparison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en using 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scPS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scPower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powsimR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edgeR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000 simulations), 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powsimR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limma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trend, 1000 simulations), and </w:t>
      </w:r>
      <w:proofErr w:type="spellStart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Hierarchicell</w:t>
      </w:r>
      <w:proofErr w:type="spellEnd"/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AST, 1000 simulations), via </w:t>
      </w:r>
      <w:r w:rsidRPr="00447CF2">
        <w:rPr>
          <w:rFonts w:ascii="Times New Roman" w:hAnsi="Times New Roman" w:cs="Times New Roman"/>
          <w:sz w:val="24"/>
          <w:szCs w:val="24"/>
        </w:rPr>
        <w:t>a personal computer (i7-1370P 1.90GHz, RAM 32G).</w:t>
      </w:r>
    </w:p>
    <w:p w14:paraId="54BEE641" w14:textId="77777777" w:rsidR="00904359" w:rsidRPr="00447CF2" w:rsidRDefault="00904359" w:rsidP="009043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lastRenderedPageBreak/>
        <w:drawing>
          <wp:inline distT="0" distB="0" distL="0" distR="0" wp14:anchorId="727FBD70" wp14:editId="29936933">
            <wp:extent cx="5943600" cy="2480310"/>
            <wp:effectExtent l="0" t="0" r="0" b="0"/>
            <wp:docPr id="3933298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329814" name="Picture 39332981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1560B" w14:textId="2BA7FA94" w:rsidR="00BB0680" w:rsidRPr="00447CF2" w:rsidRDefault="00904359" w:rsidP="00877B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Figure S</w:t>
      </w:r>
      <w:r w:rsidR="00877BA4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Required cells of interest per sample to achieve the 80% individual power under FDR = 0.05. (a) To test DC cells in two independent group comparison (b) To test CD8+ cells in pre- and post-treatment comparison.</w:t>
      </w:r>
    </w:p>
    <w:p w14:paraId="79D2E72F" w14:textId="77777777" w:rsidR="00877BA4" w:rsidRPr="00447CF2" w:rsidRDefault="00877BA4" w:rsidP="00877B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FF889F9" w14:textId="77777777" w:rsidR="00877BA4" w:rsidRPr="00447CF2" w:rsidRDefault="00877BA4" w:rsidP="00877B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4F5E5B4" w14:textId="77777777" w:rsidR="00AD6650" w:rsidRPr="00447CF2" w:rsidRDefault="00AD6650" w:rsidP="000F22FD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97A5A34" wp14:editId="1EF5A5BD">
            <wp:extent cx="2889504" cy="2807208"/>
            <wp:effectExtent l="0" t="0" r="6350" b="0"/>
            <wp:docPr id="177772827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728276" name="Picture 1" descr="A graph of different colored line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504" cy="280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9F360" w14:textId="675848F3" w:rsidR="00AD6650" w:rsidRPr="00447CF2" w:rsidRDefault="00AD6650" w:rsidP="00AD66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6.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uantile </w:t>
      </w:r>
      <w:r w:rsidR="00BB7557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function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s of ICCs in T cells in the COVID-19 dataset when one sample is left out</w:t>
      </w:r>
      <w:r w:rsidR="00264D4C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, where</w:t>
      </w:r>
      <w:r w:rsidR="00E2744F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62DAC"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-s1 is the dataset leaving the sample s1 out.</w:t>
      </w:r>
    </w:p>
    <w:p w14:paraId="53D34C99" w14:textId="4BD089B6" w:rsidR="00F01168" w:rsidRPr="00447CF2" w:rsidRDefault="00F0116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9BCC3BB" w14:textId="77777777" w:rsidR="00E3329E" w:rsidRPr="00447CF2" w:rsidRDefault="00E3329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7E5625C5" w14:textId="03C5E3B2" w:rsidR="00EC6E03" w:rsidRPr="00447CF2" w:rsidRDefault="00AD630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S1. </w:t>
      </w:r>
      <w:r w:rsidR="008843A3" w:rsidRPr="00447CF2">
        <w:rPr>
          <w:rFonts w:ascii="Times New Roman" w:hAnsi="Times New Roman" w:cs="Times New Roman"/>
          <w:sz w:val="24"/>
          <w:szCs w:val="24"/>
        </w:rPr>
        <w:t xml:space="preserve">Percentiles </w:t>
      </w:r>
      <w:r w:rsidR="00370CEA" w:rsidRPr="00447CF2">
        <w:rPr>
          <w:rFonts w:ascii="Times New Roman" w:hAnsi="Times New Roman" w:cs="Times New Roman"/>
          <w:sz w:val="24"/>
          <w:szCs w:val="24"/>
        </w:rPr>
        <w:t xml:space="preserve">and means </w:t>
      </w:r>
      <w:r w:rsidR="008843A3" w:rsidRPr="00447CF2">
        <w:rPr>
          <w:rFonts w:ascii="Times New Roman" w:hAnsi="Times New Roman" w:cs="Times New Roman"/>
          <w:sz w:val="24"/>
          <w:szCs w:val="24"/>
        </w:rPr>
        <w:t xml:space="preserve">of the ICCs of genes </w:t>
      </w:r>
      <w:r w:rsidR="007E3FDF" w:rsidRPr="00447CF2">
        <w:rPr>
          <w:rFonts w:ascii="Times New Roman" w:hAnsi="Times New Roman" w:cs="Times New Roman"/>
          <w:sz w:val="24"/>
          <w:szCs w:val="24"/>
        </w:rPr>
        <w:t>in</w:t>
      </w:r>
      <w:r w:rsidR="008843A3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7E3FDF" w:rsidRPr="00447CF2">
        <w:rPr>
          <w:rFonts w:ascii="Times New Roman" w:hAnsi="Times New Roman" w:cs="Times New Roman"/>
          <w:sz w:val="24"/>
          <w:szCs w:val="24"/>
        </w:rPr>
        <w:t>various</w:t>
      </w:r>
      <w:r w:rsidR="008843A3" w:rsidRPr="00447CF2">
        <w:rPr>
          <w:rFonts w:ascii="Times New Roman" w:hAnsi="Times New Roman" w:cs="Times New Roman"/>
          <w:sz w:val="24"/>
          <w:szCs w:val="24"/>
        </w:rPr>
        <w:t xml:space="preserve"> cell types from 5 stu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1"/>
        <w:gridCol w:w="1854"/>
        <w:gridCol w:w="735"/>
        <w:gridCol w:w="736"/>
        <w:gridCol w:w="736"/>
        <w:gridCol w:w="736"/>
        <w:gridCol w:w="736"/>
        <w:gridCol w:w="736"/>
        <w:gridCol w:w="755"/>
      </w:tblGrid>
      <w:tr w:rsidR="00447CF2" w:rsidRPr="00447CF2" w14:paraId="18ADC126" w14:textId="0A1552F3" w:rsidTr="00B33A06">
        <w:trPr>
          <w:trHeight w:val="288"/>
        </w:trPr>
        <w:tc>
          <w:tcPr>
            <w:tcW w:w="2101" w:type="dxa"/>
            <w:noWrap/>
            <w:vAlign w:val="center"/>
            <w:hideMark/>
          </w:tcPr>
          <w:p w14:paraId="70A48A8E" w14:textId="77777777" w:rsidR="00370CEA" w:rsidRPr="00447CF2" w:rsidRDefault="00370CEA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73646344" w14:textId="77777777" w:rsidR="00370CEA" w:rsidRPr="00447CF2" w:rsidRDefault="00370CEA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0" w:type="dxa"/>
            <w:gridSpan w:val="7"/>
            <w:noWrap/>
            <w:vAlign w:val="center"/>
            <w:hideMark/>
          </w:tcPr>
          <w:p w14:paraId="6F1BFA2F" w14:textId="434D2982" w:rsidR="00370CEA" w:rsidRPr="00447CF2" w:rsidRDefault="00370CEA" w:rsidP="00DE4F9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Percentiles and mean of ICCs</w:t>
            </w:r>
          </w:p>
        </w:tc>
      </w:tr>
      <w:tr w:rsidR="00447CF2" w:rsidRPr="00447CF2" w14:paraId="11BE43E8" w14:textId="0A2F9C41" w:rsidTr="00E64C74">
        <w:trPr>
          <w:trHeight w:val="288"/>
        </w:trPr>
        <w:tc>
          <w:tcPr>
            <w:tcW w:w="2101" w:type="dxa"/>
            <w:noWrap/>
            <w:vAlign w:val="center"/>
            <w:hideMark/>
          </w:tcPr>
          <w:p w14:paraId="5CD796F6" w14:textId="1CEB0EE4" w:rsidR="00696EA5" w:rsidRPr="00447CF2" w:rsidRDefault="00696EA5" w:rsidP="00B4387E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r w:rsidR="00E65C9B"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92DAD"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issue)</w:t>
            </w:r>
          </w:p>
        </w:tc>
        <w:tc>
          <w:tcPr>
            <w:tcW w:w="1854" w:type="dxa"/>
            <w:noWrap/>
            <w:vAlign w:val="center"/>
            <w:hideMark/>
          </w:tcPr>
          <w:p w14:paraId="55C73222" w14:textId="7E351E0F" w:rsidR="00696EA5" w:rsidRPr="00447CF2" w:rsidRDefault="00696EA5" w:rsidP="00B4387E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735" w:type="dxa"/>
            <w:noWrap/>
            <w:vAlign w:val="center"/>
            <w:hideMark/>
          </w:tcPr>
          <w:p w14:paraId="55DB293A" w14:textId="77777777" w:rsidR="00696EA5" w:rsidRPr="00447CF2" w:rsidRDefault="00696EA5" w:rsidP="00AC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th</w:t>
            </w:r>
          </w:p>
        </w:tc>
        <w:tc>
          <w:tcPr>
            <w:tcW w:w="736" w:type="dxa"/>
            <w:noWrap/>
            <w:vAlign w:val="center"/>
            <w:hideMark/>
          </w:tcPr>
          <w:p w14:paraId="53C97EF8" w14:textId="77777777" w:rsidR="00696EA5" w:rsidRPr="00447CF2" w:rsidRDefault="00696EA5" w:rsidP="00AC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th</w:t>
            </w:r>
          </w:p>
        </w:tc>
        <w:tc>
          <w:tcPr>
            <w:tcW w:w="736" w:type="dxa"/>
            <w:noWrap/>
            <w:vAlign w:val="center"/>
            <w:hideMark/>
          </w:tcPr>
          <w:p w14:paraId="7418D552" w14:textId="77777777" w:rsidR="00696EA5" w:rsidRPr="00447CF2" w:rsidRDefault="00696EA5" w:rsidP="00AC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th</w:t>
            </w:r>
          </w:p>
        </w:tc>
        <w:tc>
          <w:tcPr>
            <w:tcW w:w="736" w:type="dxa"/>
            <w:noWrap/>
            <w:vAlign w:val="center"/>
            <w:hideMark/>
          </w:tcPr>
          <w:p w14:paraId="77BC93D6" w14:textId="77777777" w:rsidR="00696EA5" w:rsidRPr="00447CF2" w:rsidRDefault="00696EA5" w:rsidP="00AC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th</w:t>
            </w:r>
          </w:p>
        </w:tc>
        <w:tc>
          <w:tcPr>
            <w:tcW w:w="736" w:type="dxa"/>
            <w:noWrap/>
            <w:vAlign w:val="center"/>
            <w:hideMark/>
          </w:tcPr>
          <w:p w14:paraId="18806C0F" w14:textId="77777777" w:rsidR="00696EA5" w:rsidRPr="00447CF2" w:rsidRDefault="00696EA5" w:rsidP="00AC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th</w:t>
            </w:r>
          </w:p>
        </w:tc>
        <w:tc>
          <w:tcPr>
            <w:tcW w:w="736" w:type="dxa"/>
            <w:vAlign w:val="center"/>
          </w:tcPr>
          <w:p w14:paraId="026B9290" w14:textId="14DA2EC8" w:rsidR="00696EA5" w:rsidRPr="00447CF2" w:rsidRDefault="00696EA5" w:rsidP="00E64C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th</w:t>
            </w:r>
          </w:p>
        </w:tc>
        <w:tc>
          <w:tcPr>
            <w:tcW w:w="755" w:type="dxa"/>
            <w:vAlign w:val="center"/>
          </w:tcPr>
          <w:p w14:paraId="5F8A1F09" w14:textId="0F42F20B" w:rsidR="00696EA5" w:rsidRPr="00447CF2" w:rsidRDefault="00F77F54" w:rsidP="00E64C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447CF2" w:rsidRPr="00447CF2" w14:paraId="688A5735" w14:textId="77777777" w:rsidTr="00636C46">
        <w:trPr>
          <w:trHeight w:val="288"/>
        </w:trPr>
        <w:tc>
          <w:tcPr>
            <w:tcW w:w="2101" w:type="dxa"/>
            <w:vMerge w:val="restart"/>
            <w:noWrap/>
            <w:vAlign w:val="center"/>
            <w:hideMark/>
          </w:tcPr>
          <w:p w14:paraId="6BBE770A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Guilliams, M. et al., 2022</w:t>
            </w:r>
          </w:p>
          <w:p w14:paraId="11FA4C8F" w14:textId="3D136F08" w:rsidR="007D58D1" w:rsidRPr="00447CF2" w:rsidRDefault="00292DAD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D58D1" w:rsidRPr="00447CF2">
              <w:rPr>
                <w:rFonts w:ascii="Times New Roman" w:hAnsi="Times New Roman" w:cs="Times New Roman"/>
                <w:sz w:val="18"/>
                <w:szCs w:val="18"/>
              </w:rPr>
              <w:t>Human Liver</w:t>
            </w: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4" w:type="dxa"/>
            <w:noWrap/>
            <w:vAlign w:val="center"/>
            <w:hideMark/>
          </w:tcPr>
          <w:p w14:paraId="4A57C179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  <w:tc>
          <w:tcPr>
            <w:tcW w:w="735" w:type="dxa"/>
            <w:noWrap/>
            <w:vAlign w:val="center"/>
            <w:hideMark/>
          </w:tcPr>
          <w:p w14:paraId="23A6094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736" w:type="dxa"/>
            <w:noWrap/>
            <w:vAlign w:val="center"/>
            <w:hideMark/>
          </w:tcPr>
          <w:p w14:paraId="33BF168E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84</w:t>
            </w:r>
          </w:p>
        </w:tc>
        <w:tc>
          <w:tcPr>
            <w:tcW w:w="736" w:type="dxa"/>
            <w:noWrap/>
            <w:vAlign w:val="center"/>
            <w:hideMark/>
          </w:tcPr>
          <w:p w14:paraId="44D101AE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39</w:t>
            </w:r>
          </w:p>
        </w:tc>
        <w:tc>
          <w:tcPr>
            <w:tcW w:w="736" w:type="dxa"/>
            <w:noWrap/>
            <w:vAlign w:val="center"/>
            <w:hideMark/>
          </w:tcPr>
          <w:p w14:paraId="213A3D9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62</w:t>
            </w:r>
          </w:p>
        </w:tc>
        <w:tc>
          <w:tcPr>
            <w:tcW w:w="736" w:type="dxa"/>
            <w:noWrap/>
            <w:vAlign w:val="center"/>
            <w:hideMark/>
          </w:tcPr>
          <w:p w14:paraId="525A7BD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30</w:t>
            </w:r>
          </w:p>
        </w:tc>
        <w:tc>
          <w:tcPr>
            <w:tcW w:w="736" w:type="dxa"/>
            <w:vAlign w:val="center"/>
          </w:tcPr>
          <w:p w14:paraId="744EA03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91</w:t>
            </w:r>
          </w:p>
        </w:tc>
        <w:tc>
          <w:tcPr>
            <w:tcW w:w="755" w:type="dxa"/>
            <w:vAlign w:val="center"/>
          </w:tcPr>
          <w:p w14:paraId="0765D43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44</w:t>
            </w:r>
          </w:p>
        </w:tc>
      </w:tr>
      <w:tr w:rsidR="00447CF2" w:rsidRPr="00447CF2" w14:paraId="20C60A22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E406C50" w14:textId="152553FF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28880DA9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Hepatocytes</w:t>
            </w:r>
          </w:p>
        </w:tc>
        <w:tc>
          <w:tcPr>
            <w:tcW w:w="735" w:type="dxa"/>
            <w:noWrap/>
            <w:vAlign w:val="center"/>
            <w:hideMark/>
          </w:tcPr>
          <w:p w14:paraId="0680C2A5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736" w:type="dxa"/>
            <w:noWrap/>
            <w:vAlign w:val="center"/>
            <w:hideMark/>
          </w:tcPr>
          <w:p w14:paraId="14B7FAE7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5</w:t>
            </w:r>
          </w:p>
        </w:tc>
        <w:tc>
          <w:tcPr>
            <w:tcW w:w="736" w:type="dxa"/>
            <w:noWrap/>
            <w:vAlign w:val="center"/>
            <w:hideMark/>
          </w:tcPr>
          <w:p w14:paraId="712123E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09</w:t>
            </w:r>
          </w:p>
        </w:tc>
        <w:tc>
          <w:tcPr>
            <w:tcW w:w="736" w:type="dxa"/>
            <w:noWrap/>
            <w:vAlign w:val="center"/>
            <w:hideMark/>
          </w:tcPr>
          <w:p w14:paraId="1F6BCA76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55</w:t>
            </w:r>
          </w:p>
        </w:tc>
        <w:tc>
          <w:tcPr>
            <w:tcW w:w="736" w:type="dxa"/>
            <w:noWrap/>
            <w:vAlign w:val="center"/>
            <w:hideMark/>
          </w:tcPr>
          <w:p w14:paraId="0542CD7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90</w:t>
            </w:r>
          </w:p>
        </w:tc>
        <w:tc>
          <w:tcPr>
            <w:tcW w:w="736" w:type="dxa"/>
            <w:vAlign w:val="center"/>
          </w:tcPr>
          <w:p w14:paraId="6ED1E5D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03</w:t>
            </w:r>
          </w:p>
        </w:tc>
        <w:tc>
          <w:tcPr>
            <w:tcW w:w="755" w:type="dxa"/>
            <w:vAlign w:val="center"/>
          </w:tcPr>
          <w:p w14:paraId="056C24A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00</w:t>
            </w:r>
          </w:p>
        </w:tc>
      </w:tr>
      <w:tr w:rsidR="00447CF2" w:rsidRPr="00447CF2" w14:paraId="555F1DAF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687F856D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7F2EA6F2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Resident NK</w:t>
            </w:r>
          </w:p>
        </w:tc>
        <w:tc>
          <w:tcPr>
            <w:tcW w:w="735" w:type="dxa"/>
            <w:noWrap/>
            <w:vAlign w:val="center"/>
            <w:hideMark/>
          </w:tcPr>
          <w:p w14:paraId="3BC797E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736" w:type="dxa"/>
            <w:noWrap/>
            <w:vAlign w:val="center"/>
            <w:hideMark/>
          </w:tcPr>
          <w:p w14:paraId="731AB09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97</w:t>
            </w:r>
          </w:p>
        </w:tc>
        <w:tc>
          <w:tcPr>
            <w:tcW w:w="736" w:type="dxa"/>
            <w:noWrap/>
            <w:vAlign w:val="center"/>
            <w:hideMark/>
          </w:tcPr>
          <w:p w14:paraId="61F6460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84</w:t>
            </w:r>
          </w:p>
        </w:tc>
        <w:tc>
          <w:tcPr>
            <w:tcW w:w="736" w:type="dxa"/>
            <w:noWrap/>
            <w:vAlign w:val="center"/>
            <w:hideMark/>
          </w:tcPr>
          <w:p w14:paraId="3FE8A5F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22</w:t>
            </w:r>
          </w:p>
        </w:tc>
        <w:tc>
          <w:tcPr>
            <w:tcW w:w="736" w:type="dxa"/>
            <w:noWrap/>
            <w:vAlign w:val="center"/>
            <w:hideMark/>
          </w:tcPr>
          <w:p w14:paraId="5B333258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77</w:t>
            </w:r>
          </w:p>
        </w:tc>
        <w:tc>
          <w:tcPr>
            <w:tcW w:w="736" w:type="dxa"/>
            <w:vAlign w:val="center"/>
          </w:tcPr>
          <w:p w14:paraId="561F365B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865</w:t>
            </w:r>
          </w:p>
        </w:tc>
        <w:tc>
          <w:tcPr>
            <w:tcW w:w="755" w:type="dxa"/>
            <w:vAlign w:val="center"/>
          </w:tcPr>
          <w:p w14:paraId="0675197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85</w:t>
            </w:r>
          </w:p>
        </w:tc>
      </w:tr>
      <w:tr w:rsidR="00447CF2" w:rsidRPr="00447CF2" w14:paraId="41329F91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3D029D8A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28627E3E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Circulating NK/NKT</w:t>
            </w:r>
          </w:p>
        </w:tc>
        <w:tc>
          <w:tcPr>
            <w:tcW w:w="735" w:type="dxa"/>
            <w:noWrap/>
            <w:vAlign w:val="center"/>
            <w:hideMark/>
          </w:tcPr>
          <w:p w14:paraId="6591D275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736" w:type="dxa"/>
            <w:noWrap/>
            <w:vAlign w:val="center"/>
            <w:hideMark/>
          </w:tcPr>
          <w:p w14:paraId="2643CCB7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28</w:t>
            </w:r>
          </w:p>
        </w:tc>
        <w:tc>
          <w:tcPr>
            <w:tcW w:w="736" w:type="dxa"/>
            <w:noWrap/>
            <w:vAlign w:val="center"/>
            <w:hideMark/>
          </w:tcPr>
          <w:p w14:paraId="121145C6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15</w:t>
            </w:r>
          </w:p>
        </w:tc>
        <w:tc>
          <w:tcPr>
            <w:tcW w:w="736" w:type="dxa"/>
            <w:noWrap/>
            <w:vAlign w:val="center"/>
            <w:hideMark/>
          </w:tcPr>
          <w:p w14:paraId="3BAE86B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90</w:t>
            </w:r>
          </w:p>
        </w:tc>
        <w:tc>
          <w:tcPr>
            <w:tcW w:w="736" w:type="dxa"/>
            <w:noWrap/>
            <w:vAlign w:val="center"/>
            <w:hideMark/>
          </w:tcPr>
          <w:p w14:paraId="3173B0E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55</w:t>
            </w:r>
          </w:p>
        </w:tc>
        <w:tc>
          <w:tcPr>
            <w:tcW w:w="736" w:type="dxa"/>
            <w:vAlign w:val="center"/>
          </w:tcPr>
          <w:p w14:paraId="3E56D9F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184</w:t>
            </w:r>
          </w:p>
        </w:tc>
        <w:tc>
          <w:tcPr>
            <w:tcW w:w="755" w:type="dxa"/>
            <w:vAlign w:val="center"/>
          </w:tcPr>
          <w:p w14:paraId="24F40A0F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58</w:t>
            </w:r>
          </w:p>
        </w:tc>
      </w:tr>
      <w:tr w:rsidR="00447CF2" w:rsidRPr="00447CF2" w14:paraId="373F061F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4E204768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4760306E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Mono+mono</w:t>
            </w:r>
            <w:proofErr w:type="spellEnd"/>
            <w:r w:rsidRPr="00447CF2">
              <w:rPr>
                <w:rFonts w:ascii="Times New Roman" w:hAnsi="Times New Roman" w:cs="Times New Roman"/>
                <w:sz w:val="18"/>
                <w:szCs w:val="18"/>
              </w:rPr>
              <w:t xml:space="preserve"> derived cells</w:t>
            </w:r>
          </w:p>
        </w:tc>
        <w:tc>
          <w:tcPr>
            <w:tcW w:w="735" w:type="dxa"/>
            <w:noWrap/>
            <w:vAlign w:val="center"/>
            <w:hideMark/>
          </w:tcPr>
          <w:p w14:paraId="502EC905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2DE2B596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64</w:t>
            </w:r>
          </w:p>
        </w:tc>
        <w:tc>
          <w:tcPr>
            <w:tcW w:w="736" w:type="dxa"/>
            <w:noWrap/>
            <w:vAlign w:val="center"/>
            <w:hideMark/>
          </w:tcPr>
          <w:p w14:paraId="6D5CFD20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34</w:t>
            </w:r>
          </w:p>
        </w:tc>
        <w:tc>
          <w:tcPr>
            <w:tcW w:w="736" w:type="dxa"/>
            <w:noWrap/>
            <w:vAlign w:val="center"/>
            <w:hideMark/>
          </w:tcPr>
          <w:p w14:paraId="2367B95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66</w:t>
            </w:r>
          </w:p>
        </w:tc>
        <w:tc>
          <w:tcPr>
            <w:tcW w:w="736" w:type="dxa"/>
            <w:noWrap/>
            <w:vAlign w:val="center"/>
            <w:hideMark/>
          </w:tcPr>
          <w:p w14:paraId="5D3D7300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84</w:t>
            </w:r>
          </w:p>
        </w:tc>
        <w:tc>
          <w:tcPr>
            <w:tcW w:w="736" w:type="dxa"/>
            <w:vAlign w:val="center"/>
          </w:tcPr>
          <w:p w14:paraId="1971BCA4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79</w:t>
            </w:r>
          </w:p>
        </w:tc>
        <w:tc>
          <w:tcPr>
            <w:tcW w:w="755" w:type="dxa"/>
            <w:vAlign w:val="center"/>
          </w:tcPr>
          <w:p w14:paraId="3B5E99C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16</w:t>
            </w:r>
          </w:p>
        </w:tc>
      </w:tr>
      <w:tr w:rsidR="00447CF2" w:rsidRPr="00447CF2" w14:paraId="298054EE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07DA9308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67473D1F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735" w:type="dxa"/>
            <w:noWrap/>
            <w:vAlign w:val="center"/>
            <w:hideMark/>
          </w:tcPr>
          <w:p w14:paraId="3300B657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36" w:type="dxa"/>
            <w:noWrap/>
            <w:vAlign w:val="center"/>
            <w:hideMark/>
          </w:tcPr>
          <w:p w14:paraId="3D5FE68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03</w:t>
            </w:r>
          </w:p>
        </w:tc>
        <w:tc>
          <w:tcPr>
            <w:tcW w:w="736" w:type="dxa"/>
            <w:noWrap/>
            <w:vAlign w:val="center"/>
            <w:hideMark/>
          </w:tcPr>
          <w:p w14:paraId="231C5284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09</w:t>
            </w:r>
          </w:p>
        </w:tc>
        <w:tc>
          <w:tcPr>
            <w:tcW w:w="736" w:type="dxa"/>
            <w:noWrap/>
            <w:vAlign w:val="center"/>
            <w:hideMark/>
          </w:tcPr>
          <w:p w14:paraId="10965AA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4</w:t>
            </w:r>
          </w:p>
        </w:tc>
        <w:tc>
          <w:tcPr>
            <w:tcW w:w="736" w:type="dxa"/>
            <w:noWrap/>
            <w:vAlign w:val="center"/>
            <w:hideMark/>
          </w:tcPr>
          <w:p w14:paraId="731FDA08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20</w:t>
            </w:r>
          </w:p>
        </w:tc>
        <w:tc>
          <w:tcPr>
            <w:tcW w:w="736" w:type="dxa"/>
            <w:vAlign w:val="center"/>
          </w:tcPr>
          <w:p w14:paraId="27FC554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66</w:t>
            </w:r>
          </w:p>
        </w:tc>
        <w:tc>
          <w:tcPr>
            <w:tcW w:w="755" w:type="dxa"/>
            <w:vAlign w:val="center"/>
          </w:tcPr>
          <w:p w14:paraId="1661302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2</w:t>
            </w:r>
          </w:p>
        </w:tc>
      </w:tr>
      <w:tr w:rsidR="00447CF2" w:rsidRPr="00447CF2" w14:paraId="06203FF1" w14:textId="77777777" w:rsidTr="00636C46">
        <w:trPr>
          <w:trHeight w:val="288"/>
        </w:trPr>
        <w:tc>
          <w:tcPr>
            <w:tcW w:w="2101" w:type="dxa"/>
            <w:vMerge w:val="restart"/>
            <w:noWrap/>
            <w:vAlign w:val="center"/>
            <w:hideMark/>
          </w:tcPr>
          <w:p w14:paraId="7EC6DFF3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tewart, B.J. et al., 2019</w:t>
            </w:r>
          </w:p>
          <w:p w14:paraId="08A2D860" w14:textId="2083939E" w:rsidR="007D58D1" w:rsidRPr="00447CF2" w:rsidRDefault="00292DAD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D58D1" w:rsidRPr="00447CF2">
              <w:rPr>
                <w:rFonts w:ascii="Times New Roman" w:hAnsi="Times New Roman" w:cs="Times New Roman"/>
                <w:sz w:val="18"/>
                <w:szCs w:val="18"/>
              </w:rPr>
              <w:t>Mature human kidney</w:t>
            </w: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4" w:type="dxa"/>
            <w:noWrap/>
            <w:vAlign w:val="center"/>
            <w:hideMark/>
          </w:tcPr>
          <w:p w14:paraId="6A53800A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Proximal tubule</w:t>
            </w:r>
          </w:p>
        </w:tc>
        <w:tc>
          <w:tcPr>
            <w:tcW w:w="735" w:type="dxa"/>
            <w:noWrap/>
            <w:vAlign w:val="center"/>
            <w:hideMark/>
          </w:tcPr>
          <w:p w14:paraId="2063DD1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736" w:type="dxa"/>
            <w:noWrap/>
            <w:vAlign w:val="center"/>
            <w:hideMark/>
          </w:tcPr>
          <w:p w14:paraId="3224C26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13</w:t>
            </w:r>
          </w:p>
        </w:tc>
        <w:tc>
          <w:tcPr>
            <w:tcW w:w="736" w:type="dxa"/>
            <w:noWrap/>
            <w:vAlign w:val="center"/>
            <w:hideMark/>
          </w:tcPr>
          <w:p w14:paraId="47437CA1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01</w:t>
            </w:r>
          </w:p>
        </w:tc>
        <w:tc>
          <w:tcPr>
            <w:tcW w:w="736" w:type="dxa"/>
            <w:noWrap/>
            <w:vAlign w:val="center"/>
            <w:hideMark/>
          </w:tcPr>
          <w:p w14:paraId="03110CB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45</w:t>
            </w:r>
          </w:p>
        </w:tc>
        <w:tc>
          <w:tcPr>
            <w:tcW w:w="736" w:type="dxa"/>
            <w:noWrap/>
            <w:vAlign w:val="center"/>
            <w:hideMark/>
          </w:tcPr>
          <w:p w14:paraId="4020EB3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40</w:t>
            </w:r>
          </w:p>
        </w:tc>
        <w:tc>
          <w:tcPr>
            <w:tcW w:w="736" w:type="dxa"/>
            <w:vAlign w:val="center"/>
          </w:tcPr>
          <w:p w14:paraId="49EBB189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843</w:t>
            </w:r>
          </w:p>
        </w:tc>
        <w:tc>
          <w:tcPr>
            <w:tcW w:w="755" w:type="dxa"/>
            <w:vAlign w:val="center"/>
          </w:tcPr>
          <w:p w14:paraId="7206B37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81</w:t>
            </w:r>
          </w:p>
        </w:tc>
      </w:tr>
      <w:tr w:rsidR="00447CF2" w:rsidRPr="00447CF2" w14:paraId="571395FF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E41B454" w14:textId="773F5658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59AFC1B2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NK cells</w:t>
            </w:r>
          </w:p>
        </w:tc>
        <w:tc>
          <w:tcPr>
            <w:tcW w:w="735" w:type="dxa"/>
            <w:noWrap/>
            <w:vAlign w:val="center"/>
            <w:hideMark/>
          </w:tcPr>
          <w:p w14:paraId="46A6B8EF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736" w:type="dxa"/>
            <w:noWrap/>
            <w:vAlign w:val="center"/>
            <w:hideMark/>
          </w:tcPr>
          <w:p w14:paraId="0511788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53</w:t>
            </w:r>
          </w:p>
        </w:tc>
        <w:tc>
          <w:tcPr>
            <w:tcW w:w="736" w:type="dxa"/>
            <w:noWrap/>
            <w:vAlign w:val="center"/>
            <w:hideMark/>
          </w:tcPr>
          <w:p w14:paraId="0A4A76E4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58</w:t>
            </w:r>
          </w:p>
        </w:tc>
        <w:tc>
          <w:tcPr>
            <w:tcW w:w="736" w:type="dxa"/>
            <w:noWrap/>
            <w:vAlign w:val="center"/>
            <w:hideMark/>
          </w:tcPr>
          <w:p w14:paraId="65BFCF1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12</w:t>
            </w:r>
          </w:p>
        </w:tc>
        <w:tc>
          <w:tcPr>
            <w:tcW w:w="736" w:type="dxa"/>
            <w:noWrap/>
            <w:vAlign w:val="center"/>
            <w:hideMark/>
          </w:tcPr>
          <w:p w14:paraId="0A794D8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86</w:t>
            </w:r>
          </w:p>
        </w:tc>
        <w:tc>
          <w:tcPr>
            <w:tcW w:w="736" w:type="dxa"/>
            <w:vAlign w:val="center"/>
          </w:tcPr>
          <w:p w14:paraId="6AA0CEA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924</w:t>
            </w:r>
          </w:p>
        </w:tc>
        <w:tc>
          <w:tcPr>
            <w:tcW w:w="755" w:type="dxa"/>
            <w:vAlign w:val="center"/>
          </w:tcPr>
          <w:p w14:paraId="36257C05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39</w:t>
            </w:r>
          </w:p>
        </w:tc>
      </w:tr>
      <w:tr w:rsidR="00447CF2" w:rsidRPr="00447CF2" w14:paraId="3365F8D5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256E2ABC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0E6A32A3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Peritubular capillary endothelium</w:t>
            </w:r>
          </w:p>
        </w:tc>
        <w:tc>
          <w:tcPr>
            <w:tcW w:w="735" w:type="dxa"/>
            <w:noWrap/>
            <w:vAlign w:val="center"/>
            <w:hideMark/>
          </w:tcPr>
          <w:p w14:paraId="1B253D81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36" w:type="dxa"/>
            <w:noWrap/>
            <w:vAlign w:val="center"/>
            <w:hideMark/>
          </w:tcPr>
          <w:p w14:paraId="7EB550BB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04</w:t>
            </w:r>
          </w:p>
        </w:tc>
        <w:tc>
          <w:tcPr>
            <w:tcW w:w="736" w:type="dxa"/>
            <w:noWrap/>
            <w:vAlign w:val="center"/>
            <w:hideMark/>
          </w:tcPr>
          <w:p w14:paraId="0CE71218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10</w:t>
            </w:r>
          </w:p>
        </w:tc>
        <w:tc>
          <w:tcPr>
            <w:tcW w:w="736" w:type="dxa"/>
            <w:noWrap/>
            <w:vAlign w:val="center"/>
            <w:hideMark/>
          </w:tcPr>
          <w:p w14:paraId="17ADD57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4</w:t>
            </w:r>
          </w:p>
        </w:tc>
        <w:tc>
          <w:tcPr>
            <w:tcW w:w="736" w:type="dxa"/>
            <w:noWrap/>
            <w:vAlign w:val="center"/>
            <w:hideMark/>
          </w:tcPr>
          <w:p w14:paraId="02E24F22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40</w:t>
            </w:r>
          </w:p>
        </w:tc>
        <w:tc>
          <w:tcPr>
            <w:tcW w:w="736" w:type="dxa"/>
            <w:vAlign w:val="center"/>
          </w:tcPr>
          <w:p w14:paraId="3F02813A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60</w:t>
            </w:r>
          </w:p>
        </w:tc>
        <w:tc>
          <w:tcPr>
            <w:tcW w:w="755" w:type="dxa"/>
            <w:vAlign w:val="center"/>
          </w:tcPr>
          <w:p w14:paraId="5E24588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0</w:t>
            </w:r>
          </w:p>
        </w:tc>
      </w:tr>
      <w:tr w:rsidR="00447CF2" w:rsidRPr="00447CF2" w14:paraId="431DF1DF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6A07D486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49710E04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Glomerular endothelium</w:t>
            </w:r>
          </w:p>
        </w:tc>
        <w:tc>
          <w:tcPr>
            <w:tcW w:w="735" w:type="dxa"/>
            <w:noWrap/>
            <w:vAlign w:val="center"/>
            <w:hideMark/>
          </w:tcPr>
          <w:p w14:paraId="11339A87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36" w:type="dxa"/>
            <w:noWrap/>
            <w:vAlign w:val="center"/>
            <w:hideMark/>
          </w:tcPr>
          <w:p w14:paraId="03BBF62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05</w:t>
            </w:r>
          </w:p>
        </w:tc>
        <w:tc>
          <w:tcPr>
            <w:tcW w:w="736" w:type="dxa"/>
            <w:noWrap/>
            <w:vAlign w:val="center"/>
            <w:hideMark/>
          </w:tcPr>
          <w:p w14:paraId="5CDFDA9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14</w:t>
            </w:r>
          </w:p>
        </w:tc>
        <w:tc>
          <w:tcPr>
            <w:tcW w:w="736" w:type="dxa"/>
            <w:noWrap/>
            <w:vAlign w:val="center"/>
            <w:hideMark/>
          </w:tcPr>
          <w:p w14:paraId="12D290B4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330610C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53</w:t>
            </w:r>
          </w:p>
        </w:tc>
        <w:tc>
          <w:tcPr>
            <w:tcW w:w="736" w:type="dxa"/>
            <w:vAlign w:val="center"/>
          </w:tcPr>
          <w:p w14:paraId="0ABF3FE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90</w:t>
            </w:r>
          </w:p>
        </w:tc>
        <w:tc>
          <w:tcPr>
            <w:tcW w:w="755" w:type="dxa"/>
            <w:vAlign w:val="center"/>
          </w:tcPr>
          <w:p w14:paraId="66040418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7</w:t>
            </w:r>
          </w:p>
        </w:tc>
      </w:tr>
      <w:tr w:rsidR="00447CF2" w:rsidRPr="00447CF2" w14:paraId="7E06D891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6ED4DA17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76BF9BA3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NKT cells</w:t>
            </w:r>
          </w:p>
        </w:tc>
        <w:tc>
          <w:tcPr>
            <w:tcW w:w="735" w:type="dxa"/>
            <w:noWrap/>
            <w:vAlign w:val="center"/>
            <w:hideMark/>
          </w:tcPr>
          <w:p w14:paraId="2FC2C30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736" w:type="dxa"/>
            <w:noWrap/>
            <w:vAlign w:val="center"/>
            <w:hideMark/>
          </w:tcPr>
          <w:p w14:paraId="5DC01B3C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48</w:t>
            </w:r>
          </w:p>
        </w:tc>
        <w:tc>
          <w:tcPr>
            <w:tcW w:w="736" w:type="dxa"/>
            <w:noWrap/>
            <w:vAlign w:val="center"/>
            <w:hideMark/>
          </w:tcPr>
          <w:p w14:paraId="2DE1C22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99</w:t>
            </w:r>
          </w:p>
        </w:tc>
        <w:tc>
          <w:tcPr>
            <w:tcW w:w="736" w:type="dxa"/>
            <w:noWrap/>
            <w:vAlign w:val="center"/>
            <w:hideMark/>
          </w:tcPr>
          <w:p w14:paraId="48E17D6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03</w:t>
            </w:r>
          </w:p>
        </w:tc>
        <w:tc>
          <w:tcPr>
            <w:tcW w:w="736" w:type="dxa"/>
            <w:noWrap/>
            <w:vAlign w:val="center"/>
            <w:hideMark/>
          </w:tcPr>
          <w:p w14:paraId="0D9587BB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82</w:t>
            </w:r>
          </w:p>
        </w:tc>
        <w:tc>
          <w:tcPr>
            <w:tcW w:w="736" w:type="dxa"/>
            <w:vAlign w:val="center"/>
          </w:tcPr>
          <w:p w14:paraId="3C84CF3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81</w:t>
            </w:r>
          </w:p>
        </w:tc>
        <w:tc>
          <w:tcPr>
            <w:tcW w:w="755" w:type="dxa"/>
            <w:vAlign w:val="center"/>
          </w:tcPr>
          <w:p w14:paraId="4E0DAF31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76</w:t>
            </w:r>
          </w:p>
        </w:tc>
      </w:tr>
      <w:tr w:rsidR="00447CF2" w:rsidRPr="00447CF2" w14:paraId="32CC19BD" w14:textId="77777777" w:rsidTr="00636C46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67AF36D9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47D80C8E" w14:textId="77777777" w:rsidR="007D58D1" w:rsidRPr="00447CF2" w:rsidRDefault="007D58D1" w:rsidP="00636C4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CD4 T cells</w:t>
            </w:r>
          </w:p>
        </w:tc>
        <w:tc>
          <w:tcPr>
            <w:tcW w:w="735" w:type="dxa"/>
            <w:noWrap/>
            <w:vAlign w:val="center"/>
            <w:hideMark/>
          </w:tcPr>
          <w:p w14:paraId="466688B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736" w:type="dxa"/>
            <w:noWrap/>
            <w:vAlign w:val="center"/>
            <w:hideMark/>
          </w:tcPr>
          <w:p w14:paraId="66989CBD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27</w:t>
            </w:r>
          </w:p>
        </w:tc>
        <w:tc>
          <w:tcPr>
            <w:tcW w:w="736" w:type="dxa"/>
            <w:noWrap/>
            <w:vAlign w:val="center"/>
            <w:hideMark/>
          </w:tcPr>
          <w:p w14:paraId="07C1F5F3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75</w:t>
            </w:r>
          </w:p>
        </w:tc>
        <w:tc>
          <w:tcPr>
            <w:tcW w:w="736" w:type="dxa"/>
            <w:noWrap/>
            <w:vAlign w:val="center"/>
            <w:hideMark/>
          </w:tcPr>
          <w:p w14:paraId="37052559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00</w:t>
            </w:r>
          </w:p>
        </w:tc>
        <w:tc>
          <w:tcPr>
            <w:tcW w:w="736" w:type="dxa"/>
            <w:noWrap/>
            <w:vAlign w:val="center"/>
            <w:hideMark/>
          </w:tcPr>
          <w:p w14:paraId="5B769867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932</w:t>
            </w:r>
          </w:p>
        </w:tc>
        <w:tc>
          <w:tcPr>
            <w:tcW w:w="736" w:type="dxa"/>
            <w:vAlign w:val="center"/>
          </w:tcPr>
          <w:p w14:paraId="6FC195C9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396</w:t>
            </w:r>
          </w:p>
        </w:tc>
        <w:tc>
          <w:tcPr>
            <w:tcW w:w="755" w:type="dxa"/>
            <w:vAlign w:val="center"/>
          </w:tcPr>
          <w:p w14:paraId="709C2F36" w14:textId="77777777" w:rsidR="007D58D1" w:rsidRPr="00447CF2" w:rsidRDefault="007D58D1" w:rsidP="00636C46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19</w:t>
            </w:r>
          </w:p>
        </w:tc>
      </w:tr>
      <w:tr w:rsidR="00447CF2" w:rsidRPr="00447CF2" w14:paraId="13CB6AA7" w14:textId="7E4EEA51" w:rsidTr="00E64C74">
        <w:trPr>
          <w:trHeight w:val="288"/>
        </w:trPr>
        <w:tc>
          <w:tcPr>
            <w:tcW w:w="2101" w:type="dxa"/>
            <w:vMerge w:val="restart"/>
            <w:noWrap/>
            <w:vAlign w:val="center"/>
            <w:hideMark/>
          </w:tcPr>
          <w:p w14:paraId="7C4AC5A5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rant et al., 2021</w:t>
            </w:r>
          </w:p>
          <w:p w14:paraId="4B3FE78F" w14:textId="369FE0DB" w:rsidR="0091009D" w:rsidRPr="00447CF2" w:rsidRDefault="00292DA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proofErr w:type="spellStart"/>
            <w:proofErr w:type="gramStart"/>
            <w:r w:rsidR="0091009D"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ronchoalveolar</w:t>
            </w:r>
            <w:proofErr w:type="spellEnd"/>
            <w:proofErr w:type="gramEnd"/>
            <w:r w:rsidR="0091009D"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lavage</w:t>
            </w:r>
            <w:r w:rsidRPr="00447CF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54" w:type="dxa"/>
            <w:noWrap/>
            <w:vAlign w:val="center"/>
            <w:hideMark/>
          </w:tcPr>
          <w:p w14:paraId="6DA32F57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735" w:type="dxa"/>
            <w:noWrap/>
            <w:vAlign w:val="center"/>
            <w:hideMark/>
          </w:tcPr>
          <w:p w14:paraId="285C0701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736" w:type="dxa"/>
            <w:noWrap/>
            <w:vAlign w:val="center"/>
            <w:hideMark/>
          </w:tcPr>
          <w:p w14:paraId="6D858881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11</w:t>
            </w:r>
          </w:p>
        </w:tc>
        <w:tc>
          <w:tcPr>
            <w:tcW w:w="736" w:type="dxa"/>
            <w:noWrap/>
            <w:vAlign w:val="center"/>
            <w:hideMark/>
          </w:tcPr>
          <w:p w14:paraId="36D2A038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495958CA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78</w:t>
            </w:r>
          </w:p>
        </w:tc>
        <w:tc>
          <w:tcPr>
            <w:tcW w:w="736" w:type="dxa"/>
            <w:noWrap/>
            <w:vAlign w:val="center"/>
            <w:hideMark/>
          </w:tcPr>
          <w:p w14:paraId="03B00C10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16</w:t>
            </w:r>
          </w:p>
        </w:tc>
        <w:tc>
          <w:tcPr>
            <w:tcW w:w="736" w:type="dxa"/>
            <w:vAlign w:val="center"/>
          </w:tcPr>
          <w:p w14:paraId="40C8DCC9" w14:textId="519C202E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091</w:t>
            </w:r>
          </w:p>
        </w:tc>
        <w:tc>
          <w:tcPr>
            <w:tcW w:w="755" w:type="dxa"/>
            <w:vAlign w:val="center"/>
          </w:tcPr>
          <w:p w14:paraId="34802F12" w14:textId="55ECF44C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22</w:t>
            </w:r>
          </w:p>
        </w:tc>
      </w:tr>
      <w:tr w:rsidR="00447CF2" w:rsidRPr="00447CF2" w14:paraId="142763FD" w14:textId="179CA330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7DC73BEA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5F528980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  <w:tc>
          <w:tcPr>
            <w:tcW w:w="735" w:type="dxa"/>
            <w:noWrap/>
            <w:vAlign w:val="center"/>
            <w:hideMark/>
          </w:tcPr>
          <w:p w14:paraId="7C71D953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736" w:type="dxa"/>
            <w:noWrap/>
            <w:vAlign w:val="center"/>
            <w:hideMark/>
          </w:tcPr>
          <w:p w14:paraId="36AB3F96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5</w:t>
            </w:r>
          </w:p>
        </w:tc>
        <w:tc>
          <w:tcPr>
            <w:tcW w:w="736" w:type="dxa"/>
            <w:noWrap/>
            <w:vAlign w:val="center"/>
            <w:hideMark/>
          </w:tcPr>
          <w:p w14:paraId="62B32FD6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58</w:t>
            </w:r>
          </w:p>
        </w:tc>
        <w:tc>
          <w:tcPr>
            <w:tcW w:w="736" w:type="dxa"/>
            <w:noWrap/>
            <w:vAlign w:val="center"/>
            <w:hideMark/>
          </w:tcPr>
          <w:p w14:paraId="0F3F167D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50</w:t>
            </w:r>
          </w:p>
        </w:tc>
        <w:tc>
          <w:tcPr>
            <w:tcW w:w="736" w:type="dxa"/>
            <w:noWrap/>
            <w:vAlign w:val="center"/>
            <w:hideMark/>
          </w:tcPr>
          <w:p w14:paraId="024E628D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58</w:t>
            </w:r>
          </w:p>
        </w:tc>
        <w:tc>
          <w:tcPr>
            <w:tcW w:w="736" w:type="dxa"/>
            <w:vAlign w:val="center"/>
          </w:tcPr>
          <w:p w14:paraId="46DD5E7A" w14:textId="0B1DD6B6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09</w:t>
            </w:r>
          </w:p>
        </w:tc>
        <w:tc>
          <w:tcPr>
            <w:tcW w:w="755" w:type="dxa"/>
            <w:vAlign w:val="center"/>
          </w:tcPr>
          <w:p w14:paraId="6F2D1ED5" w14:textId="3F254DCB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59</w:t>
            </w:r>
          </w:p>
        </w:tc>
      </w:tr>
      <w:tr w:rsidR="00447CF2" w:rsidRPr="00447CF2" w14:paraId="6404511B" w14:textId="3A5EAEF3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46338D32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42BC8F0E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735" w:type="dxa"/>
            <w:noWrap/>
            <w:vAlign w:val="center"/>
            <w:hideMark/>
          </w:tcPr>
          <w:p w14:paraId="56C8E866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36" w:type="dxa"/>
            <w:noWrap/>
            <w:vAlign w:val="center"/>
            <w:hideMark/>
          </w:tcPr>
          <w:p w14:paraId="74886280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2F37B359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71</w:t>
            </w:r>
          </w:p>
        </w:tc>
        <w:tc>
          <w:tcPr>
            <w:tcW w:w="736" w:type="dxa"/>
            <w:noWrap/>
            <w:vAlign w:val="center"/>
            <w:hideMark/>
          </w:tcPr>
          <w:p w14:paraId="06E83813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71</w:t>
            </w:r>
          </w:p>
        </w:tc>
        <w:tc>
          <w:tcPr>
            <w:tcW w:w="736" w:type="dxa"/>
            <w:noWrap/>
            <w:vAlign w:val="center"/>
            <w:hideMark/>
          </w:tcPr>
          <w:p w14:paraId="15BBE31B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69</w:t>
            </w:r>
          </w:p>
        </w:tc>
        <w:tc>
          <w:tcPr>
            <w:tcW w:w="736" w:type="dxa"/>
            <w:vAlign w:val="center"/>
          </w:tcPr>
          <w:p w14:paraId="4810B14E" w14:textId="024DBC7C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55</w:t>
            </w:r>
          </w:p>
        </w:tc>
        <w:tc>
          <w:tcPr>
            <w:tcW w:w="755" w:type="dxa"/>
            <w:vAlign w:val="center"/>
          </w:tcPr>
          <w:p w14:paraId="5D6A7804" w14:textId="650B7F81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12</w:t>
            </w:r>
          </w:p>
        </w:tc>
      </w:tr>
      <w:tr w:rsidR="00447CF2" w:rsidRPr="00447CF2" w14:paraId="2AC8DBF5" w14:textId="0B0A4883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4A871E5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1D26260D" w14:textId="7FBF9FDD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Proliferating T</w:t>
            </w:r>
          </w:p>
        </w:tc>
        <w:tc>
          <w:tcPr>
            <w:tcW w:w="735" w:type="dxa"/>
            <w:noWrap/>
            <w:vAlign w:val="center"/>
            <w:hideMark/>
          </w:tcPr>
          <w:p w14:paraId="5B8E7B9D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36" w:type="dxa"/>
            <w:noWrap/>
            <w:vAlign w:val="center"/>
            <w:hideMark/>
          </w:tcPr>
          <w:p w14:paraId="04292D66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3ABF6318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76</w:t>
            </w:r>
          </w:p>
        </w:tc>
        <w:tc>
          <w:tcPr>
            <w:tcW w:w="736" w:type="dxa"/>
            <w:noWrap/>
            <w:vAlign w:val="center"/>
            <w:hideMark/>
          </w:tcPr>
          <w:p w14:paraId="5B495CAB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89</w:t>
            </w:r>
          </w:p>
        </w:tc>
        <w:tc>
          <w:tcPr>
            <w:tcW w:w="736" w:type="dxa"/>
            <w:noWrap/>
            <w:vAlign w:val="center"/>
            <w:hideMark/>
          </w:tcPr>
          <w:p w14:paraId="2874FADE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36</w:t>
            </w:r>
          </w:p>
        </w:tc>
        <w:tc>
          <w:tcPr>
            <w:tcW w:w="736" w:type="dxa"/>
            <w:vAlign w:val="center"/>
          </w:tcPr>
          <w:p w14:paraId="3835AFC6" w14:textId="7010022A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48</w:t>
            </w:r>
          </w:p>
        </w:tc>
        <w:tc>
          <w:tcPr>
            <w:tcW w:w="755" w:type="dxa"/>
            <w:vAlign w:val="center"/>
          </w:tcPr>
          <w:p w14:paraId="248C84DC" w14:textId="0443FE4F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92</w:t>
            </w:r>
          </w:p>
        </w:tc>
      </w:tr>
      <w:tr w:rsidR="00447CF2" w:rsidRPr="00447CF2" w14:paraId="54C0C96A" w14:textId="06A48A06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76AB2084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1E0B51FB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Ciliated</w:t>
            </w:r>
          </w:p>
        </w:tc>
        <w:tc>
          <w:tcPr>
            <w:tcW w:w="735" w:type="dxa"/>
            <w:noWrap/>
            <w:vAlign w:val="center"/>
            <w:hideMark/>
          </w:tcPr>
          <w:p w14:paraId="3354BE8F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36" w:type="dxa"/>
            <w:noWrap/>
            <w:vAlign w:val="center"/>
            <w:hideMark/>
          </w:tcPr>
          <w:p w14:paraId="551F4C83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0</w:t>
            </w:r>
          </w:p>
        </w:tc>
        <w:tc>
          <w:tcPr>
            <w:tcW w:w="736" w:type="dxa"/>
            <w:noWrap/>
            <w:vAlign w:val="center"/>
            <w:hideMark/>
          </w:tcPr>
          <w:p w14:paraId="2CC73241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58</w:t>
            </w:r>
          </w:p>
        </w:tc>
        <w:tc>
          <w:tcPr>
            <w:tcW w:w="736" w:type="dxa"/>
            <w:noWrap/>
            <w:vAlign w:val="center"/>
            <w:hideMark/>
          </w:tcPr>
          <w:p w14:paraId="70DFBA55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34</w:t>
            </w:r>
          </w:p>
        </w:tc>
        <w:tc>
          <w:tcPr>
            <w:tcW w:w="736" w:type="dxa"/>
            <w:noWrap/>
            <w:vAlign w:val="center"/>
            <w:hideMark/>
          </w:tcPr>
          <w:p w14:paraId="51FC3D19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34</w:t>
            </w:r>
          </w:p>
        </w:tc>
        <w:tc>
          <w:tcPr>
            <w:tcW w:w="736" w:type="dxa"/>
            <w:vAlign w:val="center"/>
          </w:tcPr>
          <w:p w14:paraId="3D9B0C05" w14:textId="245652BB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67</w:t>
            </w:r>
          </w:p>
        </w:tc>
        <w:tc>
          <w:tcPr>
            <w:tcW w:w="755" w:type="dxa"/>
            <w:vAlign w:val="center"/>
          </w:tcPr>
          <w:p w14:paraId="714FBEF3" w14:textId="2C2B31B4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41</w:t>
            </w:r>
          </w:p>
        </w:tc>
      </w:tr>
      <w:tr w:rsidR="00447CF2" w:rsidRPr="00447CF2" w14:paraId="551BE3E9" w14:textId="73F2AE8B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02FBBF7A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0EED683E" w14:textId="77777777" w:rsidR="006B7426" w:rsidRPr="00447CF2" w:rsidRDefault="006B7426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Alveolar</w:t>
            </w:r>
          </w:p>
        </w:tc>
        <w:tc>
          <w:tcPr>
            <w:tcW w:w="735" w:type="dxa"/>
            <w:noWrap/>
            <w:vAlign w:val="center"/>
            <w:hideMark/>
          </w:tcPr>
          <w:p w14:paraId="44C4B97D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4A0CCC46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77</w:t>
            </w:r>
          </w:p>
        </w:tc>
        <w:tc>
          <w:tcPr>
            <w:tcW w:w="736" w:type="dxa"/>
            <w:noWrap/>
            <w:vAlign w:val="center"/>
            <w:hideMark/>
          </w:tcPr>
          <w:p w14:paraId="6805676E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96</w:t>
            </w:r>
          </w:p>
        </w:tc>
        <w:tc>
          <w:tcPr>
            <w:tcW w:w="736" w:type="dxa"/>
            <w:noWrap/>
            <w:vAlign w:val="center"/>
            <w:hideMark/>
          </w:tcPr>
          <w:p w14:paraId="325DC42C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08</w:t>
            </w:r>
          </w:p>
        </w:tc>
        <w:tc>
          <w:tcPr>
            <w:tcW w:w="736" w:type="dxa"/>
            <w:noWrap/>
            <w:vAlign w:val="center"/>
            <w:hideMark/>
          </w:tcPr>
          <w:p w14:paraId="523BA453" w14:textId="77777777" w:rsidR="006B7426" w:rsidRPr="00447CF2" w:rsidRDefault="006B7426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78</w:t>
            </w:r>
          </w:p>
        </w:tc>
        <w:tc>
          <w:tcPr>
            <w:tcW w:w="736" w:type="dxa"/>
            <w:vAlign w:val="center"/>
          </w:tcPr>
          <w:p w14:paraId="5F6B58D1" w14:textId="747B46E8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091</w:t>
            </w:r>
          </w:p>
        </w:tc>
        <w:tc>
          <w:tcPr>
            <w:tcW w:w="755" w:type="dxa"/>
            <w:vAlign w:val="center"/>
          </w:tcPr>
          <w:p w14:paraId="401EF2DF" w14:textId="3E84A23C" w:rsidR="006B7426" w:rsidRPr="00447CF2" w:rsidRDefault="006B7426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22</w:t>
            </w:r>
          </w:p>
        </w:tc>
      </w:tr>
      <w:tr w:rsidR="00447CF2" w:rsidRPr="00447CF2" w14:paraId="42CF0552" w14:textId="72E53DB2" w:rsidTr="002E7658">
        <w:trPr>
          <w:trHeight w:val="288"/>
        </w:trPr>
        <w:tc>
          <w:tcPr>
            <w:tcW w:w="2101" w:type="dxa"/>
            <w:vMerge w:val="restart"/>
            <w:noWrap/>
            <w:vAlign w:val="center"/>
            <w:hideMark/>
          </w:tcPr>
          <w:p w14:paraId="593E0FAB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Sade-Feldman et al., 2018</w:t>
            </w:r>
          </w:p>
          <w:p w14:paraId="7312F375" w14:textId="31326A47" w:rsidR="001A3DB5" w:rsidRPr="00447CF2" w:rsidRDefault="001A3DB5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 xml:space="preserve">(immune cells from melanoma </w:t>
            </w:r>
            <w:r w:rsidR="00226E2C" w:rsidRPr="00447CF2">
              <w:rPr>
                <w:rFonts w:ascii="Times New Roman" w:hAnsi="Times New Roman" w:cs="Times New Roman"/>
                <w:sz w:val="18"/>
                <w:szCs w:val="18"/>
              </w:rPr>
              <w:t>biopsie</w:t>
            </w: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1854" w:type="dxa"/>
            <w:noWrap/>
            <w:vAlign w:val="center"/>
            <w:hideMark/>
          </w:tcPr>
          <w:p w14:paraId="3912C0DF" w14:textId="0CC083E3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CD8 cells</w:t>
            </w:r>
          </w:p>
        </w:tc>
        <w:tc>
          <w:tcPr>
            <w:tcW w:w="735" w:type="dxa"/>
            <w:noWrap/>
            <w:vAlign w:val="center"/>
            <w:hideMark/>
          </w:tcPr>
          <w:p w14:paraId="1F7DFE1C" w14:textId="7B9A2595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736" w:type="dxa"/>
            <w:noWrap/>
            <w:vAlign w:val="center"/>
            <w:hideMark/>
          </w:tcPr>
          <w:p w14:paraId="3F8A3C82" w14:textId="2804738B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736" w:type="dxa"/>
            <w:noWrap/>
            <w:vAlign w:val="center"/>
            <w:hideMark/>
          </w:tcPr>
          <w:p w14:paraId="354013E1" w14:textId="75E8A8EC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736" w:type="dxa"/>
            <w:noWrap/>
            <w:vAlign w:val="center"/>
            <w:hideMark/>
          </w:tcPr>
          <w:p w14:paraId="7647719B" w14:textId="57FFA89F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736" w:type="dxa"/>
            <w:noWrap/>
            <w:vAlign w:val="center"/>
            <w:hideMark/>
          </w:tcPr>
          <w:p w14:paraId="2DDE4377" w14:textId="1ABC0608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50</w:t>
            </w:r>
          </w:p>
        </w:tc>
        <w:tc>
          <w:tcPr>
            <w:tcW w:w="736" w:type="dxa"/>
            <w:vAlign w:val="center"/>
          </w:tcPr>
          <w:p w14:paraId="2359B6EC" w14:textId="77431EFA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417</w:t>
            </w:r>
          </w:p>
        </w:tc>
        <w:tc>
          <w:tcPr>
            <w:tcW w:w="755" w:type="dxa"/>
            <w:vAlign w:val="center"/>
          </w:tcPr>
          <w:p w14:paraId="5F7CC036" w14:textId="1F4809ED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</w:tr>
      <w:tr w:rsidR="00447CF2" w:rsidRPr="00447CF2" w14:paraId="75FDCBC3" w14:textId="0C13221F" w:rsidTr="002E7658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B0BF382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3489781A" w14:textId="0289EEDF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CD4 cells</w:t>
            </w:r>
          </w:p>
        </w:tc>
        <w:tc>
          <w:tcPr>
            <w:tcW w:w="735" w:type="dxa"/>
            <w:noWrap/>
            <w:vAlign w:val="center"/>
            <w:hideMark/>
          </w:tcPr>
          <w:p w14:paraId="18D147ED" w14:textId="46E20AB4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36" w:type="dxa"/>
            <w:noWrap/>
            <w:vAlign w:val="center"/>
            <w:hideMark/>
          </w:tcPr>
          <w:p w14:paraId="2FC117B4" w14:textId="639B08FF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736" w:type="dxa"/>
            <w:noWrap/>
            <w:vAlign w:val="center"/>
            <w:hideMark/>
          </w:tcPr>
          <w:p w14:paraId="1DB72E9B" w14:textId="357BD1A9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736" w:type="dxa"/>
            <w:noWrap/>
            <w:vAlign w:val="center"/>
            <w:hideMark/>
          </w:tcPr>
          <w:p w14:paraId="1783BE76" w14:textId="79E9B8AC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47</w:t>
            </w:r>
          </w:p>
        </w:tc>
        <w:tc>
          <w:tcPr>
            <w:tcW w:w="736" w:type="dxa"/>
            <w:noWrap/>
            <w:vAlign w:val="center"/>
            <w:hideMark/>
          </w:tcPr>
          <w:p w14:paraId="342E79A7" w14:textId="4528ECA3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  <w:tc>
          <w:tcPr>
            <w:tcW w:w="736" w:type="dxa"/>
            <w:vAlign w:val="center"/>
          </w:tcPr>
          <w:p w14:paraId="19F49AF5" w14:textId="5783816E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583</w:t>
            </w:r>
          </w:p>
        </w:tc>
        <w:tc>
          <w:tcPr>
            <w:tcW w:w="755" w:type="dxa"/>
            <w:vAlign w:val="center"/>
          </w:tcPr>
          <w:p w14:paraId="5510B9B4" w14:textId="232B1B4F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447CF2" w:rsidRPr="00447CF2" w14:paraId="67D9099D" w14:textId="6BA4844C" w:rsidTr="002E7658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247EFEB6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36FE6429" w14:textId="0D401AA3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735" w:type="dxa"/>
            <w:noWrap/>
            <w:vAlign w:val="center"/>
            <w:hideMark/>
          </w:tcPr>
          <w:p w14:paraId="58553CC7" w14:textId="150B7E15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736" w:type="dxa"/>
            <w:noWrap/>
            <w:vAlign w:val="center"/>
            <w:hideMark/>
          </w:tcPr>
          <w:p w14:paraId="59098DDC" w14:textId="51089E78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736" w:type="dxa"/>
            <w:noWrap/>
            <w:vAlign w:val="center"/>
            <w:hideMark/>
          </w:tcPr>
          <w:p w14:paraId="5E941C84" w14:textId="65D7B453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736" w:type="dxa"/>
            <w:noWrap/>
            <w:vAlign w:val="center"/>
            <w:hideMark/>
          </w:tcPr>
          <w:p w14:paraId="7316EDDC" w14:textId="38AC2199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50</w:t>
            </w:r>
          </w:p>
        </w:tc>
        <w:tc>
          <w:tcPr>
            <w:tcW w:w="736" w:type="dxa"/>
            <w:noWrap/>
            <w:vAlign w:val="center"/>
            <w:hideMark/>
          </w:tcPr>
          <w:p w14:paraId="51AFFF11" w14:textId="78C7794D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736" w:type="dxa"/>
            <w:vAlign w:val="center"/>
          </w:tcPr>
          <w:p w14:paraId="0CAA9C62" w14:textId="5F70B4AA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428</w:t>
            </w:r>
          </w:p>
        </w:tc>
        <w:tc>
          <w:tcPr>
            <w:tcW w:w="755" w:type="dxa"/>
            <w:vAlign w:val="center"/>
          </w:tcPr>
          <w:p w14:paraId="2174430F" w14:textId="1E76ABAF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</w:tr>
      <w:tr w:rsidR="00447CF2" w:rsidRPr="00447CF2" w14:paraId="1AFCD21B" w14:textId="4D777E47" w:rsidTr="002E7658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0C52AF18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5B13E423" w14:textId="677570C1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NK cells</w:t>
            </w:r>
          </w:p>
        </w:tc>
        <w:tc>
          <w:tcPr>
            <w:tcW w:w="735" w:type="dxa"/>
            <w:noWrap/>
            <w:vAlign w:val="center"/>
            <w:hideMark/>
          </w:tcPr>
          <w:p w14:paraId="25240A4D" w14:textId="755BCAE3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736" w:type="dxa"/>
            <w:noWrap/>
            <w:vAlign w:val="center"/>
            <w:hideMark/>
          </w:tcPr>
          <w:p w14:paraId="72AC01EA" w14:textId="14A7A437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736" w:type="dxa"/>
            <w:noWrap/>
            <w:vAlign w:val="center"/>
            <w:hideMark/>
          </w:tcPr>
          <w:p w14:paraId="4BD254F5" w14:textId="649B5207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  <w:tc>
          <w:tcPr>
            <w:tcW w:w="736" w:type="dxa"/>
            <w:noWrap/>
            <w:vAlign w:val="center"/>
            <w:hideMark/>
          </w:tcPr>
          <w:p w14:paraId="5F122B05" w14:textId="5AB78402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736" w:type="dxa"/>
            <w:noWrap/>
            <w:vAlign w:val="center"/>
            <w:hideMark/>
          </w:tcPr>
          <w:p w14:paraId="57094DDC" w14:textId="1756E47C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466</w:t>
            </w:r>
          </w:p>
        </w:tc>
        <w:tc>
          <w:tcPr>
            <w:tcW w:w="736" w:type="dxa"/>
            <w:vAlign w:val="center"/>
          </w:tcPr>
          <w:p w14:paraId="4BEAE56D" w14:textId="2822335E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763</w:t>
            </w:r>
          </w:p>
        </w:tc>
        <w:tc>
          <w:tcPr>
            <w:tcW w:w="755" w:type="dxa"/>
            <w:vAlign w:val="center"/>
          </w:tcPr>
          <w:p w14:paraId="7C3446B3" w14:textId="3833B5D6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</w:tr>
      <w:tr w:rsidR="00447CF2" w:rsidRPr="00447CF2" w14:paraId="6F7FC377" w14:textId="75CAD605" w:rsidTr="002E7658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70151FD6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75734043" w14:textId="0A6C4BCF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B cells</w:t>
            </w:r>
          </w:p>
        </w:tc>
        <w:tc>
          <w:tcPr>
            <w:tcW w:w="735" w:type="dxa"/>
            <w:noWrap/>
            <w:vAlign w:val="center"/>
            <w:hideMark/>
          </w:tcPr>
          <w:p w14:paraId="61753D5A" w14:textId="32A0B0FD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36" w:type="dxa"/>
            <w:noWrap/>
            <w:vAlign w:val="center"/>
            <w:hideMark/>
          </w:tcPr>
          <w:p w14:paraId="69BF9F01" w14:textId="33794E88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736" w:type="dxa"/>
            <w:noWrap/>
            <w:vAlign w:val="center"/>
            <w:hideMark/>
          </w:tcPr>
          <w:p w14:paraId="7743C61F" w14:textId="0F7432ED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736" w:type="dxa"/>
            <w:noWrap/>
            <w:vAlign w:val="center"/>
            <w:hideMark/>
          </w:tcPr>
          <w:p w14:paraId="7E148E84" w14:textId="5BB4248F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736" w:type="dxa"/>
            <w:noWrap/>
            <w:vAlign w:val="center"/>
            <w:hideMark/>
          </w:tcPr>
          <w:p w14:paraId="75AC5683" w14:textId="684FA480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</w:p>
        </w:tc>
        <w:tc>
          <w:tcPr>
            <w:tcW w:w="736" w:type="dxa"/>
            <w:vAlign w:val="center"/>
          </w:tcPr>
          <w:p w14:paraId="10B44571" w14:textId="05B12760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301</w:t>
            </w:r>
          </w:p>
        </w:tc>
        <w:tc>
          <w:tcPr>
            <w:tcW w:w="755" w:type="dxa"/>
            <w:vAlign w:val="center"/>
          </w:tcPr>
          <w:p w14:paraId="01817BDA" w14:textId="4D43E4DE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</w:tr>
      <w:tr w:rsidR="00447CF2" w:rsidRPr="00447CF2" w14:paraId="252238CC" w14:textId="1F2F6311" w:rsidTr="002E7658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37AB162" w14:textId="77777777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64F3A789" w14:textId="06125E31" w:rsidR="006B7426" w:rsidRPr="00447CF2" w:rsidRDefault="006B7426" w:rsidP="00D55CA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735" w:type="dxa"/>
            <w:noWrap/>
            <w:vAlign w:val="center"/>
            <w:hideMark/>
          </w:tcPr>
          <w:p w14:paraId="726F0FAE" w14:textId="498D98FA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736" w:type="dxa"/>
            <w:noWrap/>
            <w:vAlign w:val="center"/>
            <w:hideMark/>
          </w:tcPr>
          <w:p w14:paraId="29B9690B" w14:textId="28BF69E4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736" w:type="dxa"/>
            <w:noWrap/>
            <w:vAlign w:val="center"/>
            <w:hideMark/>
          </w:tcPr>
          <w:p w14:paraId="48FF94F3" w14:textId="1A4E260E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736" w:type="dxa"/>
            <w:noWrap/>
            <w:vAlign w:val="center"/>
            <w:hideMark/>
          </w:tcPr>
          <w:p w14:paraId="100212D6" w14:textId="5905AC03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  <w:tc>
          <w:tcPr>
            <w:tcW w:w="736" w:type="dxa"/>
            <w:noWrap/>
            <w:vAlign w:val="center"/>
            <w:hideMark/>
          </w:tcPr>
          <w:p w14:paraId="3A994614" w14:textId="5469455A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512</w:t>
            </w:r>
          </w:p>
        </w:tc>
        <w:tc>
          <w:tcPr>
            <w:tcW w:w="736" w:type="dxa"/>
            <w:vAlign w:val="center"/>
          </w:tcPr>
          <w:p w14:paraId="70BE1AC4" w14:textId="195CDA2D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695</w:t>
            </w:r>
          </w:p>
        </w:tc>
        <w:tc>
          <w:tcPr>
            <w:tcW w:w="755" w:type="dxa"/>
            <w:vAlign w:val="center"/>
          </w:tcPr>
          <w:p w14:paraId="77F83AB2" w14:textId="2D5ADFF3" w:rsidR="006B7426" w:rsidRPr="00447CF2" w:rsidRDefault="006B7426" w:rsidP="002E765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222</w:t>
            </w:r>
          </w:p>
        </w:tc>
      </w:tr>
      <w:tr w:rsidR="00447CF2" w:rsidRPr="00447CF2" w14:paraId="27A813B2" w14:textId="31F8ABF4" w:rsidTr="00E64C74">
        <w:trPr>
          <w:trHeight w:val="288"/>
        </w:trPr>
        <w:tc>
          <w:tcPr>
            <w:tcW w:w="2101" w:type="dxa"/>
            <w:vMerge w:val="restart"/>
            <w:noWrap/>
            <w:vAlign w:val="center"/>
            <w:hideMark/>
          </w:tcPr>
          <w:p w14:paraId="31E044E8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Kanemaru, K. et al., 2023</w:t>
            </w:r>
          </w:p>
          <w:p w14:paraId="4E7E860E" w14:textId="397627D6" w:rsidR="00D448DD" w:rsidRPr="00447CF2" w:rsidRDefault="00292DA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448DD" w:rsidRPr="00447CF2">
              <w:rPr>
                <w:rFonts w:ascii="Times New Roman" w:hAnsi="Times New Roman" w:cs="Times New Roman"/>
                <w:sz w:val="18"/>
                <w:szCs w:val="18"/>
              </w:rPr>
              <w:t xml:space="preserve">Human </w:t>
            </w:r>
            <w:proofErr w:type="spellStart"/>
            <w:proofErr w:type="gramStart"/>
            <w:r w:rsidR="00D448DD" w:rsidRPr="00447CF2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D448DD"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no</w:t>
            </w:r>
            <w:proofErr w:type="gramEnd"/>
            <w:r w:rsidR="00D448DD"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atrial</w:t>
            </w:r>
            <w:proofErr w:type="spellEnd"/>
            <w:r w:rsidR="00D448DD"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ode region</w:t>
            </w:r>
            <w:r w:rsidR="00D448DD" w:rsidRPr="00447C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4" w:type="dxa"/>
            <w:noWrap/>
            <w:vAlign w:val="center"/>
            <w:hideMark/>
          </w:tcPr>
          <w:p w14:paraId="66E9ADBC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Fibroblast</w:t>
            </w:r>
          </w:p>
        </w:tc>
        <w:tc>
          <w:tcPr>
            <w:tcW w:w="735" w:type="dxa"/>
            <w:noWrap/>
            <w:vAlign w:val="center"/>
            <w:hideMark/>
          </w:tcPr>
          <w:p w14:paraId="2DBAFFA8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736" w:type="dxa"/>
            <w:noWrap/>
            <w:vAlign w:val="center"/>
            <w:hideMark/>
          </w:tcPr>
          <w:p w14:paraId="79EE9B42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3</w:t>
            </w:r>
          </w:p>
        </w:tc>
        <w:tc>
          <w:tcPr>
            <w:tcW w:w="736" w:type="dxa"/>
            <w:noWrap/>
            <w:vAlign w:val="center"/>
            <w:hideMark/>
          </w:tcPr>
          <w:p w14:paraId="51C71AE7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77</w:t>
            </w:r>
          </w:p>
        </w:tc>
        <w:tc>
          <w:tcPr>
            <w:tcW w:w="736" w:type="dxa"/>
            <w:noWrap/>
            <w:vAlign w:val="center"/>
            <w:hideMark/>
          </w:tcPr>
          <w:p w14:paraId="5E5FE75C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86</w:t>
            </w:r>
          </w:p>
        </w:tc>
        <w:tc>
          <w:tcPr>
            <w:tcW w:w="736" w:type="dxa"/>
            <w:noWrap/>
            <w:vAlign w:val="center"/>
            <w:hideMark/>
          </w:tcPr>
          <w:p w14:paraId="203B8D4A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00</w:t>
            </w:r>
          </w:p>
        </w:tc>
        <w:tc>
          <w:tcPr>
            <w:tcW w:w="736" w:type="dxa"/>
            <w:vAlign w:val="center"/>
          </w:tcPr>
          <w:p w14:paraId="61B42E07" w14:textId="2992CFD2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614</w:t>
            </w:r>
          </w:p>
        </w:tc>
        <w:tc>
          <w:tcPr>
            <w:tcW w:w="755" w:type="dxa"/>
            <w:vAlign w:val="center"/>
          </w:tcPr>
          <w:p w14:paraId="2BE984B0" w14:textId="531BDF1B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62</w:t>
            </w:r>
          </w:p>
        </w:tc>
      </w:tr>
      <w:tr w:rsidR="00447CF2" w:rsidRPr="00447CF2" w14:paraId="664EDE01" w14:textId="6671F606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760855E6" w14:textId="234E8D52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38D44846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Atrial Cardiomyocyte</w:t>
            </w:r>
          </w:p>
        </w:tc>
        <w:tc>
          <w:tcPr>
            <w:tcW w:w="735" w:type="dxa"/>
            <w:noWrap/>
            <w:vAlign w:val="center"/>
            <w:hideMark/>
          </w:tcPr>
          <w:p w14:paraId="42E578AD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36" w:type="dxa"/>
            <w:noWrap/>
            <w:vAlign w:val="center"/>
            <w:hideMark/>
          </w:tcPr>
          <w:p w14:paraId="7853571E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16</w:t>
            </w:r>
          </w:p>
        </w:tc>
        <w:tc>
          <w:tcPr>
            <w:tcW w:w="736" w:type="dxa"/>
            <w:noWrap/>
            <w:vAlign w:val="center"/>
            <w:hideMark/>
          </w:tcPr>
          <w:p w14:paraId="304204AC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40</w:t>
            </w:r>
          </w:p>
        </w:tc>
        <w:tc>
          <w:tcPr>
            <w:tcW w:w="736" w:type="dxa"/>
            <w:noWrap/>
            <w:vAlign w:val="center"/>
            <w:hideMark/>
          </w:tcPr>
          <w:p w14:paraId="6FBA0E2D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06</w:t>
            </w:r>
          </w:p>
        </w:tc>
        <w:tc>
          <w:tcPr>
            <w:tcW w:w="736" w:type="dxa"/>
            <w:noWrap/>
            <w:vAlign w:val="center"/>
            <w:hideMark/>
          </w:tcPr>
          <w:p w14:paraId="4FBED06E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57</w:t>
            </w:r>
          </w:p>
        </w:tc>
        <w:tc>
          <w:tcPr>
            <w:tcW w:w="736" w:type="dxa"/>
            <w:vAlign w:val="center"/>
          </w:tcPr>
          <w:p w14:paraId="1856971F" w14:textId="22A414BE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29</w:t>
            </w:r>
          </w:p>
        </w:tc>
        <w:tc>
          <w:tcPr>
            <w:tcW w:w="755" w:type="dxa"/>
            <w:vAlign w:val="center"/>
          </w:tcPr>
          <w:p w14:paraId="3CF83180" w14:textId="296B48BC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06</w:t>
            </w:r>
          </w:p>
        </w:tc>
      </w:tr>
      <w:tr w:rsidR="00447CF2" w:rsidRPr="00447CF2" w14:paraId="717C2A48" w14:textId="321A2E6B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7AA7C897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11C74F34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Myeloid</w:t>
            </w:r>
          </w:p>
        </w:tc>
        <w:tc>
          <w:tcPr>
            <w:tcW w:w="735" w:type="dxa"/>
            <w:noWrap/>
            <w:vAlign w:val="center"/>
            <w:hideMark/>
          </w:tcPr>
          <w:p w14:paraId="26364B98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736" w:type="dxa"/>
            <w:noWrap/>
            <w:vAlign w:val="center"/>
            <w:hideMark/>
          </w:tcPr>
          <w:p w14:paraId="0BFEC78F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02</w:t>
            </w:r>
          </w:p>
        </w:tc>
        <w:tc>
          <w:tcPr>
            <w:tcW w:w="736" w:type="dxa"/>
            <w:noWrap/>
            <w:vAlign w:val="center"/>
            <w:hideMark/>
          </w:tcPr>
          <w:p w14:paraId="483A7B69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44</w:t>
            </w:r>
          </w:p>
        </w:tc>
        <w:tc>
          <w:tcPr>
            <w:tcW w:w="736" w:type="dxa"/>
            <w:noWrap/>
            <w:vAlign w:val="center"/>
            <w:hideMark/>
          </w:tcPr>
          <w:p w14:paraId="069D4968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66</w:t>
            </w:r>
          </w:p>
        </w:tc>
        <w:tc>
          <w:tcPr>
            <w:tcW w:w="736" w:type="dxa"/>
            <w:noWrap/>
            <w:vAlign w:val="center"/>
            <w:hideMark/>
          </w:tcPr>
          <w:p w14:paraId="5B15E196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051</w:t>
            </w:r>
          </w:p>
        </w:tc>
        <w:tc>
          <w:tcPr>
            <w:tcW w:w="736" w:type="dxa"/>
            <w:vAlign w:val="center"/>
          </w:tcPr>
          <w:p w14:paraId="053DDE39" w14:textId="6670DA93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1458</w:t>
            </w:r>
          </w:p>
        </w:tc>
        <w:tc>
          <w:tcPr>
            <w:tcW w:w="755" w:type="dxa"/>
            <w:vAlign w:val="center"/>
          </w:tcPr>
          <w:p w14:paraId="31738FB8" w14:textId="5C568884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31</w:t>
            </w:r>
          </w:p>
        </w:tc>
      </w:tr>
      <w:tr w:rsidR="00447CF2" w:rsidRPr="00447CF2" w14:paraId="792A0DDC" w14:textId="76F9CED2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436EF07C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120CA748" w14:textId="6F4A8DD1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Endothelial cells</w:t>
            </w:r>
          </w:p>
        </w:tc>
        <w:tc>
          <w:tcPr>
            <w:tcW w:w="735" w:type="dxa"/>
            <w:noWrap/>
            <w:vAlign w:val="center"/>
            <w:hideMark/>
          </w:tcPr>
          <w:p w14:paraId="0A7A2DA8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36" w:type="dxa"/>
            <w:noWrap/>
            <w:vAlign w:val="center"/>
            <w:hideMark/>
          </w:tcPr>
          <w:p w14:paraId="0C3637DD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26</w:t>
            </w:r>
          </w:p>
        </w:tc>
        <w:tc>
          <w:tcPr>
            <w:tcW w:w="736" w:type="dxa"/>
            <w:noWrap/>
            <w:vAlign w:val="center"/>
            <w:hideMark/>
          </w:tcPr>
          <w:p w14:paraId="1709C4BF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60</w:t>
            </w:r>
          </w:p>
        </w:tc>
        <w:tc>
          <w:tcPr>
            <w:tcW w:w="736" w:type="dxa"/>
            <w:noWrap/>
            <w:vAlign w:val="center"/>
            <w:hideMark/>
          </w:tcPr>
          <w:p w14:paraId="6CCD9459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40</w:t>
            </w:r>
          </w:p>
        </w:tc>
        <w:tc>
          <w:tcPr>
            <w:tcW w:w="736" w:type="dxa"/>
            <w:noWrap/>
            <w:vAlign w:val="center"/>
            <w:hideMark/>
          </w:tcPr>
          <w:p w14:paraId="25C106AE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11</w:t>
            </w:r>
          </w:p>
        </w:tc>
        <w:tc>
          <w:tcPr>
            <w:tcW w:w="736" w:type="dxa"/>
            <w:vAlign w:val="center"/>
          </w:tcPr>
          <w:p w14:paraId="065573D7" w14:textId="7F0407EA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502</w:t>
            </w:r>
          </w:p>
        </w:tc>
        <w:tc>
          <w:tcPr>
            <w:tcW w:w="755" w:type="dxa"/>
            <w:vAlign w:val="center"/>
          </w:tcPr>
          <w:p w14:paraId="68804101" w14:textId="30B67B82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32</w:t>
            </w:r>
          </w:p>
        </w:tc>
      </w:tr>
      <w:tr w:rsidR="00447CF2" w:rsidRPr="00447CF2" w14:paraId="5929437D" w14:textId="54793974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5D62AA28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2D26967A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Lymphoid</w:t>
            </w:r>
          </w:p>
        </w:tc>
        <w:tc>
          <w:tcPr>
            <w:tcW w:w="735" w:type="dxa"/>
            <w:noWrap/>
            <w:vAlign w:val="center"/>
            <w:hideMark/>
          </w:tcPr>
          <w:p w14:paraId="3C6786E9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36" w:type="dxa"/>
            <w:noWrap/>
            <w:vAlign w:val="center"/>
            <w:hideMark/>
          </w:tcPr>
          <w:p w14:paraId="6AAF6226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14</w:t>
            </w:r>
          </w:p>
        </w:tc>
        <w:tc>
          <w:tcPr>
            <w:tcW w:w="736" w:type="dxa"/>
            <w:noWrap/>
            <w:vAlign w:val="center"/>
            <w:hideMark/>
          </w:tcPr>
          <w:p w14:paraId="65552CE9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3</w:t>
            </w:r>
          </w:p>
        </w:tc>
        <w:tc>
          <w:tcPr>
            <w:tcW w:w="736" w:type="dxa"/>
            <w:noWrap/>
            <w:vAlign w:val="center"/>
            <w:hideMark/>
          </w:tcPr>
          <w:p w14:paraId="0FA8D012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83</w:t>
            </w:r>
          </w:p>
        </w:tc>
        <w:tc>
          <w:tcPr>
            <w:tcW w:w="736" w:type="dxa"/>
            <w:noWrap/>
            <w:vAlign w:val="center"/>
            <w:hideMark/>
          </w:tcPr>
          <w:p w14:paraId="5A430BD1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81</w:t>
            </w:r>
          </w:p>
        </w:tc>
        <w:tc>
          <w:tcPr>
            <w:tcW w:w="736" w:type="dxa"/>
            <w:vAlign w:val="center"/>
          </w:tcPr>
          <w:p w14:paraId="0458801C" w14:textId="01036C6D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382</w:t>
            </w:r>
          </w:p>
        </w:tc>
        <w:tc>
          <w:tcPr>
            <w:tcW w:w="755" w:type="dxa"/>
            <w:vAlign w:val="center"/>
          </w:tcPr>
          <w:p w14:paraId="499DF759" w14:textId="374F0409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00</w:t>
            </w:r>
          </w:p>
        </w:tc>
      </w:tr>
      <w:tr w:rsidR="00447CF2" w:rsidRPr="00447CF2" w14:paraId="4234932D" w14:textId="25BEA9BD" w:rsidTr="00E64C74">
        <w:trPr>
          <w:trHeight w:val="288"/>
        </w:trPr>
        <w:tc>
          <w:tcPr>
            <w:tcW w:w="2101" w:type="dxa"/>
            <w:vMerge/>
            <w:noWrap/>
            <w:vAlign w:val="center"/>
            <w:hideMark/>
          </w:tcPr>
          <w:p w14:paraId="1F0F0833" w14:textId="77777777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14:paraId="1EBA54B0" w14:textId="1A2F8A62" w:rsidR="00D448DD" w:rsidRPr="00447CF2" w:rsidRDefault="00D448DD" w:rsidP="00B438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Mural cells</w:t>
            </w:r>
          </w:p>
        </w:tc>
        <w:tc>
          <w:tcPr>
            <w:tcW w:w="735" w:type="dxa"/>
            <w:noWrap/>
            <w:vAlign w:val="center"/>
            <w:hideMark/>
          </w:tcPr>
          <w:p w14:paraId="6D4F9457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736" w:type="dxa"/>
            <w:noWrap/>
            <w:vAlign w:val="center"/>
            <w:hideMark/>
          </w:tcPr>
          <w:p w14:paraId="20FAB47C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33</w:t>
            </w:r>
          </w:p>
        </w:tc>
        <w:tc>
          <w:tcPr>
            <w:tcW w:w="736" w:type="dxa"/>
            <w:noWrap/>
            <w:vAlign w:val="center"/>
            <w:hideMark/>
          </w:tcPr>
          <w:p w14:paraId="4CEABBA8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080</w:t>
            </w:r>
          </w:p>
        </w:tc>
        <w:tc>
          <w:tcPr>
            <w:tcW w:w="736" w:type="dxa"/>
            <w:noWrap/>
            <w:vAlign w:val="center"/>
            <w:hideMark/>
          </w:tcPr>
          <w:p w14:paraId="642E083A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201</w:t>
            </w:r>
          </w:p>
        </w:tc>
        <w:tc>
          <w:tcPr>
            <w:tcW w:w="736" w:type="dxa"/>
            <w:noWrap/>
            <w:vAlign w:val="center"/>
            <w:hideMark/>
          </w:tcPr>
          <w:p w14:paraId="54FE7DFF" w14:textId="77777777" w:rsidR="00D448DD" w:rsidRPr="00447CF2" w:rsidRDefault="00D448DD" w:rsidP="00AC1A81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491</w:t>
            </w:r>
          </w:p>
        </w:tc>
        <w:tc>
          <w:tcPr>
            <w:tcW w:w="736" w:type="dxa"/>
            <w:vAlign w:val="center"/>
          </w:tcPr>
          <w:p w14:paraId="0B1463CF" w14:textId="1A82A552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774</w:t>
            </w:r>
          </w:p>
        </w:tc>
        <w:tc>
          <w:tcPr>
            <w:tcW w:w="755" w:type="dxa"/>
            <w:vAlign w:val="center"/>
          </w:tcPr>
          <w:p w14:paraId="1E828AFC" w14:textId="37D3939F" w:rsidR="00D448DD" w:rsidRPr="00447CF2" w:rsidRDefault="00D448DD" w:rsidP="00E64C7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47CF2">
              <w:rPr>
                <w:rFonts w:ascii="Times New Roman" w:hAnsi="Times New Roman" w:cs="Times New Roman"/>
                <w:iCs/>
                <w:sz w:val="18"/>
                <w:szCs w:val="18"/>
              </w:rPr>
              <w:t>0.0190</w:t>
            </w:r>
          </w:p>
        </w:tc>
      </w:tr>
    </w:tbl>
    <w:p w14:paraId="4BA4DCE2" w14:textId="58673215" w:rsidR="00610906" w:rsidRPr="00447CF2" w:rsidRDefault="00610906" w:rsidP="00B51EB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72946E4D" w14:textId="77777777" w:rsidR="00193636" w:rsidRPr="00447CF2" w:rsidRDefault="00193636" w:rsidP="00193636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B797190" w14:textId="54F2E075" w:rsidR="001B6D18" w:rsidRPr="00447CF2" w:rsidRDefault="00951FA1" w:rsidP="00DF40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Table S</w:t>
      </w:r>
      <w:r w:rsidR="00534011"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447CF2">
        <w:rPr>
          <w:rFonts w:ascii="Times New Roman" w:hAnsi="Times New Roman" w:cs="Times New Roman"/>
          <w:iCs/>
          <w:sz w:val="24"/>
          <w:szCs w:val="24"/>
        </w:rPr>
        <w:t xml:space="preserve"> Comparison of empirical powers and FDRs between a modification with and without MD bias-corrected covariance estimator (Mancl and DeRouen, 2001). The average empirical overall powers and FDRs in 100 simulations using the same setting as described in Result s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001"/>
        <w:gridCol w:w="2001"/>
        <w:gridCol w:w="2001"/>
        <w:gridCol w:w="2002"/>
      </w:tblGrid>
      <w:tr w:rsidR="00447CF2" w:rsidRPr="00447CF2" w14:paraId="3B3087C7" w14:textId="77777777" w:rsidTr="003C2220">
        <w:tc>
          <w:tcPr>
            <w:tcW w:w="1345" w:type="dxa"/>
          </w:tcPr>
          <w:p w14:paraId="1D4409F4" w14:textId="77777777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002" w:type="dxa"/>
            <w:gridSpan w:val="2"/>
            <w:vAlign w:val="center"/>
          </w:tcPr>
          <w:p w14:paraId="3A4CBC7B" w14:textId="1CF3BB84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Independent two-group comparison</w:t>
            </w:r>
          </w:p>
        </w:tc>
        <w:tc>
          <w:tcPr>
            <w:tcW w:w="4003" w:type="dxa"/>
            <w:gridSpan w:val="2"/>
            <w:vAlign w:val="center"/>
          </w:tcPr>
          <w:p w14:paraId="4C142086" w14:textId="4D6D69E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Paired-group comparison</w:t>
            </w:r>
          </w:p>
        </w:tc>
      </w:tr>
      <w:tr w:rsidR="00447CF2" w:rsidRPr="00447CF2" w14:paraId="292D5535" w14:textId="77777777" w:rsidTr="003C2220">
        <w:tc>
          <w:tcPr>
            <w:tcW w:w="1345" w:type="dxa"/>
          </w:tcPr>
          <w:p w14:paraId="4FD5A1A0" w14:textId="77777777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001" w:type="dxa"/>
            <w:vAlign w:val="center"/>
          </w:tcPr>
          <w:p w14:paraId="26E49D91" w14:textId="7777777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Power</w:t>
            </w:r>
          </w:p>
          <w:p w14:paraId="51A66A24" w14:textId="2B7D8F48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(wo MD vs w MD)</w:t>
            </w:r>
          </w:p>
        </w:tc>
        <w:tc>
          <w:tcPr>
            <w:tcW w:w="2001" w:type="dxa"/>
            <w:vAlign w:val="center"/>
          </w:tcPr>
          <w:p w14:paraId="382BCFBA" w14:textId="7777777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FDR</w:t>
            </w:r>
          </w:p>
          <w:p w14:paraId="7842B9F2" w14:textId="03CCE093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(wo MD vs w MD)</w:t>
            </w:r>
          </w:p>
        </w:tc>
        <w:tc>
          <w:tcPr>
            <w:tcW w:w="2001" w:type="dxa"/>
            <w:vAlign w:val="center"/>
          </w:tcPr>
          <w:p w14:paraId="6598ED67" w14:textId="7777777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Power</w:t>
            </w:r>
          </w:p>
          <w:p w14:paraId="32E47512" w14:textId="36D87836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(wo MD vs w MD)</w:t>
            </w:r>
          </w:p>
        </w:tc>
        <w:tc>
          <w:tcPr>
            <w:tcW w:w="2002" w:type="dxa"/>
            <w:vAlign w:val="center"/>
          </w:tcPr>
          <w:p w14:paraId="298889C2" w14:textId="7777777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FDR</w:t>
            </w:r>
          </w:p>
          <w:p w14:paraId="016C0CA2" w14:textId="76199EA8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(wo MD vs w MD)</w:t>
            </w:r>
          </w:p>
        </w:tc>
      </w:tr>
      <w:tr w:rsidR="00447CF2" w:rsidRPr="00447CF2" w14:paraId="529F4F0B" w14:textId="77777777" w:rsidTr="003C2220">
        <w:tc>
          <w:tcPr>
            <w:tcW w:w="1345" w:type="dxa"/>
            <w:vAlign w:val="center"/>
          </w:tcPr>
          <w:p w14:paraId="4B2A8821" w14:textId="727B1168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RC</w:t>
            </w:r>
          </w:p>
        </w:tc>
        <w:tc>
          <w:tcPr>
            <w:tcW w:w="2001" w:type="dxa"/>
            <w:vAlign w:val="center"/>
          </w:tcPr>
          <w:p w14:paraId="39B52FF8" w14:textId="7657BC03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16 vs 0.784</w:t>
            </w:r>
          </w:p>
        </w:tc>
        <w:tc>
          <w:tcPr>
            <w:tcW w:w="2001" w:type="dxa"/>
            <w:vAlign w:val="center"/>
          </w:tcPr>
          <w:p w14:paraId="76FE144F" w14:textId="1ED4BB66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75 vs 0.035</w:t>
            </w:r>
          </w:p>
        </w:tc>
        <w:tc>
          <w:tcPr>
            <w:tcW w:w="2001" w:type="dxa"/>
            <w:vAlign w:val="center"/>
          </w:tcPr>
          <w:p w14:paraId="0C5E0507" w14:textId="6225F8B7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31 vs 0.809</w:t>
            </w:r>
          </w:p>
        </w:tc>
        <w:tc>
          <w:tcPr>
            <w:tcW w:w="2002" w:type="dxa"/>
            <w:vAlign w:val="center"/>
          </w:tcPr>
          <w:p w14:paraId="0DF3876E" w14:textId="65C37B51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51 vs 0.020</w:t>
            </w:r>
          </w:p>
        </w:tc>
      </w:tr>
      <w:tr w:rsidR="00447CF2" w:rsidRPr="00447CF2" w14:paraId="73C79FF4" w14:textId="77777777" w:rsidTr="003C2220">
        <w:tc>
          <w:tcPr>
            <w:tcW w:w="1345" w:type="dxa"/>
            <w:vAlign w:val="center"/>
          </w:tcPr>
          <w:p w14:paraId="44A828CB" w14:textId="175EAF6A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  <w:iCs/>
              </w:rPr>
              <w:t>scran</w:t>
            </w:r>
          </w:p>
        </w:tc>
        <w:tc>
          <w:tcPr>
            <w:tcW w:w="2001" w:type="dxa"/>
            <w:vAlign w:val="center"/>
          </w:tcPr>
          <w:p w14:paraId="0231DEBF" w14:textId="267C38F2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18 vs 0.794</w:t>
            </w:r>
          </w:p>
        </w:tc>
        <w:tc>
          <w:tcPr>
            <w:tcW w:w="2001" w:type="dxa"/>
            <w:vAlign w:val="center"/>
          </w:tcPr>
          <w:p w14:paraId="4E3B078C" w14:textId="06A161AD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69 vs 0.034</w:t>
            </w:r>
          </w:p>
        </w:tc>
        <w:tc>
          <w:tcPr>
            <w:tcW w:w="2001" w:type="dxa"/>
            <w:vAlign w:val="center"/>
          </w:tcPr>
          <w:p w14:paraId="499D6E9C" w14:textId="782CE171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26 vs 0.807</w:t>
            </w:r>
          </w:p>
        </w:tc>
        <w:tc>
          <w:tcPr>
            <w:tcW w:w="2002" w:type="dxa"/>
            <w:vAlign w:val="center"/>
          </w:tcPr>
          <w:p w14:paraId="37A944F8" w14:textId="6CD1A3B5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49 vs 0.016</w:t>
            </w:r>
          </w:p>
        </w:tc>
      </w:tr>
      <w:tr w:rsidR="00447CF2" w:rsidRPr="00447CF2" w14:paraId="7642ABE5" w14:textId="77777777" w:rsidTr="003C2220">
        <w:tc>
          <w:tcPr>
            <w:tcW w:w="1345" w:type="dxa"/>
            <w:vAlign w:val="center"/>
          </w:tcPr>
          <w:p w14:paraId="4C5046E1" w14:textId="41825A1A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447CF2">
              <w:rPr>
                <w:rFonts w:ascii="Times New Roman" w:hAnsi="Times New Roman" w:cs="Times New Roman"/>
                <w:iCs/>
              </w:rPr>
              <w:t>sctransform</w:t>
            </w:r>
            <w:proofErr w:type="spellEnd"/>
          </w:p>
        </w:tc>
        <w:tc>
          <w:tcPr>
            <w:tcW w:w="2001" w:type="dxa"/>
            <w:vAlign w:val="center"/>
          </w:tcPr>
          <w:p w14:paraId="3EBC0DAA" w14:textId="40C78152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16 vs 0.789</w:t>
            </w:r>
          </w:p>
        </w:tc>
        <w:tc>
          <w:tcPr>
            <w:tcW w:w="2001" w:type="dxa"/>
            <w:vAlign w:val="center"/>
          </w:tcPr>
          <w:p w14:paraId="4F650A20" w14:textId="40B8F384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72 vs 0.029</w:t>
            </w:r>
          </w:p>
        </w:tc>
        <w:tc>
          <w:tcPr>
            <w:tcW w:w="2001" w:type="dxa"/>
            <w:vAlign w:val="center"/>
          </w:tcPr>
          <w:p w14:paraId="72423F85" w14:textId="1262E8CC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33 vs 0.814</w:t>
            </w:r>
          </w:p>
        </w:tc>
        <w:tc>
          <w:tcPr>
            <w:tcW w:w="2002" w:type="dxa"/>
            <w:vAlign w:val="center"/>
          </w:tcPr>
          <w:p w14:paraId="728BBF9C" w14:textId="7789856A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54 vs 0.026</w:t>
            </w:r>
          </w:p>
        </w:tc>
      </w:tr>
      <w:tr w:rsidR="00F45CBD" w:rsidRPr="00447CF2" w14:paraId="3341622C" w14:textId="77777777" w:rsidTr="003C2220">
        <w:tc>
          <w:tcPr>
            <w:tcW w:w="1345" w:type="dxa"/>
            <w:vAlign w:val="center"/>
          </w:tcPr>
          <w:p w14:paraId="76C96381" w14:textId="71D03342" w:rsidR="00D41320" w:rsidRPr="00447CF2" w:rsidRDefault="00D41320" w:rsidP="00D41320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447CF2">
              <w:rPr>
                <w:rFonts w:ascii="Times New Roman" w:hAnsi="Times New Roman" w:cs="Times New Roman"/>
                <w:iCs/>
              </w:rPr>
              <w:t>scKWARN</w:t>
            </w:r>
            <w:proofErr w:type="spellEnd"/>
          </w:p>
        </w:tc>
        <w:tc>
          <w:tcPr>
            <w:tcW w:w="2001" w:type="dxa"/>
            <w:vAlign w:val="center"/>
          </w:tcPr>
          <w:p w14:paraId="26FB3AAF" w14:textId="5B4B5FA3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19 vs 0.795</w:t>
            </w:r>
          </w:p>
        </w:tc>
        <w:tc>
          <w:tcPr>
            <w:tcW w:w="2001" w:type="dxa"/>
            <w:vAlign w:val="center"/>
          </w:tcPr>
          <w:p w14:paraId="0F0717EE" w14:textId="75A0E95F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72 vs 0.029</w:t>
            </w:r>
          </w:p>
        </w:tc>
        <w:tc>
          <w:tcPr>
            <w:tcW w:w="2001" w:type="dxa"/>
            <w:vAlign w:val="center"/>
          </w:tcPr>
          <w:p w14:paraId="1E2DBC76" w14:textId="3925D6B3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827 vs 0.807</w:t>
            </w:r>
          </w:p>
        </w:tc>
        <w:tc>
          <w:tcPr>
            <w:tcW w:w="2002" w:type="dxa"/>
            <w:vAlign w:val="center"/>
          </w:tcPr>
          <w:p w14:paraId="5BA3BAC8" w14:textId="7BAA6E29" w:rsidR="00D41320" w:rsidRPr="00447CF2" w:rsidRDefault="00D41320" w:rsidP="003C222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447CF2">
              <w:rPr>
                <w:rFonts w:ascii="Times New Roman" w:hAnsi="Times New Roman" w:cs="Times New Roman"/>
              </w:rPr>
              <w:t>0.047 vs 0.018</w:t>
            </w:r>
          </w:p>
        </w:tc>
      </w:tr>
    </w:tbl>
    <w:p w14:paraId="19B63DB0" w14:textId="77777777" w:rsidR="00534011" w:rsidRPr="00447CF2" w:rsidRDefault="00534011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C622D22" w14:textId="77777777" w:rsidR="00EA019A" w:rsidRPr="00447CF2" w:rsidRDefault="00EA019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483D2AA" w14:textId="77777777" w:rsidR="000B2C14" w:rsidRPr="00447CF2" w:rsidRDefault="000B2C14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F694939" w14:textId="11B423D1" w:rsidR="00534011" w:rsidRPr="00447CF2" w:rsidRDefault="00534011" w:rsidP="00534011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3</w:t>
      </w:r>
      <w:r w:rsidRPr="00447CF2">
        <w:rPr>
          <w:rFonts w:ascii="Times New Roman" w:hAnsi="Times New Roman" w:cs="Times New Roman"/>
          <w:sz w:val="24"/>
          <w:szCs w:val="24"/>
          <w:shd w:val="clear" w:color="auto" w:fill="FFFFFF"/>
        </w:rPr>
        <w:t>. Scenario settings in simulation studies.</w:t>
      </w:r>
    </w:p>
    <w:tbl>
      <w:tblPr>
        <w:tblStyle w:val="TableGrid"/>
        <w:tblW w:w="9450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60"/>
        <w:gridCol w:w="270"/>
        <w:gridCol w:w="360"/>
        <w:gridCol w:w="450"/>
        <w:gridCol w:w="450"/>
        <w:gridCol w:w="450"/>
        <w:gridCol w:w="450"/>
        <w:gridCol w:w="630"/>
        <w:gridCol w:w="630"/>
        <w:gridCol w:w="630"/>
        <w:gridCol w:w="630"/>
        <w:gridCol w:w="540"/>
        <w:gridCol w:w="540"/>
        <w:gridCol w:w="1440"/>
      </w:tblGrid>
      <w:tr w:rsidR="00447CF2" w:rsidRPr="00447CF2" w14:paraId="789C16F2" w14:textId="77777777" w:rsidTr="00D85264">
        <w:trPr>
          <w:trHeight w:val="323"/>
        </w:trPr>
        <w:tc>
          <w:tcPr>
            <w:tcW w:w="1620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52B0A12" w14:textId="77777777" w:rsidR="00534011" w:rsidRPr="00447CF2" w:rsidRDefault="00534011" w:rsidP="00D852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F2DF97A" w14:textId="77777777" w:rsidR="00534011" w:rsidRPr="00447CF2" w:rsidRDefault="00534011" w:rsidP="00D852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 (scenarios)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1C8AC38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C</w:t>
            </w:r>
          </w:p>
        </w:tc>
        <w:tc>
          <w:tcPr>
            <w:tcW w:w="1710" w:type="dxa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A838D3B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CC</w:t>
            </w:r>
          </w:p>
        </w:tc>
        <w:tc>
          <w:tcPr>
            <w:tcW w:w="171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3CDBC57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tribution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6BF575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pression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587B94B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sig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DC4DA9" w14:textId="6BFDE928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mple sizes</w:t>
            </w:r>
          </w:p>
        </w:tc>
      </w:tr>
      <w:tr w:rsidR="00447CF2" w:rsidRPr="00447CF2" w14:paraId="61B4979A" w14:textId="77777777" w:rsidTr="00D85264">
        <w:trPr>
          <w:trHeight w:val="143"/>
        </w:trPr>
        <w:tc>
          <w:tcPr>
            <w:tcW w:w="162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72937DB" w14:textId="77777777" w:rsidR="00534011" w:rsidRPr="00447CF2" w:rsidRDefault="00534011" w:rsidP="00D852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23507C71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1C2B126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</w:t>
            </w:r>
          </w:p>
        </w:tc>
        <w:tc>
          <w:tcPr>
            <w:tcW w:w="36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512DE31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12" w:space="0" w:color="auto"/>
            </w:tcBorders>
          </w:tcPr>
          <w:p w14:paraId="3FE2BA0B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12" w:space="0" w:color="auto"/>
            </w:tcBorders>
          </w:tcPr>
          <w:p w14:paraId="78081355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8DA8DD3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7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237FD1DD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B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12" w:space="0" w:color="auto"/>
            </w:tcBorders>
          </w:tcPr>
          <w:p w14:paraId="79A2C893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ZINB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4F59F91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ZINB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DF77ABC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A2C37EA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3D69FFF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d.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68EBA5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aired</w:t>
            </w:r>
          </w:p>
        </w:tc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909518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447CF2" w:rsidRPr="00447CF2" w14:paraId="7106ACA5" w14:textId="77777777" w:rsidTr="00464908">
        <w:tc>
          <w:tcPr>
            <w:tcW w:w="1620" w:type="dxa"/>
            <w:tcBorders>
              <w:right w:val="single" w:sz="12" w:space="0" w:color="auto"/>
            </w:tcBorders>
          </w:tcPr>
          <w:p w14:paraId="763F9348" w14:textId="1714034B" w:rsidR="002A66D8" w:rsidRPr="00447CF2" w:rsidRDefault="002A66D8" w:rsidP="0046490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se </w:t>
            </w:r>
            <w:r w:rsidR="00B8685D"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  <w:p w14:paraId="00022633" w14:textId="77777777" w:rsidR="002A66D8" w:rsidRPr="00447CF2" w:rsidRDefault="002A66D8" w:rsidP="0046490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*2*1*2*2*1=16)</w:t>
            </w:r>
          </w:p>
        </w:tc>
        <w:tc>
          <w:tcPr>
            <w:tcW w:w="360" w:type="dxa"/>
            <w:tcBorders>
              <w:left w:val="single" w:sz="12" w:space="0" w:color="auto"/>
            </w:tcBorders>
          </w:tcPr>
          <w:p w14:paraId="6D801B83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70" w:type="dxa"/>
            <w:tcBorders>
              <w:right w:val="single" w:sz="12" w:space="0" w:color="auto"/>
            </w:tcBorders>
          </w:tcPr>
          <w:p w14:paraId="66AC5824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60" w:type="dxa"/>
            <w:tcBorders>
              <w:left w:val="single" w:sz="12" w:space="0" w:color="auto"/>
            </w:tcBorders>
          </w:tcPr>
          <w:p w14:paraId="7CBE45E6" w14:textId="77777777" w:rsidR="002A66D8" w:rsidRPr="00447CF2" w:rsidRDefault="002A66D8" w:rsidP="00464908">
            <w:pPr>
              <w:pStyle w:val="ListParagraph"/>
              <w:ind w:left="36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</w:tcPr>
          <w:p w14:paraId="2A8C8D2E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6D10E4AA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3C214E7C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left w:val="single" w:sz="12" w:space="0" w:color="auto"/>
            </w:tcBorders>
          </w:tcPr>
          <w:p w14:paraId="64CCC748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</w:tcPr>
          <w:p w14:paraId="1F060600" w14:textId="77777777" w:rsidR="002A66D8" w:rsidRPr="00447CF2" w:rsidRDefault="002A66D8" w:rsidP="00464908">
            <w:pPr>
              <w:pStyle w:val="ListParagraph"/>
              <w:ind w:left="45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4520F69B" w14:textId="77777777" w:rsidR="002A66D8" w:rsidRPr="00447CF2" w:rsidRDefault="002A66D8" w:rsidP="00464908">
            <w:pPr>
              <w:pStyle w:val="ListParagraph"/>
              <w:ind w:left="45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1CA17286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78B34CD4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</w:tcBorders>
          </w:tcPr>
          <w:p w14:paraId="11974C2B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40" w:type="dxa"/>
            <w:tcBorders>
              <w:right w:val="single" w:sz="12" w:space="0" w:color="auto"/>
            </w:tcBorders>
          </w:tcPr>
          <w:p w14:paraId="7451B781" w14:textId="77777777" w:rsidR="002A66D8" w:rsidRPr="00447CF2" w:rsidRDefault="002A66D8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DF9BE4E" w14:textId="007982DD" w:rsidR="002A66D8" w:rsidRPr="00447CF2" w:rsidRDefault="00ED60F9" w:rsidP="0046490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2A66D8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=13 (ind.) or 9 (paired);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2A66D8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60</w:t>
            </w:r>
          </w:p>
        </w:tc>
      </w:tr>
      <w:tr w:rsidR="00447CF2" w:rsidRPr="00447CF2" w14:paraId="3266DCF4" w14:textId="77777777" w:rsidTr="00F51E71">
        <w:tc>
          <w:tcPr>
            <w:tcW w:w="1620" w:type="dxa"/>
            <w:tcBorders>
              <w:right w:val="single" w:sz="12" w:space="0" w:color="auto"/>
            </w:tcBorders>
          </w:tcPr>
          <w:p w14:paraId="0866315B" w14:textId="4AF16DE5" w:rsidR="00534011" w:rsidRPr="00447CF2" w:rsidRDefault="00534011" w:rsidP="00D852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se </w:t>
            </w:r>
            <w:r w:rsidR="00F51E71"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  <w:p w14:paraId="53802AF4" w14:textId="77777777" w:rsidR="00534011" w:rsidRPr="00447CF2" w:rsidRDefault="00534011" w:rsidP="00D852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1*3*1*1*2=6)</w:t>
            </w:r>
          </w:p>
        </w:tc>
        <w:tc>
          <w:tcPr>
            <w:tcW w:w="360" w:type="dxa"/>
            <w:tcBorders>
              <w:left w:val="single" w:sz="12" w:space="0" w:color="auto"/>
            </w:tcBorders>
          </w:tcPr>
          <w:p w14:paraId="76FCA3A3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70" w:type="dxa"/>
            <w:tcBorders>
              <w:right w:val="single" w:sz="12" w:space="0" w:color="auto"/>
            </w:tcBorders>
          </w:tcPr>
          <w:p w14:paraId="551E8B9D" w14:textId="77777777" w:rsidR="00534011" w:rsidRPr="00447CF2" w:rsidRDefault="00534011" w:rsidP="00D85264">
            <w:pPr>
              <w:pStyle w:val="ListParagraph"/>
              <w:ind w:left="45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</w:tcPr>
          <w:p w14:paraId="0FDEF95A" w14:textId="77777777" w:rsidR="00534011" w:rsidRPr="00447CF2" w:rsidRDefault="00534011" w:rsidP="00D85264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</w:tcPr>
          <w:p w14:paraId="7810BA13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</w:tcPr>
          <w:p w14:paraId="34BF5693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right w:val="single" w:sz="12" w:space="0" w:color="auto"/>
            </w:tcBorders>
          </w:tcPr>
          <w:p w14:paraId="2B691FFE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left w:val="single" w:sz="12" w:space="0" w:color="auto"/>
            </w:tcBorders>
          </w:tcPr>
          <w:p w14:paraId="7AFD1DE6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</w:tcPr>
          <w:p w14:paraId="5B70FD75" w14:textId="77777777" w:rsidR="00534011" w:rsidRPr="00447CF2" w:rsidRDefault="00534011" w:rsidP="00D85264">
            <w:pPr>
              <w:pStyle w:val="ListParagraph"/>
              <w:ind w:left="36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18B869EB" w14:textId="77777777" w:rsidR="00534011" w:rsidRPr="00447CF2" w:rsidRDefault="00534011" w:rsidP="00D85264">
            <w:pPr>
              <w:pStyle w:val="ListParagraph"/>
              <w:ind w:left="36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75C40BD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right w:val="single" w:sz="12" w:space="0" w:color="auto"/>
            </w:tcBorders>
          </w:tcPr>
          <w:p w14:paraId="7D08705B" w14:textId="77777777" w:rsidR="00534011" w:rsidRPr="00447CF2" w:rsidRDefault="00534011" w:rsidP="00D85264">
            <w:pPr>
              <w:pStyle w:val="ListParagraph"/>
              <w:ind w:left="36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left w:val="single" w:sz="12" w:space="0" w:color="auto"/>
            </w:tcBorders>
          </w:tcPr>
          <w:p w14:paraId="47CB471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40" w:type="dxa"/>
            <w:tcBorders>
              <w:right w:val="single" w:sz="12" w:space="0" w:color="auto"/>
            </w:tcBorders>
          </w:tcPr>
          <w:p w14:paraId="5C745809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662410F" w14:textId="77777777" w:rsidR="00534011" w:rsidRPr="00447CF2" w:rsidRDefault="00534011" w:rsidP="00D85264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</w:t>
            </w:r>
          </w:p>
        </w:tc>
      </w:tr>
      <w:tr w:rsidR="00447CF2" w:rsidRPr="00447CF2" w14:paraId="423BC5DF" w14:textId="77777777" w:rsidTr="00464908"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</w:tcPr>
          <w:p w14:paraId="559DD744" w14:textId="6249E7B5" w:rsidR="00F51E71" w:rsidRPr="00447CF2" w:rsidRDefault="00F51E71" w:rsidP="0046490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 3</w:t>
            </w:r>
          </w:p>
          <w:p w14:paraId="23582F49" w14:textId="77777777" w:rsidR="00F51E71" w:rsidRPr="00447CF2" w:rsidRDefault="00F51E71" w:rsidP="0046490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1*3*3*1*2*3=54)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</w:tcPr>
          <w:p w14:paraId="091AC65C" w14:textId="77777777" w:rsidR="00F51E71" w:rsidRPr="00447CF2" w:rsidRDefault="00F51E71" w:rsidP="00464908">
            <w:pPr>
              <w:pStyle w:val="ListParagraph"/>
              <w:ind w:left="360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12" w:space="0" w:color="auto"/>
              <w:right w:val="single" w:sz="12" w:space="0" w:color="auto"/>
            </w:tcBorders>
          </w:tcPr>
          <w:p w14:paraId="63386BCC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</w:tcPr>
          <w:p w14:paraId="068C49AE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top w:val="single" w:sz="12" w:space="0" w:color="auto"/>
            </w:tcBorders>
          </w:tcPr>
          <w:p w14:paraId="4EF34026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top w:val="single" w:sz="12" w:space="0" w:color="auto"/>
            </w:tcBorders>
          </w:tcPr>
          <w:p w14:paraId="64F0C486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dxa"/>
            <w:tcBorders>
              <w:top w:val="single" w:sz="12" w:space="0" w:color="auto"/>
              <w:right w:val="single" w:sz="12" w:space="0" w:color="auto"/>
            </w:tcBorders>
          </w:tcPr>
          <w:p w14:paraId="03B036E7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</w:tcPr>
          <w:p w14:paraId="1A36F6D0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49A75A8F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</w:tcPr>
          <w:p w14:paraId="344A075A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1708D4A6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</w:tcPr>
          <w:p w14:paraId="48D2ACAF" w14:textId="77777777" w:rsidR="00F51E71" w:rsidRPr="00447CF2" w:rsidRDefault="00F51E71" w:rsidP="00464908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14:paraId="5537A13F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2" w:space="0" w:color="auto"/>
            </w:tcBorders>
          </w:tcPr>
          <w:p w14:paraId="5231C866" w14:textId="77777777" w:rsidR="00F51E71" w:rsidRPr="00447CF2" w:rsidRDefault="00F51E71" w:rsidP="0046490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47C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E1DB14" w14:textId="66B46E0B" w:rsidR="00F51E71" w:rsidRPr="00447CF2" w:rsidRDefault="00ED60F9" w:rsidP="0046490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10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60</w:t>
            </w:r>
          </w:p>
          <w:p w14:paraId="259E68EE" w14:textId="7F7CFC10" w:rsidR="00F51E71" w:rsidRPr="00447CF2" w:rsidRDefault="00ED60F9" w:rsidP="0046490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20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30</w:t>
            </w:r>
          </w:p>
          <w:p w14:paraId="492C440F" w14:textId="1C7E6F33" w:rsidR="00F51E71" w:rsidRPr="00447CF2" w:rsidRDefault="00ED60F9" w:rsidP="0046490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30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shd w:val="clear" w:color="auto" w:fill="FFFFFF"/>
                    </w:rPr>
                    <m:t>*</m:t>
                  </m:r>
                </m:sup>
              </m:sSup>
            </m:oMath>
            <w:r w:rsidR="00F51E71" w:rsidRPr="00447C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=20</w:t>
            </w:r>
          </w:p>
        </w:tc>
      </w:tr>
    </w:tbl>
    <w:p w14:paraId="59E470C8" w14:textId="5562EC2A" w:rsidR="00B8685D" w:rsidRPr="00447CF2" w:rsidRDefault="00B8685D" w:rsidP="00B868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ase 1: Comparison between analytic and empirical power of </w:t>
      </w:r>
      <w:proofErr w:type="spellStart"/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>scPS</w:t>
      </w:r>
      <w:proofErr w:type="spellEnd"/>
    </w:p>
    <w:p w14:paraId="74191FB8" w14:textId="77777777" w:rsidR="00F51E71" w:rsidRPr="00447CF2" w:rsidRDefault="00534011" w:rsidP="0053401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ase </w:t>
      </w:r>
      <w:r w:rsidR="00F51E71"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>: Comparison on the effect of increasing sample sizes and cell numbers to maintain the power when ICC increases</w:t>
      </w:r>
    </w:p>
    <w:p w14:paraId="02E2D381" w14:textId="77777777" w:rsidR="00F51E71" w:rsidRPr="00447CF2" w:rsidRDefault="00F51E71" w:rsidP="00F51E7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ase 3: Comparison between </w:t>
      </w:r>
      <w:proofErr w:type="spellStart"/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>scPS</w:t>
      </w:r>
      <w:proofErr w:type="spellEnd"/>
      <w:r w:rsidRPr="00447CF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other power analysis methods</w:t>
      </w:r>
    </w:p>
    <w:p w14:paraId="3707E11F" w14:textId="419473E0" w:rsidR="000F1B0D" w:rsidRPr="00447CF2" w:rsidRDefault="000F1B0D" w:rsidP="000F1B0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47CF2">
        <w:rPr>
          <w:rFonts w:ascii="Times New Roman" w:hAnsi="Times New Roman" w:cs="Times New Roman"/>
          <w:sz w:val="20"/>
          <w:szCs w:val="20"/>
        </w:rPr>
        <w:t xml:space="preserve">Noted: </w:t>
      </w:r>
      <w:r w:rsidR="00E1660D" w:rsidRPr="00447CF2">
        <w:rPr>
          <w:rFonts w:ascii="Times New Roman" w:hAnsi="Times New Roman" w:cs="Times New Roman"/>
          <w:sz w:val="20"/>
          <w:szCs w:val="20"/>
        </w:rPr>
        <w:t>The three types of data distributions included negative binomial (NB) and two non-NB distributions: zero-inflated NB with 0.4 extra zero proportions (LZINB) and zero-inflated NB with 0.6 extra zero proportions (HZINB). The means of the two non-NB distributions were the same as that of the NB distribution, with a mean of 1</w:t>
      </w:r>
      <w:r w:rsidR="001515BF" w:rsidRPr="00447CF2">
        <w:rPr>
          <w:rFonts w:ascii="Times New Roman" w:hAnsi="Times New Roman" w:cs="Times New Roman"/>
          <w:sz w:val="20"/>
          <w:szCs w:val="20"/>
        </w:rPr>
        <w:t xml:space="preserve">. </w:t>
      </w:r>
      <w:r w:rsidRPr="00447CF2">
        <w:rPr>
          <w:rFonts w:ascii="Times New Roman" w:hAnsi="Times New Roman" w:cs="Times New Roman"/>
          <w:sz w:val="20"/>
          <w:szCs w:val="20"/>
        </w:rPr>
        <w:t>In the normal expression level, mean expression values were simulated based on gene expression in proliferating T cells; in the low expression level, the mean expression values of genes were generated by dividing the normal expression level by 2. The normal expression level included 75% genes whose zero proportions were greater than 0.50, while the low expression level included 75% genes whose zero proportions were greater than 0.73.</w:t>
      </w:r>
    </w:p>
    <w:p w14:paraId="5BAEAD90" w14:textId="44542207" w:rsidR="00534011" w:rsidRPr="00447CF2" w:rsidRDefault="00534011" w:rsidP="0053401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82FDBCB" w14:textId="32058B1A" w:rsidR="005420EF" w:rsidRPr="00447CF2" w:rsidRDefault="00E454EF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79275640" w14:textId="0749944D" w:rsidR="005420EF" w:rsidRPr="00447CF2" w:rsidRDefault="005420EF" w:rsidP="005420EF">
      <w:pPr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45CBD" w:rsidRPr="00447C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47C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7CF2">
        <w:rPr>
          <w:rFonts w:ascii="Times New Roman" w:hAnsi="Times New Roman" w:cs="Times New Roman"/>
          <w:sz w:val="24"/>
          <w:szCs w:val="24"/>
        </w:rPr>
        <w:t xml:space="preserve"> Comparison between analytic- and empirical-</w:t>
      </w:r>
      <w:proofErr w:type="spellStart"/>
      <w:r w:rsidRPr="00447CF2">
        <w:rPr>
          <w:rFonts w:ascii="Times New Roman" w:hAnsi="Times New Roman" w:cs="Times New Roman"/>
          <w:sz w:val="24"/>
          <w:szCs w:val="24"/>
        </w:rPr>
        <w:t>scPS</w:t>
      </w:r>
      <w:proofErr w:type="spellEnd"/>
      <w:r w:rsidRPr="00447CF2">
        <w:rPr>
          <w:rFonts w:ascii="Times New Roman" w:hAnsi="Times New Roman" w:cs="Times New Roman"/>
          <w:sz w:val="24"/>
          <w:szCs w:val="24"/>
        </w:rPr>
        <w:t xml:space="preserve"> in independent two-group comparison</w:t>
      </w:r>
      <w:r w:rsidR="00A847D3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3365D6" w:rsidRPr="00447CF2">
        <w:rPr>
          <w:rFonts w:ascii="Times New Roman" w:hAnsi="Times New Roman" w:cs="Times New Roman"/>
          <w:iCs/>
          <w:sz w:val="24"/>
          <w:szCs w:val="24"/>
        </w:rPr>
        <w:t>w</w:t>
      </w:r>
      <w:r w:rsidR="00A847D3" w:rsidRPr="00447CF2">
        <w:rPr>
          <w:rFonts w:ascii="Times New Roman" w:hAnsi="Times New Roman" w:cs="Times New Roman"/>
          <w:iCs/>
          <w:sz w:val="24"/>
          <w:szCs w:val="24"/>
        </w:rPr>
        <w:t xml:space="preserve">ith 13 samples per group and 60 </w:t>
      </w:r>
      <w:proofErr w:type="spellStart"/>
      <w:r w:rsidR="00A847D3" w:rsidRPr="00447CF2">
        <w:rPr>
          <w:rFonts w:ascii="Times New Roman" w:hAnsi="Times New Roman" w:cs="Times New Roman"/>
          <w:iCs/>
          <w:sz w:val="24"/>
          <w:szCs w:val="24"/>
        </w:rPr>
        <w:t>cells</w:t>
      </w:r>
      <w:proofErr w:type="spellEnd"/>
      <w:r w:rsidR="00A847D3" w:rsidRPr="00447CF2">
        <w:rPr>
          <w:rFonts w:ascii="Times New Roman" w:hAnsi="Times New Roman" w:cs="Times New Roman"/>
          <w:iCs/>
          <w:sz w:val="24"/>
          <w:szCs w:val="24"/>
        </w:rPr>
        <w:t xml:space="preserve"> per sample</w:t>
      </w:r>
      <w:r w:rsidRPr="00447CF2">
        <w:rPr>
          <w:rFonts w:ascii="Times New Roman" w:hAnsi="Times New Roman" w:cs="Times New Roman"/>
          <w:sz w:val="24"/>
          <w:szCs w:val="24"/>
        </w:rPr>
        <w:t>. Data is normalized by the RC method.</w:t>
      </w:r>
      <w:r w:rsidR="0036439A" w:rsidRPr="00447CF2">
        <w:rPr>
          <w:rFonts w:ascii="Times New Roman" w:hAnsi="Times New Roman" w:cs="Times New Roman"/>
          <w:sz w:val="24"/>
          <w:szCs w:val="24"/>
        </w:rPr>
        <w:t xml:space="preserve"> Discrepancies greater than </w:t>
      </w:r>
      <w:r w:rsidR="00E61AAD" w:rsidRPr="00447CF2">
        <w:rPr>
          <w:rFonts w:ascii="Times New Roman" w:hAnsi="Times New Roman" w:cs="Times New Roman"/>
          <w:sz w:val="24"/>
          <w:szCs w:val="24"/>
        </w:rPr>
        <w:t>3</w:t>
      </w:r>
      <w:r w:rsidR="0036439A" w:rsidRPr="00447CF2">
        <w:rPr>
          <w:rFonts w:ascii="Times New Roman" w:hAnsi="Times New Roman" w:cs="Times New Roman"/>
          <w:sz w:val="24"/>
          <w:szCs w:val="24"/>
        </w:rPr>
        <w:t xml:space="preserve">% are highlighted in </w:t>
      </w:r>
      <w:r w:rsidR="003D60AA" w:rsidRPr="00447CF2">
        <w:rPr>
          <w:rFonts w:ascii="Times New Roman" w:hAnsi="Times New Roman" w:cs="Times New Roman"/>
          <w:sz w:val="24"/>
          <w:szCs w:val="24"/>
        </w:rPr>
        <w:t>bold</w:t>
      </w:r>
      <w:r w:rsidR="0036439A" w:rsidRPr="00447CF2">
        <w:rPr>
          <w:rFonts w:ascii="Times New Roman" w:hAnsi="Times New Roman" w:cs="Times New Roman"/>
          <w:sz w:val="24"/>
          <w:szCs w:val="24"/>
        </w:rPr>
        <w:t xml:space="preserve">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47CF2" w:rsidRPr="00447CF2" w14:paraId="1D747F0D" w14:textId="77777777" w:rsidTr="00AC5CBC">
        <w:tc>
          <w:tcPr>
            <w:tcW w:w="9350" w:type="dxa"/>
            <w:gridSpan w:val="5"/>
          </w:tcPr>
          <w:p w14:paraId="7524BD06" w14:textId="77777777" w:rsidR="005420EF" w:rsidRPr="00447CF2" w:rsidRDefault="005420EF" w:rsidP="00AC5CBC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Normal expression level</w:t>
            </w:r>
          </w:p>
        </w:tc>
      </w:tr>
      <w:tr w:rsidR="00447CF2" w:rsidRPr="00447CF2" w14:paraId="51813138" w14:textId="77777777" w:rsidTr="00AC5CBC">
        <w:tc>
          <w:tcPr>
            <w:tcW w:w="1870" w:type="dxa"/>
          </w:tcPr>
          <w:p w14:paraId="193AD08B" w14:textId="7DA64B46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2</w:t>
            </w:r>
          </w:p>
        </w:tc>
        <w:tc>
          <w:tcPr>
            <w:tcW w:w="1870" w:type="dxa"/>
          </w:tcPr>
          <w:p w14:paraId="005F2E88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5E88B633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3DC2B578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71B896E1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655ED30C" w14:textId="77777777" w:rsidTr="00AC5CBC">
        <w:tc>
          <w:tcPr>
            <w:tcW w:w="1870" w:type="dxa"/>
          </w:tcPr>
          <w:p w14:paraId="644A185E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995C4FD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903 (.913)</w:t>
            </w:r>
          </w:p>
        </w:tc>
        <w:tc>
          <w:tcPr>
            <w:tcW w:w="1870" w:type="dxa"/>
          </w:tcPr>
          <w:p w14:paraId="51B2D488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74 (.050)</w:t>
            </w:r>
          </w:p>
        </w:tc>
        <w:tc>
          <w:tcPr>
            <w:tcW w:w="1870" w:type="dxa"/>
          </w:tcPr>
          <w:p w14:paraId="54904F34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0.010 (.010)</w:t>
            </w:r>
          </w:p>
        </w:tc>
        <w:tc>
          <w:tcPr>
            <w:tcW w:w="1870" w:type="dxa"/>
          </w:tcPr>
          <w:p w14:paraId="3F3B6A03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9 (.675)</w:t>
            </w:r>
          </w:p>
        </w:tc>
      </w:tr>
      <w:tr w:rsidR="00447CF2" w:rsidRPr="00447CF2" w14:paraId="73C2E26A" w14:textId="77777777" w:rsidTr="00AC5CBC">
        <w:tc>
          <w:tcPr>
            <w:tcW w:w="1870" w:type="dxa"/>
          </w:tcPr>
          <w:p w14:paraId="01D36B0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6BD7BBB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816 (.803)</w:t>
            </w:r>
          </w:p>
        </w:tc>
        <w:tc>
          <w:tcPr>
            <w:tcW w:w="1870" w:type="dxa"/>
          </w:tcPr>
          <w:p w14:paraId="4E40716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75 (.050)</w:t>
            </w:r>
          </w:p>
        </w:tc>
        <w:tc>
          <w:tcPr>
            <w:tcW w:w="1870" w:type="dxa"/>
          </w:tcPr>
          <w:p w14:paraId="194B5D4E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0.041 (.041)</w:t>
            </w:r>
          </w:p>
        </w:tc>
        <w:tc>
          <w:tcPr>
            <w:tcW w:w="1870" w:type="dxa"/>
          </w:tcPr>
          <w:p w14:paraId="7B47277D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5 (.676)</w:t>
            </w:r>
          </w:p>
        </w:tc>
      </w:tr>
      <w:tr w:rsidR="00447CF2" w:rsidRPr="00447CF2" w14:paraId="23494635" w14:textId="77777777" w:rsidTr="00AC5CBC">
        <w:tc>
          <w:tcPr>
            <w:tcW w:w="1870" w:type="dxa"/>
          </w:tcPr>
          <w:p w14:paraId="1674EE07" w14:textId="28337967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1.5</w:t>
            </w:r>
          </w:p>
        </w:tc>
        <w:tc>
          <w:tcPr>
            <w:tcW w:w="1870" w:type="dxa"/>
          </w:tcPr>
          <w:p w14:paraId="1EDC3D37" w14:textId="02621CF4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02252314" w14:textId="7F04F216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65BF5D4D" w14:textId="48470F55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796B452A" w14:textId="24C3FE78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102487B6" w14:textId="77777777" w:rsidTr="00AC5CBC">
        <w:tc>
          <w:tcPr>
            <w:tcW w:w="1870" w:type="dxa"/>
          </w:tcPr>
          <w:p w14:paraId="4D173319" w14:textId="77777777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E1029BD" w14:textId="17D66B59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770 (.764)</w:t>
            </w:r>
          </w:p>
        </w:tc>
        <w:tc>
          <w:tcPr>
            <w:tcW w:w="1870" w:type="dxa"/>
          </w:tcPr>
          <w:p w14:paraId="1D1E0178" w14:textId="2D35BD82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72 (.050)</w:t>
            </w:r>
          </w:p>
        </w:tc>
        <w:tc>
          <w:tcPr>
            <w:tcW w:w="1870" w:type="dxa"/>
          </w:tcPr>
          <w:p w14:paraId="232B08DA" w14:textId="6CF953F4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0 (.010)</w:t>
            </w:r>
          </w:p>
        </w:tc>
        <w:tc>
          <w:tcPr>
            <w:tcW w:w="1870" w:type="dxa"/>
          </w:tcPr>
          <w:p w14:paraId="44FF45C6" w14:textId="664D0581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3 (.395)</w:t>
            </w:r>
          </w:p>
        </w:tc>
      </w:tr>
      <w:tr w:rsidR="00447CF2" w:rsidRPr="00447CF2" w14:paraId="26F3F271" w14:textId="77777777" w:rsidTr="00AC5CBC">
        <w:tc>
          <w:tcPr>
            <w:tcW w:w="1870" w:type="dxa"/>
          </w:tcPr>
          <w:p w14:paraId="64770F3B" w14:textId="77777777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6903A87" w14:textId="29F869FB" w:rsidR="00410F5A" w:rsidRPr="00447CF2" w:rsidRDefault="00410F5A" w:rsidP="00410F5A">
            <w:pPr>
              <w:rPr>
                <w:rFonts w:ascii="Times New Roman" w:hAnsi="Times New Roman" w:cs="Times New Roman"/>
                <w:b/>
                <w:bCs/>
              </w:rPr>
            </w:pPr>
            <w:r w:rsidRPr="00447CF2">
              <w:rPr>
                <w:rFonts w:ascii="Times New Roman" w:hAnsi="Times New Roman" w:cs="Times New Roman"/>
                <w:b/>
                <w:bCs/>
              </w:rPr>
              <w:t>.372 (.335)</w:t>
            </w:r>
          </w:p>
        </w:tc>
        <w:tc>
          <w:tcPr>
            <w:tcW w:w="1870" w:type="dxa"/>
          </w:tcPr>
          <w:p w14:paraId="26221CB2" w14:textId="2AB642B0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77 (.050)</w:t>
            </w:r>
          </w:p>
        </w:tc>
        <w:tc>
          <w:tcPr>
            <w:tcW w:w="1870" w:type="dxa"/>
          </w:tcPr>
          <w:p w14:paraId="05B38F5E" w14:textId="20D3C98B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1 (.041)</w:t>
            </w:r>
          </w:p>
        </w:tc>
        <w:tc>
          <w:tcPr>
            <w:tcW w:w="1870" w:type="dxa"/>
          </w:tcPr>
          <w:p w14:paraId="548FAD30" w14:textId="0DBB28B8" w:rsidR="00410F5A" w:rsidRPr="00447CF2" w:rsidRDefault="00410F5A" w:rsidP="00410F5A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7 (.393)</w:t>
            </w:r>
          </w:p>
        </w:tc>
      </w:tr>
      <w:tr w:rsidR="00447CF2" w:rsidRPr="00447CF2" w14:paraId="18D060F5" w14:textId="77777777" w:rsidTr="00AC5CBC">
        <w:tc>
          <w:tcPr>
            <w:tcW w:w="9350" w:type="dxa"/>
            <w:gridSpan w:val="5"/>
          </w:tcPr>
          <w:p w14:paraId="77A89105" w14:textId="6960B7AF" w:rsidR="005420EF" w:rsidRPr="00447CF2" w:rsidRDefault="005420EF" w:rsidP="00AC5CBC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Low</w:t>
            </w:r>
            <w:r w:rsidR="00EF5A3A" w:rsidRPr="00447CF2">
              <w:rPr>
                <w:rFonts w:ascii="Times New Roman" w:hAnsi="Times New Roman" w:cs="Times New Roman"/>
              </w:rPr>
              <w:t xml:space="preserve"> expression level</w:t>
            </w:r>
          </w:p>
        </w:tc>
      </w:tr>
      <w:tr w:rsidR="00447CF2" w:rsidRPr="00447CF2" w14:paraId="391A6AAE" w14:textId="77777777" w:rsidTr="00AC5CBC">
        <w:tc>
          <w:tcPr>
            <w:tcW w:w="1870" w:type="dxa"/>
          </w:tcPr>
          <w:p w14:paraId="0D245F77" w14:textId="638FB90C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2</w:t>
            </w:r>
          </w:p>
        </w:tc>
        <w:tc>
          <w:tcPr>
            <w:tcW w:w="1870" w:type="dxa"/>
          </w:tcPr>
          <w:p w14:paraId="476EFE25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0818A7D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34EB80C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49B8296F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3075F8F7" w14:textId="77777777" w:rsidTr="00AC5CBC">
        <w:tc>
          <w:tcPr>
            <w:tcW w:w="1870" w:type="dxa"/>
          </w:tcPr>
          <w:p w14:paraId="457B6981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A8B60F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834 (.828)</w:t>
            </w:r>
          </w:p>
        </w:tc>
        <w:tc>
          <w:tcPr>
            <w:tcW w:w="1870" w:type="dxa"/>
          </w:tcPr>
          <w:p w14:paraId="4013BB2C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72 (.050)</w:t>
            </w:r>
          </w:p>
        </w:tc>
        <w:tc>
          <w:tcPr>
            <w:tcW w:w="1870" w:type="dxa"/>
          </w:tcPr>
          <w:p w14:paraId="50005FD9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0.010 (.010)</w:t>
            </w:r>
          </w:p>
        </w:tc>
        <w:tc>
          <w:tcPr>
            <w:tcW w:w="1870" w:type="dxa"/>
          </w:tcPr>
          <w:p w14:paraId="3969F202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5 (.677)</w:t>
            </w:r>
          </w:p>
        </w:tc>
      </w:tr>
      <w:tr w:rsidR="00447CF2" w:rsidRPr="00447CF2" w14:paraId="099D05D5" w14:textId="77777777" w:rsidTr="00AC5CBC">
        <w:tc>
          <w:tcPr>
            <w:tcW w:w="1870" w:type="dxa"/>
          </w:tcPr>
          <w:p w14:paraId="38DCE51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D4D502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58 (.650)</w:t>
            </w:r>
          </w:p>
        </w:tc>
        <w:tc>
          <w:tcPr>
            <w:tcW w:w="1870" w:type="dxa"/>
          </w:tcPr>
          <w:p w14:paraId="6A09268F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63 (.050)</w:t>
            </w:r>
          </w:p>
        </w:tc>
        <w:tc>
          <w:tcPr>
            <w:tcW w:w="1870" w:type="dxa"/>
          </w:tcPr>
          <w:p w14:paraId="7C192AD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0.041 (.041)</w:t>
            </w:r>
          </w:p>
        </w:tc>
        <w:tc>
          <w:tcPr>
            <w:tcW w:w="1870" w:type="dxa"/>
          </w:tcPr>
          <w:p w14:paraId="6C8D73B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4 (.675)</w:t>
            </w:r>
          </w:p>
        </w:tc>
      </w:tr>
      <w:tr w:rsidR="00447CF2" w:rsidRPr="00447CF2" w14:paraId="2EE128B7" w14:textId="77777777" w:rsidTr="00AC5CBC">
        <w:tc>
          <w:tcPr>
            <w:tcW w:w="1870" w:type="dxa"/>
          </w:tcPr>
          <w:p w14:paraId="67F56177" w14:textId="59C523F5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1.5</w:t>
            </w:r>
          </w:p>
        </w:tc>
        <w:tc>
          <w:tcPr>
            <w:tcW w:w="1870" w:type="dxa"/>
          </w:tcPr>
          <w:p w14:paraId="4BA90F10" w14:textId="4DC19C55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2FB3A3D1" w14:textId="2371014A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19A05BF3" w14:textId="7F481704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37F436A5" w14:textId="44BAEA47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485C9216" w14:textId="77777777" w:rsidTr="00AC5CBC">
        <w:tc>
          <w:tcPr>
            <w:tcW w:w="1870" w:type="dxa"/>
          </w:tcPr>
          <w:p w14:paraId="0EE3C6FB" w14:textId="77777777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3553E22" w14:textId="7D0C8102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15 (.604)</w:t>
            </w:r>
          </w:p>
        </w:tc>
        <w:tc>
          <w:tcPr>
            <w:tcW w:w="1870" w:type="dxa"/>
          </w:tcPr>
          <w:p w14:paraId="083D8BFA" w14:textId="112A837C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61 (.050)</w:t>
            </w:r>
          </w:p>
        </w:tc>
        <w:tc>
          <w:tcPr>
            <w:tcW w:w="1870" w:type="dxa"/>
          </w:tcPr>
          <w:p w14:paraId="3C2F9F55" w14:textId="354B7D95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0 (.010)</w:t>
            </w:r>
          </w:p>
        </w:tc>
        <w:tc>
          <w:tcPr>
            <w:tcW w:w="1870" w:type="dxa"/>
          </w:tcPr>
          <w:p w14:paraId="0A004B7C" w14:textId="076ECBAC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7 (.405)</w:t>
            </w:r>
          </w:p>
        </w:tc>
      </w:tr>
      <w:tr w:rsidR="00447CF2" w:rsidRPr="00447CF2" w14:paraId="544B6400" w14:textId="77777777" w:rsidTr="00AC5CBC">
        <w:tc>
          <w:tcPr>
            <w:tcW w:w="1870" w:type="dxa"/>
          </w:tcPr>
          <w:p w14:paraId="225D3F1E" w14:textId="77777777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E4B35AA" w14:textId="4699148C" w:rsidR="0011263F" w:rsidRPr="00447CF2" w:rsidRDefault="0011263F" w:rsidP="0011263F">
            <w:pPr>
              <w:rPr>
                <w:rFonts w:ascii="Times New Roman" w:hAnsi="Times New Roman" w:cs="Times New Roman"/>
                <w:b/>
                <w:bCs/>
              </w:rPr>
            </w:pPr>
            <w:r w:rsidRPr="00447CF2">
              <w:rPr>
                <w:rFonts w:ascii="Times New Roman" w:hAnsi="Times New Roman" w:cs="Times New Roman"/>
                <w:b/>
                <w:bCs/>
              </w:rPr>
              <w:t>.122 (.058)</w:t>
            </w:r>
          </w:p>
        </w:tc>
        <w:tc>
          <w:tcPr>
            <w:tcW w:w="1870" w:type="dxa"/>
          </w:tcPr>
          <w:p w14:paraId="5656BDCE" w14:textId="57B95566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85 (.050)</w:t>
            </w:r>
          </w:p>
        </w:tc>
        <w:tc>
          <w:tcPr>
            <w:tcW w:w="1870" w:type="dxa"/>
          </w:tcPr>
          <w:p w14:paraId="58BC7C33" w14:textId="43A3983D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1 (.041)</w:t>
            </w:r>
          </w:p>
        </w:tc>
        <w:tc>
          <w:tcPr>
            <w:tcW w:w="1870" w:type="dxa"/>
          </w:tcPr>
          <w:p w14:paraId="51F58DBD" w14:textId="00C46B8A" w:rsidR="0011263F" w:rsidRPr="00447CF2" w:rsidRDefault="0011263F" w:rsidP="0011263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403 (.402)</w:t>
            </w:r>
          </w:p>
        </w:tc>
      </w:tr>
    </w:tbl>
    <w:p w14:paraId="6FDC17DD" w14:textId="77777777" w:rsidR="001D5A31" w:rsidRPr="00447CF2" w:rsidRDefault="001D5A31">
      <w:pPr>
        <w:rPr>
          <w:rFonts w:ascii="Times New Roman" w:hAnsi="Times New Roman" w:cs="Times New Roman"/>
        </w:rPr>
      </w:pPr>
      <w:r w:rsidRPr="00447CF2">
        <w:rPr>
          <w:rFonts w:ascii="Times New Roman" w:hAnsi="Times New Roman" w:cs="Times New Roman"/>
        </w:rPr>
        <w:br w:type="page"/>
      </w:r>
    </w:p>
    <w:p w14:paraId="497BF31F" w14:textId="1EC4FBF1" w:rsidR="005420EF" w:rsidRPr="00447CF2" w:rsidRDefault="005420EF" w:rsidP="005420EF">
      <w:pPr>
        <w:rPr>
          <w:rFonts w:ascii="Times New Roman" w:hAnsi="Times New Roman" w:cs="Times New Roman"/>
          <w:sz w:val="24"/>
          <w:szCs w:val="24"/>
        </w:rPr>
      </w:pPr>
      <w:r w:rsidRPr="00447CF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45CBD" w:rsidRPr="00447C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47C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7CF2">
        <w:rPr>
          <w:rFonts w:ascii="Times New Roman" w:hAnsi="Times New Roman" w:cs="Times New Roman"/>
          <w:sz w:val="24"/>
          <w:szCs w:val="24"/>
        </w:rPr>
        <w:t xml:space="preserve"> Comparison between analytic- and empirical-</w:t>
      </w:r>
      <w:proofErr w:type="spellStart"/>
      <w:r w:rsidRPr="00447CF2">
        <w:rPr>
          <w:rFonts w:ascii="Times New Roman" w:hAnsi="Times New Roman" w:cs="Times New Roman"/>
          <w:sz w:val="24"/>
          <w:szCs w:val="24"/>
        </w:rPr>
        <w:t>scPS</w:t>
      </w:r>
      <w:proofErr w:type="spellEnd"/>
      <w:r w:rsidRPr="00447CF2">
        <w:rPr>
          <w:rFonts w:ascii="Times New Roman" w:hAnsi="Times New Roman" w:cs="Times New Roman"/>
          <w:sz w:val="24"/>
          <w:szCs w:val="24"/>
        </w:rPr>
        <w:t xml:space="preserve"> in paired-group comparison</w:t>
      </w:r>
      <w:r w:rsidR="003365D6" w:rsidRPr="00447CF2">
        <w:rPr>
          <w:rFonts w:ascii="Times New Roman" w:hAnsi="Times New Roman" w:cs="Times New Roman"/>
          <w:sz w:val="24"/>
          <w:szCs w:val="24"/>
        </w:rPr>
        <w:t xml:space="preserve"> </w:t>
      </w:r>
      <w:r w:rsidR="003365D6" w:rsidRPr="00447CF2">
        <w:rPr>
          <w:rFonts w:ascii="Times New Roman" w:hAnsi="Times New Roman" w:cs="Times New Roman"/>
          <w:iCs/>
          <w:sz w:val="24"/>
          <w:szCs w:val="24"/>
        </w:rPr>
        <w:t xml:space="preserve">with 9 samples and 60 </w:t>
      </w:r>
      <w:proofErr w:type="spellStart"/>
      <w:r w:rsidR="003365D6" w:rsidRPr="00447CF2">
        <w:rPr>
          <w:rFonts w:ascii="Times New Roman" w:hAnsi="Times New Roman" w:cs="Times New Roman"/>
          <w:iCs/>
          <w:sz w:val="24"/>
          <w:szCs w:val="24"/>
        </w:rPr>
        <w:t>cells</w:t>
      </w:r>
      <w:proofErr w:type="spellEnd"/>
      <w:r w:rsidR="003365D6" w:rsidRPr="00447CF2">
        <w:rPr>
          <w:rFonts w:ascii="Times New Roman" w:hAnsi="Times New Roman" w:cs="Times New Roman"/>
          <w:iCs/>
          <w:sz w:val="24"/>
          <w:szCs w:val="24"/>
        </w:rPr>
        <w:t xml:space="preserve"> per group per sample</w:t>
      </w:r>
      <w:r w:rsidRPr="00447CF2">
        <w:rPr>
          <w:rFonts w:ascii="Times New Roman" w:hAnsi="Times New Roman" w:cs="Times New Roman"/>
          <w:sz w:val="24"/>
          <w:szCs w:val="24"/>
        </w:rPr>
        <w:t>. Data is normalized by the RC method.</w:t>
      </w:r>
      <w:r w:rsidR="00E51B98" w:rsidRPr="00447CF2">
        <w:rPr>
          <w:rFonts w:ascii="Times New Roman" w:hAnsi="Times New Roman" w:cs="Times New Roman"/>
          <w:sz w:val="24"/>
          <w:szCs w:val="24"/>
        </w:rPr>
        <w:t xml:space="preserve"> Discrepancies greater than 3% are highlighted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47CF2" w:rsidRPr="00447CF2" w14:paraId="08FC1C45" w14:textId="77777777" w:rsidTr="00AC5CBC">
        <w:tc>
          <w:tcPr>
            <w:tcW w:w="9350" w:type="dxa"/>
            <w:gridSpan w:val="5"/>
          </w:tcPr>
          <w:p w14:paraId="332AB8B1" w14:textId="77777777" w:rsidR="005420EF" w:rsidRPr="00447CF2" w:rsidRDefault="005420EF" w:rsidP="00AC5CBC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Normal expression level</w:t>
            </w:r>
          </w:p>
        </w:tc>
      </w:tr>
      <w:tr w:rsidR="00447CF2" w:rsidRPr="00447CF2" w14:paraId="7A9E8A4D" w14:textId="77777777" w:rsidTr="00AC5CBC">
        <w:tc>
          <w:tcPr>
            <w:tcW w:w="1870" w:type="dxa"/>
          </w:tcPr>
          <w:p w14:paraId="4AD53EDC" w14:textId="0C8D83F4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2</w:t>
            </w:r>
          </w:p>
        </w:tc>
        <w:tc>
          <w:tcPr>
            <w:tcW w:w="1870" w:type="dxa"/>
          </w:tcPr>
          <w:p w14:paraId="71D955CF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39BDE8E0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459BAAD2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7FF52522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31AE72F0" w14:textId="77777777" w:rsidTr="00AC5CBC">
        <w:tc>
          <w:tcPr>
            <w:tcW w:w="1870" w:type="dxa"/>
          </w:tcPr>
          <w:p w14:paraId="2F2C9D0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D91663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832 (.812)</w:t>
            </w:r>
          </w:p>
        </w:tc>
        <w:tc>
          <w:tcPr>
            <w:tcW w:w="1870" w:type="dxa"/>
          </w:tcPr>
          <w:p w14:paraId="2E0B472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39 (.050)</w:t>
            </w:r>
          </w:p>
        </w:tc>
        <w:tc>
          <w:tcPr>
            <w:tcW w:w="1870" w:type="dxa"/>
          </w:tcPr>
          <w:p w14:paraId="01B5E16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0 (.010)</w:t>
            </w:r>
          </w:p>
        </w:tc>
        <w:tc>
          <w:tcPr>
            <w:tcW w:w="1870" w:type="dxa"/>
          </w:tcPr>
          <w:p w14:paraId="39955A1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5 (.684)</w:t>
            </w:r>
          </w:p>
        </w:tc>
      </w:tr>
      <w:tr w:rsidR="00447CF2" w:rsidRPr="00447CF2" w14:paraId="2F3F280D" w14:textId="77777777" w:rsidTr="00AC5CBC">
        <w:tc>
          <w:tcPr>
            <w:tcW w:w="1870" w:type="dxa"/>
          </w:tcPr>
          <w:p w14:paraId="0C7C235A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164F61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831 (.811)</w:t>
            </w:r>
          </w:p>
        </w:tc>
        <w:tc>
          <w:tcPr>
            <w:tcW w:w="1870" w:type="dxa"/>
          </w:tcPr>
          <w:p w14:paraId="69415AEB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51 (.050)</w:t>
            </w:r>
          </w:p>
        </w:tc>
        <w:tc>
          <w:tcPr>
            <w:tcW w:w="1870" w:type="dxa"/>
          </w:tcPr>
          <w:p w14:paraId="0B49DAAB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0 (.040)</w:t>
            </w:r>
          </w:p>
        </w:tc>
        <w:tc>
          <w:tcPr>
            <w:tcW w:w="1870" w:type="dxa"/>
          </w:tcPr>
          <w:p w14:paraId="2B5677D0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4 (.685)</w:t>
            </w:r>
          </w:p>
        </w:tc>
      </w:tr>
      <w:tr w:rsidR="00447CF2" w:rsidRPr="00447CF2" w14:paraId="757F101A" w14:textId="77777777" w:rsidTr="006A25C9">
        <w:tc>
          <w:tcPr>
            <w:tcW w:w="1870" w:type="dxa"/>
            <w:shd w:val="clear" w:color="auto" w:fill="auto"/>
          </w:tcPr>
          <w:p w14:paraId="24F04B1F" w14:textId="6C0385A8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1.5</w:t>
            </w:r>
          </w:p>
        </w:tc>
        <w:tc>
          <w:tcPr>
            <w:tcW w:w="1870" w:type="dxa"/>
            <w:shd w:val="clear" w:color="auto" w:fill="auto"/>
          </w:tcPr>
          <w:p w14:paraId="317EBA48" w14:textId="41974395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  <w:shd w:val="clear" w:color="auto" w:fill="auto"/>
          </w:tcPr>
          <w:p w14:paraId="65BD23B6" w14:textId="5B40747A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  <w:shd w:val="clear" w:color="auto" w:fill="auto"/>
          </w:tcPr>
          <w:p w14:paraId="240FE8DE" w14:textId="5D87AF3A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  <w:shd w:val="clear" w:color="auto" w:fill="auto"/>
          </w:tcPr>
          <w:p w14:paraId="116547C5" w14:textId="52BE53DB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0174E158" w14:textId="77777777" w:rsidTr="006A25C9">
        <w:tc>
          <w:tcPr>
            <w:tcW w:w="1870" w:type="dxa"/>
            <w:shd w:val="clear" w:color="auto" w:fill="auto"/>
          </w:tcPr>
          <w:p w14:paraId="2699B6D9" w14:textId="77777777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</w:tcPr>
          <w:p w14:paraId="720870FB" w14:textId="2C972487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36 (.615)</w:t>
            </w:r>
          </w:p>
        </w:tc>
        <w:tc>
          <w:tcPr>
            <w:tcW w:w="1870" w:type="dxa"/>
            <w:shd w:val="clear" w:color="auto" w:fill="auto"/>
          </w:tcPr>
          <w:p w14:paraId="48E33855" w14:textId="4F0C0A15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38 (.050)</w:t>
            </w:r>
          </w:p>
        </w:tc>
        <w:tc>
          <w:tcPr>
            <w:tcW w:w="1870" w:type="dxa"/>
            <w:shd w:val="clear" w:color="auto" w:fill="auto"/>
          </w:tcPr>
          <w:p w14:paraId="4FF4E520" w14:textId="3853B924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0 (.010)</w:t>
            </w:r>
          </w:p>
        </w:tc>
        <w:tc>
          <w:tcPr>
            <w:tcW w:w="1870" w:type="dxa"/>
            <w:shd w:val="clear" w:color="auto" w:fill="auto"/>
          </w:tcPr>
          <w:p w14:paraId="0106EB13" w14:textId="328D1BA0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9 (.401)</w:t>
            </w:r>
          </w:p>
        </w:tc>
      </w:tr>
      <w:tr w:rsidR="00447CF2" w:rsidRPr="00447CF2" w14:paraId="3E985D04" w14:textId="77777777" w:rsidTr="006A25C9">
        <w:tc>
          <w:tcPr>
            <w:tcW w:w="1870" w:type="dxa"/>
            <w:shd w:val="clear" w:color="auto" w:fill="auto"/>
          </w:tcPr>
          <w:p w14:paraId="7BF58B3D" w14:textId="77777777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</w:tcPr>
          <w:p w14:paraId="15EB9730" w14:textId="72B762BA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51 (.622)</w:t>
            </w:r>
          </w:p>
        </w:tc>
        <w:tc>
          <w:tcPr>
            <w:tcW w:w="1870" w:type="dxa"/>
            <w:shd w:val="clear" w:color="auto" w:fill="auto"/>
          </w:tcPr>
          <w:p w14:paraId="0A13C683" w14:textId="1A5A165F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6 (.050)</w:t>
            </w:r>
          </w:p>
        </w:tc>
        <w:tc>
          <w:tcPr>
            <w:tcW w:w="1870" w:type="dxa"/>
            <w:shd w:val="clear" w:color="auto" w:fill="auto"/>
          </w:tcPr>
          <w:p w14:paraId="33B33A4D" w14:textId="15234CC4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0 (.040)</w:t>
            </w:r>
          </w:p>
        </w:tc>
        <w:tc>
          <w:tcPr>
            <w:tcW w:w="1870" w:type="dxa"/>
            <w:shd w:val="clear" w:color="auto" w:fill="auto"/>
          </w:tcPr>
          <w:p w14:paraId="7DD063FA" w14:textId="14439F0A" w:rsidR="00760C37" w:rsidRPr="00447CF2" w:rsidRDefault="00760C37" w:rsidP="00760C37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2 (.400)</w:t>
            </w:r>
          </w:p>
        </w:tc>
      </w:tr>
      <w:tr w:rsidR="00447CF2" w:rsidRPr="00447CF2" w14:paraId="70C77867" w14:textId="77777777" w:rsidTr="00AC5CBC">
        <w:tc>
          <w:tcPr>
            <w:tcW w:w="9350" w:type="dxa"/>
            <w:gridSpan w:val="5"/>
          </w:tcPr>
          <w:p w14:paraId="76352B35" w14:textId="77777777" w:rsidR="005420EF" w:rsidRPr="00447CF2" w:rsidRDefault="005420EF" w:rsidP="00AC5CBC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Low expression level</w:t>
            </w:r>
          </w:p>
        </w:tc>
      </w:tr>
      <w:tr w:rsidR="00447CF2" w:rsidRPr="00447CF2" w14:paraId="63531791" w14:textId="77777777" w:rsidTr="00AC5CBC">
        <w:tc>
          <w:tcPr>
            <w:tcW w:w="1870" w:type="dxa"/>
          </w:tcPr>
          <w:p w14:paraId="2F62F3D7" w14:textId="4C4923E6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2</w:t>
            </w:r>
          </w:p>
        </w:tc>
        <w:tc>
          <w:tcPr>
            <w:tcW w:w="1870" w:type="dxa"/>
          </w:tcPr>
          <w:p w14:paraId="023152A8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393C9873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64B14E11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010CCE4D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05125E6E" w14:textId="77777777" w:rsidTr="00AC5CBC">
        <w:tc>
          <w:tcPr>
            <w:tcW w:w="1870" w:type="dxa"/>
          </w:tcPr>
          <w:p w14:paraId="05BC0D5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A58849F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775 (.772)</w:t>
            </w:r>
          </w:p>
        </w:tc>
        <w:tc>
          <w:tcPr>
            <w:tcW w:w="1870" w:type="dxa"/>
          </w:tcPr>
          <w:p w14:paraId="50E47C3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2 (.050)</w:t>
            </w:r>
          </w:p>
        </w:tc>
        <w:tc>
          <w:tcPr>
            <w:tcW w:w="1870" w:type="dxa"/>
          </w:tcPr>
          <w:p w14:paraId="687E0326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1 (.011)</w:t>
            </w:r>
          </w:p>
        </w:tc>
        <w:tc>
          <w:tcPr>
            <w:tcW w:w="1870" w:type="dxa"/>
          </w:tcPr>
          <w:p w14:paraId="454BB959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76 (.679)</w:t>
            </w:r>
          </w:p>
        </w:tc>
      </w:tr>
      <w:tr w:rsidR="00447CF2" w:rsidRPr="00447CF2" w14:paraId="53EFEF6C" w14:textId="77777777" w:rsidTr="00AC5CBC">
        <w:tc>
          <w:tcPr>
            <w:tcW w:w="1870" w:type="dxa"/>
          </w:tcPr>
          <w:p w14:paraId="2CBD664C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90A3E42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780 (.765)</w:t>
            </w:r>
          </w:p>
        </w:tc>
        <w:tc>
          <w:tcPr>
            <w:tcW w:w="1870" w:type="dxa"/>
          </w:tcPr>
          <w:p w14:paraId="1903633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69 (.050)</w:t>
            </w:r>
          </w:p>
        </w:tc>
        <w:tc>
          <w:tcPr>
            <w:tcW w:w="1870" w:type="dxa"/>
          </w:tcPr>
          <w:p w14:paraId="3201E490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0 (.040)</w:t>
            </w:r>
          </w:p>
        </w:tc>
        <w:tc>
          <w:tcPr>
            <w:tcW w:w="1870" w:type="dxa"/>
          </w:tcPr>
          <w:p w14:paraId="0DAA28E7" w14:textId="77777777" w:rsidR="00D64BEF" w:rsidRPr="00447CF2" w:rsidRDefault="00D64BEF" w:rsidP="00D64BEF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681 (.677)</w:t>
            </w:r>
          </w:p>
        </w:tc>
      </w:tr>
      <w:tr w:rsidR="00447CF2" w:rsidRPr="00447CF2" w14:paraId="062F0086" w14:textId="77777777" w:rsidTr="00AC5CBC">
        <w:tc>
          <w:tcPr>
            <w:tcW w:w="1870" w:type="dxa"/>
          </w:tcPr>
          <w:p w14:paraId="36C0E358" w14:textId="7B01490A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C=1.5</w:t>
            </w:r>
          </w:p>
        </w:tc>
        <w:tc>
          <w:tcPr>
            <w:tcW w:w="1870" w:type="dxa"/>
          </w:tcPr>
          <w:p w14:paraId="20DE6A08" w14:textId="554B31D5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 xml:space="preserve">Power </w:t>
            </w:r>
          </w:p>
        </w:tc>
        <w:tc>
          <w:tcPr>
            <w:tcW w:w="1870" w:type="dxa"/>
          </w:tcPr>
          <w:p w14:paraId="0F967E30" w14:textId="2ADB73DC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70" w:type="dxa"/>
          </w:tcPr>
          <w:p w14:paraId="1B73C3A4" w14:textId="3E6849C1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870" w:type="dxa"/>
          </w:tcPr>
          <w:p w14:paraId="43253A01" w14:textId="2168040E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|</w:t>
            </w:r>
            <w:proofErr w:type="spellStart"/>
            <w:r w:rsidRPr="00447CF2">
              <w:rPr>
                <w:rFonts w:ascii="Times New Roman" w:hAnsi="Times New Roman" w:cs="Times New Roman"/>
              </w:rPr>
              <w:t>logFC</w:t>
            </w:r>
            <w:proofErr w:type="spellEnd"/>
            <w:r w:rsidRPr="00447CF2">
              <w:rPr>
                <w:rFonts w:ascii="Times New Roman" w:hAnsi="Times New Roman" w:cs="Times New Roman"/>
              </w:rPr>
              <w:t>|</w:t>
            </w:r>
          </w:p>
        </w:tc>
      </w:tr>
      <w:tr w:rsidR="00447CF2" w:rsidRPr="00447CF2" w14:paraId="7318EADE" w14:textId="77777777" w:rsidTr="00AC5CBC">
        <w:tc>
          <w:tcPr>
            <w:tcW w:w="1870" w:type="dxa"/>
          </w:tcPr>
          <w:p w14:paraId="5433C515" w14:textId="77777777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11C9D81" w14:textId="27DBF2C6" w:rsidR="006A25C9" w:rsidRPr="00447CF2" w:rsidRDefault="006A25C9" w:rsidP="006A25C9">
            <w:pPr>
              <w:rPr>
                <w:rFonts w:ascii="Times New Roman" w:hAnsi="Times New Roman" w:cs="Times New Roman"/>
                <w:b/>
                <w:bCs/>
              </w:rPr>
            </w:pPr>
            <w:r w:rsidRPr="00447CF2">
              <w:rPr>
                <w:rFonts w:ascii="Times New Roman" w:hAnsi="Times New Roman" w:cs="Times New Roman"/>
                <w:b/>
                <w:bCs/>
              </w:rPr>
              <w:t>.455 (.398)</w:t>
            </w:r>
          </w:p>
        </w:tc>
        <w:tc>
          <w:tcPr>
            <w:tcW w:w="1870" w:type="dxa"/>
          </w:tcPr>
          <w:p w14:paraId="21D346C4" w14:textId="018B0EB6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35 (.050)</w:t>
            </w:r>
          </w:p>
        </w:tc>
        <w:tc>
          <w:tcPr>
            <w:tcW w:w="1870" w:type="dxa"/>
          </w:tcPr>
          <w:p w14:paraId="414E8C11" w14:textId="3AC0F945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11 (.011)</w:t>
            </w:r>
          </w:p>
        </w:tc>
        <w:tc>
          <w:tcPr>
            <w:tcW w:w="1870" w:type="dxa"/>
          </w:tcPr>
          <w:p w14:paraId="7D605139" w14:textId="430932FB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8 (.386)</w:t>
            </w:r>
          </w:p>
        </w:tc>
      </w:tr>
      <w:tr w:rsidR="00F45CBD" w:rsidRPr="00447CF2" w14:paraId="51AA0D66" w14:textId="77777777" w:rsidTr="00AC5CBC">
        <w:tc>
          <w:tcPr>
            <w:tcW w:w="1870" w:type="dxa"/>
          </w:tcPr>
          <w:p w14:paraId="1DF74DE5" w14:textId="77777777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3741EC9" w14:textId="340F9646" w:rsidR="006A25C9" w:rsidRPr="00447CF2" w:rsidRDefault="006A25C9" w:rsidP="006A25C9">
            <w:pPr>
              <w:rPr>
                <w:rFonts w:ascii="Times New Roman" w:hAnsi="Times New Roman" w:cs="Times New Roman"/>
                <w:b/>
                <w:bCs/>
              </w:rPr>
            </w:pPr>
            <w:r w:rsidRPr="00447CF2">
              <w:rPr>
                <w:rFonts w:ascii="Times New Roman" w:hAnsi="Times New Roman" w:cs="Times New Roman"/>
                <w:b/>
                <w:bCs/>
              </w:rPr>
              <w:t>.484 (.412)</w:t>
            </w:r>
          </w:p>
        </w:tc>
        <w:tc>
          <w:tcPr>
            <w:tcW w:w="1870" w:type="dxa"/>
          </w:tcPr>
          <w:p w14:paraId="08CDE1A2" w14:textId="36709E7D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60 (.050)</w:t>
            </w:r>
          </w:p>
        </w:tc>
        <w:tc>
          <w:tcPr>
            <w:tcW w:w="1870" w:type="dxa"/>
          </w:tcPr>
          <w:p w14:paraId="5D55CACF" w14:textId="68B18F96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040 (.040)</w:t>
            </w:r>
          </w:p>
        </w:tc>
        <w:tc>
          <w:tcPr>
            <w:tcW w:w="1870" w:type="dxa"/>
          </w:tcPr>
          <w:p w14:paraId="3F524190" w14:textId="341ACEBF" w:rsidR="006A25C9" w:rsidRPr="00447CF2" w:rsidRDefault="006A25C9" w:rsidP="006A25C9">
            <w:pPr>
              <w:rPr>
                <w:rFonts w:ascii="Times New Roman" w:hAnsi="Times New Roman" w:cs="Times New Roman"/>
              </w:rPr>
            </w:pPr>
            <w:r w:rsidRPr="00447CF2">
              <w:rPr>
                <w:rFonts w:ascii="Times New Roman" w:hAnsi="Times New Roman" w:cs="Times New Roman"/>
              </w:rPr>
              <w:t>.396 (.384)</w:t>
            </w:r>
          </w:p>
        </w:tc>
      </w:tr>
    </w:tbl>
    <w:p w14:paraId="28E22A70" w14:textId="3731BC93" w:rsidR="00DE0003" w:rsidRDefault="00DE0003" w:rsidP="00F01168">
      <w:pPr>
        <w:rPr>
          <w:rFonts w:ascii="Times New Roman" w:hAnsi="Times New Roman" w:cs="Times New Roman"/>
          <w:sz w:val="24"/>
          <w:szCs w:val="24"/>
        </w:rPr>
      </w:pPr>
    </w:p>
    <w:p w14:paraId="0A1C2DEB" w14:textId="77777777" w:rsidR="00DE0003" w:rsidRDefault="00DE0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1D00A1" w14:textId="24334369" w:rsidR="00F47A3A" w:rsidRPr="008E724F" w:rsidRDefault="00DE0003" w:rsidP="00F0116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724F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6B0FAAEC" w14:textId="09C47605" w:rsidR="00991F58" w:rsidRPr="007D4B1D" w:rsidRDefault="00991F58" w:rsidP="007D4B1D">
      <w:pPr>
        <w:rPr>
          <w:rFonts w:ascii="Times New Roman" w:hAnsi="Times New Roman" w:cs="Times New Roman"/>
          <w:iCs/>
          <w:sz w:val="24"/>
          <w:szCs w:val="24"/>
        </w:rPr>
      </w:pPr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Grant RA, Morales-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Nebreda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L, Markov NS et al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.;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NU SCRIPT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Study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Investigators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. </w:t>
      </w:r>
      <w:r w:rsidRPr="007D4B1D">
        <w:rPr>
          <w:rFonts w:ascii="Times New Roman" w:hAnsi="Times New Roman" w:cs="Times New Roman"/>
          <w:iCs/>
          <w:sz w:val="24"/>
          <w:szCs w:val="24"/>
        </w:rPr>
        <w:t>Circuits between infected macrophages and T cells in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SARS-CoV-2 pneumonia. </w:t>
      </w:r>
      <w:r w:rsidRPr="007D4B1D">
        <w:rPr>
          <w:rFonts w:ascii="Times New Roman" w:hAnsi="Times New Roman" w:cs="Times New Roman"/>
          <w:i/>
          <w:sz w:val="24"/>
          <w:szCs w:val="24"/>
        </w:rPr>
        <w:t>Nature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</w:rPr>
        <w:t>2021;590:635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</w:rPr>
        <w:t>–41.</w:t>
      </w:r>
    </w:p>
    <w:p w14:paraId="40F3C6B9" w14:textId="531CFD65" w:rsidR="00F47A3A" w:rsidRPr="007D4B1D" w:rsidRDefault="00F47A3A" w:rsidP="007D4B1D">
      <w:pPr>
        <w:rPr>
          <w:rFonts w:ascii="Times New Roman" w:hAnsi="Times New Roman" w:cs="Times New Roman"/>
          <w:iCs/>
          <w:sz w:val="24"/>
          <w:szCs w:val="24"/>
          <w:lang w:val="es-ES"/>
        </w:rPr>
      </w:pP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Guilliams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M,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Bonnardel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J,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>Haest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fr-FR"/>
        </w:rPr>
        <w:t xml:space="preserve"> B et al. 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Spatial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</w:rPr>
        <w:t>proteogenomics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</w:rPr>
        <w:t xml:space="preserve"> reveals distinct and evolutionarily conserved</w:t>
      </w:r>
      <w:r w:rsidR="008E724F" w:rsidRPr="007D4B1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D4B1D">
        <w:rPr>
          <w:rFonts w:ascii="Times New Roman" w:hAnsi="Times New Roman" w:cs="Times New Roman"/>
          <w:iCs/>
          <w:sz w:val="24"/>
          <w:szCs w:val="24"/>
        </w:rPr>
        <w:t>hepatic macrophage niches</w:t>
      </w:r>
      <w:r w:rsidRPr="007D4B1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D4B1D">
        <w:rPr>
          <w:rFonts w:ascii="Times New Roman" w:hAnsi="Times New Roman" w:cs="Times New Roman"/>
          <w:i/>
          <w:sz w:val="24"/>
          <w:szCs w:val="24"/>
          <w:lang w:val="es-ES"/>
        </w:rPr>
        <w:t>Cell</w:t>
      </w:r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 xml:space="preserve"> 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>2022;185:379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>–96.e38.</w:t>
      </w:r>
    </w:p>
    <w:p w14:paraId="37494FCB" w14:textId="62E480C0" w:rsidR="008B454C" w:rsidRDefault="00F47A3A" w:rsidP="007D4B1D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>Kanemaru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 xml:space="preserve"> K,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>Cranley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 xml:space="preserve"> J,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>Muraro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  <w:lang w:val="es-ES"/>
        </w:rPr>
        <w:t xml:space="preserve"> D et al. 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Spatially resolved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</w:rPr>
        <w:t>multiomics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</w:rPr>
        <w:t xml:space="preserve"> of human cardiac niches. </w:t>
      </w:r>
      <w:r w:rsidRPr="007D4B1D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</w:rPr>
        <w:t>2023;619:801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</w:rPr>
        <w:t>–10.</w:t>
      </w:r>
    </w:p>
    <w:p w14:paraId="48421F40" w14:textId="782141B1" w:rsidR="00ED60F9" w:rsidRPr="007D4B1D" w:rsidRDefault="00ED60F9" w:rsidP="007D4B1D">
      <w:pPr>
        <w:rPr>
          <w:rFonts w:ascii="Times New Roman" w:hAnsi="Times New Roman" w:cs="Times New Roman"/>
          <w:iCs/>
          <w:sz w:val="24"/>
          <w:szCs w:val="24"/>
        </w:rPr>
      </w:pPr>
      <w:r w:rsidRPr="00ED60F9">
        <w:rPr>
          <w:rFonts w:ascii="Times New Roman" w:hAnsi="Times New Roman" w:cs="Times New Roman"/>
          <w:iCs/>
          <w:sz w:val="24"/>
          <w:szCs w:val="24"/>
        </w:rPr>
        <w:t xml:space="preserve">Mancl LA, DeRouen TA. A covariance estimator for GEE with improved small-sample properties. </w:t>
      </w:r>
      <w:r w:rsidRPr="00ED60F9">
        <w:rPr>
          <w:rFonts w:ascii="Times New Roman" w:hAnsi="Times New Roman" w:cs="Times New Roman"/>
          <w:i/>
          <w:sz w:val="24"/>
          <w:szCs w:val="24"/>
        </w:rPr>
        <w:t>Biometrics</w:t>
      </w:r>
      <w:r w:rsidRPr="00ED60F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ED60F9">
        <w:rPr>
          <w:rFonts w:ascii="Times New Roman" w:hAnsi="Times New Roman" w:cs="Times New Roman"/>
          <w:iCs/>
          <w:sz w:val="24"/>
          <w:szCs w:val="24"/>
        </w:rPr>
        <w:t>2001;57:126</w:t>
      </w:r>
      <w:proofErr w:type="gramEnd"/>
      <w:r w:rsidRPr="00ED60F9">
        <w:rPr>
          <w:rFonts w:ascii="Times New Roman" w:hAnsi="Times New Roman" w:cs="Times New Roman"/>
          <w:iCs/>
          <w:sz w:val="24"/>
          <w:szCs w:val="24"/>
        </w:rPr>
        <w:t>–34.</w:t>
      </w:r>
    </w:p>
    <w:p w14:paraId="5D7D155D" w14:textId="07802637" w:rsidR="008B454C" w:rsidRPr="007D4B1D" w:rsidRDefault="008B454C" w:rsidP="007D4B1D">
      <w:pPr>
        <w:rPr>
          <w:rFonts w:ascii="Times New Roman" w:hAnsi="Times New Roman" w:cs="Times New Roman"/>
          <w:iCs/>
          <w:sz w:val="24"/>
          <w:szCs w:val="24"/>
        </w:rPr>
      </w:pPr>
      <w:r w:rsidRPr="007D4B1D">
        <w:rPr>
          <w:rFonts w:ascii="Times New Roman" w:hAnsi="Times New Roman" w:cs="Times New Roman"/>
          <w:iCs/>
          <w:sz w:val="24"/>
          <w:szCs w:val="24"/>
        </w:rPr>
        <w:t xml:space="preserve">Sade-Feldman M, </w:t>
      </w:r>
      <w:proofErr w:type="spellStart"/>
      <w:r w:rsidRPr="007D4B1D">
        <w:rPr>
          <w:rFonts w:ascii="Times New Roman" w:hAnsi="Times New Roman" w:cs="Times New Roman"/>
          <w:iCs/>
          <w:sz w:val="24"/>
          <w:szCs w:val="24"/>
        </w:rPr>
        <w:t>Yizhak</w:t>
      </w:r>
      <w:proofErr w:type="spellEnd"/>
      <w:r w:rsidRPr="007D4B1D">
        <w:rPr>
          <w:rFonts w:ascii="Times New Roman" w:hAnsi="Times New Roman" w:cs="Times New Roman"/>
          <w:iCs/>
          <w:sz w:val="24"/>
          <w:szCs w:val="24"/>
        </w:rPr>
        <w:t xml:space="preserve"> K, Bjorgaard SL et al. Defining T cell states associated with response to checkpoint immunotherapy in melanoma.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D4B1D">
        <w:rPr>
          <w:rFonts w:ascii="Times New Roman" w:hAnsi="Times New Roman" w:cs="Times New Roman"/>
          <w:i/>
          <w:sz w:val="24"/>
          <w:szCs w:val="24"/>
        </w:rPr>
        <w:t>Cell</w:t>
      </w:r>
      <w:r w:rsidRPr="007D4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</w:rPr>
        <w:t>2018;175:998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</w:rPr>
        <w:t>–1013.e20.</w:t>
      </w:r>
    </w:p>
    <w:p w14:paraId="71897253" w14:textId="0527CDC5" w:rsidR="00F47A3A" w:rsidRPr="007D4B1D" w:rsidRDefault="00F47A3A" w:rsidP="007D4B1D">
      <w:pPr>
        <w:rPr>
          <w:rFonts w:ascii="Times New Roman" w:hAnsi="Times New Roman" w:cs="Times New Roman"/>
          <w:sz w:val="24"/>
          <w:szCs w:val="24"/>
        </w:rPr>
      </w:pPr>
      <w:r w:rsidRPr="007D4B1D">
        <w:rPr>
          <w:rFonts w:ascii="Times New Roman" w:hAnsi="Times New Roman" w:cs="Times New Roman"/>
          <w:iCs/>
          <w:sz w:val="24"/>
          <w:szCs w:val="24"/>
        </w:rPr>
        <w:t xml:space="preserve">Stewart BJ, Ferdinand JR, Young MD et al. Spatiotemporal immune zonation of the human kidney. </w:t>
      </w:r>
      <w:r w:rsidRPr="007D4B1D">
        <w:rPr>
          <w:rFonts w:ascii="Times New Roman" w:hAnsi="Times New Roman" w:cs="Times New Roman"/>
          <w:i/>
          <w:sz w:val="24"/>
          <w:szCs w:val="24"/>
        </w:rPr>
        <w:t>Science</w:t>
      </w:r>
      <w:r w:rsidR="008E724F" w:rsidRPr="007D4B1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7D4B1D">
        <w:rPr>
          <w:rFonts w:ascii="Times New Roman" w:hAnsi="Times New Roman" w:cs="Times New Roman"/>
          <w:iCs/>
          <w:sz w:val="24"/>
          <w:szCs w:val="24"/>
        </w:rPr>
        <w:t>2019;365:1461</w:t>
      </w:r>
      <w:proofErr w:type="gramEnd"/>
      <w:r w:rsidRPr="007D4B1D">
        <w:rPr>
          <w:rFonts w:ascii="Times New Roman" w:hAnsi="Times New Roman" w:cs="Times New Roman"/>
          <w:iCs/>
          <w:sz w:val="24"/>
          <w:szCs w:val="24"/>
        </w:rPr>
        <w:t>–6.</w:t>
      </w:r>
    </w:p>
    <w:sectPr w:rsidR="00F47A3A" w:rsidRPr="007D4B1D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B08D0" w14:textId="77777777" w:rsidR="00190090" w:rsidRDefault="00190090" w:rsidP="006D3227">
      <w:pPr>
        <w:spacing w:after="0" w:line="240" w:lineRule="auto"/>
      </w:pPr>
      <w:r>
        <w:separator/>
      </w:r>
    </w:p>
  </w:endnote>
  <w:endnote w:type="continuationSeparator" w:id="0">
    <w:p w14:paraId="525B1BD8" w14:textId="77777777" w:rsidR="00190090" w:rsidRDefault="00190090" w:rsidP="006D3227">
      <w:pPr>
        <w:spacing w:after="0" w:line="240" w:lineRule="auto"/>
      </w:pPr>
      <w:r>
        <w:continuationSeparator/>
      </w:r>
    </w:p>
  </w:endnote>
  <w:endnote w:type="continuationNotice" w:id="1">
    <w:p w14:paraId="427291B1" w14:textId="77777777" w:rsidR="00190090" w:rsidRDefault="001900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1695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85344F" w14:textId="5C404A95" w:rsidR="006D3227" w:rsidRDefault="006D3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74F14" w14:textId="77777777" w:rsidR="006D3227" w:rsidRDefault="006D32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FBF61" w14:textId="77777777" w:rsidR="00190090" w:rsidRDefault="00190090" w:rsidP="006D3227">
      <w:pPr>
        <w:spacing w:after="0" w:line="240" w:lineRule="auto"/>
      </w:pPr>
      <w:r>
        <w:separator/>
      </w:r>
    </w:p>
  </w:footnote>
  <w:footnote w:type="continuationSeparator" w:id="0">
    <w:p w14:paraId="6C110CBA" w14:textId="77777777" w:rsidR="00190090" w:rsidRDefault="00190090" w:rsidP="006D3227">
      <w:pPr>
        <w:spacing w:after="0" w:line="240" w:lineRule="auto"/>
      </w:pPr>
      <w:r>
        <w:continuationSeparator/>
      </w:r>
    </w:p>
  </w:footnote>
  <w:footnote w:type="continuationNotice" w:id="1">
    <w:p w14:paraId="6BB55F9C" w14:textId="77777777" w:rsidR="00190090" w:rsidRDefault="001900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72EBE"/>
    <w:multiLevelType w:val="hybridMultilevel"/>
    <w:tmpl w:val="E6DC1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83B4C"/>
    <w:multiLevelType w:val="hybridMultilevel"/>
    <w:tmpl w:val="4A02B9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3C45E4"/>
    <w:multiLevelType w:val="hybridMultilevel"/>
    <w:tmpl w:val="1A326BDA"/>
    <w:lvl w:ilvl="0" w:tplc="EEE4538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F829B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7AC31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8452E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02B9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DA6DC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DAC90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85B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2EE899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23E07A8E"/>
    <w:multiLevelType w:val="hybridMultilevel"/>
    <w:tmpl w:val="B98011A6"/>
    <w:lvl w:ilvl="0" w:tplc="5032F8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425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E8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F65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44CC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09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A8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3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BA95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184766"/>
    <w:multiLevelType w:val="hybridMultilevel"/>
    <w:tmpl w:val="8EF4B9CC"/>
    <w:lvl w:ilvl="0" w:tplc="562E8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40FC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2D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46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28D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6C6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964D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9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5647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3B2CB3"/>
    <w:multiLevelType w:val="hybridMultilevel"/>
    <w:tmpl w:val="01B4D47E"/>
    <w:lvl w:ilvl="0" w:tplc="8A60061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BF2EB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968FE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38C3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01C30E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16699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4001A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60C7E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8C62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33BB3AE1"/>
    <w:multiLevelType w:val="hybridMultilevel"/>
    <w:tmpl w:val="075E20C8"/>
    <w:lvl w:ilvl="0" w:tplc="F9D88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9EC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4A09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4CA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0A7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046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C243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A2D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6E3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36F1444"/>
    <w:multiLevelType w:val="hybridMultilevel"/>
    <w:tmpl w:val="6A62A38A"/>
    <w:lvl w:ilvl="0" w:tplc="7D2CA174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0F6A3D"/>
    <w:multiLevelType w:val="hybridMultilevel"/>
    <w:tmpl w:val="EB1C4158"/>
    <w:lvl w:ilvl="0" w:tplc="3EE071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283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AA4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60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06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C3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1CE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32A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2B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15D4890"/>
    <w:multiLevelType w:val="hybridMultilevel"/>
    <w:tmpl w:val="F5FEB62C"/>
    <w:lvl w:ilvl="0" w:tplc="66261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784D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E09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665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EE3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EC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8A5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82C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CAE1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360D4B"/>
    <w:multiLevelType w:val="hybridMultilevel"/>
    <w:tmpl w:val="4E3CE692"/>
    <w:lvl w:ilvl="0" w:tplc="0E1C9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5273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74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C4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C8A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A0A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84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760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F48E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72995761">
    <w:abstractNumId w:val="4"/>
  </w:num>
  <w:num w:numId="2" w16cid:durableId="925263573">
    <w:abstractNumId w:val="10"/>
  </w:num>
  <w:num w:numId="3" w16cid:durableId="1526020904">
    <w:abstractNumId w:val="9"/>
  </w:num>
  <w:num w:numId="4" w16cid:durableId="36855910">
    <w:abstractNumId w:val="2"/>
  </w:num>
  <w:num w:numId="5" w16cid:durableId="878786632">
    <w:abstractNumId w:val="3"/>
  </w:num>
  <w:num w:numId="6" w16cid:durableId="1071124058">
    <w:abstractNumId w:val="6"/>
  </w:num>
  <w:num w:numId="7" w16cid:durableId="762385715">
    <w:abstractNumId w:val="8"/>
  </w:num>
  <w:num w:numId="8" w16cid:durableId="1893150662">
    <w:abstractNumId w:val="1"/>
  </w:num>
  <w:num w:numId="9" w16cid:durableId="614752124">
    <w:abstractNumId w:val="5"/>
  </w:num>
  <w:num w:numId="10" w16cid:durableId="128019091">
    <w:abstractNumId w:val="7"/>
  </w:num>
  <w:num w:numId="11" w16cid:durableId="224493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B5"/>
    <w:rsid w:val="000006FE"/>
    <w:rsid w:val="00000ACB"/>
    <w:rsid w:val="00000CCE"/>
    <w:rsid w:val="00000E05"/>
    <w:rsid w:val="000013BC"/>
    <w:rsid w:val="0000179B"/>
    <w:rsid w:val="00001DD8"/>
    <w:rsid w:val="000023F6"/>
    <w:rsid w:val="00002443"/>
    <w:rsid w:val="00002A96"/>
    <w:rsid w:val="00002B8C"/>
    <w:rsid w:val="00002BB2"/>
    <w:rsid w:val="00002FCD"/>
    <w:rsid w:val="00003D5C"/>
    <w:rsid w:val="00003F0C"/>
    <w:rsid w:val="00004B79"/>
    <w:rsid w:val="0000543D"/>
    <w:rsid w:val="000056CE"/>
    <w:rsid w:val="000057F1"/>
    <w:rsid w:val="00005C11"/>
    <w:rsid w:val="00005CB2"/>
    <w:rsid w:val="0000680E"/>
    <w:rsid w:val="00006AF9"/>
    <w:rsid w:val="00006EFF"/>
    <w:rsid w:val="000070FF"/>
    <w:rsid w:val="000071B8"/>
    <w:rsid w:val="000077A6"/>
    <w:rsid w:val="00007EB6"/>
    <w:rsid w:val="000103DD"/>
    <w:rsid w:val="00011CBC"/>
    <w:rsid w:val="00011D2F"/>
    <w:rsid w:val="000125C2"/>
    <w:rsid w:val="0001267B"/>
    <w:rsid w:val="000126E7"/>
    <w:rsid w:val="0001281D"/>
    <w:rsid w:val="00012B14"/>
    <w:rsid w:val="0001339D"/>
    <w:rsid w:val="0001346B"/>
    <w:rsid w:val="000137F7"/>
    <w:rsid w:val="00013AC3"/>
    <w:rsid w:val="0001479D"/>
    <w:rsid w:val="00014AD8"/>
    <w:rsid w:val="00014DC2"/>
    <w:rsid w:val="00015209"/>
    <w:rsid w:val="00015CA9"/>
    <w:rsid w:val="0001603D"/>
    <w:rsid w:val="0001732F"/>
    <w:rsid w:val="00017734"/>
    <w:rsid w:val="00020213"/>
    <w:rsid w:val="000208CA"/>
    <w:rsid w:val="00020E43"/>
    <w:rsid w:val="00020E9D"/>
    <w:rsid w:val="000216D4"/>
    <w:rsid w:val="00021A80"/>
    <w:rsid w:val="00021D1F"/>
    <w:rsid w:val="0002238B"/>
    <w:rsid w:val="00022C70"/>
    <w:rsid w:val="00022D1D"/>
    <w:rsid w:val="0002364E"/>
    <w:rsid w:val="00023BA4"/>
    <w:rsid w:val="00024460"/>
    <w:rsid w:val="00025129"/>
    <w:rsid w:val="00025C30"/>
    <w:rsid w:val="00026182"/>
    <w:rsid w:val="0002659F"/>
    <w:rsid w:val="00027017"/>
    <w:rsid w:val="00027435"/>
    <w:rsid w:val="00027DE1"/>
    <w:rsid w:val="00027DFF"/>
    <w:rsid w:val="00027FC9"/>
    <w:rsid w:val="00030805"/>
    <w:rsid w:val="000342F1"/>
    <w:rsid w:val="00034CB6"/>
    <w:rsid w:val="00034FC1"/>
    <w:rsid w:val="000353B0"/>
    <w:rsid w:val="00035629"/>
    <w:rsid w:val="00035C1F"/>
    <w:rsid w:val="00035D06"/>
    <w:rsid w:val="000362B0"/>
    <w:rsid w:val="00036E2B"/>
    <w:rsid w:val="00037A45"/>
    <w:rsid w:val="0004070C"/>
    <w:rsid w:val="00040A71"/>
    <w:rsid w:val="0004169B"/>
    <w:rsid w:val="00041FCC"/>
    <w:rsid w:val="0004243B"/>
    <w:rsid w:val="00042FDF"/>
    <w:rsid w:val="00043819"/>
    <w:rsid w:val="00043872"/>
    <w:rsid w:val="00043C3C"/>
    <w:rsid w:val="0004411C"/>
    <w:rsid w:val="00046115"/>
    <w:rsid w:val="00046372"/>
    <w:rsid w:val="0004649D"/>
    <w:rsid w:val="00046D50"/>
    <w:rsid w:val="000474EF"/>
    <w:rsid w:val="00047934"/>
    <w:rsid w:val="00047D6E"/>
    <w:rsid w:val="00050310"/>
    <w:rsid w:val="000505F8"/>
    <w:rsid w:val="00050786"/>
    <w:rsid w:val="0005095D"/>
    <w:rsid w:val="000514FD"/>
    <w:rsid w:val="00051A4D"/>
    <w:rsid w:val="00051E97"/>
    <w:rsid w:val="0005221D"/>
    <w:rsid w:val="00052399"/>
    <w:rsid w:val="00052B95"/>
    <w:rsid w:val="00053153"/>
    <w:rsid w:val="00053159"/>
    <w:rsid w:val="00053979"/>
    <w:rsid w:val="00053F6D"/>
    <w:rsid w:val="000554E2"/>
    <w:rsid w:val="00055827"/>
    <w:rsid w:val="00055858"/>
    <w:rsid w:val="00056928"/>
    <w:rsid w:val="00056DB4"/>
    <w:rsid w:val="00057012"/>
    <w:rsid w:val="0005724C"/>
    <w:rsid w:val="00057533"/>
    <w:rsid w:val="0005788D"/>
    <w:rsid w:val="00057BD1"/>
    <w:rsid w:val="00060C32"/>
    <w:rsid w:val="000616A3"/>
    <w:rsid w:val="00061F66"/>
    <w:rsid w:val="000625C7"/>
    <w:rsid w:val="00062DAC"/>
    <w:rsid w:val="00063E75"/>
    <w:rsid w:val="00063F04"/>
    <w:rsid w:val="00064157"/>
    <w:rsid w:val="0006496A"/>
    <w:rsid w:val="00064ADB"/>
    <w:rsid w:val="00065D7F"/>
    <w:rsid w:val="000668CF"/>
    <w:rsid w:val="00067A2D"/>
    <w:rsid w:val="00067E9B"/>
    <w:rsid w:val="000701B4"/>
    <w:rsid w:val="000707FE"/>
    <w:rsid w:val="00070E9C"/>
    <w:rsid w:val="0007133A"/>
    <w:rsid w:val="00071914"/>
    <w:rsid w:val="00071EFE"/>
    <w:rsid w:val="000729C5"/>
    <w:rsid w:val="000730F5"/>
    <w:rsid w:val="000737C7"/>
    <w:rsid w:val="00073C09"/>
    <w:rsid w:val="000756D9"/>
    <w:rsid w:val="0007593B"/>
    <w:rsid w:val="00075EB5"/>
    <w:rsid w:val="000760FE"/>
    <w:rsid w:val="000761B8"/>
    <w:rsid w:val="000766E1"/>
    <w:rsid w:val="00077486"/>
    <w:rsid w:val="00077BAC"/>
    <w:rsid w:val="00077E94"/>
    <w:rsid w:val="00080095"/>
    <w:rsid w:val="00080462"/>
    <w:rsid w:val="000818DF"/>
    <w:rsid w:val="0008289F"/>
    <w:rsid w:val="000832F9"/>
    <w:rsid w:val="0008354D"/>
    <w:rsid w:val="0008388E"/>
    <w:rsid w:val="00083DB8"/>
    <w:rsid w:val="0008473A"/>
    <w:rsid w:val="00084AD4"/>
    <w:rsid w:val="00085AFB"/>
    <w:rsid w:val="00086064"/>
    <w:rsid w:val="00086440"/>
    <w:rsid w:val="000865E9"/>
    <w:rsid w:val="00086FA2"/>
    <w:rsid w:val="00087459"/>
    <w:rsid w:val="000876A6"/>
    <w:rsid w:val="00090651"/>
    <w:rsid w:val="000910C6"/>
    <w:rsid w:val="00091CE8"/>
    <w:rsid w:val="00092248"/>
    <w:rsid w:val="00092FF2"/>
    <w:rsid w:val="0009327B"/>
    <w:rsid w:val="00093530"/>
    <w:rsid w:val="000937C0"/>
    <w:rsid w:val="000941AA"/>
    <w:rsid w:val="00094A94"/>
    <w:rsid w:val="000953C6"/>
    <w:rsid w:val="000956F6"/>
    <w:rsid w:val="00096610"/>
    <w:rsid w:val="00096CAF"/>
    <w:rsid w:val="00096F21"/>
    <w:rsid w:val="00097254"/>
    <w:rsid w:val="000A00A3"/>
    <w:rsid w:val="000A0277"/>
    <w:rsid w:val="000A02F1"/>
    <w:rsid w:val="000A0B1F"/>
    <w:rsid w:val="000A228A"/>
    <w:rsid w:val="000A243F"/>
    <w:rsid w:val="000A2A53"/>
    <w:rsid w:val="000A393F"/>
    <w:rsid w:val="000A4752"/>
    <w:rsid w:val="000A47E4"/>
    <w:rsid w:val="000A52EB"/>
    <w:rsid w:val="000A5648"/>
    <w:rsid w:val="000A585A"/>
    <w:rsid w:val="000A5B46"/>
    <w:rsid w:val="000A5E8B"/>
    <w:rsid w:val="000A6495"/>
    <w:rsid w:val="000A6DAB"/>
    <w:rsid w:val="000A7EF3"/>
    <w:rsid w:val="000B0E89"/>
    <w:rsid w:val="000B10F1"/>
    <w:rsid w:val="000B1DCA"/>
    <w:rsid w:val="000B2C14"/>
    <w:rsid w:val="000B2D13"/>
    <w:rsid w:val="000B32C5"/>
    <w:rsid w:val="000B33E8"/>
    <w:rsid w:val="000B3A4B"/>
    <w:rsid w:val="000B4189"/>
    <w:rsid w:val="000B4884"/>
    <w:rsid w:val="000B49DF"/>
    <w:rsid w:val="000B5372"/>
    <w:rsid w:val="000B5621"/>
    <w:rsid w:val="000B61DB"/>
    <w:rsid w:val="000C02B1"/>
    <w:rsid w:val="000C0366"/>
    <w:rsid w:val="000C078E"/>
    <w:rsid w:val="000C08F5"/>
    <w:rsid w:val="000C095B"/>
    <w:rsid w:val="000C0E7F"/>
    <w:rsid w:val="000C11DC"/>
    <w:rsid w:val="000C1C32"/>
    <w:rsid w:val="000C1FDF"/>
    <w:rsid w:val="000C2157"/>
    <w:rsid w:val="000C2A05"/>
    <w:rsid w:val="000C3101"/>
    <w:rsid w:val="000C3689"/>
    <w:rsid w:val="000C3777"/>
    <w:rsid w:val="000C43C6"/>
    <w:rsid w:val="000C4B87"/>
    <w:rsid w:val="000C4FF3"/>
    <w:rsid w:val="000C528B"/>
    <w:rsid w:val="000C52CC"/>
    <w:rsid w:val="000C54ED"/>
    <w:rsid w:val="000C554E"/>
    <w:rsid w:val="000C6D7A"/>
    <w:rsid w:val="000C6EE3"/>
    <w:rsid w:val="000C6F9A"/>
    <w:rsid w:val="000C7729"/>
    <w:rsid w:val="000C797E"/>
    <w:rsid w:val="000C7C47"/>
    <w:rsid w:val="000D005C"/>
    <w:rsid w:val="000D01D9"/>
    <w:rsid w:val="000D0CCB"/>
    <w:rsid w:val="000D0EEE"/>
    <w:rsid w:val="000D1589"/>
    <w:rsid w:val="000D18A7"/>
    <w:rsid w:val="000D2099"/>
    <w:rsid w:val="000D26FF"/>
    <w:rsid w:val="000D276B"/>
    <w:rsid w:val="000D2855"/>
    <w:rsid w:val="000D28DF"/>
    <w:rsid w:val="000D2D80"/>
    <w:rsid w:val="000D3138"/>
    <w:rsid w:val="000D327B"/>
    <w:rsid w:val="000D331E"/>
    <w:rsid w:val="000D3F52"/>
    <w:rsid w:val="000D434E"/>
    <w:rsid w:val="000D460A"/>
    <w:rsid w:val="000D4F8F"/>
    <w:rsid w:val="000D61C1"/>
    <w:rsid w:val="000D6242"/>
    <w:rsid w:val="000D6D56"/>
    <w:rsid w:val="000D6DB5"/>
    <w:rsid w:val="000D72B3"/>
    <w:rsid w:val="000E0448"/>
    <w:rsid w:val="000E05EB"/>
    <w:rsid w:val="000E1613"/>
    <w:rsid w:val="000E17FF"/>
    <w:rsid w:val="000E2257"/>
    <w:rsid w:val="000E3B60"/>
    <w:rsid w:val="000E4949"/>
    <w:rsid w:val="000E4A19"/>
    <w:rsid w:val="000E500C"/>
    <w:rsid w:val="000E565D"/>
    <w:rsid w:val="000E597B"/>
    <w:rsid w:val="000E609F"/>
    <w:rsid w:val="000E6FBC"/>
    <w:rsid w:val="000E7614"/>
    <w:rsid w:val="000E7930"/>
    <w:rsid w:val="000E7E21"/>
    <w:rsid w:val="000E7E81"/>
    <w:rsid w:val="000F015A"/>
    <w:rsid w:val="000F0888"/>
    <w:rsid w:val="000F0FB1"/>
    <w:rsid w:val="000F1033"/>
    <w:rsid w:val="000F124F"/>
    <w:rsid w:val="000F1B0D"/>
    <w:rsid w:val="000F22FD"/>
    <w:rsid w:val="000F24DC"/>
    <w:rsid w:val="000F2D69"/>
    <w:rsid w:val="000F4132"/>
    <w:rsid w:val="000F49C6"/>
    <w:rsid w:val="000F51C5"/>
    <w:rsid w:val="000F5595"/>
    <w:rsid w:val="000F571B"/>
    <w:rsid w:val="000F5FAF"/>
    <w:rsid w:val="000F73F1"/>
    <w:rsid w:val="000F75F5"/>
    <w:rsid w:val="000F7806"/>
    <w:rsid w:val="000F7824"/>
    <w:rsid w:val="000F7C3C"/>
    <w:rsid w:val="000F7D7C"/>
    <w:rsid w:val="001006D8"/>
    <w:rsid w:val="00101955"/>
    <w:rsid w:val="00102A02"/>
    <w:rsid w:val="00102AFD"/>
    <w:rsid w:val="0010350D"/>
    <w:rsid w:val="00103F3D"/>
    <w:rsid w:val="00104CA2"/>
    <w:rsid w:val="00105687"/>
    <w:rsid w:val="00105A8F"/>
    <w:rsid w:val="00105AD9"/>
    <w:rsid w:val="00106298"/>
    <w:rsid w:val="0010684E"/>
    <w:rsid w:val="00106AA4"/>
    <w:rsid w:val="00106BBB"/>
    <w:rsid w:val="0010743B"/>
    <w:rsid w:val="0010789F"/>
    <w:rsid w:val="00110FEC"/>
    <w:rsid w:val="00111996"/>
    <w:rsid w:val="00111A1A"/>
    <w:rsid w:val="00111DB6"/>
    <w:rsid w:val="00111F8D"/>
    <w:rsid w:val="0011209F"/>
    <w:rsid w:val="0011212A"/>
    <w:rsid w:val="0011263F"/>
    <w:rsid w:val="001126FB"/>
    <w:rsid w:val="00112E1C"/>
    <w:rsid w:val="001132EB"/>
    <w:rsid w:val="0011361D"/>
    <w:rsid w:val="00113710"/>
    <w:rsid w:val="001137CA"/>
    <w:rsid w:val="0011493F"/>
    <w:rsid w:val="00114A01"/>
    <w:rsid w:val="00114CFE"/>
    <w:rsid w:val="00115546"/>
    <w:rsid w:val="001159DE"/>
    <w:rsid w:val="00115BE7"/>
    <w:rsid w:val="00116977"/>
    <w:rsid w:val="00120C74"/>
    <w:rsid w:val="00120D9C"/>
    <w:rsid w:val="001213A4"/>
    <w:rsid w:val="00122191"/>
    <w:rsid w:val="001228B2"/>
    <w:rsid w:val="001230CE"/>
    <w:rsid w:val="001233E6"/>
    <w:rsid w:val="00123569"/>
    <w:rsid w:val="001237B8"/>
    <w:rsid w:val="00123ED1"/>
    <w:rsid w:val="0012406D"/>
    <w:rsid w:val="001246BB"/>
    <w:rsid w:val="00124B7B"/>
    <w:rsid w:val="00124E14"/>
    <w:rsid w:val="0012571A"/>
    <w:rsid w:val="00125ACE"/>
    <w:rsid w:val="001267D9"/>
    <w:rsid w:val="00126C32"/>
    <w:rsid w:val="00127F3A"/>
    <w:rsid w:val="00127F8C"/>
    <w:rsid w:val="00130A15"/>
    <w:rsid w:val="00130B82"/>
    <w:rsid w:val="00131280"/>
    <w:rsid w:val="00132466"/>
    <w:rsid w:val="0013251D"/>
    <w:rsid w:val="00133733"/>
    <w:rsid w:val="00134696"/>
    <w:rsid w:val="00134808"/>
    <w:rsid w:val="00134ADC"/>
    <w:rsid w:val="00134E11"/>
    <w:rsid w:val="001350F8"/>
    <w:rsid w:val="0013510D"/>
    <w:rsid w:val="001364D1"/>
    <w:rsid w:val="00136F04"/>
    <w:rsid w:val="0013743C"/>
    <w:rsid w:val="001379B2"/>
    <w:rsid w:val="00137D4C"/>
    <w:rsid w:val="00137E94"/>
    <w:rsid w:val="00140E39"/>
    <w:rsid w:val="00141000"/>
    <w:rsid w:val="0014102C"/>
    <w:rsid w:val="0014110A"/>
    <w:rsid w:val="001413CD"/>
    <w:rsid w:val="00142EAA"/>
    <w:rsid w:val="001439FE"/>
    <w:rsid w:val="001442F1"/>
    <w:rsid w:val="00144469"/>
    <w:rsid w:val="001445A8"/>
    <w:rsid w:val="00144887"/>
    <w:rsid w:val="00144997"/>
    <w:rsid w:val="00144BB0"/>
    <w:rsid w:val="00145E1D"/>
    <w:rsid w:val="00147233"/>
    <w:rsid w:val="00150166"/>
    <w:rsid w:val="00150303"/>
    <w:rsid w:val="00150B06"/>
    <w:rsid w:val="00150B81"/>
    <w:rsid w:val="001515BF"/>
    <w:rsid w:val="00151F17"/>
    <w:rsid w:val="00151F99"/>
    <w:rsid w:val="00152095"/>
    <w:rsid w:val="00152E2C"/>
    <w:rsid w:val="00153015"/>
    <w:rsid w:val="00153200"/>
    <w:rsid w:val="00153B41"/>
    <w:rsid w:val="001559FF"/>
    <w:rsid w:val="00155FD0"/>
    <w:rsid w:val="001560EE"/>
    <w:rsid w:val="00157329"/>
    <w:rsid w:val="00157D60"/>
    <w:rsid w:val="00160102"/>
    <w:rsid w:val="0016012E"/>
    <w:rsid w:val="001604AD"/>
    <w:rsid w:val="00160FB5"/>
    <w:rsid w:val="00161C60"/>
    <w:rsid w:val="00162677"/>
    <w:rsid w:val="001635FF"/>
    <w:rsid w:val="00163D0E"/>
    <w:rsid w:val="00164790"/>
    <w:rsid w:val="0016489D"/>
    <w:rsid w:val="00165411"/>
    <w:rsid w:val="001656D8"/>
    <w:rsid w:val="001671B8"/>
    <w:rsid w:val="00167956"/>
    <w:rsid w:val="001702C9"/>
    <w:rsid w:val="00172104"/>
    <w:rsid w:val="00172125"/>
    <w:rsid w:val="001721C9"/>
    <w:rsid w:val="00172635"/>
    <w:rsid w:val="00172662"/>
    <w:rsid w:val="00172E69"/>
    <w:rsid w:val="00173108"/>
    <w:rsid w:val="001750DD"/>
    <w:rsid w:val="00175350"/>
    <w:rsid w:val="00175BB8"/>
    <w:rsid w:val="0017617E"/>
    <w:rsid w:val="0018026D"/>
    <w:rsid w:val="001810A9"/>
    <w:rsid w:val="001818F6"/>
    <w:rsid w:val="00181BB5"/>
    <w:rsid w:val="00181FAA"/>
    <w:rsid w:val="00183C1F"/>
    <w:rsid w:val="00184370"/>
    <w:rsid w:val="00184CCA"/>
    <w:rsid w:val="00184E1E"/>
    <w:rsid w:val="00184EAB"/>
    <w:rsid w:val="00185733"/>
    <w:rsid w:val="001857D4"/>
    <w:rsid w:val="00185D5F"/>
    <w:rsid w:val="001869E5"/>
    <w:rsid w:val="00187377"/>
    <w:rsid w:val="0018755A"/>
    <w:rsid w:val="00187E33"/>
    <w:rsid w:val="00187F8A"/>
    <w:rsid w:val="00190090"/>
    <w:rsid w:val="00190549"/>
    <w:rsid w:val="001927F6"/>
    <w:rsid w:val="00192D19"/>
    <w:rsid w:val="00192E54"/>
    <w:rsid w:val="001931CD"/>
    <w:rsid w:val="00193285"/>
    <w:rsid w:val="00193636"/>
    <w:rsid w:val="00193B8E"/>
    <w:rsid w:val="00193B9B"/>
    <w:rsid w:val="00194907"/>
    <w:rsid w:val="00195588"/>
    <w:rsid w:val="00195FD0"/>
    <w:rsid w:val="001964DE"/>
    <w:rsid w:val="00196A5D"/>
    <w:rsid w:val="0019755C"/>
    <w:rsid w:val="001976FB"/>
    <w:rsid w:val="001A0F30"/>
    <w:rsid w:val="001A1557"/>
    <w:rsid w:val="001A1589"/>
    <w:rsid w:val="001A15FF"/>
    <w:rsid w:val="001A17C8"/>
    <w:rsid w:val="001A2544"/>
    <w:rsid w:val="001A25D4"/>
    <w:rsid w:val="001A2975"/>
    <w:rsid w:val="001A312F"/>
    <w:rsid w:val="001A3A0E"/>
    <w:rsid w:val="001A3DB5"/>
    <w:rsid w:val="001A44B4"/>
    <w:rsid w:val="001A49D3"/>
    <w:rsid w:val="001A4F31"/>
    <w:rsid w:val="001A564B"/>
    <w:rsid w:val="001A5AC3"/>
    <w:rsid w:val="001A5EDF"/>
    <w:rsid w:val="001A65A4"/>
    <w:rsid w:val="001A6F9C"/>
    <w:rsid w:val="001A71E7"/>
    <w:rsid w:val="001A7E5D"/>
    <w:rsid w:val="001A7EBE"/>
    <w:rsid w:val="001B0602"/>
    <w:rsid w:val="001B097D"/>
    <w:rsid w:val="001B09C7"/>
    <w:rsid w:val="001B0D7D"/>
    <w:rsid w:val="001B12DA"/>
    <w:rsid w:val="001B260F"/>
    <w:rsid w:val="001B2741"/>
    <w:rsid w:val="001B2769"/>
    <w:rsid w:val="001B280A"/>
    <w:rsid w:val="001B3B44"/>
    <w:rsid w:val="001B42D1"/>
    <w:rsid w:val="001B4FB9"/>
    <w:rsid w:val="001B53DA"/>
    <w:rsid w:val="001B5EAA"/>
    <w:rsid w:val="001B5F56"/>
    <w:rsid w:val="001B6300"/>
    <w:rsid w:val="001B6D18"/>
    <w:rsid w:val="001B77B0"/>
    <w:rsid w:val="001C0173"/>
    <w:rsid w:val="001C0AF8"/>
    <w:rsid w:val="001C2913"/>
    <w:rsid w:val="001C3269"/>
    <w:rsid w:val="001C36A7"/>
    <w:rsid w:val="001C36D5"/>
    <w:rsid w:val="001C448E"/>
    <w:rsid w:val="001C4558"/>
    <w:rsid w:val="001C4663"/>
    <w:rsid w:val="001C4D79"/>
    <w:rsid w:val="001C54BE"/>
    <w:rsid w:val="001C55F5"/>
    <w:rsid w:val="001C58C9"/>
    <w:rsid w:val="001C5B13"/>
    <w:rsid w:val="001C5EC7"/>
    <w:rsid w:val="001C5F5E"/>
    <w:rsid w:val="001C6D9B"/>
    <w:rsid w:val="001C768C"/>
    <w:rsid w:val="001C7E5B"/>
    <w:rsid w:val="001D0206"/>
    <w:rsid w:val="001D0288"/>
    <w:rsid w:val="001D071E"/>
    <w:rsid w:val="001D0AFB"/>
    <w:rsid w:val="001D0EEC"/>
    <w:rsid w:val="001D12F5"/>
    <w:rsid w:val="001D1ACC"/>
    <w:rsid w:val="001D2618"/>
    <w:rsid w:val="001D31C2"/>
    <w:rsid w:val="001D371E"/>
    <w:rsid w:val="001D4103"/>
    <w:rsid w:val="001D4B5E"/>
    <w:rsid w:val="001D4DB5"/>
    <w:rsid w:val="001D5458"/>
    <w:rsid w:val="001D5A31"/>
    <w:rsid w:val="001D5A3D"/>
    <w:rsid w:val="001D5C4C"/>
    <w:rsid w:val="001D6044"/>
    <w:rsid w:val="001D6D86"/>
    <w:rsid w:val="001E015B"/>
    <w:rsid w:val="001E081C"/>
    <w:rsid w:val="001E12D4"/>
    <w:rsid w:val="001E1316"/>
    <w:rsid w:val="001E17A9"/>
    <w:rsid w:val="001E1D76"/>
    <w:rsid w:val="001E2294"/>
    <w:rsid w:val="001E29E6"/>
    <w:rsid w:val="001E2BD7"/>
    <w:rsid w:val="001E2DED"/>
    <w:rsid w:val="001E2ED4"/>
    <w:rsid w:val="001E3B6D"/>
    <w:rsid w:val="001E3C69"/>
    <w:rsid w:val="001E4441"/>
    <w:rsid w:val="001E49F2"/>
    <w:rsid w:val="001E4E1F"/>
    <w:rsid w:val="001E53F1"/>
    <w:rsid w:val="001E5417"/>
    <w:rsid w:val="001E57CC"/>
    <w:rsid w:val="001E5D25"/>
    <w:rsid w:val="001E5DF6"/>
    <w:rsid w:val="001E664E"/>
    <w:rsid w:val="001E6BDC"/>
    <w:rsid w:val="001E7843"/>
    <w:rsid w:val="001F0946"/>
    <w:rsid w:val="001F0BC9"/>
    <w:rsid w:val="001F1DBA"/>
    <w:rsid w:val="001F23B2"/>
    <w:rsid w:val="001F2814"/>
    <w:rsid w:val="001F293E"/>
    <w:rsid w:val="001F2DA4"/>
    <w:rsid w:val="001F3EBA"/>
    <w:rsid w:val="001F4EE1"/>
    <w:rsid w:val="001F5FF9"/>
    <w:rsid w:val="001F69D3"/>
    <w:rsid w:val="001F6B03"/>
    <w:rsid w:val="001F6EFB"/>
    <w:rsid w:val="001F6FEB"/>
    <w:rsid w:val="001F7A64"/>
    <w:rsid w:val="00200276"/>
    <w:rsid w:val="00200CA4"/>
    <w:rsid w:val="00201347"/>
    <w:rsid w:val="00201386"/>
    <w:rsid w:val="002014A7"/>
    <w:rsid w:val="00201F5A"/>
    <w:rsid w:val="00203777"/>
    <w:rsid w:val="00203A23"/>
    <w:rsid w:val="0020406B"/>
    <w:rsid w:val="0020522E"/>
    <w:rsid w:val="00206D83"/>
    <w:rsid w:val="002076AE"/>
    <w:rsid w:val="002106AB"/>
    <w:rsid w:val="00211214"/>
    <w:rsid w:val="002113A9"/>
    <w:rsid w:val="00211459"/>
    <w:rsid w:val="002122E1"/>
    <w:rsid w:val="002123BF"/>
    <w:rsid w:val="00212B04"/>
    <w:rsid w:val="00212E2C"/>
    <w:rsid w:val="00213355"/>
    <w:rsid w:val="00213FB4"/>
    <w:rsid w:val="00214A0D"/>
    <w:rsid w:val="00214A72"/>
    <w:rsid w:val="002153D6"/>
    <w:rsid w:val="00215444"/>
    <w:rsid w:val="0021658D"/>
    <w:rsid w:val="002166B5"/>
    <w:rsid w:val="0021725D"/>
    <w:rsid w:val="0021736A"/>
    <w:rsid w:val="00217795"/>
    <w:rsid w:val="002202A4"/>
    <w:rsid w:val="002207E6"/>
    <w:rsid w:val="00220F39"/>
    <w:rsid w:val="00221F38"/>
    <w:rsid w:val="002232A1"/>
    <w:rsid w:val="0022339D"/>
    <w:rsid w:val="00223922"/>
    <w:rsid w:val="00223BBD"/>
    <w:rsid w:val="00225381"/>
    <w:rsid w:val="00225B7F"/>
    <w:rsid w:val="00225E79"/>
    <w:rsid w:val="00226E2C"/>
    <w:rsid w:val="00227434"/>
    <w:rsid w:val="0022793C"/>
    <w:rsid w:val="00227BE4"/>
    <w:rsid w:val="002301CD"/>
    <w:rsid w:val="00230AD8"/>
    <w:rsid w:val="00230BC0"/>
    <w:rsid w:val="00230D8D"/>
    <w:rsid w:val="002312F9"/>
    <w:rsid w:val="00231853"/>
    <w:rsid w:val="00231C4F"/>
    <w:rsid w:val="002322BA"/>
    <w:rsid w:val="00232D96"/>
    <w:rsid w:val="00233BCD"/>
    <w:rsid w:val="00234CC1"/>
    <w:rsid w:val="00234CDA"/>
    <w:rsid w:val="00234D76"/>
    <w:rsid w:val="00235110"/>
    <w:rsid w:val="00235CD9"/>
    <w:rsid w:val="00235F95"/>
    <w:rsid w:val="00236046"/>
    <w:rsid w:val="0023616D"/>
    <w:rsid w:val="00236A4E"/>
    <w:rsid w:val="002374B6"/>
    <w:rsid w:val="00237E08"/>
    <w:rsid w:val="00240018"/>
    <w:rsid w:val="002405E3"/>
    <w:rsid w:val="00240878"/>
    <w:rsid w:val="0024094C"/>
    <w:rsid w:val="002409D0"/>
    <w:rsid w:val="002423D4"/>
    <w:rsid w:val="002435B9"/>
    <w:rsid w:val="00243914"/>
    <w:rsid w:val="002439EF"/>
    <w:rsid w:val="00243A01"/>
    <w:rsid w:val="00243C7B"/>
    <w:rsid w:val="002441A9"/>
    <w:rsid w:val="002444C5"/>
    <w:rsid w:val="00244C6B"/>
    <w:rsid w:val="00245732"/>
    <w:rsid w:val="00245C14"/>
    <w:rsid w:val="00245C9C"/>
    <w:rsid w:val="00245EA4"/>
    <w:rsid w:val="002463C3"/>
    <w:rsid w:val="00247266"/>
    <w:rsid w:val="00247AF0"/>
    <w:rsid w:val="00247DB9"/>
    <w:rsid w:val="00250D53"/>
    <w:rsid w:val="002527BB"/>
    <w:rsid w:val="00252AA7"/>
    <w:rsid w:val="002547FB"/>
    <w:rsid w:val="00255AE0"/>
    <w:rsid w:val="0025603C"/>
    <w:rsid w:val="00256641"/>
    <w:rsid w:val="00256772"/>
    <w:rsid w:val="00256FB2"/>
    <w:rsid w:val="00257275"/>
    <w:rsid w:val="00260DD1"/>
    <w:rsid w:val="00260FC0"/>
    <w:rsid w:val="002612D4"/>
    <w:rsid w:val="002624F3"/>
    <w:rsid w:val="00262DAC"/>
    <w:rsid w:val="00263A68"/>
    <w:rsid w:val="002642C9"/>
    <w:rsid w:val="002645A2"/>
    <w:rsid w:val="00264D4C"/>
    <w:rsid w:val="00265339"/>
    <w:rsid w:val="00265EBC"/>
    <w:rsid w:val="002660D8"/>
    <w:rsid w:val="002666E2"/>
    <w:rsid w:val="002667A8"/>
    <w:rsid w:val="00267812"/>
    <w:rsid w:val="00267D2F"/>
    <w:rsid w:val="00267D39"/>
    <w:rsid w:val="00270651"/>
    <w:rsid w:val="00270BE5"/>
    <w:rsid w:val="00271FD2"/>
    <w:rsid w:val="0027290D"/>
    <w:rsid w:val="00273685"/>
    <w:rsid w:val="00274364"/>
    <w:rsid w:val="002744D8"/>
    <w:rsid w:val="00274506"/>
    <w:rsid w:val="00274915"/>
    <w:rsid w:val="00274A89"/>
    <w:rsid w:val="002758B9"/>
    <w:rsid w:val="00275C98"/>
    <w:rsid w:val="00276310"/>
    <w:rsid w:val="0027659B"/>
    <w:rsid w:val="00276CFA"/>
    <w:rsid w:val="00280551"/>
    <w:rsid w:val="0028170A"/>
    <w:rsid w:val="002824BC"/>
    <w:rsid w:val="00283366"/>
    <w:rsid w:val="00284929"/>
    <w:rsid w:val="0028492F"/>
    <w:rsid w:val="00284975"/>
    <w:rsid w:val="00284F2E"/>
    <w:rsid w:val="002859CE"/>
    <w:rsid w:val="00285AFC"/>
    <w:rsid w:val="00285C5E"/>
    <w:rsid w:val="002863B6"/>
    <w:rsid w:val="0028653E"/>
    <w:rsid w:val="00286562"/>
    <w:rsid w:val="0028762F"/>
    <w:rsid w:val="00287863"/>
    <w:rsid w:val="00291121"/>
    <w:rsid w:val="002919AD"/>
    <w:rsid w:val="00292DAD"/>
    <w:rsid w:val="002941C8"/>
    <w:rsid w:val="00294694"/>
    <w:rsid w:val="00294FF9"/>
    <w:rsid w:val="0029525D"/>
    <w:rsid w:val="00295687"/>
    <w:rsid w:val="00295929"/>
    <w:rsid w:val="00295AFD"/>
    <w:rsid w:val="00295E45"/>
    <w:rsid w:val="00296D6B"/>
    <w:rsid w:val="00296E95"/>
    <w:rsid w:val="00296F64"/>
    <w:rsid w:val="00297263"/>
    <w:rsid w:val="002A0139"/>
    <w:rsid w:val="002A033F"/>
    <w:rsid w:val="002A0AD5"/>
    <w:rsid w:val="002A11FB"/>
    <w:rsid w:val="002A24D0"/>
    <w:rsid w:val="002A2550"/>
    <w:rsid w:val="002A27FA"/>
    <w:rsid w:val="002A2B7D"/>
    <w:rsid w:val="002A3BA7"/>
    <w:rsid w:val="002A3CAD"/>
    <w:rsid w:val="002A3DD0"/>
    <w:rsid w:val="002A41B1"/>
    <w:rsid w:val="002A4708"/>
    <w:rsid w:val="002A4C5F"/>
    <w:rsid w:val="002A4C98"/>
    <w:rsid w:val="002A5446"/>
    <w:rsid w:val="002A55B2"/>
    <w:rsid w:val="002A586E"/>
    <w:rsid w:val="002A625B"/>
    <w:rsid w:val="002A66D8"/>
    <w:rsid w:val="002A69C1"/>
    <w:rsid w:val="002A7B52"/>
    <w:rsid w:val="002A7F14"/>
    <w:rsid w:val="002B1F51"/>
    <w:rsid w:val="002B208A"/>
    <w:rsid w:val="002B2F3E"/>
    <w:rsid w:val="002B34D0"/>
    <w:rsid w:val="002B3D3C"/>
    <w:rsid w:val="002B445B"/>
    <w:rsid w:val="002B451B"/>
    <w:rsid w:val="002B4AB9"/>
    <w:rsid w:val="002B4E9C"/>
    <w:rsid w:val="002B55CE"/>
    <w:rsid w:val="002B59DD"/>
    <w:rsid w:val="002B5C98"/>
    <w:rsid w:val="002B5E4A"/>
    <w:rsid w:val="002B603F"/>
    <w:rsid w:val="002B6BC0"/>
    <w:rsid w:val="002B772D"/>
    <w:rsid w:val="002B7AC3"/>
    <w:rsid w:val="002C0075"/>
    <w:rsid w:val="002C05B5"/>
    <w:rsid w:val="002C1576"/>
    <w:rsid w:val="002C22FA"/>
    <w:rsid w:val="002C230D"/>
    <w:rsid w:val="002C2453"/>
    <w:rsid w:val="002C2473"/>
    <w:rsid w:val="002C2C0B"/>
    <w:rsid w:val="002C3505"/>
    <w:rsid w:val="002C36D4"/>
    <w:rsid w:val="002C3E75"/>
    <w:rsid w:val="002C3EAA"/>
    <w:rsid w:val="002C40B9"/>
    <w:rsid w:val="002C4B93"/>
    <w:rsid w:val="002C4BD2"/>
    <w:rsid w:val="002C4C20"/>
    <w:rsid w:val="002C4EFA"/>
    <w:rsid w:val="002C5631"/>
    <w:rsid w:val="002C56CB"/>
    <w:rsid w:val="002C61E8"/>
    <w:rsid w:val="002C76BF"/>
    <w:rsid w:val="002C7C40"/>
    <w:rsid w:val="002D021A"/>
    <w:rsid w:val="002D1541"/>
    <w:rsid w:val="002D45D6"/>
    <w:rsid w:val="002D49CE"/>
    <w:rsid w:val="002D4B1B"/>
    <w:rsid w:val="002D505A"/>
    <w:rsid w:val="002D5190"/>
    <w:rsid w:val="002D52A1"/>
    <w:rsid w:val="002D5993"/>
    <w:rsid w:val="002D6501"/>
    <w:rsid w:val="002D6AAB"/>
    <w:rsid w:val="002D76E3"/>
    <w:rsid w:val="002E0204"/>
    <w:rsid w:val="002E052F"/>
    <w:rsid w:val="002E06D0"/>
    <w:rsid w:val="002E07BB"/>
    <w:rsid w:val="002E0FDD"/>
    <w:rsid w:val="002E1836"/>
    <w:rsid w:val="002E1CE1"/>
    <w:rsid w:val="002E22ED"/>
    <w:rsid w:val="002E3C38"/>
    <w:rsid w:val="002E44D2"/>
    <w:rsid w:val="002E44DA"/>
    <w:rsid w:val="002E4628"/>
    <w:rsid w:val="002E48A2"/>
    <w:rsid w:val="002E4B81"/>
    <w:rsid w:val="002E526A"/>
    <w:rsid w:val="002E5989"/>
    <w:rsid w:val="002E609B"/>
    <w:rsid w:val="002E60B0"/>
    <w:rsid w:val="002E75A3"/>
    <w:rsid w:val="002E7658"/>
    <w:rsid w:val="002E7929"/>
    <w:rsid w:val="002F02E9"/>
    <w:rsid w:val="002F080F"/>
    <w:rsid w:val="002F1257"/>
    <w:rsid w:val="002F1406"/>
    <w:rsid w:val="002F1D62"/>
    <w:rsid w:val="002F1F3F"/>
    <w:rsid w:val="002F2941"/>
    <w:rsid w:val="002F331D"/>
    <w:rsid w:val="002F4764"/>
    <w:rsid w:val="002F48BE"/>
    <w:rsid w:val="002F4EAC"/>
    <w:rsid w:val="002F6438"/>
    <w:rsid w:val="002F6814"/>
    <w:rsid w:val="002F6F53"/>
    <w:rsid w:val="002F76E6"/>
    <w:rsid w:val="002F7AA1"/>
    <w:rsid w:val="002F7DAD"/>
    <w:rsid w:val="00300489"/>
    <w:rsid w:val="0030110B"/>
    <w:rsid w:val="003014C6"/>
    <w:rsid w:val="003017E4"/>
    <w:rsid w:val="00301853"/>
    <w:rsid w:val="00303577"/>
    <w:rsid w:val="00303A75"/>
    <w:rsid w:val="00303AB2"/>
    <w:rsid w:val="00303EDB"/>
    <w:rsid w:val="00305505"/>
    <w:rsid w:val="0030550E"/>
    <w:rsid w:val="00305F11"/>
    <w:rsid w:val="0030627F"/>
    <w:rsid w:val="003067B7"/>
    <w:rsid w:val="00306B1E"/>
    <w:rsid w:val="00306BD2"/>
    <w:rsid w:val="003074C5"/>
    <w:rsid w:val="003076C4"/>
    <w:rsid w:val="00307785"/>
    <w:rsid w:val="00307D8E"/>
    <w:rsid w:val="00310112"/>
    <w:rsid w:val="003109D8"/>
    <w:rsid w:val="003112C8"/>
    <w:rsid w:val="003116ED"/>
    <w:rsid w:val="00311AFC"/>
    <w:rsid w:val="00312851"/>
    <w:rsid w:val="00312A44"/>
    <w:rsid w:val="00313242"/>
    <w:rsid w:val="0031349A"/>
    <w:rsid w:val="00313D7B"/>
    <w:rsid w:val="0031427D"/>
    <w:rsid w:val="003152EC"/>
    <w:rsid w:val="00315B4B"/>
    <w:rsid w:val="00316ACC"/>
    <w:rsid w:val="00316E7A"/>
    <w:rsid w:val="00316FE2"/>
    <w:rsid w:val="003200D0"/>
    <w:rsid w:val="003202C2"/>
    <w:rsid w:val="00320402"/>
    <w:rsid w:val="00320599"/>
    <w:rsid w:val="0032096A"/>
    <w:rsid w:val="0032134B"/>
    <w:rsid w:val="0032181A"/>
    <w:rsid w:val="0032194D"/>
    <w:rsid w:val="00321B0D"/>
    <w:rsid w:val="0032275B"/>
    <w:rsid w:val="003229F8"/>
    <w:rsid w:val="00322CF9"/>
    <w:rsid w:val="00323DA9"/>
    <w:rsid w:val="003247B9"/>
    <w:rsid w:val="0033119A"/>
    <w:rsid w:val="00331F66"/>
    <w:rsid w:val="003320D2"/>
    <w:rsid w:val="003321A2"/>
    <w:rsid w:val="0033283F"/>
    <w:rsid w:val="00333AB6"/>
    <w:rsid w:val="00333C06"/>
    <w:rsid w:val="0033483A"/>
    <w:rsid w:val="00335579"/>
    <w:rsid w:val="00335E48"/>
    <w:rsid w:val="00335E79"/>
    <w:rsid w:val="00335F48"/>
    <w:rsid w:val="00336417"/>
    <w:rsid w:val="003365D6"/>
    <w:rsid w:val="00337022"/>
    <w:rsid w:val="00337269"/>
    <w:rsid w:val="00337BD9"/>
    <w:rsid w:val="00340759"/>
    <w:rsid w:val="00340CB1"/>
    <w:rsid w:val="00340EED"/>
    <w:rsid w:val="00341455"/>
    <w:rsid w:val="00341B51"/>
    <w:rsid w:val="003427C9"/>
    <w:rsid w:val="00343379"/>
    <w:rsid w:val="00343FB9"/>
    <w:rsid w:val="003446E8"/>
    <w:rsid w:val="0034596A"/>
    <w:rsid w:val="00346657"/>
    <w:rsid w:val="0034688B"/>
    <w:rsid w:val="003476A8"/>
    <w:rsid w:val="00347720"/>
    <w:rsid w:val="003513AC"/>
    <w:rsid w:val="00351881"/>
    <w:rsid w:val="00351F67"/>
    <w:rsid w:val="00352649"/>
    <w:rsid w:val="003540BF"/>
    <w:rsid w:val="0035475D"/>
    <w:rsid w:val="0035491F"/>
    <w:rsid w:val="00356070"/>
    <w:rsid w:val="003567EC"/>
    <w:rsid w:val="003569CE"/>
    <w:rsid w:val="00356A3A"/>
    <w:rsid w:val="00356E1F"/>
    <w:rsid w:val="00356EA2"/>
    <w:rsid w:val="00357A5A"/>
    <w:rsid w:val="00357CA2"/>
    <w:rsid w:val="00357D76"/>
    <w:rsid w:val="003603C9"/>
    <w:rsid w:val="00360DB6"/>
    <w:rsid w:val="00361D4E"/>
    <w:rsid w:val="00362562"/>
    <w:rsid w:val="003628EE"/>
    <w:rsid w:val="00362AB9"/>
    <w:rsid w:val="00362CA9"/>
    <w:rsid w:val="00363A59"/>
    <w:rsid w:val="0036416C"/>
    <w:rsid w:val="0036439A"/>
    <w:rsid w:val="00364784"/>
    <w:rsid w:val="00364EDD"/>
    <w:rsid w:val="00365301"/>
    <w:rsid w:val="003658F0"/>
    <w:rsid w:val="00365A04"/>
    <w:rsid w:val="00365A19"/>
    <w:rsid w:val="0036611E"/>
    <w:rsid w:val="0036665E"/>
    <w:rsid w:val="00366876"/>
    <w:rsid w:val="0036689C"/>
    <w:rsid w:val="00367705"/>
    <w:rsid w:val="0036791E"/>
    <w:rsid w:val="00370B16"/>
    <w:rsid w:val="00370CEA"/>
    <w:rsid w:val="00370D3F"/>
    <w:rsid w:val="00372700"/>
    <w:rsid w:val="0037341E"/>
    <w:rsid w:val="003738CE"/>
    <w:rsid w:val="00373B2B"/>
    <w:rsid w:val="00373F3C"/>
    <w:rsid w:val="0037423D"/>
    <w:rsid w:val="003745C5"/>
    <w:rsid w:val="00374685"/>
    <w:rsid w:val="0037597D"/>
    <w:rsid w:val="00375CED"/>
    <w:rsid w:val="003760C9"/>
    <w:rsid w:val="003767DD"/>
    <w:rsid w:val="0037793A"/>
    <w:rsid w:val="00377AAD"/>
    <w:rsid w:val="00377F30"/>
    <w:rsid w:val="003803EB"/>
    <w:rsid w:val="0038212D"/>
    <w:rsid w:val="00382B45"/>
    <w:rsid w:val="00383357"/>
    <w:rsid w:val="0038404E"/>
    <w:rsid w:val="0038498B"/>
    <w:rsid w:val="00384A5D"/>
    <w:rsid w:val="0038540E"/>
    <w:rsid w:val="0038589B"/>
    <w:rsid w:val="003860AF"/>
    <w:rsid w:val="003861AA"/>
    <w:rsid w:val="00386436"/>
    <w:rsid w:val="00386931"/>
    <w:rsid w:val="003876F3"/>
    <w:rsid w:val="00387A94"/>
    <w:rsid w:val="00387CFF"/>
    <w:rsid w:val="00387E1B"/>
    <w:rsid w:val="00390310"/>
    <w:rsid w:val="00390546"/>
    <w:rsid w:val="00392201"/>
    <w:rsid w:val="003928EB"/>
    <w:rsid w:val="003929CC"/>
    <w:rsid w:val="00392E8A"/>
    <w:rsid w:val="00392F4D"/>
    <w:rsid w:val="0039316B"/>
    <w:rsid w:val="00393674"/>
    <w:rsid w:val="003938C7"/>
    <w:rsid w:val="003943EF"/>
    <w:rsid w:val="00394594"/>
    <w:rsid w:val="003946F8"/>
    <w:rsid w:val="00395623"/>
    <w:rsid w:val="0039671E"/>
    <w:rsid w:val="00396B02"/>
    <w:rsid w:val="00397109"/>
    <w:rsid w:val="003973F8"/>
    <w:rsid w:val="00397A81"/>
    <w:rsid w:val="00397C57"/>
    <w:rsid w:val="003A1898"/>
    <w:rsid w:val="003A2D28"/>
    <w:rsid w:val="003A2F55"/>
    <w:rsid w:val="003A33A9"/>
    <w:rsid w:val="003A3CC9"/>
    <w:rsid w:val="003A52D1"/>
    <w:rsid w:val="003A54AF"/>
    <w:rsid w:val="003A59C9"/>
    <w:rsid w:val="003A5CA9"/>
    <w:rsid w:val="003A5CF9"/>
    <w:rsid w:val="003A65C9"/>
    <w:rsid w:val="003A6600"/>
    <w:rsid w:val="003A7290"/>
    <w:rsid w:val="003A72C4"/>
    <w:rsid w:val="003A7754"/>
    <w:rsid w:val="003B0119"/>
    <w:rsid w:val="003B046A"/>
    <w:rsid w:val="003B0545"/>
    <w:rsid w:val="003B06D2"/>
    <w:rsid w:val="003B0BAD"/>
    <w:rsid w:val="003B1192"/>
    <w:rsid w:val="003B1701"/>
    <w:rsid w:val="003B1B4A"/>
    <w:rsid w:val="003B3B31"/>
    <w:rsid w:val="003B3B35"/>
    <w:rsid w:val="003B3D8E"/>
    <w:rsid w:val="003B4092"/>
    <w:rsid w:val="003B4408"/>
    <w:rsid w:val="003B49A4"/>
    <w:rsid w:val="003B4AD7"/>
    <w:rsid w:val="003B559C"/>
    <w:rsid w:val="003B5ABE"/>
    <w:rsid w:val="003B6A11"/>
    <w:rsid w:val="003B6B1C"/>
    <w:rsid w:val="003B7774"/>
    <w:rsid w:val="003B7956"/>
    <w:rsid w:val="003B7AC4"/>
    <w:rsid w:val="003B7C1B"/>
    <w:rsid w:val="003C0413"/>
    <w:rsid w:val="003C1350"/>
    <w:rsid w:val="003C1661"/>
    <w:rsid w:val="003C177B"/>
    <w:rsid w:val="003C2220"/>
    <w:rsid w:val="003C33B2"/>
    <w:rsid w:val="003C3852"/>
    <w:rsid w:val="003C3A92"/>
    <w:rsid w:val="003C3AFA"/>
    <w:rsid w:val="003C3F4A"/>
    <w:rsid w:val="003C3FB5"/>
    <w:rsid w:val="003C447E"/>
    <w:rsid w:val="003C4E62"/>
    <w:rsid w:val="003C52C4"/>
    <w:rsid w:val="003C56C7"/>
    <w:rsid w:val="003C5918"/>
    <w:rsid w:val="003C6171"/>
    <w:rsid w:val="003C6592"/>
    <w:rsid w:val="003C66E4"/>
    <w:rsid w:val="003C6A1C"/>
    <w:rsid w:val="003C7217"/>
    <w:rsid w:val="003C74BE"/>
    <w:rsid w:val="003C75AC"/>
    <w:rsid w:val="003C789B"/>
    <w:rsid w:val="003C7D43"/>
    <w:rsid w:val="003D053A"/>
    <w:rsid w:val="003D1AA4"/>
    <w:rsid w:val="003D21D9"/>
    <w:rsid w:val="003D269C"/>
    <w:rsid w:val="003D34D5"/>
    <w:rsid w:val="003D49A2"/>
    <w:rsid w:val="003D60AA"/>
    <w:rsid w:val="003D63BC"/>
    <w:rsid w:val="003D6543"/>
    <w:rsid w:val="003D6D73"/>
    <w:rsid w:val="003D6FA3"/>
    <w:rsid w:val="003D72D6"/>
    <w:rsid w:val="003D735E"/>
    <w:rsid w:val="003D752F"/>
    <w:rsid w:val="003D75E1"/>
    <w:rsid w:val="003D78BC"/>
    <w:rsid w:val="003E00E8"/>
    <w:rsid w:val="003E071F"/>
    <w:rsid w:val="003E0961"/>
    <w:rsid w:val="003E0980"/>
    <w:rsid w:val="003E13FA"/>
    <w:rsid w:val="003E17F5"/>
    <w:rsid w:val="003E29F6"/>
    <w:rsid w:val="003E3DC4"/>
    <w:rsid w:val="003E4C09"/>
    <w:rsid w:val="003E5392"/>
    <w:rsid w:val="003E55E5"/>
    <w:rsid w:val="003E55E7"/>
    <w:rsid w:val="003E7A46"/>
    <w:rsid w:val="003F00B0"/>
    <w:rsid w:val="003F0234"/>
    <w:rsid w:val="003F02E5"/>
    <w:rsid w:val="003F06C6"/>
    <w:rsid w:val="003F1100"/>
    <w:rsid w:val="003F19C7"/>
    <w:rsid w:val="003F2F66"/>
    <w:rsid w:val="003F3027"/>
    <w:rsid w:val="003F4410"/>
    <w:rsid w:val="003F468E"/>
    <w:rsid w:val="003F46DB"/>
    <w:rsid w:val="003F4824"/>
    <w:rsid w:val="003F492A"/>
    <w:rsid w:val="003F4F26"/>
    <w:rsid w:val="003F5064"/>
    <w:rsid w:val="003F5A74"/>
    <w:rsid w:val="003F678D"/>
    <w:rsid w:val="003F75AE"/>
    <w:rsid w:val="003F76C0"/>
    <w:rsid w:val="003F7869"/>
    <w:rsid w:val="00400693"/>
    <w:rsid w:val="00401C97"/>
    <w:rsid w:val="00402164"/>
    <w:rsid w:val="00402B45"/>
    <w:rsid w:val="00403E8C"/>
    <w:rsid w:val="00404C22"/>
    <w:rsid w:val="00404C8B"/>
    <w:rsid w:val="00405608"/>
    <w:rsid w:val="0040614A"/>
    <w:rsid w:val="0040635B"/>
    <w:rsid w:val="00406A0D"/>
    <w:rsid w:val="00406DCF"/>
    <w:rsid w:val="0041040E"/>
    <w:rsid w:val="004105E3"/>
    <w:rsid w:val="00410F5A"/>
    <w:rsid w:val="00410FE1"/>
    <w:rsid w:val="00411103"/>
    <w:rsid w:val="00412060"/>
    <w:rsid w:val="004121A1"/>
    <w:rsid w:val="004126A5"/>
    <w:rsid w:val="00413125"/>
    <w:rsid w:val="004132D1"/>
    <w:rsid w:val="004138A0"/>
    <w:rsid w:val="00413F75"/>
    <w:rsid w:val="00414AFC"/>
    <w:rsid w:val="00416045"/>
    <w:rsid w:val="0041651F"/>
    <w:rsid w:val="00416BEF"/>
    <w:rsid w:val="00417229"/>
    <w:rsid w:val="004176A2"/>
    <w:rsid w:val="00420248"/>
    <w:rsid w:val="00420E98"/>
    <w:rsid w:val="00420ECC"/>
    <w:rsid w:val="00421DA7"/>
    <w:rsid w:val="00421DAF"/>
    <w:rsid w:val="00422E14"/>
    <w:rsid w:val="0042345A"/>
    <w:rsid w:val="00423AF7"/>
    <w:rsid w:val="00424293"/>
    <w:rsid w:val="00424517"/>
    <w:rsid w:val="0042467E"/>
    <w:rsid w:val="00425358"/>
    <w:rsid w:val="00425EE0"/>
    <w:rsid w:val="0042620E"/>
    <w:rsid w:val="00427540"/>
    <w:rsid w:val="004275B4"/>
    <w:rsid w:val="0042767D"/>
    <w:rsid w:val="00427AE6"/>
    <w:rsid w:val="004301C9"/>
    <w:rsid w:val="00430877"/>
    <w:rsid w:val="00430C4D"/>
    <w:rsid w:val="00430CAE"/>
    <w:rsid w:val="00431ED6"/>
    <w:rsid w:val="00432010"/>
    <w:rsid w:val="004323AD"/>
    <w:rsid w:val="00434CC5"/>
    <w:rsid w:val="00434F6D"/>
    <w:rsid w:val="0043504A"/>
    <w:rsid w:val="00435B4C"/>
    <w:rsid w:val="004363FB"/>
    <w:rsid w:val="0043678A"/>
    <w:rsid w:val="00436C50"/>
    <w:rsid w:val="00437511"/>
    <w:rsid w:val="0044053F"/>
    <w:rsid w:val="004407D6"/>
    <w:rsid w:val="0044098E"/>
    <w:rsid w:val="00440EDB"/>
    <w:rsid w:val="0044184A"/>
    <w:rsid w:val="004420D0"/>
    <w:rsid w:val="00444CBE"/>
    <w:rsid w:val="00444E03"/>
    <w:rsid w:val="004457DE"/>
    <w:rsid w:val="00445C87"/>
    <w:rsid w:val="00445D5E"/>
    <w:rsid w:val="00446096"/>
    <w:rsid w:val="00446797"/>
    <w:rsid w:val="00447124"/>
    <w:rsid w:val="00447CF2"/>
    <w:rsid w:val="00447F07"/>
    <w:rsid w:val="00447F2B"/>
    <w:rsid w:val="00450363"/>
    <w:rsid w:val="004507AC"/>
    <w:rsid w:val="00450956"/>
    <w:rsid w:val="00450E72"/>
    <w:rsid w:val="00451666"/>
    <w:rsid w:val="0045167A"/>
    <w:rsid w:val="004516BA"/>
    <w:rsid w:val="00451DEA"/>
    <w:rsid w:val="00452278"/>
    <w:rsid w:val="0045425D"/>
    <w:rsid w:val="004542BA"/>
    <w:rsid w:val="004548B0"/>
    <w:rsid w:val="00454DBD"/>
    <w:rsid w:val="00455091"/>
    <w:rsid w:val="004554FD"/>
    <w:rsid w:val="0045654A"/>
    <w:rsid w:val="00456818"/>
    <w:rsid w:val="0045726D"/>
    <w:rsid w:val="004573C6"/>
    <w:rsid w:val="00457569"/>
    <w:rsid w:val="004575C2"/>
    <w:rsid w:val="004577D2"/>
    <w:rsid w:val="004577FE"/>
    <w:rsid w:val="00457AF1"/>
    <w:rsid w:val="00460109"/>
    <w:rsid w:val="004607D7"/>
    <w:rsid w:val="00460E38"/>
    <w:rsid w:val="00460EDA"/>
    <w:rsid w:val="00461F49"/>
    <w:rsid w:val="0046214F"/>
    <w:rsid w:val="00462D12"/>
    <w:rsid w:val="00462F0A"/>
    <w:rsid w:val="00462FFE"/>
    <w:rsid w:val="00463597"/>
    <w:rsid w:val="00463DFB"/>
    <w:rsid w:val="004647FF"/>
    <w:rsid w:val="00464C28"/>
    <w:rsid w:val="00464FC7"/>
    <w:rsid w:val="00465446"/>
    <w:rsid w:val="0046555F"/>
    <w:rsid w:val="00465E4C"/>
    <w:rsid w:val="00465E59"/>
    <w:rsid w:val="004668F0"/>
    <w:rsid w:val="004669C7"/>
    <w:rsid w:val="004672AA"/>
    <w:rsid w:val="00467928"/>
    <w:rsid w:val="00470551"/>
    <w:rsid w:val="0047082C"/>
    <w:rsid w:val="00470F19"/>
    <w:rsid w:val="004716B6"/>
    <w:rsid w:val="00471886"/>
    <w:rsid w:val="00471B6E"/>
    <w:rsid w:val="00471F66"/>
    <w:rsid w:val="00471FC0"/>
    <w:rsid w:val="004726BA"/>
    <w:rsid w:val="00472769"/>
    <w:rsid w:val="0047332D"/>
    <w:rsid w:val="004747B0"/>
    <w:rsid w:val="004750C8"/>
    <w:rsid w:val="00475970"/>
    <w:rsid w:val="00475C6C"/>
    <w:rsid w:val="004761B3"/>
    <w:rsid w:val="00477E6C"/>
    <w:rsid w:val="00480059"/>
    <w:rsid w:val="004807FE"/>
    <w:rsid w:val="00480D70"/>
    <w:rsid w:val="00480EFE"/>
    <w:rsid w:val="004815FE"/>
    <w:rsid w:val="00481E7A"/>
    <w:rsid w:val="004824EA"/>
    <w:rsid w:val="00482610"/>
    <w:rsid w:val="004827DE"/>
    <w:rsid w:val="004835B2"/>
    <w:rsid w:val="004838BA"/>
    <w:rsid w:val="0048438D"/>
    <w:rsid w:val="00485275"/>
    <w:rsid w:val="00485767"/>
    <w:rsid w:val="004858AA"/>
    <w:rsid w:val="00485F6F"/>
    <w:rsid w:val="0048611A"/>
    <w:rsid w:val="0048623E"/>
    <w:rsid w:val="004862A8"/>
    <w:rsid w:val="004863E7"/>
    <w:rsid w:val="004874BA"/>
    <w:rsid w:val="00487A55"/>
    <w:rsid w:val="00487F0E"/>
    <w:rsid w:val="00490A32"/>
    <w:rsid w:val="004913C6"/>
    <w:rsid w:val="00491571"/>
    <w:rsid w:val="00491585"/>
    <w:rsid w:val="00491F9A"/>
    <w:rsid w:val="004922CD"/>
    <w:rsid w:val="00492B4D"/>
    <w:rsid w:val="00493A9B"/>
    <w:rsid w:val="00494890"/>
    <w:rsid w:val="00494D6F"/>
    <w:rsid w:val="00494D7D"/>
    <w:rsid w:val="004974EA"/>
    <w:rsid w:val="00497BC7"/>
    <w:rsid w:val="00497F28"/>
    <w:rsid w:val="004A014A"/>
    <w:rsid w:val="004A0712"/>
    <w:rsid w:val="004A1287"/>
    <w:rsid w:val="004A1A3D"/>
    <w:rsid w:val="004A478B"/>
    <w:rsid w:val="004A48BC"/>
    <w:rsid w:val="004A4B7B"/>
    <w:rsid w:val="004A56BA"/>
    <w:rsid w:val="004A588F"/>
    <w:rsid w:val="004A69B4"/>
    <w:rsid w:val="004A6C97"/>
    <w:rsid w:val="004A6F15"/>
    <w:rsid w:val="004A6F64"/>
    <w:rsid w:val="004A7575"/>
    <w:rsid w:val="004A7659"/>
    <w:rsid w:val="004B031C"/>
    <w:rsid w:val="004B0B5B"/>
    <w:rsid w:val="004B0C55"/>
    <w:rsid w:val="004B1386"/>
    <w:rsid w:val="004B23E7"/>
    <w:rsid w:val="004B29BC"/>
    <w:rsid w:val="004B2C9C"/>
    <w:rsid w:val="004B3CAE"/>
    <w:rsid w:val="004B406D"/>
    <w:rsid w:val="004B4273"/>
    <w:rsid w:val="004B432B"/>
    <w:rsid w:val="004B44C7"/>
    <w:rsid w:val="004B482F"/>
    <w:rsid w:val="004B4EDA"/>
    <w:rsid w:val="004B5AE1"/>
    <w:rsid w:val="004B6DFC"/>
    <w:rsid w:val="004B72A0"/>
    <w:rsid w:val="004B7677"/>
    <w:rsid w:val="004B7978"/>
    <w:rsid w:val="004C070D"/>
    <w:rsid w:val="004C0B14"/>
    <w:rsid w:val="004C20C9"/>
    <w:rsid w:val="004C25C7"/>
    <w:rsid w:val="004C2B93"/>
    <w:rsid w:val="004C3357"/>
    <w:rsid w:val="004C34D5"/>
    <w:rsid w:val="004C3973"/>
    <w:rsid w:val="004C4108"/>
    <w:rsid w:val="004C431F"/>
    <w:rsid w:val="004C5215"/>
    <w:rsid w:val="004C5B65"/>
    <w:rsid w:val="004C6A8F"/>
    <w:rsid w:val="004C72BB"/>
    <w:rsid w:val="004C7E87"/>
    <w:rsid w:val="004D0044"/>
    <w:rsid w:val="004D09AD"/>
    <w:rsid w:val="004D0A5E"/>
    <w:rsid w:val="004D10BD"/>
    <w:rsid w:val="004D17A3"/>
    <w:rsid w:val="004D2422"/>
    <w:rsid w:val="004D332C"/>
    <w:rsid w:val="004D3F51"/>
    <w:rsid w:val="004D427A"/>
    <w:rsid w:val="004D48D1"/>
    <w:rsid w:val="004D529C"/>
    <w:rsid w:val="004D5B7D"/>
    <w:rsid w:val="004D5C2A"/>
    <w:rsid w:val="004D5DDF"/>
    <w:rsid w:val="004D6090"/>
    <w:rsid w:val="004D6747"/>
    <w:rsid w:val="004D6750"/>
    <w:rsid w:val="004D6ED4"/>
    <w:rsid w:val="004D7110"/>
    <w:rsid w:val="004D75FF"/>
    <w:rsid w:val="004D7A58"/>
    <w:rsid w:val="004D7C89"/>
    <w:rsid w:val="004D7D4B"/>
    <w:rsid w:val="004D7EFC"/>
    <w:rsid w:val="004E0677"/>
    <w:rsid w:val="004E0879"/>
    <w:rsid w:val="004E1B5B"/>
    <w:rsid w:val="004E360D"/>
    <w:rsid w:val="004E4106"/>
    <w:rsid w:val="004E4715"/>
    <w:rsid w:val="004E4E6D"/>
    <w:rsid w:val="004E5575"/>
    <w:rsid w:val="004E5F45"/>
    <w:rsid w:val="004E6743"/>
    <w:rsid w:val="004E7E04"/>
    <w:rsid w:val="004F05C7"/>
    <w:rsid w:val="004F0BC1"/>
    <w:rsid w:val="004F18AD"/>
    <w:rsid w:val="004F2393"/>
    <w:rsid w:val="004F2FFC"/>
    <w:rsid w:val="004F38FF"/>
    <w:rsid w:val="004F3D09"/>
    <w:rsid w:val="004F45F6"/>
    <w:rsid w:val="004F468F"/>
    <w:rsid w:val="004F4F6D"/>
    <w:rsid w:val="004F64CE"/>
    <w:rsid w:val="004F6918"/>
    <w:rsid w:val="004F6B21"/>
    <w:rsid w:val="004F6EFF"/>
    <w:rsid w:val="004F72F5"/>
    <w:rsid w:val="004F77C1"/>
    <w:rsid w:val="005007B1"/>
    <w:rsid w:val="00501763"/>
    <w:rsid w:val="00501F14"/>
    <w:rsid w:val="00501FC4"/>
    <w:rsid w:val="00502582"/>
    <w:rsid w:val="005037BE"/>
    <w:rsid w:val="00503BDD"/>
    <w:rsid w:val="005047E6"/>
    <w:rsid w:val="00504E81"/>
    <w:rsid w:val="005051DE"/>
    <w:rsid w:val="0050618C"/>
    <w:rsid w:val="00507031"/>
    <w:rsid w:val="0051038B"/>
    <w:rsid w:val="005105E9"/>
    <w:rsid w:val="00510B96"/>
    <w:rsid w:val="00510BDE"/>
    <w:rsid w:val="00510DA6"/>
    <w:rsid w:val="00510FA7"/>
    <w:rsid w:val="00511FF3"/>
    <w:rsid w:val="0051232B"/>
    <w:rsid w:val="0051296D"/>
    <w:rsid w:val="0051503C"/>
    <w:rsid w:val="00515DF7"/>
    <w:rsid w:val="00516AE7"/>
    <w:rsid w:val="00516BB7"/>
    <w:rsid w:val="00516D57"/>
    <w:rsid w:val="00516FA6"/>
    <w:rsid w:val="00517140"/>
    <w:rsid w:val="00517A75"/>
    <w:rsid w:val="00517E27"/>
    <w:rsid w:val="0052169B"/>
    <w:rsid w:val="00521B3A"/>
    <w:rsid w:val="00521BF0"/>
    <w:rsid w:val="005224E4"/>
    <w:rsid w:val="005224F4"/>
    <w:rsid w:val="005225B3"/>
    <w:rsid w:val="0052267D"/>
    <w:rsid w:val="00522B8D"/>
    <w:rsid w:val="005238C9"/>
    <w:rsid w:val="005252D4"/>
    <w:rsid w:val="0052556E"/>
    <w:rsid w:val="005261E5"/>
    <w:rsid w:val="005264FF"/>
    <w:rsid w:val="00526ED9"/>
    <w:rsid w:val="005270D7"/>
    <w:rsid w:val="005301BB"/>
    <w:rsid w:val="0053039A"/>
    <w:rsid w:val="00531456"/>
    <w:rsid w:val="0053194F"/>
    <w:rsid w:val="00531AE3"/>
    <w:rsid w:val="005327FF"/>
    <w:rsid w:val="00532DD9"/>
    <w:rsid w:val="00534011"/>
    <w:rsid w:val="00534EC5"/>
    <w:rsid w:val="00535D66"/>
    <w:rsid w:val="005371E6"/>
    <w:rsid w:val="00537C31"/>
    <w:rsid w:val="00537F91"/>
    <w:rsid w:val="0054073D"/>
    <w:rsid w:val="00540B27"/>
    <w:rsid w:val="00540CD6"/>
    <w:rsid w:val="00540D49"/>
    <w:rsid w:val="00541D89"/>
    <w:rsid w:val="005420EF"/>
    <w:rsid w:val="005422C3"/>
    <w:rsid w:val="005439C0"/>
    <w:rsid w:val="00543D95"/>
    <w:rsid w:val="005440C9"/>
    <w:rsid w:val="005446ED"/>
    <w:rsid w:val="0054595F"/>
    <w:rsid w:val="005459F6"/>
    <w:rsid w:val="00546F77"/>
    <w:rsid w:val="00547119"/>
    <w:rsid w:val="005477D9"/>
    <w:rsid w:val="00547D5B"/>
    <w:rsid w:val="00550446"/>
    <w:rsid w:val="005507D5"/>
    <w:rsid w:val="00550BDE"/>
    <w:rsid w:val="00550DB2"/>
    <w:rsid w:val="00551111"/>
    <w:rsid w:val="005519DB"/>
    <w:rsid w:val="0055296B"/>
    <w:rsid w:val="00552C3E"/>
    <w:rsid w:val="00552D34"/>
    <w:rsid w:val="00553151"/>
    <w:rsid w:val="005532A0"/>
    <w:rsid w:val="005533EA"/>
    <w:rsid w:val="005535C8"/>
    <w:rsid w:val="005539E2"/>
    <w:rsid w:val="00553BF3"/>
    <w:rsid w:val="0055417A"/>
    <w:rsid w:val="0055493D"/>
    <w:rsid w:val="00554BEB"/>
    <w:rsid w:val="0055561A"/>
    <w:rsid w:val="005559A8"/>
    <w:rsid w:val="0055614E"/>
    <w:rsid w:val="00557179"/>
    <w:rsid w:val="0055776E"/>
    <w:rsid w:val="00557E7B"/>
    <w:rsid w:val="00560519"/>
    <w:rsid w:val="00560974"/>
    <w:rsid w:val="00560D8D"/>
    <w:rsid w:val="005610D3"/>
    <w:rsid w:val="005614B6"/>
    <w:rsid w:val="0056254E"/>
    <w:rsid w:val="0056356A"/>
    <w:rsid w:val="0056385A"/>
    <w:rsid w:val="0056392C"/>
    <w:rsid w:val="00564BBF"/>
    <w:rsid w:val="00565422"/>
    <w:rsid w:val="00565E1B"/>
    <w:rsid w:val="00566C6E"/>
    <w:rsid w:val="005676FB"/>
    <w:rsid w:val="005700E2"/>
    <w:rsid w:val="00571A19"/>
    <w:rsid w:val="00571C88"/>
    <w:rsid w:val="00571D0F"/>
    <w:rsid w:val="00571DC6"/>
    <w:rsid w:val="00571EA9"/>
    <w:rsid w:val="00571F7A"/>
    <w:rsid w:val="00572616"/>
    <w:rsid w:val="00573745"/>
    <w:rsid w:val="00573FBC"/>
    <w:rsid w:val="005740D9"/>
    <w:rsid w:val="00574659"/>
    <w:rsid w:val="0057465B"/>
    <w:rsid w:val="00574779"/>
    <w:rsid w:val="00574A54"/>
    <w:rsid w:val="0057582F"/>
    <w:rsid w:val="00575A5D"/>
    <w:rsid w:val="005761C3"/>
    <w:rsid w:val="005763D1"/>
    <w:rsid w:val="005763DC"/>
    <w:rsid w:val="005767DC"/>
    <w:rsid w:val="00576F74"/>
    <w:rsid w:val="00577B70"/>
    <w:rsid w:val="00577B98"/>
    <w:rsid w:val="00577BC9"/>
    <w:rsid w:val="005800B6"/>
    <w:rsid w:val="005826B2"/>
    <w:rsid w:val="00582C18"/>
    <w:rsid w:val="00582DF5"/>
    <w:rsid w:val="00583721"/>
    <w:rsid w:val="005839BB"/>
    <w:rsid w:val="00583ACF"/>
    <w:rsid w:val="00583EC8"/>
    <w:rsid w:val="005843CE"/>
    <w:rsid w:val="0058572F"/>
    <w:rsid w:val="00586680"/>
    <w:rsid w:val="00586BE6"/>
    <w:rsid w:val="00587371"/>
    <w:rsid w:val="00587A92"/>
    <w:rsid w:val="005902C7"/>
    <w:rsid w:val="00590FD5"/>
    <w:rsid w:val="00591EC9"/>
    <w:rsid w:val="00592359"/>
    <w:rsid w:val="0059267B"/>
    <w:rsid w:val="00592962"/>
    <w:rsid w:val="00592B9C"/>
    <w:rsid w:val="00593183"/>
    <w:rsid w:val="00593323"/>
    <w:rsid w:val="00593FEB"/>
    <w:rsid w:val="005949CA"/>
    <w:rsid w:val="005957E9"/>
    <w:rsid w:val="0059587D"/>
    <w:rsid w:val="00595ED0"/>
    <w:rsid w:val="00596F67"/>
    <w:rsid w:val="00597557"/>
    <w:rsid w:val="0059770F"/>
    <w:rsid w:val="0059778D"/>
    <w:rsid w:val="00597BF8"/>
    <w:rsid w:val="00597C43"/>
    <w:rsid w:val="005A0363"/>
    <w:rsid w:val="005A04C8"/>
    <w:rsid w:val="005A05E1"/>
    <w:rsid w:val="005A1CE8"/>
    <w:rsid w:val="005A1EE1"/>
    <w:rsid w:val="005A2998"/>
    <w:rsid w:val="005A2B55"/>
    <w:rsid w:val="005A3532"/>
    <w:rsid w:val="005A3C61"/>
    <w:rsid w:val="005A46CF"/>
    <w:rsid w:val="005A497B"/>
    <w:rsid w:val="005A4DA9"/>
    <w:rsid w:val="005A4E55"/>
    <w:rsid w:val="005A5039"/>
    <w:rsid w:val="005A54F3"/>
    <w:rsid w:val="005A5827"/>
    <w:rsid w:val="005A58C2"/>
    <w:rsid w:val="005A68D2"/>
    <w:rsid w:val="005A68F5"/>
    <w:rsid w:val="005B08A2"/>
    <w:rsid w:val="005B0AD8"/>
    <w:rsid w:val="005B0C5B"/>
    <w:rsid w:val="005B1B66"/>
    <w:rsid w:val="005B1FA1"/>
    <w:rsid w:val="005B2004"/>
    <w:rsid w:val="005B30E9"/>
    <w:rsid w:val="005B3642"/>
    <w:rsid w:val="005B3661"/>
    <w:rsid w:val="005B4092"/>
    <w:rsid w:val="005B4F2F"/>
    <w:rsid w:val="005B559B"/>
    <w:rsid w:val="005B581E"/>
    <w:rsid w:val="005B6106"/>
    <w:rsid w:val="005B61E9"/>
    <w:rsid w:val="005B67B6"/>
    <w:rsid w:val="005B71B2"/>
    <w:rsid w:val="005B739A"/>
    <w:rsid w:val="005C1E79"/>
    <w:rsid w:val="005C20A8"/>
    <w:rsid w:val="005C222B"/>
    <w:rsid w:val="005C247E"/>
    <w:rsid w:val="005C3958"/>
    <w:rsid w:val="005C39C6"/>
    <w:rsid w:val="005C3C9D"/>
    <w:rsid w:val="005C3DD8"/>
    <w:rsid w:val="005C3E97"/>
    <w:rsid w:val="005C3EE1"/>
    <w:rsid w:val="005C538E"/>
    <w:rsid w:val="005C53AF"/>
    <w:rsid w:val="005C5554"/>
    <w:rsid w:val="005C5646"/>
    <w:rsid w:val="005C57DD"/>
    <w:rsid w:val="005C5C0A"/>
    <w:rsid w:val="005C5FEA"/>
    <w:rsid w:val="005C67D3"/>
    <w:rsid w:val="005C7F8F"/>
    <w:rsid w:val="005D003A"/>
    <w:rsid w:val="005D013C"/>
    <w:rsid w:val="005D073F"/>
    <w:rsid w:val="005D1159"/>
    <w:rsid w:val="005D1458"/>
    <w:rsid w:val="005D2117"/>
    <w:rsid w:val="005D2F62"/>
    <w:rsid w:val="005D3475"/>
    <w:rsid w:val="005D3540"/>
    <w:rsid w:val="005D3548"/>
    <w:rsid w:val="005D3712"/>
    <w:rsid w:val="005D3A1E"/>
    <w:rsid w:val="005D3BEF"/>
    <w:rsid w:val="005D5282"/>
    <w:rsid w:val="005D57F2"/>
    <w:rsid w:val="005D5C07"/>
    <w:rsid w:val="005D682C"/>
    <w:rsid w:val="005D6EAD"/>
    <w:rsid w:val="005D78A0"/>
    <w:rsid w:val="005D7A22"/>
    <w:rsid w:val="005E07E0"/>
    <w:rsid w:val="005E0988"/>
    <w:rsid w:val="005E0D45"/>
    <w:rsid w:val="005E0DA1"/>
    <w:rsid w:val="005E12A1"/>
    <w:rsid w:val="005E1365"/>
    <w:rsid w:val="005E1525"/>
    <w:rsid w:val="005E318B"/>
    <w:rsid w:val="005E4A9F"/>
    <w:rsid w:val="005E4D49"/>
    <w:rsid w:val="005E4E92"/>
    <w:rsid w:val="005E4EBD"/>
    <w:rsid w:val="005E550B"/>
    <w:rsid w:val="005E5877"/>
    <w:rsid w:val="005E59F7"/>
    <w:rsid w:val="005E5E4D"/>
    <w:rsid w:val="005E6236"/>
    <w:rsid w:val="005E68F5"/>
    <w:rsid w:val="005E6C67"/>
    <w:rsid w:val="005E716F"/>
    <w:rsid w:val="005F1578"/>
    <w:rsid w:val="005F1EA9"/>
    <w:rsid w:val="005F2911"/>
    <w:rsid w:val="005F29FF"/>
    <w:rsid w:val="005F3543"/>
    <w:rsid w:val="005F3B32"/>
    <w:rsid w:val="005F4360"/>
    <w:rsid w:val="005F4437"/>
    <w:rsid w:val="005F4A40"/>
    <w:rsid w:val="005F4CD4"/>
    <w:rsid w:val="005F571E"/>
    <w:rsid w:val="005F5D71"/>
    <w:rsid w:val="005F5DE4"/>
    <w:rsid w:val="005F5ECF"/>
    <w:rsid w:val="005F6032"/>
    <w:rsid w:val="005F76EA"/>
    <w:rsid w:val="005F7EF6"/>
    <w:rsid w:val="0060060D"/>
    <w:rsid w:val="00600754"/>
    <w:rsid w:val="00601ED5"/>
    <w:rsid w:val="0060255B"/>
    <w:rsid w:val="00602F9B"/>
    <w:rsid w:val="00602FB2"/>
    <w:rsid w:val="006032A4"/>
    <w:rsid w:val="00603832"/>
    <w:rsid w:val="00603C05"/>
    <w:rsid w:val="00603D6C"/>
    <w:rsid w:val="0060541B"/>
    <w:rsid w:val="00605ED0"/>
    <w:rsid w:val="00606709"/>
    <w:rsid w:val="00606876"/>
    <w:rsid w:val="00606DBC"/>
    <w:rsid w:val="00606F04"/>
    <w:rsid w:val="006071B8"/>
    <w:rsid w:val="006072C1"/>
    <w:rsid w:val="006073E9"/>
    <w:rsid w:val="006075A0"/>
    <w:rsid w:val="00607D2F"/>
    <w:rsid w:val="00610906"/>
    <w:rsid w:val="0061139D"/>
    <w:rsid w:val="006119D7"/>
    <w:rsid w:val="00611B6B"/>
    <w:rsid w:val="00611D6A"/>
    <w:rsid w:val="0061234E"/>
    <w:rsid w:val="006124D6"/>
    <w:rsid w:val="00612507"/>
    <w:rsid w:val="00612770"/>
    <w:rsid w:val="00613F72"/>
    <w:rsid w:val="00613FE4"/>
    <w:rsid w:val="0061407A"/>
    <w:rsid w:val="00614339"/>
    <w:rsid w:val="00614A92"/>
    <w:rsid w:val="006150FA"/>
    <w:rsid w:val="00615442"/>
    <w:rsid w:val="00615DC2"/>
    <w:rsid w:val="00616193"/>
    <w:rsid w:val="0061619D"/>
    <w:rsid w:val="00616CCA"/>
    <w:rsid w:val="00617565"/>
    <w:rsid w:val="00617CF2"/>
    <w:rsid w:val="00620BAC"/>
    <w:rsid w:val="00621236"/>
    <w:rsid w:val="00621312"/>
    <w:rsid w:val="0062144D"/>
    <w:rsid w:val="006230DF"/>
    <w:rsid w:val="00623743"/>
    <w:rsid w:val="0062397C"/>
    <w:rsid w:val="0062432F"/>
    <w:rsid w:val="006250EA"/>
    <w:rsid w:val="006252DC"/>
    <w:rsid w:val="00625D5E"/>
    <w:rsid w:val="00626D59"/>
    <w:rsid w:val="00626E0C"/>
    <w:rsid w:val="00626F71"/>
    <w:rsid w:val="0062786D"/>
    <w:rsid w:val="00630203"/>
    <w:rsid w:val="00630309"/>
    <w:rsid w:val="00630857"/>
    <w:rsid w:val="006310B3"/>
    <w:rsid w:val="00631B7E"/>
    <w:rsid w:val="00632870"/>
    <w:rsid w:val="006332E1"/>
    <w:rsid w:val="00633500"/>
    <w:rsid w:val="006339D5"/>
    <w:rsid w:val="006340E4"/>
    <w:rsid w:val="006348FE"/>
    <w:rsid w:val="00634B93"/>
    <w:rsid w:val="00635151"/>
    <w:rsid w:val="00635CE4"/>
    <w:rsid w:val="00636EE9"/>
    <w:rsid w:val="00636F0C"/>
    <w:rsid w:val="00636F26"/>
    <w:rsid w:val="006376E0"/>
    <w:rsid w:val="00637A15"/>
    <w:rsid w:val="006402FE"/>
    <w:rsid w:val="00641416"/>
    <w:rsid w:val="00641F68"/>
    <w:rsid w:val="006420A8"/>
    <w:rsid w:val="00642743"/>
    <w:rsid w:val="00643EA2"/>
    <w:rsid w:val="00645A26"/>
    <w:rsid w:val="0064695B"/>
    <w:rsid w:val="00646EA4"/>
    <w:rsid w:val="0064744D"/>
    <w:rsid w:val="00647B5E"/>
    <w:rsid w:val="00647BE3"/>
    <w:rsid w:val="0065089B"/>
    <w:rsid w:val="00650C00"/>
    <w:rsid w:val="00650FF6"/>
    <w:rsid w:val="00651375"/>
    <w:rsid w:val="00651485"/>
    <w:rsid w:val="00651A03"/>
    <w:rsid w:val="00652A79"/>
    <w:rsid w:val="0065333B"/>
    <w:rsid w:val="00653355"/>
    <w:rsid w:val="00655D35"/>
    <w:rsid w:val="00656526"/>
    <w:rsid w:val="00656FA7"/>
    <w:rsid w:val="0065751D"/>
    <w:rsid w:val="00657A23"/>
    <w:rsid w:val="00660A22"/>
    <w:rsid w:val="00660AE7"/>
    <w:rsid w:val="00660BB6"/>
    <w:rsid w:val="00661B3E"/>
    <w:rsid w:val="00661EDA"/>
    <w:rsid w:val="00662540"/>
    <w:rsid w:val="00663C8F"/>
    <w:rsid w:val="006641C3"/>
    <w:rsid w:val="00664C9E"/>
    <w:rsid w:val="006650E2"/>
    <w:rsid w:val="00665929"/>
    <w:rsid w:val="00665F22"/>
    <w:rsid w:val="006669B1"/>
    <w:rsid w:val="00666C2C"/>
    <w:rsid w:val="0066747F"/>
    <w:rsid w:val="0066753C"/>
    <w:rsid w:val="00667894"/>
    <w:rsid w:val="00670565"/>
    <w:rsid w:val="00670E0A"/>
    <w:rsid w:val="00670F31"/>
    <w:rsid w:val="00670FD8"/>
    <w:rsid w:val="00671DA0"/>
    <w:rsid w:val="0067200A"/>
    <w:rsid w:val="006734AE"/>
    <w:rsid w:val="00674509"/>
    <w:rsid w:val="00674D3A"/>
    <w:rsid w:val="00675456"/>
    <w:rsid w:val="00675597"/>
    <w:rsid w:val="00681D23"/>
    <w:rsid w:val="006826EB"/>
    <w:rsid w:val="00683435"/>
    <w:rsid w:val="00683A12"/>
    <w:rsid w:val="00683CAA"/>
    <w:rsid w:val="0068456F"/>
    <w:rsid w:val="0068504D"/>
    <w:rsid w:val="006850A0"/>
    <w:rsid w:val="006863AD"/>
    <w:rsid w:val="00686AAA"/>
    <w:rsid w:val="00687893"/>
    <w:rsid w:val="006909E7"/>
    <w:rsid w:val="00690A4E"/>
    <w:rsid w:val="00690A9F"/>
    <w:rsid w:val="006911B9"/>
    <w:rsid w:val="00691AA7"/>
    <w:rsid w:val="0069380D"/>
    <w:rsid w:val="00693973"/>
    <w:rsid w:val="00693D9F"/>
    <w:rsid w:val="00693EFD"/>
    <w:rsid w:val="00694637"/>
    <w:rsid w:val="00694800"/>
    <w:rsid w:val="00696A7A"/>
    <w:rsid w:val="00696C43"/>
    <w:rsid w:val="00696EA5"/>
    <w:rsid w:val="006970FB"/>
    <w:rsid w:val="006973FF"/>
    <w:rsid w:val="006976E5"/>
    <w:rsid w:val="00697A72"/>
    <w:rsid w:val="00697DCB"/>
    <w:rsid w:val="006A047A"/>
    <w:rsid w:val="006A07E0"/>
    <w:rsid w:val="006A1321"/>
    <w:rsid w:val="006A18E6"/>
    <w:rsid w:val="006A21F9"/>
    <w:rsid w:val="006A2538"/>
    <w:rsid w:val="006A25C9"/>
    <w:rsid w:val="006A34A1"/>
    <w:rsid w:val="006A4737"/>
    <w:rsid w:val="006A4B2D"/>
    <w:rsid w:val="006A506C"/>
    <w:rsid w:val="006A54B1"/>
    <w:rsid w:val="006A5ED3"/>
    <w:rsid w:val="006A65AE"/>
    <w:rsid w:val="006A6871"/>
    <w:rsid w:val="006A77D3"/>
    <w:rsid w:val="006B0187"/>
    <w:rsid w:val="006B05FE"/>
    <w:rsid w:val="006B1854"/>
    <w:rsid w:val="006B18C5"/>
    <w:rsid w:val="006B1A20"/>
    <w:rsid w:val="006B32E3"/>
    <w:rsid w:val="006B3569"/>
    <w:rsid w:val="006B3831"/>
    <w:rsid w:val="006B4B9F"/>
    <w:rsid w:val="006B4E29"/>
    <w:rsid w:val="006B4FD6"/>
    <w:rsid w:val="006B52DA"/>
    <w:rsid w:val="006B5650"/>
    <w:rsid w:val="006B5673"/>
    <w:rsid w:val="006B59C9"/>
    <w:rsid w:val="006B5BB0"/>
    <w:rsid w:val="006B6FF1"/>
    <w:rsid w:val="006B7379"/>
    <w:rsid w:val="006B7426"/>
    <w:rsid w:val="006B7F54"/>
    <w:rsid w:val="006C0362"/>
    <w:rsid w:val="006C271F"/>
    <w:rsid w:val="006C2A11"/>
    <w:rsid w:val="006C34CC"/>
    <w:rsid w:val="006C36C1"/>
    <w:rsid w:val="006C49CF"/>
    <w:rsid w:val="006C4A96"/>
    <w:rsid w:val="006C52FF"/>
    <w:rsid w:val="006C5487"/>
    <w:rsid w:val="006C56AF"/>
    <w:rsid w:val="006C6D21"/>
    <w:rsid w:val="006C6E67"/>
    <w:rsid w:val="006C7044"/>
    <w:rsid w:val="006C7215"/>
    <w:rsid w:val="006C76FD"/>
    <w:rsid w:val="006C7AA5"/>
    <w:rsid w:val="006D0149"/>
    <w:rsid w:val="006D0386"/>
    <w:rsid w:val="006D0B73"/>
    <w:rsid w:val="006D0C31"/>
    <w:rsid w:val="006D0D8B"/>
    <w:rsid w:val="006D0E95"/>
    <w:rsid w:val="006D1A16"/>
    <w:rsid w:val="006D229A"/>
    <w:rsid w:val="006D2612"/>
    <w:rsid w:val="006D2DC7"/>
    <w:rsid w:val="006D3227"/>
    <w:rsid w:val="006D36EC"/>
    <w:rsid w:val="006D3AF1"/>
    <w:rsid w:val="006D4256"/>
    <w:rsid w:val="006D46E7"/>
    <w:rsid w:val="006D4B9B"/>
    <w:rsid w:val="006D5152"/>
    <w:rsid w:val="006D5939"/>
    <w:rsid w:val="006D605F"/>
    <w:rsid w:val="006D6488"/>
    <w:rsid w:val="006D709E"/>
    <w:rsid w:val="006D70B5"/>
    <w:rsid w:val="006E0261"/>
    <w:rsid w:val="006E0567"/>
    <w:rsid w:val="006E0DB6"/>
    <w:rsid w:val="006E1933"/>
    <w:rsid w:val="006E196C"/>
    <w:rsid w:val="006E2306"/>
    <w:rsid w:val="006E2A65"/>
    <w:rsid w:val="006E3A5A"/>
    <w:rsid w:val="006E4673"/>
    <w:rsid w:val="006E4E85"/>
    <w:rsid w:val="006E5245"/>
    <w:rsid w:val="006E5B38"/>
    <w:rsid w:val="006E5E7A"/>
    <w:rsid w:val="006E5E85"/>
    <w:rsid w:val="006E65B0"/>
    <w:rsid w:val="006E6D18"/>
    <w:rsid w:val="006E6E87"/>
    <w:rsid w:val="006E744A"/>
    <w:rsid w:val="006E77CC"/>
    <w:rsid w:val="006F02FC"/>
    <w:rsid w:val="006F0E8C"/>
    <w:rsid w:val="006F0F3E"/>
    <w:rsid w:val="006F1D03"/>
    <w:rsid w:val="006F3490"/>
    <w:rsid w:val="006F34E1"/>
    <w:rsid w:val="006F3913"/>
    <w:rsid w:val="006F3949"/>
    <w:rsid w:val="006F3DE5"/>
    <w:rsid w:val="006F3EA2"/>
    <w:rsid w:val="006F461E"/>
    <w:rsid w:val="006F4B87"/>
    <w:rsid w:val="006F5511"/>
    <w:rsid w:val="006F5A10"/>
    <w:rsid w:val="006F6659"/>
    <w:rsid w:val="006F6D3F"/>
    <w:rsid w:val="006F783F"/>
    <w:rsid w:val="00700058"/>
    <w:rsid w:val="0070022F"/>
    <w:rsid w:val="0070082F"/>
    <w:rsid w:val="00700C14"/>
    <w:rsid w:val="00701F8F"/>
    <w:rsid w:val="0070258A"/>
    <w:rsid w:val="00702BCE"/>
    <w:rsid w:val="0070309F"/>
    <w:rsid w:val="00703B09"/>
    <w:rsid w:val="00703D53"/>
    <w:rsid w:val="0070473F"/>
    <w:rsid w:val="00704BA6"/>
    <w:rsid w:val="007050A5"/>
    <w:rsid w:val="00705CFA"/>
    <w:rsid w:val="00705EA3"/>
    <w:rsid w:val="00706070"/>
    <w:rsid w:val="007062E7"/>
    <w:rsid w:val="00706CC1"/>
    <w:rsid w:val="0070712E"/>
    <w:rsid w:val="00707301"/>
    <w:rsid w:val="00707530"/>
    <w:rsid w:val="00707D60"/>
    <w:rsid w:val="00707F96"/>
    <w:rsid w:val="00710124"/>
    <w:rsid w:val="00710193"/>
    <w:rsid w:val="00711AE3"/>
    <w:rsid w:val="0071253D"/>
    <w:rsid w:val="0071421B"/>
    <w:rsid w:val="00714F78"/>
    <w:rsid w:val="0071569A"/>
    <w:rsid w:val="007160BB"/>
    <w:rsid w:val="007161AD"/>
    <w:rsid w:val="007164C3"/>
    <w:rsid w:val="00721C07"/>
    <w:rsid w:val="007227C7"/>
    <w:rsid w:val="0072288B"/>
    <w:rsid w:val="007238A2"/>
    <w:rsid w:val="00723F50"/>
    <w:rsid w:val="007244CD"/>
    <w:rsid w:val="00724915"/>
    <w:rsid w:val="0072493F"/>
    <w:rsid w:val="00724EE3"/>
    <w:rsid w:val="00725AE1"/>
    <w:rsid w:val="00725F90"/>
    <w:rsid w:val="007263CC"/>
    <w:rsid w:val="00727D6E"/>
    <w:rsid w:val="00731359"/>
    <w:rsid w:val="007313B7"/>
    <w:rsid w:val="00732ACA"/>
    <w:rsid w:val="00734529"/>
    <w:rsid w:val="007347C3"/>
    <w:rsid w:val="007352D4"/>
    <w:rsid w:val="00735DC9"/>
    <w:rsid w:val="00735E28"/>
    <w:rsid w:val="007360F4"/>
    <w:rsid w:val="0073647C"/>
    <w:rsid w:val="00736699"/>
    <w:rsid w:val="0073699C"/>
    <w:rsid w:val="0073743E"/>
    <w:rsid w:val="007375E8"/>
    <w:rsid w:val="00740716"/>
    <w:rsid w:val="007409AF"/>
    <w:rsid w:val="00740F39"/>
    <w:rsid w:val="007410C1"/>
    <w:rsid w:val="00742ADA"/>
    <w:rsid w:val="00742F64"/>
    <w:rsid w:val="00743180"/>
    <w:rsid w:val="00743450"/>
    <w:rsid w:val="00744697"/>
    <w:rsid w:val="00745908"/>
    <w:rsid w:val="00745D6E"/>
    <w:rsid w:val="00746C12"/>
    <w:rsid w:val="0074714B"/>
    <w:rsid w:val="0074768D"/>
    <w:rsid w:val="00750ECB"/>
    <w:rsid w:val="0075191E"/>
    <w:rsid w:val="007521A3"/>
    <w:rsid w:val="0075291B"/>
    <w:rsid w:val="0075345D"/>
    <w:rsid w:val="007539BE"/>
    <w:rsid w:val="007545DF"/>
    <w:rsid w:val="007548BA"/>
    <w:rsid w:val="00754A4D"/>
    <w:rsid w:val="00755402"/>
    <w:rsid w:val="00755509"/>
    <w:rsid w:val="0075555A"/>
    <w:rsid w:val="00755C95"/>
    <w:rsid w:val="00755FFE"/>
    <w:rsid w:val="0075647D"/>
    <w:rsid w:val="00756971"/>
    <w:rsid w:val="007571AC"/>
    <w:rsid w:val="00757367"/>
    <w:rsid w:val="00757A08"/>
    <w:rsid w:val="00760C37"/>
    <w:rsid w:val="00761353"/>
    <w:rsid w:val="00761370"/>
    <w:rsid w:val="0076139B"/>
    <w:rsid w:val="0076148D"/>
    <w:rsid w:val="007614AA"/>
    <w:rsid w:val="0076155B"/>
    <w:rsid w:val="007615D4"/>
    <w:rsid w:val="007616F0"/>
    <w:rsid w:val="007618C9"/>
    <w:rsid w:val="0076193C"/>
    <w:rsid w:val="0076237B"/>
    <w:rsid w:val="00763231"/>
    <w:rsid w:val="00763B33"/>
    <w:rsid w:val="00764EC4"/>
    <w:rsid w:val="007653C0"/>
    <w:rsid w:val="0076565E"/>
    <w:rsid w:val="0076606D"/>
    <w:rsid w:val="0076665E"/>
    <w:rsid w:val="00766732"/>
    <w:rsid w:val="00766865"/>
    <w:rsid w:val="00767C75"/>
    <w:rsid w:val="007707AC"/>
    <w:rsid w:val="00770850"/>
    <w:rsid w:val="0077277D"/>
    <w:rsid w:val="00772791"/>
    <w:rsid w:val="0077286B"/>
    <w:rsid w:val="00773755"/>
    <w:rsid w:val="00774576"/>
    <w:rsid w:val="007749C7"/>
    <w:rsid w:val="00774BB0"/>
    <w:rsid w:val="007750D1"/>
    <w:rsid w:val="00775117"/>
    <w:rsid w:val="00775A91"/>
    <w:rsid w:val="00775B9C"/>
    <w:rsid w:val="00776793"/>
    <w:rsid w:val="0077708F"/>
    <w:rsid w:val="00777257"/>
    <w:rsid w:val="0077727F"/>
    <w:rsid w:val="007777D7"/>
    <w:rsid w:val="00777CC5"/>
    <w:rsid w:val="00780016"/>
    <w:rsid w:val="00780BFE"/>
    <w:rsid w:val="007810ED"/>
    <w:rsid w:val="00781561"/>
    <w:rsid w:val="0078236F"/>
    <w:rsid w:val="007825CE"/>
    <w:rsid w:val="007827EE"/>
    <w:rsid w:val="007829AA"/>
    <w:rsid w:val="00782D21"/>
    <w:rsid w:val="00783347"/>
    <w:rsid w:val="007834E8"/>
    <w:rsid w:val="00783C37"/>
    <w:rsid w:val="00783CB6"/>
    <w:rsid w:val="007847D8"/>
    <w:rsid w:val="00785A7C"/>
    <w:rsid w:val="00785C4F"/>
    <w:rsid w:val="007865AA"/>
    <w:rsid w:val="007874FA"/>
    <w:rsid w:val="00787D01"/>
    <w:rsid w:val="00787D20"/>
    <w:rsid w:val="00790B72"/>
    <w:rsid w:val="00791322"/>
    <w:rsid w:val="007917A0"/>
    <w:rsid w:val="00792AD5"/>
    <w:rsid w:val="007935EC"/>
    <w:rsid w:val="007946C4"/>
    <w:rsid w:val="00794BAF"/>
    <w:rsid w:val="00795F4B"/>
    <w:rsid w:val="0079617B"/>
    <w:rsid w:val="00796B36"/>
    <w:rsid w:val="00796B6F"/>
    <w:rsid w:val="00796D63"/>
    <w:rsid w:val="00797616"/>
    <w:rsid w:val="00797B9D"/>
    <w:rsid w:val="00797CD0"/>
    <w:rsid w:val="007A07CD"/>
    <w:rsid w:val="007A1007"/>
    <w:rsid w:val="007A1CB0"/>
    <w:rsid w:val="007A2069"/>
    <w:rsid w:val="007A2AA0"/>
    <w:rsid w:val="007A3622"/>
    <w:rsid w:val="007A38EC"/>
    <w:rsid w:val="007A3E5D"/>
    <w:rsid w:val="007A481A"/>
    <w:rsid w:val="007A4B40"/>
    <w:rsid w:val="007A4CD0"/>
    <w:rsid w:val="007A5608"/>
    <w:rsid w:val="007A5E3E"/>
    <w:rsid w:val="007A616D"/>
    <w:rsid w:val="007A76AE"/>
    <w:rsid w:val="007B02F7"/>
    <w:rsid w:val="007B098F"/>
    <w:rsid w:val="007B2363"/>
    <w:rsid w:val="007B2E1F"/>
    <w:rsid w:val="007B3714"/>
    <w:rsid w:val="007B37A7"/>
    <w:rsid w:val="007B42CB"/>
    <w:rsid w:val="007B5C10"/>
    <w:rsid w:val="007B64C9"/>
    <w:rsid w:val="007C0262"/>
    <w:rsid w:val="007C1073"/>
    <w:rsid w:val="007C22E4"/>
    <w:rsid w:val="007C2EC5"/>
    <w:rsid w:val="007C340B"/>
    <w:rsid w:val="007C3AD0"/>
    <w:rsid w:val="007C426E"/>
    <w:rsid w:val="007C4362"/>
    <w:rsid w:val="007C558D"/>
    <w:rsid w:val="007C64E8"/>
    <w:rsid w:val="007C7E74"/>
    <w:rsid w:val="007D0059"/>
    <w:rsid w:val="007D0B33"/>
    <w:rsid w:val="007D0F3E"/>
    <w:rsid w:val="007D1667"/>
    <w:rsid w:val="007D263F"/>
    <w:rsid w:val="007D3A8F"/>
    <w:rsid w:val="007D3E0A"/>
    <w:rsid w:val="007D4B1D"/>
    <w:rsid w:val="007D515B"/>
    <w:rsid w:val="007D5505"/>
    <w:rsid w:val="007D58D1"/>
    <w:rsid w:val="007D618F"/>
    <w:rsid w:val="007D62DE"/>
    <w:rsid w:val="007D62FC"/>
    <w:rsid w:val="007D70B5"/>
    <w:rsid w:val="007D7C68"/>
    <w:rsid w:val="007E0026"/>
    <w:rsid w:val="007E090D"/>
    <w:rsid w:val="007E0DD9"/>
    <w:rsid w:val="007E11F2"/>
    <w:rsid w:val="007E381F"/>
    <w:rsid w:val="007E3C5E"/>
    <w:rsid w:val="007E3FDF"/>
    <w:rsid w:val="007E4DF3"/>
    <w:rsid w:val="007E5194"/>
    <w:rsid w:val="007E5239"/>
    <w:rsid w:val="007E6196"/>
    <w:rsid w:val="007E61A2"/>
    <w:rsid w:val="007E62A5"/>
    <w:rsid w:val="007E688A"/>
    <w:rsid w:val="007E70D2"/>
    <w:rsid w:val="007E719F"/>
    <w:rsid w:val="007E7BAC"/>
    <w:rsid w:val="007F0368"/>
    <w:rsid w:val="007F03F4"/>
    <w:rsid w:val="007F114D"/>
    <w:rsid w:val="007F17BE"/>
    <w:rsid w:val="007F1B59"/>
    <w:rsid w:val="007F218A"/>
    <w:rsid w:val="007F320F"/>
    <w:rsid w:val="007F3633"/>
    <w:rsid w:val="007F39E5"/>
    <w:rsid w:val="007F3D70"/>
    <w:rsid w:val="007F429E"/>
    <w:rsid w:val="007F48CF"/>
    <w:rsid w:val="007F4F28"/>
    <w:rsid w:val="007F5080"/>
    <w:rsid w:val="007F54E1"/>
    <w:rsid w:val="007F55BE"/>
    <w:rsid w:val="007F5A80"/>
    <w:rsid w:val="007F678C"/>
    <w:rsid w:val="007F6A12"/>
    <w:rsid w:val="00800A1A"/>
    <w:rsid w:val="00800AAB"/>
    <w:rsid w:val="008010A7"/>
    <w:rsid w:val="0080139C"/>
    <w:rsid w:val="00801A53"/>
    <w:rsid w:val="00801B4F"/>
    <w:rsid w:val="008025FE"/>
    <w:rsid w:val="008029BE"/>
    <w:rsid w:val="00802B0B"/>
    <w:rsid w:val="0080376F"/>
    <w:rsid w:val="00804EC3"/>
    <w:rsid w:val="00805A8E"/>
    <w:rsid w:val="008065DB"/>
    <w:rsid w:val="008068EB"/>
    <w:rsid w:val="00806FEB"/>
    <w:rsid w:val="00807F18"/>
    <w:rsid w:val="0081123E"/>
    <w:rsid w:val="00812032"/>
    <w:rsid w:val="008127F5"/>
    <w:rsid w:val="00812992"/>
    <w:rsid w:val="00812C39"/>
    <w:rsid w:val="00813263"/>
    <w:rsid w:val="00813C03"/>
    <w:rsid w:val="008143A2"/>
    <w:rsid w:val="008155F4"/>
    <w:rsid w:val="00815CD4"/>
    <w:rsid w:val="00815EFE"/>
    <w:rsid w:val="0081664E"/>
    <w:rsid w:val="008168B1"/>
    <w:rsid w:val="00817C03"/>
    <w:rsid w:val="008208E2"/>
    <w:rsid w:val="008218F0"/>
    <w:rsid w:val="008221A2"/>
    <w:rsid w:val="008226F6"/>
    <w:rsid w:val="00822BA6"/>
    <w:rsid w:val="008237AF"/>
    <w:rsid w:val="0082396F"/>
    <w:rsid w:val="0082438B"/>
    <w:rsid w:val="00824D38"/>
    <w:rsid w:val="00824DD9"/>
    <w:rsid w:val="008255D9"/>
    <w:rsid w:val="00825684"/>
    <w:rsid w:val="008260B5"/>
    <w:rsid w:val="0082632F"/>
    <w:rsid w:val="0082688B"/>
    <w:rsid w:val="00826A05"/>
    <w:rsid w:val="00827449"/>
    <w:rsid w:val="008279B6"/>
    <w:rsid w:val="0083128C"/>
    <w:rsid w:val="008314A1"/>
    <w:rsid w:val="00832486"/>
    <w:rsid w:val="008328DD"/>
    <w:rsid w:val="00833BB1"/>
    <w:rsid w:val="00834569"/>
    <w:rsid w:val="0083468F"/>
    <w:rsid w:val="00834868"/>
    <w:rsid w:val="0083593E"/>
    <w:rsid w:val="00836224"/>
    <w:rsid w:val="00836356"/>
    <w:rsid w:val="00836FB7"/>
    <w:rsid w:val="008373DE"/>
    <w:rsid w:val="00837CE0"/>
    <w:rsid w:val="00837DC7"/>
    <w:rsid w:val="00840098"/>
    <w:rsid w:val="00840478"/>
    <w:rsid w:val="00840668"/>
    <w:rsid w:val="0084090A"/>
    <w:rsid w:val="00840A8F"/>
    <w:rsid w:val="00840F5B"/>
    <w:rsid w:val="00841277"/>
    <w:rsid w:val="008421B4"/>
    <w:rsid w:val="00842243"/>
    <w:rsid w:val="00842AD8"/>
    <w:rsid w:val="008431F4"/>
    <w:rsid w:val="00844047"/>
    <w:rsid w:val="008441F3"/>
    <w:rsid w:val="0084452C"/>
    <w:rsid w:val="00844B52"/>
    <w:rsid w:val="00844DF9"/>
    <w:rsid w:val="0084517C"/>
    <w:rsid w:val="0084519C"/>
    <w:rsid w:val="008456B1"/>
    <w:rsid w:val="00845A9E"/>
    <w:rsid w:val="00845CE6"/>
    <w:rsid w:val="0084762F"/>
    <w:rsid w:val="00850677"/>
    <w:rsid w:val="008506E1"/>
    <w:rsid w:val="00850C93"/>
    <w:rsid w:val="00850E48"/>
    <w:rsid w:val="00851EBD"/>
    <w:rsid w:val="00852033"/>
    <w:rsid w:val="00853638"/>
    <w:rsid w:val="00853D9F"/>
    <w:rsid w:val="00854224"/>
    <w:rsid w:val="008544F4"/>
    <w:rsid w:val="00854589"/>
    <w:rsid w:val="00854690"/>
    <w:rsid w:val="00855153"/>
    <w:rsid w:val="008556D2"/>
    <w:rsid w:val="00855A4B"/>
    <w:rsid w:val="00855C2A"/>
    <w:rsid w:val="00855CCF"/>
    <w:rsid w:val="0085616A"/>
    <w:rsid w:val="008564F0"/>
    <w:rsid w:val="00856C15"/>
    <w:rsid w:val="0086048D"/>
    <w:rsid w:val="00860811"/>
    <w:rsid w:val="00860FD1"/>
    <w:rsid w:val="00860FE2"/>
    <w:rsid w:val="00861D95"/>
    <w:rsid w:val="008624F8"/>
    <w:rsid w:val="00862E72"/>
    <w:rsid w:val="00863713"/>
    <w:rsid w:val="00863767"/>
    <w:rsid w:val="00863B9D"/>
    <w:rsid w:val="00864409"/>
    <w:rsid w:val="00864A2A"/>
    <w:rsid w:val="00864C8E"/>
    <w:rsid w:val="00865022"/>
    <w:rsid w:val="008656BB"/>
    <w:rsid w:val="00865756"/>
    <w:rsid w:val="00865C2A"/>
    <w:rsid w:val="00865DA0"/>
    <w:rsid w:val="00865E2E"/>
    <w:rsid w:val="008668C2"/>
    <w:rsid w:val="00866C69"/>
    <w:rsid w:val="00866EB7"/>
    <w:rsid w:val="0087006A"/>
    <w:rsid w:val="0087279B"/>
    <w:rsid w:val="00872A1A"/>
    <w:rsid w:val="00873383"/>
    <w:rsid w:val="008738C8"/>
    <w:rsid w:val="008739CA"/>
    <w:rsid w:val="00874C1B"/>
    <w:rsid w:val="00874F78"/>
    <w:rsid w:val="00876516"/>
    <w:rsid w:val="00876EE7"/>
    <w:rsid w:val="00876F1C"/>
    <w:rsid w:val="00876F24"/>
    <w:rsid w:val="00877BA4"/>
    <w:rsid w:val="00880481"/>
    <w:rsid w:val="00880C00"/>
    <w:rsid w:val="00880F79"/>
    <w:rsid w:val="00881192"/>
    <w:rsid w:val="00881D2E"/>
    <w:rsid w:val="00882489"/>
    <w:rsid w:val="00882A0D"/>
    <w:rsid w:val="00883032"/>
    <w:rsid w:val="00883234"/>
    <w:rsid w:val="00883F96"/>
    <w:rsid w:val="008843A3"/>
    <w:rsid w:val="0088469C"/>
    <w:rsid w:val="0088499C"/>
    <w:rsid w:val="00884C11"/>
    <w:rsid w:val="00884F49"/>
    <w:rsid w:val="008854A2"/>
    <w:rsid w:val="008859E0"/>
    <w:rsid w:val="00885A3B"/>
    <w:rsid w:val="00885D51"/>
    <w:rsid w:val="00891A82"/>
    <w:rsid w:val="00892650"/>
    <w:rsid w:val="0089347F"/>
    <w:rsid w:val="0089379D"/>
    <w:rsid w:val="0089381E"/>
    <w:rsid w:val="00893A3D"/>
    <w:rsid w:val="00894AE7"/>
    <w:rsid w:val="00894E61"/>
    <w:rsid w:val="00895B43"/>
    <w:rsid w:val="008966FF"/>
    <w:rsid w:val="008969A7"/>
    <w:rsid w:val="00896DC2"/>
    <w:rsid w:val="00897201"/>
    <w:rsid w:val="00897AA1"/>
    <w:rsid w:val="008A0098"/>
    <w:rsid w:val="008A013F"/>
    <w:rsid w:val="008A0403"/>
    <w:rsid w:val="008A0837"/>
    <w:rsid w:val="008A0D64"/>
    <w:rsid w:val="008A1F1E"/>
    <w:rsid w:val="008A2242"/>
    <w:rsid w:val="008A22DC"/>
    <w:rsid w:val="008A24B4"/>
    <w:rsid w:val="008A2B65"/>
    <w:rsid w:val="008A2FAA"/>
    <w:rsid w:val="008A30BA"/>
    <w:rsid w:val="008A3110"/>
    <w:rsid w:val="008A3C35"/>
    <w:rsid w:val="008A4302"/>
    <w:rsid w:val="008A4723"/>
    <w:rsid w:val="008A59B7"/>
    <w:rsid w:val="008A618F"/>
    <w:rsid w:val="008A6B7B"/>
    <w:rsid w:val="008A6BCA"/>
    <w:rsid w:val="008A7327"/>
    <w:rsid w:val="008A74BC"/>
    <w:rsid w:val="008B0110"/>
    <w:rsid w:val="008B0304"/>
    <w:rsid w:val="008B0793"/>
    <w:rsid w:val="008B0DEB"/>
    <w:rsid w:val="008B14EA"/>
    <w:rsid w:val="008B1F6D"/>
    <w:rsid w:val="008B2532"/>
    <w:rsid w:val="008B3811"/>
    <w:rsid w:val="008B454C"/>
    <w:rsid w:val="008B472B"/>
    <w:rsid w:val="008B51A6"/>
    <w:rsid w:val="008B565E"/>
    <w:rsid w:val="008B5B8F"/>
    <w:rsid w:val="008B5E3B"/>
    <w:rsid w:val="008B5F80"/>
    <w:rsid w:val="008B5FF2"/>
    <w:rsid w:val="008B6B70"/>
    <w:rsid w:val="008B75D9"/>
    <w:rsid w:val="008B764A"/>
    <w:rsid w:val="008C0085"/>
    <w:rsid w:val="008C127B"/>
    <w:rsid w:val="008C1CA9"/>
    <w:rsid w:val="008C264B"/>
    <w:rsid w:val="008C2989"/>
    <w:rsid w:val="008C384C"/>
    <w:rsid w:val="008C540C"/>
    <w:rsid w:val="008C553F"/>
    <w:rsid w:val="008C6A3A"/>
    <w:rsid w:val="008C6ED3"/>
    <w:rsid w:val="008C7AD1"/>
    <w:rsid w:val="008D0389"/>
    <w:rsid w:val="008D0A80"/>
    <w:rsid w:val="008D1296"/>
    <w:rsid w:val="008D1E6C"/>
    <w:rsid w:val="008D245C"/>
    <w:rsid w:val="008D25A0"/>
    <w:rsid w:val="008D282B"/>
    <w:rsid w:val="008D3349"/>
    <w:rsid w:val="008D4548"/>
    <w:rsid w:val="008D4927"/>
    <w:rsid w:val="008D49C3"/>
    <w:rsid w:val="008D4D20"/>
    <w:rsid w:val="008D56A5"/>
    <w:rsid w:val="008D5F22"/>
    <w:rsid w:val="008D6758"/>
    <w:rsid w:val="008D67BA"/>
    <w:rsid w:val="008D6C3C"/>
    <w:rsid w:val="008D7873"/>
    <w:rsid w:val="008E0124"/>
    <w:rsid w:val="008E0536"/>
    <w:rsid w:val="008E15A3"/>
    <w:rsid w:val="008E19B2"/>
    <w:rsid w:val="008E2EB0"/>
    <w:rsid w:val="008E2F1C"/>
    <w:rsid w:val="008E3364"/>
    <w:rsid w:val="008E39B3"/>
    <w:rsid w:val="008E431F"/>
    <w:rsid w:val="008E439E"/>
    <w:rsid w:val="008E4FA1"/>
    <w:rsid w:val="008E538D"/>
    <w:rsid w:val="008E5440"/>
    <w:rsid w:val="008E5706"/>
    <w:rsid w:val="008E5AAB"/>
    <w:rsid w:val="008E6F79"/>
    <w:rsid w:val="008E6FC4"/>
    <w:rsid w:val="008E7075"/>
    <w:rsid w:val="008E724F"/>
    <w:rsid w:val="008E783B"/>
    <w:rsid w:val="008E7B1A"/>
    <w:rsid w:val="008E7C3E"/>
    <w:rsid w:val="008F07EE"/>
    <w:rsid w:val="008F0B59"/>
    <w:rsid w:val="008F1384"/>
    <w:rsid w:val="008F151A"/>
    <w:rsid w:val="008F237B"/>
    <w:rsid w:val="008F238E"/>
    <w:rsid w:val="008F2EDD"/>
    <w:rsid w:val="008F2F8A"/>
    <w:rsid w:val="008F311F"/>
    <w:rsid w:val="008F3DFD"/>
    <w:rsid w:val="008F4686"/>
    <w:rsid w:val="008F4A10"/>
    <w:rsid w:val="008F6FA1"/>
    <w:rsid w:val="008F6FFB"/>
    <w:rsid w:val="008F7010"/>
    <w:rsid w:val="008F7618"/>
    <w:rsid w:val="008F772C"/>
    <w:rsid w:val="008F79F8"/>
    <w:rsid w:val="008F7C33"/>
    <w:rsid w:val="00900680"/>
    <w:rsid w:val="0090069F"/>
    <w:rsid w:val="009008F2"/>
    <w:rsid w:val="00900A1B"/>
    <w:rsid w:val="00900E67"/>
    <w:rsid w:val="00901C43"/>
    <w:rsid w:val="0090275B"/>
    <w:rsid w:val="00902917"/>
    <w:rsid w:val="00902A08"/>
    <w:rsid w:val="00902B65"/>
    <w:rsid w:val="00903207"/>
    <w:rsid w:val="0090377B"/>
    <w:rsid w:val="00903CAB"/>
    <w:rsid w:val="00903E7A"/>
    <w:rsid w:val="00904359"/>
    <w:rsid w:val="00904FA2"/>
    <w:rsid w:val="00905D4A"/>
    <w:rsid w:val="00905E1F"/>
    <w:rsid w:val="00906704"/>
    <w:rsid w:val="00907021"/>
    <w:rsid w:val="00907C33"/>
    <w:rsid w:val="00907D91"/>
    <w:rsid w:val="00907F57"/>
    <w:rsid w:val="0091009D"/>
    <w:rsid w:val="00910F25"/>
    <w:rsid w:val="0091115E"/>
    <w:rsid w:val="0091152E"/>
    <w:rsid w:val="00911C2A"/>
    <w:rsid w:val="00912115"/>
    <w:rsid w:val="0091240C"/>
    <w:rsid w:val="00913508"/>
    <w:rsid w:val="00913FFD"/>
    <w:rsid w:val="00914043"/>
    <w:rsid w:val="00914628"/>
    <w:rsid w:val="00914ED9"/>
    <w:rsid w:val="00915EFA"/>
    <w:rsid w:val="00916408"/>
    <w:rsid w:val="00916691"/>
    <w:rsid w:val="00916836"/>
    <w:rsid w:val="00916A7E"/>
    <w:rsid w:val="00916BA4"/>
    <w:rsid w:val="009173D0"/>
    <w:rsid w:val="00917423"/>
    <w:rsid w:val="00917975"/>
    <w:rsid w:val="00917CD5"/>
    <w:rsid w:val="00917EED"/>
    <w:rsid w:val="00920336"/>
    <w:rsid w:val="0092093F"/>
    <w:rsid w:val="00921453"/>
    <w:rsid w:val="009216A6"/>
    <w:rsid w:val="009217EA"/>
    <w:rsid w:val="00921870"/>
    <w:rsid w:val="0092196E"/>
    <w:rsid w:val="00921E6B"/>
    <w:rsid w:val="00921F9C"/>
    <w:rsid w:val="00922131"/>
    <w:rsid w:val="0092219B"/>
    <w:rsid w:val="00922D96"/>
    <w:rsid w:val="0092369E"/>
    <w:rsid w:val="00923A20"/>
    <w:rsid w:val="00923CCB"/>
    <w:rsid w:val="009240C5"/>
    <w:rsid w:val="009240DA"/>
    <w:rsid w:val="009258B3"/>
    <w:rsid w:val="00925B50"/>
    <w:rsid w:val="00925F75"/>
    <w:rsid w:val="00926A8D"/>
    <w:rsid w:val="00926B3D"/>
    <w:rsid w:val="00926C07"/>
    <w:rsid w:val="00926DC4"/>
    <w:rsid w:val="00927275"/>
    <w:rsid w:val="009276BD"/>
    <w:rsid w:val="00927955"/>
    <w:rsid w:val="009279CD"/>
    <w:rsid w:val="00927F9E"/>
    <w:rsid w:val="00930108"/>
    <w:rsid w:val="009302A1"/>
    <w:rsid w:val="00930517"/>
    <w:rsid w:val="009305D0"/>
    <w:rsid w:val="00930D69"/>
    <w:rsid w:val="00931395"/>
    <w:rsid w:val="00931575"/>
    <w:rsid w:val="00931E79"/>
    <w:rsid w:val="00931EA3"/>
    <w:rsid w:val="00931F00"/>
    <w:rsid w:val="00932A52"/>
    <w:rsid w:val="00932E58"/>
    <w:rsid w:val="009331BD"/>
    <w:rsid w:val="00933237"/>
    <w:rsid w:val="00933C6D"/>
    <w:rsid w:val="009343FE"/>
    <w:rsid w:val="00934B8B"/>
    <w:rsid w:val="0093517E"/>
    <w:rsid w:val="00935497"/>
    <w:rsid w:val="00935A70"/>
    <w:rsid w:val="00935D6E"/>
    <w:rsid w:val="00936036"/>
    <w:rsid w:val="00936450"/>
    <w:rsid w:val="00936606"/>
    <w:rsid w:val="009421E1"/>
    <w:rsid w:val="009428FA"/>
    <w:rsid w:val="00942F28"/>
    <w:rsid w:val="009437B9"/>
    <w:rsid w:val="00944322"/>
    <w:rsid w:val="009443C0"/>
    <w:rsid w:val="009443FC"/>
    <w:rsid w:val="00946226"/>
    <w:rsid w:val="00946287"/>
    <w:rsid w:val="00946A6A"/>
    <w:rsid w:val="00946C23"/>
    <w:rsid w:val="00947ADB"/>
    <w:rsid w:val="00950236"/>
    <w:rsid w:val="00950573"/>
    <w:rsid w:val="00950584"/>
    <w:rsid w:val="00950C87"/>
    <w:rsid w:val="00950CA1"/>
    <w:rsid w:val="00951D27"/>
    <w:rsid w:val="00951E19"/>
    <w:rsid w:val="00951FA1"/>
    <w:rsid w:val="00952099"/>
    <w:rsid w:val="00952B96"/>
    <w:rsid w:val="00952CB7"/>
    <w:rsid w:val="00952E5E"/>
    <w:rsid w:val="00952E92"/>
    <w:rsid w:val="009533B5"/>
    <w:rsid w:val="00953A54"/>
    <w:rsid w:val="00954566"/>
    <w:rsid w:val="00955C7C"/>
    <w:rsid w:val="00955D0D"/>
    <w:rsid w:val="00955DF3"/>
    <w:rsid w:val="0095633E"/>
    <w:rsid w:val="00956D1D"/>
    <w:rsid w:val="00957755"/>
    <w:rsid w:val="00957A5A"/>
    <w:rsid w:val="0096028F"/>
    <w:rsid w:val="009602E1"/>
    <w:rsid w:val="00960416"/>
    <w:rsid w:val="0096071B"/>
    <w:rsid w:val="009607B7"/>
    <w:rsid w:val="0096134E"/>
    <w:rsid w:val="00961F3E"/>
    <w:rsid w:val="00962671"/>
    <w:rsid w:val="00962B99"/>
    <w:rsid w:val="0096366D"/>
    <w:rsid w:val="009636CE"/>
    <w:rsid w:val="009641B7"/>
    <w:rsid w:val="009643A9"/>
    <w:rsid w:val="009646AC"/>
    <w:rsid w:val="009648A4"/>
    <w:rsid w:val="0096542A"/>
    <w:rsid w:val="00967607"/>
    <w:rsid w:val="00967A63"/>
    <w:rsid w:val="00967BC8"/>
    <w:rsid w:val="00967BE0"/>
    <w:rsid w:val="00967E29"/>
    <w:rsid w:val="00970002"/>
    <w:rsid w:val="00970361"/>
    <w:rsid w:val="00972710"/>
    <w:rsid w:val="00972813"/>
    <w:rsid w:val="009741AE"/>
    <w:rsid w:val="0097535F"/>
    <w:rsid w:val="0097762E"/>
    <w:rsid w:val="00977967"/>
    <w:rsid w:val="00980B75"/>
    <w:rsid w:val="00981007"/>
    <w:rsid w:val="009834C1"/>
    <w:rsid w:val="00983B75"/>
    <w:rsid w:val="00983F42"/>
    <w:rsid w:val="009840EA"/>
    <w:rsid w:val="0098476C"/>
    <w:rsid w:val="00984B44"/>
    <w:rsid w:val="00985546"/>
    <w:rsid w:val="00985BCD"/>
    <w:rsid w:val="009863E4"/>
    <w:rsid w:val="0098684C"/>
    <w:rsid w:val="00986CF6"/>
    <w:rsid w:val="009871FD"/>
    <w:rsid w:val="00987403"/>
    <w:rsid w:val="00987970"/>
    <w:rsid w:val="00987C3A"/>
    <w:rsid w:val="00987DFF"/>
    <w:rsid w:val="009908FE"/>
    <w:rsid w:val="009912FB"/>
    <w:rsid w:val="00991E33"/>
    <w:rsid w:val="00991F15"/>
    <w:rsid w:val="00991F58"/>
    <w:rsid w:val="00993276"/>
    <w:rsid w:val="009939B5"/>
    <w:rsid w:val="009939F1"/>
    <w:rsid w:val="00993E57"/>
    <w:rsid w:val="009944A8"/>
    <w:rsid w:val="00994528"/>
    <w:rsid w:val="00994562"/>
    <w:rsid w:val="00994D9D"/>
    <w:rsid w:val="00994E98"/>
    <w:rsid w:val="00995610"/>
    <w:rsid w:val="00995AF2"/>
    <w:rsid w:val="009960AB"/>
    <w:rsid w:val="0099631A"/>
    <w:rsid w:val="0099734F"/>
    <w:rsid w:val="00997E70"/>
    <w:rsid w:val="009A0D80"/>
    <w:rsid w:val="009A115A"/>
    <w:rsid w:val="009A14DA"/>
    <w:rsid w:val="009A1707"/>
    <w:rsid w:val="009A1E6A"/>
    <w:rsid w:val="009A26BB"/>
    <w:rsid w:val="009A2B71"/>
    <w:rsid w:val="009A3425"/>
    <w:rsid w:val="009A37E0"/>
    <w:rsid w:val="009A3D25"/>
    <w:rsid w:val="009A5CCA"/>
    <w:rsid w:val="009A61E5"/>
    <w:rsid w:val="009A6322"/>
    <w:rsid w:val="009B0754"/>
    <w:rsid w:val="009B0C5A"/>
    <w:rsid w:val="009B0FAB"/>
    <w:rsid w:val="009B154E"/>
    <w:rsid w:val="009B1BC8"/>
    <w:rsid w:val="009B2FD7"/>
    <w:rsid w:val="009B3107"/>
    <w:rsid w:val="009B330A"/>
    <w:rsid w:val="009B3C64"/>
    <w:rsid w:val="009B3D1D"/>
    <w:rsid w:val="009B3D2E"/>
    <w:rsid w:val="009B41B9"/>
    <w:rsid w:val="009B42AE"/>
    <w:rsid w:val="009B45CA"/>
    <w:rsid w:val="009B5204"/>
    <w:rsid w:val="009B57C2"/>
    <w:rsid w:val="009B61D9"/>
    <w:rsid w:val="009B6901"/>
    <w:rsid w:val="009B7335"/>
    <w:rsid w:val="009B733E"/>
    <w:rsid w:val="009C0328"/>
    <w:rsid w:val="009C0824"/>
    <w:rsid w:val="009C0B8D"/>
    <w:rsid w:val="009C1A02"/>
    <w:rsid w:val="009C1B1B"/>
    <w:rsid w:val="009C24FA"/>
    <w:rsid w:val="009C2950"/>
    <w:rsid w:val="009C35FB"/>
    <w:rsid w:val="009C3740"/>
    <w:rsid w:val="009C3E66"/>
    <w:rsid w:val="009C642E"/>
    <w:rsid w:val="009C67CF"/>
    <w:rsid w:val="009C67F2"/>
    <w:rsid w:val="009C743B"/>
    <w:rsid w:val="009C79D9"/>
    <w:rsid w:val="009D0173"/>
    <w:rsid w:val="009D0EE7"/>
    <w:rsid w:val="009D1E13"/>
    <w:rsid w:val="009D20CC"/>
    <w:rsid w:val="009D27B1"/>
    <w:rsid w:val="009D304E"/>
    <w:rsid w:val="009D47AC"/>
    <w:rsid w:val="009D4DED"/>
    <w:rsid w:val="009D506F"/>
    <w:rsid w:val="009D6368"/>
    <w:rsid w:val="009D6822"/>
    <w:rsid w:val="009D6A74"/>
    <w:rsid w:val="009D7367"/>
    <w:rsid w:val="009D74D9"/>
    <w:rsid w:val="009D7BDD"/>
    <w:rsid w:val="009E0315"/>
    <w:rsid w:val="009E0672"/>
    <w:rsid w:val="009E10D5"/>
    <w:rsid w:val="009E21C5"/>
    <w:rsid w:val="009E23AC"/>
    <w:rsid w:val="009E2645"/>
    <w:rsid w:val="009E297E"/>
    <w:rsid w:val="009E2C0B"/>
    <w:rsid w:val="009E3291"/>
    <w:rsid w:val="009E427D"/>
    <w:rsid w:val="009E4661"/>
    <w:rsid w:val="009E47DA"/>
    <w:rsid w:val="009E550C"/>
    <w:rsid w:val="009E6AFF"/>
    <w:rsid w:val="009E6DF6"/>
    <w:rsid w:val="009E6FFD"/>
    <w:rsid w:val="009E7258"/>
    <w:rsid w:val="009E72B0"/>
    <w:rsid w:val="009E7688"/>
    <w:rsid w:val="009E78C9"/>
    <w:rsid w:val="009F0036"/>
    <w:rsid w:val="009F07EF"/>
    <w:rsid w:val="009F0C91"/>
    <w:rsid w:val="009F0D27"/>
    <w:rsid w:val="009F2101"/>
    <w:rsid w:val="009F2D30"/>
    <w:rsid w:val="009F2FA1"/>
    <w:rsid w:val="009F35D9"/>
    <w:rsid w:val="009F383B"/>
    <w:rsid w:val="009F468F"/>
    <w:rsid w:val="009F6E61"/>
    <w:rsid w:val="009F6E6C"/>
    <w:rsid w:val="009F775A"/>
    <w:rsid w:val="009F7CD6"/>
    <w:rsid w:val="009F7EE9"/>
    <w:rsid w:val="00A003F5"/>
    <w:rsid w:val="00A00BAD"/>
    <w:rsid w:val="00A014FC"/>
    <w:rsid w:val="00A0151E"/>
    <w:rsid w:val="00A01DC6"/>
    <w:rsid w:val="00A026CB"/>
    <w:rsid w:val="00A028C4"/>
    <w:rsid w:val="00A035CB"/>
    <w:rsid w:val="00A049C4"/>
    <w:rsid w:val="00A049DD"/>
    <w:rsid w:val="00A05230"/>
    <w:rsid w:val="00A06340"/>
    <w:rsid w:val="00A06831"/>
    <w:rsid w:val="00A06A0A"/>
    <w:rsid w:val="00A06CAB"/>
    <w:rsid w:val="00A0759B"/>
    <w:rsid w:val="00A07BDA"/>
    <w:rsid w:val="00A07F40"/>
    <w:rsid w:val="00A10799"/>
    <w:rsid w:val="00A107B6"/>
    <w:rsid w:val="00A10E5E"/>
    <w:rsid w:val="00A10F69"/>
    <w:rsid w:val="00A11274"/>
    <w:rsid w:val="00A1186B"/>
    <w:rsid w:val="00A118F1"/>
    <w:rsid w:val="00A126D2"/>
    <w:rsid w:val="00A12D41"/>
    <w:rsid w:val="00A1338C"/>
    <w:rsid w:val="00A133C0"/>
    <w:rsid w:val="00A138F1"/>
    <w:rsid w:val="00A13A40"/>
    <w:rsid w:val="00A13EF1"/>
    <w:rsid w:val="00A14133"/>
    <w:rsid w:val="00A144B3"/>
    <w:rsid w:val="00A146D3"/>
    <w:rsid w:val="00A146F7"/>
    <w:rsid w:val="00A14856"/>
    <w:rsid w:val="00A15138"/>
    <w:rsid w:val="00A15FAC"/>
    <w:rsid w:val="00A16FA7"/>
    <w:rsid w:val="00A17186"/>
    <w:rsid w:val="00A1738E"/>
    <w:rsid w:val="00A20644"/>
    <w:rsid w:val="00A20886"/>
    <w:rsid w:val="00A21CA7"/>
    <w:rsid w:val="00A21F6C"/>
    <w:rsid w:val="00A22A10"/>
    <w:rsid w:val="00A2328C"/>
    <w:rsid w:val="00A23A34"/>
    <w:rsid w:val="00A23ED8"/>
    <w:rsid w:val="00A2400C"/>
    <w:rsid w:val="00A243D1"/>
    <w:rsid w:val="00A250BF"/>
    <w:rsid w:val="00A258D2"/>
    <w:rsid w:val="00A26290"/>
    <w:rsid w:val="00A26451"/>
    <w:rsid w:val="00A265F1"/>
    <w:rsid w:val="00A26B02"/>
    <w:rsid w:val="00A277AA"/>
    <w:rsid w:val="00A277FF"/>
    <w:rsid w:val="00A27B59"/>
    <w:rsid w:val="00A304C8"/>
    <w:rsid w:val="00A30DD9"/>
    <w:rsid w:val="00A313C7"/>
    <w:rsid w:val="00A319B9"/>
    <w:rsid w:val="00A31E62"/>
    <w:rsid w:val="00A31F3D"/>
    <w:rsid w:val="00A3355E"/>
    <w:rsid w:val="00A3364F"/>
    <w:rsid w:val="00A33C71"/>
    <w:rsid w:val="00A34158"/>
    <w:rsid w:val="00A344B3"/>
    <w:rsid w:val="00A348BD"/>
    <w:rsid w:val="00A3539A"/>
    <w:rsid w:val="00A35BD5"/>
    <w:rsid w:val="00A368E2"/>
    <w:rsid w:val="00A368FE"/>
    <w:rsid w:val="00A36A0C"/>
    <w:rsid w:val="00A36C8E"/>
    <w:rsid w:val="00A37CE2"/>
    <w:rsid w:val="00A40259"/>
    <w:rsid w:val="00A408F4"/>
    <w:rsid w:val="00A41088"/>
    <w:rsid w:val="00A41974"/>
    <w:rsid w:val="00A41992"/>
    <w:rsid w:val="00A41DAD"/>
    <w:rsid w:val="00A423A6"/>
    <w:rsid w:val="00A426A6"/>
    <w:rsid w:val="00A43932"/>
    <w:rsid w:val="00A4413F"/>
    <w:rsid w:val="00A449C6"/>
    <w:rsid w:val="00A45658"/>
    <w:rsid w:val="00A4664F"/>
    <w:rsid w:val="00A46814"/>
    <w:rsid w:val="00A46CF3"/>
    <w:rsid w:val="00A46D97"/>
    <w:rsid w:val="00A50115"/>
    <w:rsid w:val="00A524BC"/>
    <w:rsid w:val="00A5274E"/>
    <w:rsid w:val="00A52C51"/>
    <w:rsid w:val="00A5557A"/>
    <w:rsid w:val="00A55BC3"/>
    <w:rsid w:val="00A55BEB"/>
    <w:rsid w:val="00A55F3E"/>
    <w:rsid w:val="00A55F78"/>
    <w:rsid w:val="00A56A79"/>
    <w:rsid w:val="00A56BC8"/>
    <w:rsid w:val="00A56E91"/>
    <w:rsid w:val="00A56EF3"/>
    <w:rsid w:val="00A57B35"/>
    <w:rsid w:val="00A60082"/>
    <w:rsid w:val="00A60249"/>
    <w:rsid w:val="00A60274"/>
    <w:rsid w:val="00A6038C"/>
    <w:rsid w:val="00A60CF4"/>
    <w:rsid w:val="00A60E32"/>
    <w:rsid w:val="00A612A9"/>
    <w:rsid w:val="00A614AB"/>
    <w:rsid w:val="00A615F4"/>
    <w:rsid w:val="00A616E7"/>
    <w:rsid w:val="00A61899"/>
    <w:rsid w:val="00A61CE7"/>
    <w:rsid w:val="00A61D71"/>
    <w:rsid w:val="00A6217D"/>
    <w:rsid w:val="00A6306E"/>
    <w:rsid w:val="00A6366F"/>
    <w:rsid w:val="00A63725"/>
    <w:rsid w:val="00A64403"/>
    <w:rsid w:val="00A64B0B"/>
    <w:rsid w:val="00A66ABB"/>
    <w:rsid w:val="00A679AF"/>
    <w:rsid w:val="00A67CEB"/>
    <w:rsid w:val="00A67E87"/>
    <w:rsid w:val="00A67E9C"/>
    <w:rsid w:val="00A70251"/>
    <w:rsid w:val="00A70420"/>
    <w:rsid w:val="00A706A9"/>
    <w:rsid w:val="00A70708"/>
    <w:rsid w:val="00A7074F"/>
    <w:rsid w:val="00A70E69"/>
    <w:rsid w:val="00A713F0"/>
    <w:rsid w:val="00A71B9B"/>
    <w:rsid w:val="00A72A24"/>
    <w:rsid w:val="00A72D34"/>
    <w:rsid w:val="00A7363D"/>
    <w:rsid w:val="00A737FB"/>
    <w:rsid w:val="00A747BA"/>
    <w:rsid w:val="00A74B23"/>
    <w:rsid w:val="00A759A8"/>
    <w:rsid w:val="00A75DE8"/>
    <w:rsid w:val="00A75ED9"/>
    <w:rsid w:val="00A76E39"/>
    <w:rsid w:val="00A77013"/>
    <w:rsid w:val="00A77255"/>
    <w:rsid w:val="00A80396"/>
    <w:rsid w:val="00A81275"/>
    <w:rsid w:val="00A8162A"/>
    <w:rsid w:val="00A8167E"/>
    <w:rsid w:val="00A81735"/>
    <w:rsid w:val="00A817BD"/>
    <w:rsid w:val="00A81BE7"/>
    <w:rsid w:val="00A81CA6"/>
    <w:rsid w:val="00A81F66"/>
    <w:rsid w:val="00A82D8F"/>
    <w:rsid w:val="00A83D4C"/>
    <w:rsid w:val="00A847D3"/>
    <w:rsid w:val="00A8482B"/>
    <w:rsid w:val="00A8499F"/>
    <w:rsid w:val="00A850CF"/>
    <w:rsid w:val="00A8546A"/>
    <w:rsid w:val="00A8587A"/>
    <w:rsid w:val="00A85F2C"/>
    <w:rsid w:val="00A866C3"/>
    <w:rsid w:val="00A87BDB"/>
    <w:rsid w:val="00A87BFC"/>
    <w:rsid w:val="00A87D6C"/>
    <w:rsid w:val="00A87FE5"/>
    <w:rsid w:val="00A9106F"/>
    <w:rsid w:val="00A9180E"/>
    <w:rsid w:val="00A93229"/>
    <w:rsid w:val="00A93490"/>
    <w:rsid w:val="00A9367D"/>
    <w:rsid w:val="00A936E2"/>
    <w:rsid w:val="00A95638"/>
    <w:rsid w:val="00A95AA0"/>
    <w:rsid w:val="00A96B5F"/>
    <w:rsid w:val="00A96E5A"/>
    <w:rsid w:val="00A97811"/>
    <w:rsid w:val="00A97A67"/>
    <w:rsid w:val="00AA0C7A"/>
    <w:rsid w:val="00AA0E48"/>
    <w:rsid w:val="00AA1848"/>
    <w:rsid w:val="00AA1CE6"/>
    <w:rsid w:val="00AA2F14"/>
    <w:rsid w:val="00AA31AD"/>
    <w:rsid w:val="00AA3367"/>
    <w:rsid w:val="00AA37C0"/>
    <w:rsid w:val="00AA3AC2"/>
    <w:rsid w:val="00AA4410"/>
    <w:rsid w:val="00AA4CFA"/>
    <w:rsid w:val="00AA4D9C"/>
    <w:rsid w:val="00AA5A87"/>
    <w:rsid w:val="00AA5E27"/>
    <w:rsid w:val="00AA5F31"/>
    <w:rsid w:val="00AA64F1"/>
    <w:rsid w:val="00AA683D"/>
    <w:rsid w:val="00AA78F3"/>
    <w:rsid w:val="00AA7FA6"/>
    <w:rsid w:val="00AB00B6"/>
    <w:rsid w:val="00AB15C0"/>
    <w:rsid w:val="00AB1F95"/>
    <w:rsid w:val="00AB282D"/>
    <w:rsid w:val="00AB351B"/>
    <w:rsid w:val="00AB3F6A"/>
    <w:rsid w:val="00AB4EC6"/>
    <w:rsid w:val="00AB5524"/>
    <w:rsid w:val="00AB714B"/>
    <w:rsid w:val="00AB74FF"/>
    <w:rsid w:val="00AC0368"/>
    <w:rsid w:val="00AC0FA1"/>
    <w:rsid w:val="00AC1135"/>
    <w:rsid w:val="00AC1A81"/>
    <w:rsid w:val="00AC1C16"/>
    <w:rsid w:val="00AC1F49"/>
    <w:rsid w:val="00AC21E1"/>
    <w:rsid w:val="00AC27E9"/>
    <w:rsid w:val="00AC2D04"/>
    <w:rsid w:val="00AC3428"/>
    <w:rsid w:val="00AC4719"/>
    <w:rsid w:val="00AC61E9"/>
    <w:rsid w:val="00AC668E"/>
    <w:rsid w:val="00AC6EF9"/>
    <w:rsid w:val="00AC7422"/>
    <w:rsid w:val="00AC7EB6"/>
    <w:rsid w:val="00AD012B"/>
    <w:rsid w:val="00AD02FC"/>
    <w:rsid w:val="00AD0705"/>
    <w:rsid w:val="00AD0F96"/>
    <w:rsid w:val="00AD1536"/>
    <w:rsid w:val="00AD18D4"/>
    <w:rsid w:val="00AD38AB"/>
    <w:rsid w:val="00AD398A"/>
    <w:rsid w:val="00AD4F23"/>
    <w:rsid w:val="00AD5E5C"/>
    <w:rsid w:val="00AD6286"/>
    <w:rsid w:val="00AD630E"/>
    <w:rsid w:val="00AD65E0"/>
    <w:rsid w:val="00AD6650"/>
    <w:rsid w:val="00AD6BE5"/>
    <w:rsid w:val="00AD74BC"/>
    <w:rsid w:val="00AD7883"/>
    <w:rsid w:val="00AD7E20"/>
    <w:rsid w:val="00AD7E98"/>
    <w:rsid w:val="00AE266D"/>
    <w:rsid w:val="00AE3B09"/>
    <w:rsid w:val="00AE3B38"/>
    <w:rsid w:val="00AE3BAC"/>
    <w:rsid w:val="00AE3FD5"/>
    <w:rsid w:val="00AE4925"/>
    <w:rsid w:val="00AE4D3A"/>
    <w:rsid w:val="00AE4EAA"/>
    <w:rsid w:val="00AE583F"/>
    <w:rsid w:val="00AE5FA2"/>
    <w:rsid w:val="00AE7052"/>
    <w:rsid w:val="00AE708F"/>
    <w:rsid w:val="00AF05D3"/>
    <w:rsid w:val="00AF1B8C"/>
    <w:rsid w:val="00AF3745"/>
    <w:rsid w:val="00AF3CD7"/>
    <w:rsid w:val="00AF4791"/>
    <w:rsid w:val="00AF47FF"/>
    <w:rsid w:val="00AF4A3E"/>
    <w:rsid w:val="00AF58DE"/>
    <w:rsid w:val="00AF5E70"/>
    <w:rsid w:val="00AF602D"/>
    <w:rsid w:val="00AF6C15"/>
    <w:rsid w:val="00AF7196"/>
    <w:rsid w:val="00AF71B0"/>
    <w:rsid w:val="00AF7490"/>
    <w:rsid w:val="00AF7A77"/>
    <w:rsid w:val="00AF7B29"/>
    <w:rsid w:val="00B0004F"/>
    <w:rsid w:val="00B00EDF"/>
    <w:rsid w:val="00B01377"/>
    <w:rsid w:val="00B01623"/>
    <w:rsid w:val="00B01C3A"/>
    <w:rsid w:val="00B02198"/>
    <w:rsid w:val="00B02C6C"/>
    <w:rsid w:val="00B031EC"/>
    <w:rsid w:val="00B03F29"/>
    <w:rsid w:val="00B04788"/>
    <w:rsid w:val="00B04FF8"/>
    <w:rsid w:val="00B06C9D"/>
    <w:rsid w:val="00B0703C"/>
    <w:rsid w:val="00B10011"/>
    <w:rsid w:val="00B10A4F"/>
    <w:rsid w:val="00B10BF0"/>
    <w:rsid w:val="00B11C8D"/>
    <w:rsid w:val="00B11E39"/>
    <w:rsid w:val="00B1200F"/>
    <w:rsid w:val="00B120C2"/>
    <w:rsid w:val="00B1234B"/>
    <w:rsid w:val="00B12F02"/>
    <w:rsid w:val="00B12FDF"/>
    <w:rsid w:val="00B139A7"/>
    <w:rsid w:val="00B13B3F"/>
    <w:rsid w:val="00B13F18"/>
    <w:rsid w:val="00B14626"/>
    <w:rsid w:val="00B14C02"/>
    <w:rsid w:val="00B1522D"/>
    <w:rsid w:val="00B15939"/>
    <w:rsid w:val="00B15A35"/>
    <w:rsid w:val="00B170E8"/>
    <w:rsid w:val="00B17426"/>
    <w:rsid w:val="00B174F9"/>
    <w:rsid w:val="00B2043F"/>
    <w:rsid w:val="00B20501"/>
    <w:rsid w:val="00B21B59"/>
    <w:rsid w:val="00B21EC6"/>
    <w:rsid w:val="00B221F5"/>
    <w:rsid w:val="00B224F7"/>
    <w:rsid w:val="00B22812"/>
    <w:rsid w:val="00B23CDA"/>
    <w:rsid w:val="00B241FC"/>
    <w:rsid w:val="00B24230"/>
    <w:rsid w:val="00B242E9"/>
    <w:rsid w:val="00B24C7F"/>
    <w:rsid w:val="00B250DD"/>
    <w:rsid w:val="00B2537A"/>
    <w:rsid w:val="00B25883"/>
    <w:rsid w:val="00B25BE3"/>
    <w:rsid w:val="00B26333"/>
    <w:rsid w:val="00B2641C"/>
    <w:rsid w:val="00B26F24"/>
    <w:rsid w:val="00B275A6"/>
    <w:rsid w:val="00B307A0"/>
    <w:rsid w:val="00B31734"/>
    <w:rsid w:val="00B3194E"/>
    <w:rsid w:val="00B31DAD"/>
    <w:rsid w:val="00B31DE5"/>
    <w:rsid w:val="00B32387"/>
    <w:rsid w:val="00B32EC8"/>
    <w:rsid w:val="00B32FC0"/>
    <w:rsid w:val="00B34463"/>
    <w:rsid w:val="00B348FE"/>
    <w:rsid w:val="00B35A02"/>
    <w:rsid w:val="00B360DA"/>
    <w:rsid w:val="00B36E05"/>
    <w:rsid w:val="00B37930"/>
    <w:rsid w:val="00B37EC4"/>
    <w:rsid w:val="00B4005F"/>
    <w:rsid w:val="00B4037F"/>
    <w:rsid w:val="00B4136E"/>
    <w:rsid w:val="00B424AF"/>
    <w:rsid w:val="00B4289C"/>
    <w:rsid w:val="00B42BF1"/>
    <w:rsid w:val="00B42CDE"/>
    <w:rsid w:val="00B433B8"/>
    <w:rsid w:val="00B4387E"/>
    <w:rsid w:val="00B44305"/>
    <w:rsid w:val="00B449FC"/>
    <w:rsid w:val="00B44AA8"/>
    <w:rsid w:val="00B45308"/>
    <w:rsid w:val="00B45945"/>
    <w:rsid w:val="00B45A94"/>
    <w:rsid w:val="00B45B83"/>
    <w:rsid w:val="00B46740"/>
    <w:rsid w:val="00B469CF"/>
    <w:rsid w:val="00B46A8D"/>
    <w:rsid w:val="00B479C6"/>
    <w:rsid w:val="00B47ED1"/>
    <w:rsid w:val="00B506A0"/>
    <w:rsid w:val="00B50871"/>
    <w:rsid w:val="00B50A7E"/>
    <w:rsid w:val="00B50C12"/>
    <w:rsid w:val="00B51419"/>
    <w:rsid w:val="00B51CC7"/>
    <w:rsid w:val="00B51EB5"/>
    <w:rsid w:val="00B52BE4"/>
    <w:rsid w:val="00B52D29"/>
    <w:rsid w:val="00B52F6E"/>
    <w:rsid w:val="00B5397F"/>
    <w:rsid w:val="00B543C3"/>
    <w:rsid w:val="00B54B7A"/>
    <w:rsid w:val="00B555E5"/>
    <w:rsid w:val="00B55A64"/>
    <w:rsid w:val="00B55B46"/>
    <w:rsid w:val="00B566C4"/>
    <w:rsid w:val="00B573D6"/>
    <w:rsid w:val="00B57436"/>
    <w:rsid w:val="00B578E9"/>
    <w:rsid w:val="00B57DD7"/>
    <w:rsid w:val="00B600E5"/>
    <w:rsid w:val="00B6073B"/>
    <w:rsid w:val="00B60A21"/>
    <w:rsid w:val="00B60F46"/>
    <w:rsid w:val="00B611F8"/>
    <w:rsid w:val="00B61660"/>
    <w:rsid w:val="00B616F6"/>
    <w:rsid w:val="00B61922"/>
    <w:rsid w:val="00B63627"/>
    <w:rsid w:val="00B63989"/>
    <w:rsid w:val="00B63AB6"/>
    <w:rsid w:val="00B649CA"/>
    <w:rsid w:val="00B64D8A"/>
    <w:rsid w:val="00B65324"/>
    <w:rsid w:val="00B65AE7"/>
    <w:rsid w:val="00B661B9"/>
    <w:rsid w:val="00B661D7"/>
    <w:rsid w:val="00B66350"/>
    <w:rsid w:val="00B66573"/>
    <w:rsid w:val="00B6752E"/>
    <w:rsid w:val="00B679F8"/>
    <w:rsid w:val="00B70312"/>
    <w:rsid w:val="00B704CC"/>
    <w:rsid w:val="00B7060D"/>
    <w:rsid w:val="00B71043"/>
    <w:rsid w:val="00B726FD"/>
    <w:rsid w:val="00B735DC"/>
    <w:rsid w:val="00B736B2"/>
    <w:rsid w:val="00B73BAB"/>
    <w:rsid w:val="00B7438D"/>
    <w:rsid w:val="00B744B6"/>
    <w:rsid w:val="00B74A0C"/>
    <w:rsid w:val="00B7547A"/>
    <w:rsid w:val="00B75698"/>
    <w:rsid w:val="00B76160"/>
    <w:rsid w:val="00B805A3"/>
    <w:rsid w:val="00B80876"/>
    <w:rsid w:val="00B8149D"/>
    <w:rsid w:val="00B827DC"/>
    <w:rsid w:val="00B828C8"/>
    <w:rsid w:val="00B828CD"/>
    <w:rsid w:val="00B83B26"/>
    <w:rsid w:val="00B83C12"/>
    <w:rsid w:val="00B8494E"/>
    <w:rsid w:val="00B850C9"/>
    <w:rsid w:val="00B8559C"/>
    <w:rsid w:val="00B85D98"/>
    <w:rsid w:val="00B86260"/>
    <w:rsid w:val="00B8685D"/>
    <w:rsid w:val="00B90112"/>
    <w:rsid w:val="00B908BF"/>
    <w:rsid w:val="00B90972"/>
    <w:rsid w:val="00B90CBA"/>
    <w:rsid w:val="00B90D17"/>
    <w:rsid w:val="00B91522"/>
    <w:rsid w:val="00B91A63"/>
    <w:rsid w:val="00B92604"/>
    <w:rsid w:val="00B92EB1"/>
    <w:rsid w:val="00B93618"/>
    <w:rsid w:val="00B93D11"/>
    <w:rsid w:val="00B9481F"/>
    <w:rsid w:val="00B9526F"/>
    <w:rsid w:val="00B95E13"/>
    <w:rsid w:val="00B97510"/>
    <w:rsid w:val="00B97A5C"/>
    <w:rsid w:val="00B97B5E"/>
    <w:rsid w:val="00B97EF9"/>
    <w:rsid w:val="00B97F6B"/>
    <w:rsid w:val="00BA08AE"/>
    <w:rsid w:val="00BA115F"/>
    <w:rsid w:val="00BA1209"/>
    <w:rsid w:val="00BA12AF"/>
    <w:rsid w:val="00BA154C"/>
    <w:rsid w:val="00BA2007"/>
    <w:rsid w:val="00BA21A0"/>
    <w:rsid w:val="00BA25E2"/>
    <w:rsid w:val="00BA28C8"/>
    <w:rsid w:val="00BA2F25"/>
    <w:rsid w:val="00BA3710"/>
    <w:rsid w:val="00BA3ADA"/>
    <w:rsid w:val="00BA3C8E"/>
    <w:rsid w:val="00BA3E0F"/>
    <w:rsid w:val="00BA41C4"/>
    <w:rsid w:val="00BA4646"/>
    <w:rsid w:val="00BA4928"/>
    <w:rsid w:val="00BA4C86"/>
    <w:rsid w:val="00BA4E3B"/>
    <w:rsid w:val="00BA688D"/>
    <w:rsid w:val="00BA6BE0"/>
    <w:rsid w:val="00BA7A9E"/>
    <w:rsid w:val="00BA7ED7"/>
    <w:rsid w:val="00BA7F43"/>
    <w:rsid w:val="00BB0554"/>
    <w:rsid w:val="00BB0680"/>
    <w:rsid w:val="00BB06AA"/>
    <w:rsid w:val="00BB0961"/>
    <w:rsid w:val="00BB0ADC"/>
    <w:rsid w:val="00BB0B6D"/>
    <w:rsid w:val="00BB0B75"/>
    <w:rsid w:val="00BB0F69"/>
    <w:rsid w:val="00BB0FBF"/>
    <w:rsid w:val="00BB1C5A"/>
    <w:rsid w:val="00BB26D1"/>
    <w:rsid w:val="00BB2BE1"/>
    <w:rsid w:val="00BB3386"/>
    <w:rsid w:val="00BB356E"/>
    <w:rsid w:val="00BB3777"/>
    <w:rsid w:val="00BB38CD"/>
    <w:rsid w:val="00BB51F4"/>
    <w:rsid w:val="00BB54CC"/>
    <w:rsid w:val="00BB60EC"/>
    <w:rsid w:val="00BB61CB"/>
    <w:rsid w:val="00BB66C6"/>
    <w:rsid w:val="00BB7557"/>
    <w:rsid w:val="00BB7751"/>
    <w:rsid w:val="00BB7BDA"/>
    <w:rsid w:val="00BB7C0D"/>
    <w:rsid w:val="00BC029D"/>
    <w:rsid w:val="00BC18BD"/>
    <w:rsid w:val="00BC1CE0"/>
    <w:rsid w:val="00BC1EB9"/>
    <w:rsid w:val="00BC2B25"/>
    <w:rsid w:val="00BC2FDC"/>
    <w:rsid w:val="00BC4807"/>
    <w:rsid w:val="00BC5549"/>
    <w:rsid w:val="00BC554C"/>
    <w:rsid w:val="00BC55FF"/>
    <w:rsid w:val="00BC5687"/>
    <w:rsid w:val="00BC5BAE"/>
    <w:rsid w:val="00BC67B2"/>
    <w:rsid w:val="00BC6AD8"/>
    <w:rsid w:val="00BC7A28"/>
    <w:rsid w:val="00BC7D7D"/>
    <w:rsid w:val="00BC7E41"/>
    <w:rsid w:val="00BD0271"/>
    <w:rsid w:val="00BD1227"/>
    <w:rsid w:val="00BD23BB"/>
    <w:rsid w:val="00BD2CA9"/>
    <w:rsid w:val="00BD358B"/>
    <w:rsid w:val="00BD3B62"/>
    <w:rsid w:val="00BD3F42"/>
    <w:rsid w:val="00BD41C3"/>
    <w:rsid w:val="00BD4D93"/>
    <w:rsid w:val="00BD4EE1"/>
    <w:rsid w:val="00BD54A8"/>
    <w:rsid w:val="00BD6782"/>
    <w:rsid w:val="00BD6CEE"/>
    <w:rsid w:val="00BD6E2F"/>
    <w:rsid w:val="00BD7814"/>
    <w:rsid w:val="00BE1801"/>
    <w:rsid w:val="00BE2311"/>
    <w:rsid w:val="00BE2ADD"/>
    <w:rsid w:val="00BE3A8A"/>
    <w:rsid w:val="00BE486F"/>
    <w:rsid w:val="00BE4A6D"/>
    <w:rsid w:val="00BE50DE"/>
    <w:rsid w:val="00BE5506"/>
    <w:rsid w:val="00BE5A14"/>
    <w:rsid w:val="00BE5F19"/>
    <w:rsid w:val="00BE5FE1"/>
    <w:rsid w:val="00BE600A"/>
    <w:rsid w:val="00BE6D71"/>
    <w:rsid w:val="00BE755E"/>
    <w:rsid w:val="00BE7933"/>
    <w:rsid w:val="00BE7DA5"/>
    <w:rsid w:val="00BE7FEC"/>
    <w:rsid w:val="00BF04FD"/>
    <w:rsid w:val="00BF0617"/>
    <w:rsid w:val="00BF1B95"/>
    <w:rsid w:val="00BF1CAE"/>
    <w:rsid w:val="00BF20A6"/>
    <w:rsid w:val="00BF2804"/>
    <w:rsid w:val="00BF2889"/>
    <w:rsid w:val="00BF28CD"/>
    <w:rsid w:val="00BF3229"/>
    <w:rsid w:val="00BF3311"/>
    <w:rsid w:val="00BF36EA"/>
    <w:rsid w:val="00BF374A"/>
    <w:rsid w:val="00BF39E4"/>
    <w:rsid w:val="00BF43EF"/>
    <w:rsid w:val="00BF49BE"/>
    <w:rsid w:val="00BF5089"/>
    <w:rsid w:val="00BF5443"/>
    <w:rsid w:val="00BF55B6"/>
    <w:rsid w:val="00BF5F39"/>
    <w:rsid w:val="00BF6ECE"/>
    <w:rsid w:val="00BF73EC"/>
    <w:rsid w:val="00BF75A2"/>
    <w:rsid w:val="00BF7806"/>
    <w:rsid w:val="00BF79D8"/>
    <w:rsid w:val="00C00009"/>
    <w:rsid w:val="00C001A6"/>
    <w:rsid w:val="00C00894"/>
    <w:rsid w:val="00C01C9E"/>
    <w:rsid w:val="00C01EE0"/>
    <w:rsid w:val="00C0295B"/>
    <w:rsid w:val="00C03264"/>
    <w:rsid w:val="00C03CEF"/>
    <w:rsid w:val="00C055EA"/>
    <w:rsid w:val="00C057D6"/>
    <w:rsid w:val="00C05A3A"/>
    <w:rsid w:val="00C05E44"/>
    <w:rsid w:val="00C06062"/>
    <w:rsid w:val="00C06FAA"/>
    <w:rsid w:val="00C07BE2"/>
    <w:rsid w:val="00C10BEB"/>
    <w:rsid w:val="00C110B6"/>
    <w:rsid w:val="00C111F6"/>
    <w:rsid w:val="00C115B7"/>
    <w:rsid w:val="00C12054"/>
    <w:rsid w:val="00C12BAC"/>
    <w:rsid w:val="00C12CDA"/>
    <w:rsid w:val="00C14272"/>
    <w:rsid w:val="00C15144"/>
    <w:rsid w:val="00C15D23"/>
    <w:rsid w:val="00C161E5"/>
    <w:rsid w:val="00C17506"/>
    <w:rsid w:val="00C17F7E"/>
    <w:rsid w:val="00C2058E"/>
    <w:rsid w:val="00C20CA5"/>
    <w:rsid w:val="00C20E1E"/>
    <w:rsid w:val="00C21196"/>
    <w:rsid w:val="00C22BAE"/>
    <w:rsid w:val="00C22CF7"/>
    <w:rsid w:val="00C237B5"/>
    <w:rsid w:val="00C2394F"/>
    <w:rsid w:val="00C23B8F"/>
    <w:rsid w:val="00C23ED0"/>
    <w:rsid w:val="00C23EE4"/>
    <w:rsid w:val="00C24AC4"/>
    <w:rsid w:val="00C252F8"/>
    <w:rsid w:val="00C25BDF"/>
    <w:rsid w:val="00C26531"/>
    <w:rsid w:val="00C267CE"/>
    <w:rsid w:val="00C2778C"/>
    <w:rsid w:val="00C3011E"/>
    <w:rsid w:val="00C3015D"/>
    <w:rsid w:val="00C30371"/>
    <w:rsid w:val="00C324E0"/>
    <w:rsid w:val="00C32996"/>
    <w:rsid w:val="00C33CFF"/>
    <w:rsid w:val="00C344D1"/>
    <w:rsid w:val="00C34878"/>
    <w:rsid w:val="00C34A81"/>
    <w:rsid w:val="00C34ADB"/>
    <w:rsid w:val="00C36621"/>
    <w:rsid w:val="00C36D9A"/>
    <w:rsid w:val="00C36D9C"/>
    <w:rsid w:val="00C37E11"/>
    <w:rsid w:val="00C37E4F"/>
    <w:rsid w:val="00C41104"/>
    <w:rsid w:val="00C41EA2"/>
    <w:rsid w:val="00C41FA6"/>
    <w:rsid w:val="00C42278"/>
    <w:rsid w:val="00C42410"/>
    <w:rsid w:val="00C42CC7"/>
    <w:rsid w:val="00C42CCC"/>
    <w:rsid w:val="00C4313E"/>
    <w:rsid w:val="00C4387E"/>
    <w:rsid w:val="00C43B00"/>
    <w:rsid w:val="00C43CA4"/>
    <w:rsid w:val="00C43CD8"/>
    <w:rsid w:val="00C44589"/>
    <w:rsid w:val="00C44E74"/>
    <w:rsid w:val="00C460B1"/>
    <w:rsid w:val="00C46E6D"/>
    <w:rsid w:val="00C47072"/>
    <w:rsid w:val="00C47563"/>
    <w:rsid w:val="00C47917"/>
    <w:rsid w:val="00C47A50"/>
    <w:rsid w:val="00C5050B"/>
    <w:rsid w:val="00C51FE7"/>
    <w:rsid w:val="00C5215D"/>
    <w:rsid w:val="00C531F1"/>
    <w:rsid w:val="00C53A24"/>
    <w:rsid w:val="00C53BBC"/>
    <w:rsid w:val="00C53CD3"/>
    <w:rsid w:val="00C55361"/>
    <w:rsid w:val="00C556C6"/>
    <w:rsid w:val="00C55B8A"/>
    <w:rsid w:val="00C55C3D"/>
    <w:rsid w:val="00C569C3"/>
    <w:rsid w:val="00C577CE"/>
    <w:rsid w:val="00C57A66"/>
    <w:rsid w:val="00C6007A"/>
    <w:rsid w:val="00C60D63"/>
    <w:rsid w:val="00C60E02"/>
    <w:rsid w:val="00C60E32"/>
    <w:rsid w:val="00C620E1"/>
    <w:rsid w:val="00C621DE"/>
    <w:rsid w:val="00C65D48"/>
    <w:rsid w:val="00C65DF2"/>
    <w:rsid w:val="00C660D4"/>
    <w:rsid w:val="00C6648E"/>
    <w:rsid w:val="00C664AB"/>
    <w:rsid w:val="00C668D4"/>
    <w:rsid w:val="00C70494"/>
    <w:rsid w:val="00C70A41"/>
    <w:rsid w:val="00C71268"/>
    <w:rsid w:val="00C712EE"/>
    <w:rsid w:val="00C720D9"/>
    <w:rsid w:val="00C72CFF"/>
    <w:rsid w:val="00C72D4D"/>
    <w:rsid w:val="00C7356A"/>
    <w:rsid w:val="00C73A50"/>
    <w:rsid w:val="00C73CDF"/>
    <w:rsid w:val="00C73EA1"/>
    <w:rsid w:val="00C73FBF"/>
    <w:rsid w:val="00C74186"/>
    <w:rsid w:val="00C741CD"/>
    <w:rsid w:val="00C75B5F"/>
    <w:rsid w:val="00C769FB"/>
    <w:rsid w:val="00C76A96"/>
    <w:rsid w:val="00C77AA2"/>
    <w:rsid w:val="00C77AA5"/>
    <w:rsid w:val="00C77C71"/>
    <w:rsid w:val="00C807F1"/>
    <w:rsid w:val="00C810AA"/>
    <w:rsid w:val="00C816F2"/>
    <w:rsid w:val="00C81E2A"/>
    <w:rsid w:val="00C8228F"/>
    <w:rsid w:val="00C82B98"/>
    <w:rsid w:val="00C82FBA"/>
    <w:rsid w:val="00C83273"/>
    <w:rsid w:val="00C83DD9"/>
    <w:rsid w:val="00C83E06"/>
    <w:rsid w:val="00C83FAE"/>
    <w:rsid w:val="00C84C0B"/>
    <w:rsid w:val="00C84EF1"/>
    <w:rsid w:val="00C8587C"/>
    <w:rsid w:val="00C85B7D"/>
    <w:rsid w:val="00C85D39"/>
    <w:rsid w:val="00C86CD1"/>
    <w:rsid w:val="00C86F32"/>
    <w:rsid w:val="00C8799E"/>
    <w:rsid w:val="00C87A99"/>
    <w:rsid w:val="00C87FB8"/>
    <w:rsid w:val="00C9028B"/>
    <w:rsid w:val="00C9051C"/>
    <w:rsid w:val="00C905F9"/>
    <w:rsid w:val="00C90D78"/>
    <w:rsid w:val="00C928A2"/>
    <w:rsid w:val="00C92951"/>
    <w:rsid w:val="00C92B08"/>
    <w:rsid w:val="00C9342B"/>
    <w:rsid w:val="00C935F3"/>
    <w:rsid w:val="00C93623"/>
    <w:rsid w:val="00C95271"/>
    <w:rsid w:val="00C9560D"/>
    <w:rsid w:val="00C95730"/>
    <w:rsid w:val="00C95734"/>
    <w:rsid w:val="00C961A1"/>
    <w:rsid w:val="00C964E6"/>
    <w:rsid w:val="00C97114"/>
    <w:rsid w:val="00C971F8"/>
    <w:rsid w:val="00CA03CE"/>
    <w:rsid w:val="00CA0E7D"/>
    <w:rsid w:val="00CA1E38"/>
    <w:rsid w:val="00CA2BDC"/>
    <w:rsid w:val="00CA2F1F"/>
    <w:rsid w:val="00CA309B"/>
    <w:rsid w:val="00CA4996"/>
    <w:rsid w:val="00CA4AB5"/>
    <w:rsid w:val="00CA4BA3"/>
    <w:rsid w:val="00CA5FBD"/>
    <w:rsid w:val="00CA66A6"/>
    <w:rsid w:val="00CA779F"/>
    <w:rsid w:val="00CB0AF2"/>
    <w:rsid w:val="00CB213D"/>
    <w:rsid w:val="00CB2F4E"/>
    <w:rsid w:val="00CB3638"/>
    <w:rsid w:val="00CB3EED"/>
    <w:rsid w:val="00CB4E1B"/>
    <w:rsid w:val="00CB525C"/>
    <w:rsid w:val="00CB5978"/>
    <w:rsid w:val="00CB5C45"/>
    <w:rsid w:val="00CB6216"/>
    <w:rsid w:val="00CB62D8"/>
    <w:rsid w:val="00CB7E3D"/>
    <w:rsid w:val="00CB7E59"/>
    <w:rsid w:val="00CB7E60"/>
    <w:rsid w:val="00CB7F66"/>
    <w:rsid w:val="00CC0567"/>
    <w:rsid w:val="00CC06F3"/>
    <w:rsid w:val="00CC0B00"/>
    <w:rsid w:val="00CC0B06"/>
    <w:rsid w:val="00CC101E"/>
    <w:rsid w:val="00CC1057"/>
    <w:rsid w:val="00CC1552"/>
    <w:rsid w:val="00CC1781"/>
    <w:rsid w:val="00CC1D7D"/>
    <w:rsid w:val="00CC2F1E"/>
    <w:rsid w:val="00CC2F7E"/>
    <w:rsid w:val="00CC2FA0"/>
    <w:rsid w:val="00CC38EE"/>
    <w:rsid w:val="00CC40C9"/>
    <w:rsid w:val="00CC5D0C"/>
    <w:rsid w:val="00CC72FA"/>
    <w:rsid w:val="00CD02A6"/>
    <w:rsid w:val="00CD079A"/>
    <w:rsid w:val="00CD15CE"/>
    <w:rsid w:val="00CD16D1"/>
    <w:rsid w:val="00CD2291"/>
    <w:rsid w:val="00CD3418"/>
    <w:rsid w:val="00CD3A18"/>
    <w:rsid w:val="00CD3BC1"/>
    <w:rsid w:val="00CD4936"/>
    <w:rsid w:val="00CD4940"/>
    <w:rsid w:val="00CD5315"/>
    <w:rsid w:val="00CD6364"/>
    <w:rsid w:val="00CD663A"/>
    <w:rsid w:val="00CD6F6F"/>
    <w:rsid w:val="00CD7823"/>
    <w:rsid w:val="00CE0467"/>
    <w:rsid w:val="00CE0BF7"/>
    <w:rsid w:val="00CE1097"/>
    <w:rsid w:val="00CE1149"/>
    <w:rsid w:val="00CE13B5"/>
    <w:rsid w:val="00CE3248"/>
    <w:rsid w:val="00CE33A4"/>
    <w:rsid w:val="00CE3613"/>
    <w:rsid w:val="00CE3A07"/>
    <w:rsid w:val="00CE3BB5"/>
    <w:rsid w:val="00CE416B"/>
    <w:rsid w:val="00CE44FC"/>
    <w:rsid w:val="00CE455F"/>
    <w:rsid w:val="00CE4A9F"/>
    <w:rsid w:val="00CE6485"/>
    <w:rsid w:val="00CE68A4"/>
    <w:rsid w:val="00CE6F17"/>
    <w:rsid w:val="00CE7810"/>
    <w:rsid w:val="00CE7DD8"/>
    <w:rsid w:val="00CF0753"/>
    <w:rsid w:val="00CF1ABB"/>
    <w:rsid w:val="00CF1C65"/>
    <w:rsid w:val="00CF2134"/>
    <w:rsid w:val="00CF2831"/>
    <w:rsid w:val="00CF2DAF"/>
    <w:rsid w:val="00CF39F0"/>
    <w:rsid w:val="00CF3EEC"/>
    <w:rsid w:val="00CF539B"/>
    <w:rsid w:val="00CF53DE"/>
    <w:rsid w:val="00CF592C"/>
    <w:rsid w:val="00CF6B58"/>
    <w:rsid w:val="00CF6BCC"/>
    <w:rsid w:val="00CF6D6A"/>
    <w:rsid w:val="00CF723E"/>
    <w:rsid w:val="00CF7508"/>
    <w:rsid w:val="00D00CA1"/>
    <w:rsid w:val="00D010AF"/>
    <w:rsid w:val="00D031A5"/>
    <w:rsid w:val="00D0330A"/>
    <w:rsid w:val="00D040DB"/>
    <w:rsid w:val="00D050F6"/>
    <w:rsid w:val="00D052DA"/>
    <w:rsid w:val="00D065EA"/>
    <w:rsid w:val="00D1001F"/>
    <w:rsid w:val="00D10A35"/>
    <w:rsid w:val="00D11239"/>
    <w:rsid w:val="00D112E0"/>
    <w:rsid w:val="00D115B9"/>
    <w:rsid w:val="00D11E2A"/>
    <w:rsid w:val="00D11E7D"/>
    <w:rsid w:val="00D126BF"/>
    <w:rsid w:val="00D12BBA"/>
    <w:rsid w:val="00D12BCA"/>
    <w:rsid w:val="00D13E6E"/>
    <w:rsid w:val="00D140F7"/>
    <w:rsid w:val="00D1472C"/>
    <w:rsid w:val="00D1589C"/>
    <w:rsid w:val="00D16037"/>
    <w:rsid w:val="00D160D4"/>
    <w:rsid w:val="00D16DDE"/>
    <w:rsid w:val="00D175A8"/>
    <w:rsid w:val="00D17A31"/>
    <w:rsid w:val="00D2073E"/>
    <w:rsid w:val="00D21AE3"/>
    <w:rsid w:val="00D226C2"/>
    <w:rsid w:val="00D23041"/>
    <w:rsid w:val="00D233C4"/>
    <w:rsid w:val="00D2348A"/>
    <w:rsid w:val="00D23A4B"/>
    <w:rsid w:val="00D2406C"/>
    <w:rsid w:val="00D2414E"/>
    <w:rsid w:val="00D245D5"/>
    <w:rsid w:val="00D2468F"/>
    <w:rsid w:val="00D24D43"/>
    <w:rsid w:val="00D25638"/>
    <w:rsid w:val="00D25C63"/>
    <w:rsid w:val="00D25E41"/>
    <w:rsid w:val="00D25F55"/>
    <w:rsid w:val="00D26075"/>
    <w:rsid w:val="00D2615B"/>
    <w:rsid w:val="00D263BF"/>
    <w:rsid w:val="00D268A7"/>
    <w:rsid w:val="00D269F8"/>
    <w:rsid w:val="00D26F24"/>
    <w:rsid w:val="00D27638"/>
    <w:rsid w:val="00D27F07"/>
    <w:rsid w:val="00D30149"/>
    <w:rsid w:val="00D3033B"/>
    <w:rsid w:val="00D30674"/>
    <w:rsid w:val="00D30BE9"/>
    <w:rsid w:val="00D31E6E"/>
    <w:rsid w:val="00D31F7A"/>
    <w:rsid w:val="00D3249E"/>
    <w:rsid w:val="00D32A6E"/>
    <w:rsid w:val="00D33023"/>
    <w:rsid w:val="00D33207"/>
    <w:rsid w:val="00D33874"/>
    <w:rsid w:val="00D33AA5"/>
    <w:rsid w:val="00D342F5"/>
    <w:rsid w:val="00D3458D"/>
    <w:rsid w:val="00D346DB"/>
    <w:rsid w:val="00D3487A"/>
    <w:rsid w:val="00D35CFF"/>
    <w:rsid w:val="00D3740E"/>
    <w:rsid w:val="00D40315"/>
    <w:rsid w:val="00D404BA"/>
    <w:rsid w:val="00D41242"/>
    <w:rsid w:val="00D41320"/>
    <w:rsid w:val="00D41C30"/>
    <w:rsid w:val="00D425E9"/>
    <w:rsid w:val="00D4320D"/>
    <w:rsid w:val="00D43253"/>
    <w:rsid w:val="00D43E2F"/>
    <w:rsid w:val="00D44225"/>
    <w:rsid w:val="00D44524"/>
    <w:rsid w:val="00D448DD"/>
    <w:rsid w:val="00D449F0"/>
    <w:rsid w:val="00D44B6A"/>
    <w:rsid w:val="00D44C6B"/>
    <w:rsid w:val="00D44CD5"/>
    <w:rsid w:val="00D44F4E"/>
    <w:rsid w:val="00D45420"/>
    <w:rsid w:val="00D455E5"/>
    <w:rsid w:val="00D4575B"/>
    <w:rsid w:val="00D45B8C"/>
    <w:rsid w:val="00D46347"/>
    <w:rsid w:val="00D4727C"/>
    <w:rsid w:val="00D47786"/>
    <w:rsid w:val="00D479A9"/>
    <w:rsid w:val="00D51362"/>
    <w:rsid w:val="00D51AAA"/>
    <w:rsid w:val="00D51D0B"/>
    <w:rsid w:val="00D53767"/>
    <w:rsid w:val="00D537B4"/>
    <w:rsid w:val="00D53A5A"/>
    <w:rsid w:val="00D5407A"/>
    <w:rsid w:val="00D54360"/>
    <w:rsid w:val="00D546A4"/>
    <w:rsid w:val="00D548CD"/>
    <w:rsid w:val="00D54F0C"/>
    <w:rsid w:val="00D54F3E"/>
    <w:rsid w:val="00D554D3"/>
    <w:rsid w:val="00D55CAA"/>
    <w:rsid w:val="00D55D5F"/>
    <w:rsid w:val="00D5688B"/>
    <w:rsid w:val="00D56B51"/>
    <w:rsid w:val="00D5730F"/>
    <w:rsid w:val="00D578B7"/>
    <w:rsid w:val="00D57B30"/>
    <w:rsid w:val="00D57D79"/>
    <w:rsid w:val="00D57E19"/>
    <w:rsid w:val="00D61170"/>
    <w:rsid w:val="00D62428"/>
    <w:rsid w:val="00D6256B"/>
    <w:rsid w:val="00D63495"/>
    <w:rsid w:val="00D6432E"/>
    <w:rsid w:val="00D64BEF"/>
    <w:rsid w:val="00D65480"/>
    <w:rsid w:val="00D679E6"/>
    <w:rsid w:val="00D70074"/>
    <w:rsid w:val="00D70680"/>
    <w:rsid w:val="00D70706"/>
    <w:rsid w:val="00D70C93"/>
    <w:rsid w:val="00D70E8E"/>
    <w:rsid w:val="00D70F6A"/>
    <w:rsid w:val="00D725DE"/>
    <w:rsid w:val="00D72776"/>
    <w:rsid w:val="00D72D0B"/>
    <w:rsid w:val="00D73498"/>
    <w:rsid w:val="00D73FE4"/>
    <w:rsid w:val="00D74117"/>
    <w:rsid w:val="00D76C4E"/>
    <w:rsid w:val="00D76D78"/>
    <w:rsid w:val="00D77F01"/>
    <w:rsid w:val="00D80023"/>
    <w:rsid w:val="00D80841"/>
    <w:rsid w:val="00D80F4E"/>
    <w:rsid w:val="00D812E1"/>
    <w:rsid w:val="00D813FA"/>
    <w:rsid w:val="00D817B9"/>
    <w:rsid w:val="00D81972"/>
    <w:rsid w:val="00D81A8C"/>
    <w:rsid w:val="00D823AD"/>
    <w:rsid w:val="00D824D3"/>
    <w:rsid w:val="00D826AF"/>
    <w:rsid w:val="00D82D08"/>
    <w:rsid w:val="00D83615"/>
    <w:rsid w:val="00D83C64"/>
    <w:rsid w:val="00D83E91"/>
    <w:rsid w:val="00D86209"/>
    <w:rsid w:val="00D86510"/>
    <w:rsid w:val="00D9055E"/>
    <w:rsid w:val="00D9141E"/>
    <w:rsid w:val="00D921F5"/>
    <w:rsid w:val="00D9252F"/>
    <w:rsid w:val="00D92594"/>
    <w:rsid w:val="00D9287F"/>
    <w:rsid w:val="00D92DB0"/>
    <w:rsid w:val="00D9330B"/>
    <w:rsid w:val="00D93354"/>
    <w:rsid w:val="00D94051"/>
    <w:rsid w:val="00D94426"/>
    <w:rsid w:val="00D95642"/>
    <w:rsid w:val="00D95AD9"/>
    <w:rsid w:val="00D960F1"/>
    <w:rsid w:val="00D9644C"/>
    <w:rsid w:val="00D96458"/>
    <w:rsid w:val="00D9660E"/>
    <w:rsid w:val="00D978D8"/>
    <w:rsid w:val="00DA04CC"/>
    <w:rsid w:val="00DA0959"/>
    <w:rsid w:val="00DA14FC"/>
    <w:rsid w:val="00DA2302"/>
    <w:rsid w:val="00DA2447"/>
    <w:rsid w:val="00DA2506"/>
    <w:rsid w:val="00DA4304"/>
    <w:rsid w:val="00DA4672"/>
    <w:rsid w:val="00DA48E8"/>
    <w:rsid w:val="00DA4BD5"/>
    <w:rsid w:val="00DA5B01"/>
    <w:rsid w:val="00DA690A"/>
    <w:rsid w:val="00DA72DE"/>
    <w:rsid w:val="00DA72EE"/>
    <w:rsid w:val="00DA7810"/>
    <w:rsid w:val="00DA7967"/>
    <w:rsid w:val="00DA7F77"/>
    <w:rsid w:val="00DB11F8"/>
    <w:rsid w:val="00DB1EE5"/>
    <w:rsid w:val="00DB3A1B"/>
    <w:rsid w:val="00DB4157"/>
    <w:rsid w:val="00DB603F"/>
    <w:rsid w:val="00DB7518"/>
    <w:rsid w:val="00DB7A48"/>
    <w:rsid w:val="00DB7AAB"/>
    <w:rsid w:val="00DC0F88"/>
    <w:rsid w:val="00DC0FAB"/>
    <w:rsid w:val="00DC1419"/>
    <w:rsid w:val="00DC1C2E"/>
    <w:rsid w:val="00DC209F"/>
    <w:rsid w:val="00DC233E"/>
    <w:rsid w:val="00DC2F53"/>
    <w:rsid w:val="00DC31B0"/>
    <w:rsid w:val="00DC333C"/>
    <w:rsid w:val="00DC38E0"/>
    <w:rsid w:val="00DC3D91"/>
    <w:rsid w:val="00DC5164"/>
    <w:rsid w:val="00DC522D"/>
    <w:rsid w:val="00DC5406"/>
    <w:rsid w:val="00DC60EE"/>
    <w:rsid w:val="00DC661F"/>
    <w:rsid w:val="00DD0296"/>
    <w:rsid w:val="00DD11C5"/>
    <w:rsid w:val="00DD14E3"/>
    <w:rsid w:val="00DD1E4A"/>
    <w:rsid w:val="00DD275B"/>
    <w:rsid w:val="00DD28C5"/>
    <w:rsid w:val="00DD3446"/>
    <w:rsid w:val="00DD3999"/>
    <w:rsid w:val="00DD3A93"/>
    <w:rsid w:val="00DD3C49"/>
    <w:rsid w:val="00DD4286"/>
    <w:rsid w:val="00DD456D"/>
    <w:rsid w:val="00DD5493"/>
    <w:rsid w:val="00DD5617"/>
    <w:rsid w:val="00DD5661"/>
    <w:rsid w:val="00DD5EDE"/>
    <w:rsid w:val="00DD651F"/>
    <w:rsid w:val="00DD6652"/>
    <w:rsid w:val="00DE0003"/>
    <w:rsid w:val="00DE0397"/>
    <w:rsid w:val="00DE086F"/>
    <w:rsid w:val="00DE0B85"/>
    <w:rsid w:val="00DE2950"/>
    <w:rsid w:val="00DE2D70"/>
    <w:rsid w:val="00DE2EF1"/>
    <w:rsid w:val="00DE2F97"/>
    <w:rsid w:val="00DE3047"/>
    <w:rsid w:val="00DE4150"/>
    <w:rsid w:val="00DE42A2"/>
    <w:rsid w:val="00DE483C"/>
    <w:rsid w:val="00DE4902"/>
    <w:rsid w:val="00DE4BE3"/>
    <w:rsid w:val="00DE4BF1"/>
    <w:rsid w:val="00DE4F9A"/>
    <w:rsid w:val="00DE5DB2"/>
    <w:rsid w:val="00DE6DAD"/>
    <w:rsid w:val="00DE6DFF"/>
    <w:rsid w:val="00DE78A7"/>
    <w:rsid w:val="00DE7E6D"/>
    <w:rsid w:val="00DE7F36"/>
    <w:rsid w:val="00DF01E0"/>
    <w:rsid w:val="00DF0360"/>
    <w:rsid w:val="00DF05AE"/>
    <w:rsid w:val="00DF0BCA"/>
    <w:rsid w:val="00DF201C"/>
    <w:rsid w:val="00DF2AB5"/>
    <w:rsid w:val="00DF2D51"/>
    <w:rsid w:val="00DF2FB0"/>
    <w:rsid w:val="00DF3C83"/>
    <w:rsid w:val="00DF40B6"/>
    <w:rsid w:val="00DF5D5B"/>
    <w:rsid w:val="00DF6455"/>
    <w:rsid w:val="00DF67BF"/>
    <w:rsid w:val="00DF7528"/>
    <w:rsid w:val="00DF7E5B"/>
    <w:rsid w:val="00E00734"/>
    <w:rsid w:val="00E011F8"/>
    <w:rsid w:val="00E01418"/>
    <w:rsid w:val="00E0185B"/>
    <w:rsid w:val="00E02953"/>
    <w:rsid w:val="00E03A24"/>
    <w:rsid w:val="00E03C29"/>
    <w:rsid w:val="00E03ED1"/>
    <w:rsid w:val="00E04613"/>
    <w:rsid w:val="00E048EF"/>
    <w:rsid w:val="00E05C5A"/>
    <w:rsid w:val="00E0607F"/>
    <w:rsid w:val="00E0699F"/>
    <w:rsid w:val="00E0708A"/>
    <w:rsid w:val="00E0763F"/>
    <w:rsid w:val="00E103B5"/>
    <w:rsid w:val="00E104B1"/>
    <w:rsid w:val="00E11194"/>
    <w:rsid w:val="00E111D7"/>
    <w:rsid w:val="00E11721"/>
    <w:rsid w:val="00E11CD2"/>
    <w:rsid w:val="00E130AD"/>
    <w:rsid w:val="00E13BE8"/>
    <w:rsid w:val="00E148C5"/>
    <w:rsid w:val="00E14A8E"/>
    <w:rsid w:val="00E152EF"/>
    <w:rsid w:val="00E15452"/>
    <w:rsid w:val="00E1556A"/>
    <w:rsid w:val="00E1585C"/>
    <w:rsid w:val="00E1605F"/>
    <w:rsid w:val="00E1660D"/>
    <w:rsid w:val="00E16D9F"/>
    <w:rsid w:val="00E20238"/>
    <w:rsid w:val="00E20F3D"/>
    <w:rsid w:val="00E218E6"/>
    <w:rsid w:val="00E2362F"/>
    <w:rsid w:val="00E2406F"/>
    <w:rsid w:val="00E248B0"/>
    <w:rsid w:val="00E2744F"/>
    <w:rsid w:val="00E275DB"/>
    <w:rsid w:val="00E27A4D"/>
    <w:rsid w:val="00E27CB6"/>
    <w:rsid w:val="00E27E70"/>
    <w:rsid w:val="00E30158"/>
    <w:rsid w:val="00E30A18"/>
    <w:rsid w:val="00E31606"/>
    <w:rsid w:val="00E31F37"/>
    <w:rsid w:val="00E322AB"/>
    <w:rsid w:val="00E32475"/>
    <w:rsid w:val="00E327C9"/>
    <w:rsid w:val="00E3314D"/>
    <w:rsid w:val="00E3329E"/>
    <w:rsid w:val="00E348D6"/>
    <w:rsid w:val="00E350FA"/>
    <w:rsid w:val="00E354AD"/>
    <w:rsid w:val="00E3561E"/>
    <w:rsid w:val="00E357FC"/>
    <w:rsid w:val="00E35BB5"/>
    <w:rsid w:val="00E374B9"/>
    <w:rsid w:val="00E374FB"/>
    <w:rsid w:val="00E37C59"/>
    <w:rsid w:val="00E40816"/>
    <w:rsid w:val="00E4138F"/>
    <w:rsid w:val="00E41F58"/>
    <w:rsid w:val="00E4224F"/>
    <w:rsid w:val="00E42E54"/>
    <w:rsid w:val="00E4355F"/>
    <w:rsid w:val="00E43731"/>
    <w:rsid w:val="00E44506"/>
    <w:rsid w:val="00E44BA5"/>
    <w:rsid w:val="00E454EF"/>
    <w:rsid w:val="00E4553E"/>
    <w:rsid w:val="00E45660"/>
    <w:rsid w:val="00E473D3"/>
    <w:rsid w:val="00E50AED"/>
    <w:rsid w:val="00E5113F"/>
    <w:rsid w:val="00E51B98"/>
    <w:rsid w:val="00E53627"/>
    <w:rsid w:val="00E5362F"/>
    <w:rsid w:val="00E538EB"/>
    <w:rsid w:val="00E53ADD"/>
    <w:rsid w:val="00E545E8"/>
    <w:rsid w:val="00E546BD"/>
    <w:rsid w:val="00E55DDF"/>
    <w:rsid w:val="00E56BDC"/>
    <w:rsid w:val="00E56DC4"/>
    <w:rsid w:val="00E56F27"/>
    <w:rsid w:val="00E57075"/>
    <w:rsid w:val="00E57375"/>
    <w:rsid w:val="00E601A1"/>
    <w:rsid w:val="00E60613"/>
    <w:rsid w:val="00E61609"/>
    <w:rsid w:val="00E6180C"/>
    <w:rsid w:val="00E61AAD"/>
    <w:rsid w:val="00E61DEB"/>
    <w:rsid w:val="00E62BCE"/>
    <w:rsid w:val="00E63228"/>
    <w:rsid w:val="00E63A27"/>
    <w:rsid w:val="00E640A3"/>
    <w:rsid w:val="00E64803"/>
    <w:rsid w:val="00E64C74"/>
    <w:rsid w:val="00E6525D"/>
    <w:rsid w:val="00E6533C"/>
    <w:rsid w:val="00E65C9B"/>
    <w:rsid w:val="00E6680A"/>
    <w:rsid w:val="00E66AE7"/>
    <w:rsid w:val="00E70EE0"/>
    <w:rsid w:val="00E71221"/>
    <w:rsid w:val="00E71230"/>
    <w:rsid w:val="00E716D1"/>
    <w:rsid w:val="00E718F9"/>
    <w:rsid w:val="00E71C88"/>
    <w:rsid w:val="00E722DD"/>
    <w:rsid w:val="00E723AB"/>
    <w:rsid w:val="00E729B7"/>
    <w:rsid w:val="00E731F8"/>
    <w:rsid w:val="00E73C80"/>
    <w:rsid w:val="00E74DDB"/>
    <w:rsid w:val="00E750A5"/>
    <w:rsid w:val="00E75FF3"/>
    <w:rsid w:val="00E76B4B"/>
    <w:rsid w:val="00E7718A"/>
    <w:rsid w:val="00E775F3"/>
    <w:rsid w:val="00E7770B"/>
    <w:rsid w:val="00E779CA"/>
    <w:rsid w:val="00E801C4"/>
    <w:rsid w:val="00E802C9"/>
    <w:rsid w:val="00E80301"/>
    <w:rsid w:val="00E805C9"/>
    <w:rsid w:val="00E80D80"/>
    <w:rsid w:val="00E80EB9"/>
    <w:rsid w:val="00E818FD"/>
    <w:rsid w:val="00E81AE4"/>
    <w:rsid w:val="00E81C5A"/>
    <w:rsid w:val="00E81E40"/>
    <w:rsid w:val="00E821F6"/>
    <w:rsid w:val="00E82604"/>
    <w:rsid w:val="00E8324C"/>
    <w:rsid w:val="00E84021"/>
    <w:rsid w:val="00E8599A"/>
    <w:rsid w:val="00E85B32"/>
    <w:rsid w:val="00E86144"/>
    <w:rsid w:val="00E8743A"/>
    <w:rsid w:val="00E875BC"/>
    <w:rsid w:val="00E87AE3"/>
    <w:rsid w:val="00E90A2E"/>
    <w:rsid w:val="00E90DB3"/>
    <w:rsid w:val="00E90E6E"/>
    <w:rsid w:val="00E916D0"/>
    <w:rsid w:val="00E92079"/>
    <w:rsid w:val="00E92374"/>
    <w:rsid w:val="00E941E5"/>
    <w:rsid w:val="00E94A05"/>
    <w:rsid w:val="00E94AE0"/>
    <w:rsid w:val="00E94B7D"/>
    <w:rsid w:val="00E96A01"/>
    <w:rsid w:val="00E96E0B"/>
    <w:rsid w:val="00E975C4"/>
    <w:rsid w:val="00EA019A"/>
    <w:rsid w:val="00EA0243"/>
    <w:rsid w:val="00EA0521"/>
    <w:rsid w:val="00EA1182"/>
    <w:rsid w:val="00EA1B42"/>
    <w:rsid w:val="00EA1E41"/>
    <w:rsid w:val="00EA1E4F"/>
    <w:rsid w:val="00EA20BA"/>
    <w:rsid w:val="00EA2FFC"/>
    <w:rsid w:val="00EA3008"/>
    <w:rsid w:val="00EA3CC5"/>
    <w:rsid w:val="00EA4718"/>
    <w:rsid w:val="00EA544B"/>
    <w:rsid w:val="00EA54AA"/>
    <w:rsid w:val="00EA5D99"/>
    <w:rsid w:val="00EA73E7"/>
    <w:rsid w:val="00EB039F"/>
    <w:rsid w:val="00EB085B"/>
    <w:rsid w:val="00EB0EE2"/>
    <w:rsid w:val="00EB1074"/>
    <w:rsid w:val="00EB10A8"/>
    <w:rsid w:val="00EB1F68"/>
    <w:rsid w:val="00EB27FD"/>
    <w:rsid w:val="00EB2A58"/>
    <w:rsid w:val="00EB352B"/>
    <w:rsid w:val="00EB3AC1"/>
    <w:rsid w:val="00EB4178"/>
    <w:rsid w:val="00EB4D4E"/>
    <w:rsid w:val="00EB5C56"/>
    <w:rsid w:val="00EB69A0"/>
    <w:rsid w:val="00EC0588"/>
    <w:rsid w:val="00EC07CC"/>
    <w:rsid w:val="00EC0DBF"/>
    <w:rsid w:val="00EC1C3F"/>
    <w:rsid w:val="00EC1F26"/>
    <w:rsid w:val="00EC26E4"/>
    <w:rsid w:val="00EC2E23"/>
    <w:rsid w:val="00EC31E8"/>
    <w:rsid w:val="00EC40E1"/>
    <w:rsid w:val="00EC4367"/>
    <w:rsid w:val="00EC4B99"/>
    <w:rsid w:val="00EC4F97"/>
    <w:rsid w:val="00EC5C0A"/>
    <w:rsid w:val="00EC62A0"/>
    <w:rsid w:val="00EC6580"/>
    <w:rsid w:val="00EC67A6"/>
    <w:rsid w:val="00EC6E03"/>
    <w:rsid w:val="00EC7153"/>
    <w:rsid w:val="00EC71AF"/>
    <w:rsid w:val="00EC75AC"/>
    <w:rsid w:val="00EC787C"/>
    <w:rsid w:val="00EC7A6A"/>
    <w:rsid w:val="00EC7E7F"/>
    <w:rsid w:val="00ED00EF"/>
    <w:rsid w:val="00ED0107"/>
    <w:rsid w:val="00ED1335"/>
    <w:rsid w:val="00ED241F"/>
    <w:rsid w:val="00ED2AC6"/>
    <w:rsid w:val="00ED2ACA"/>
    <w:rsid w:val="00ED35D9"/>
    <w:rsid w:val="00ED46C0"/>
    <w:rsid w:val="00ED4E11"/>
    <w:rsid w:val="00ED54D0"/>
    <w:rsid w:val="00ED5D85"/>
    <w:rsid w:val="00ED6069"/>
    <w:rsid w:val="00ED60F9"/>
    <w:rsid w:val="00ED63A6"/>
    <w:rsid w:val="00ED659C"/>
    <w:rsid w:val="00ED6E8C"/>
    <w:rsid w:val="00ED7F36"/>
    <w:rsid w:val="00EE0595"/>
    <w:rsid w:val="00EE0796"/>
    <w:rsid w:val="00EE0A7E"/>
    <w:rsid w:val="00EE0ADC"/>
    <w:rsid w:val="00EE0D4F"/>
    <w:rsid w:val="00EE0F36"/>
    <w:rsid w:val="00EE1574"/>
    <w:rsid w:val="00EE1B99"/>
    <w:rsid w:val="00EE26B1"/>
    <w:rsid w:val="00EE2989"/>
    <w:rsid w:val="00EE339A"/>
    <w:rsid w:val="00EE38CD"/>
    <w:rsid w:val="00EE3C8F"/>
    <w:rsid w:val="00EE4261"/>
    <w:rsid w:val="00EE4279"/>
    <w:rsid w:val="00EE5AF5"/>
    <w:rsid w:val="00EE5CA6"/>
    <w:rsid w:val="00EE5CDD"/>
    <w:rsid w:val="00EE5CFA"/>
    <w:rsid w:val="00EE61FE"/>
    <w:rsid w:val="00EE6353"/>
    <w:rsid w:val="00EE656B"/>
    <w:rsid w:val="00EE6910"/>
    <w:rsid w:val="00EE7DAC"/>
    <w:rsid w:val="00EF0589"/>
    <w:rsid w:val="00EF0928"/>
    <w:rsid w:val="00EF0A31"/>
    <w:rsid w:val="00EF0B70"/>
    <w:rsid w:val="00EF18BD"/>
    <w:rsid w:val="00EF1D1D"/>
    <w:rsid w:val="00EF286D"/>
    <w:rsid w:val="00EF2D7C"/>
    <w:rsid w:val="00EF402D"/>
    <w:rsid w:val="00EF485F"/>
    <w:rsid w:val="00EF55A1"/>
    <w:rsid w:val="00EF5639"/>
    <w:rsid w:val="00EF5A3A"/>
    <w:rsid w:val="00EF5BDF"/>
    <w:rsid w:val="00EF5CC4"/>
    <w:rsid w:val="00EF699A"/>
    <w:rsid w:val="00EF7996"/>
    <w:rsid w:val="00EF7AF7"/>
    <w:rsid w:val="00F003D6"/>
    <w:rsid w:val="00F004A8"/>
    <w:rsid w:val="00F01168"/>
    <w:rsid w:val="00F01598"/>
    <w:rsid w:val="00F029C8"/>
    <w:rsid w:val="00F02F06"/>
    <w:rsid w:val="00F032C4"/>
    <w:rsid w:val="00F033C1"/>
    <w:rsid w:val="00F03691"/>
    <w:rsid w:val="00F038AE"/>
    <w:rsid w:val="00F0404C"/>
    <w:rsid w:val="00F04CF4"/>
    <w:rsid w:val="00F0514F"/>
    <w:rsid w:val="00F05400"/>
    <w:rsid w:val="00F059D3"/>
    <w:rsid w:val="00F05AEC"/>
    <w:rsid w:val="00F05D96"/>
    <w:rsid w:val="00F06095"/>
    <w:rsid w:val="00F07986"/>
    <w:rsid w:val="00F10348"/>
    <w:rsid w:val="00F11472"/>
    <w:rsid w:val="00F11AA4"/>
    <w:rsid w:val="00F126F4"/>
    <w:rsid w:val="00F139A7"/>
    <w:rsid w:val="00F13A26"/>
    <w:rsid w:val="00F13B21"/>
    <w:rsid w:val="00F13BD1"/>
    <w:rsid w:val="00F141C4"/>
    <w:rsid w:val="00F1438D"/>
    <w:rsid w:val="00F143DA"/>
    <w:rsid w:val="00F1525C"/>
    <w:rsid w:val="00F1748A"/>
    <w:rsid w:val="00F2006C"/>
    <w:rsid w:val="00F20BAD"/>
    <w:rsid w:val="00F216B6"/>
    <w:rsid w:val="00F2189C"/>
    <w:rsid w:val="00F218E7"/>
    <w:rsid w:val="00F21B32"/>
    <w:rsid w:val="00F220D9"/>
    <w:rsid w:val="00F23CF0"/>
    <w:rsid w:val="00F24C96"/>
    <w:rsid w:val="00F24E35"/>
    <w:rsid w:val="00F25768"/>
    <w:rsid w:val="00F259E8"/>
    <w:rsid w:val="00F25E0A"/>
    <w:rsid w:val="00F262E5"/>
    <w:rsid w:val="00F26716"/>
    <w:rsid w:val="00F2696A"/>
    <w:rsid w:val="00F31410"/>
    <w:rsid w:val="00F314F2"/>
    <w:rsid w:val="00F3214A"/>
    <w:rsid w:val="00F325D8"/>
    <w:rsid w:val="00F32986"/>
    <w:rsid w:val="00F32CA7"/>
    <w:rsid w:val="00F32CE6"/>
    <w:rsid w:val="00F3332E"/>
    <w:rsid w:val="00F33A60"/>
    <w:rsid w:val="00F33DDA"/>
    <w:rsid w:val="00F33FCD"/>
    <w:rsid w:val="00F35200"/>
    <w:rsid w:val="00F352A7"/>
    <w:rsid w:val="00F352B1"/>
    <w:rsid w:val="00F36183"/>
    <w:rsid w:val="00F37DE8"/>
    <w:rsid w:val="00F40EBF"/>
    <w:rsid w:val="00F41004"/>
    <w:rsid w:val="00F4238F"/>
    <w:rsid w:val="00F42571"/>
    <w:rsid w:val="00F4264A"/>
    <w:rsid w:val="00F42EA0"/>
    <w:rsid w:val="00F43304"/>
    <w:rsid w:val="00F43756"/>
    <w:rsid w:val="00F44B1F"/>
    <w:rsid w:val="00F44E84"/>
    <w:rsid w:val="00F451B0"/>
    <w:rsid w:val="00F4595E"/>
    <w:rsid w:val="00F45CBD"/>
    <w:rsid w:val="00F45CF9"/>
    <w:rsid w:val="00F46713"/>
    <w:rsid w:val="00F468E6"/>
    <w:rsid w:val="00F469F1"/>
    <w:rsid w:val="00F46C6C"/>
    <w:rsid w:val="00F47473"/>
    <w:rsid w:val="00F478E0"/>
    <w:rsid w:val="00F47A3A"/>
    <w:rsid w:val="00F5036B"/>
    <w:rsid w:val="00F50869"/>
    <w:rsid w:val="00F51E71"/>
    <w:rsid w:val="00F5218C"/>
    <w:rsid w:val="00F525A5"/>
    <w:rsid w:val="00F54938"/>
    <w:rsid w:val="00F54FBA"/>
    <w:rsid w:val="00F5581F"/>
    <w:rsid w:val="00F55DFC"/>
    <w:rsid w:val="00F5605C"/>
    <w:rsid w:val="00F562B5"/>
    <w:rsid w:val="00F568FE"/>
    <w:rsid w:val="00F570DF"/>
    <w:rsid w:val="00F57ECE"/>
    <w:rsid w:val="00F607AD"/>
    <w:rsid w:val="00F60801"/>
    <w:rsid w:val="00F60CE0"/>
    <w:rsid w:val="00F61113"/>
    <w:rsid w:val="00F618F9"/>
    <w:rsid w:val="00F62FE5"/>
    <w:rsid w:val="00F6472A"/>
    <w:rsid w:val="00F64CC4"/>
    <w:rsid w:val="00F65080"/>
    <w:rsid w:val="00F66325"/>
    <w:rsid w:val="00F6661B"/>
    <w:rsid w:val="00F668B3"/>
    <w:rsid w:val="00F677A1"/>
    <w:rsid w:val="00F70426"/>
    <w:rsid w:val="00F706E6"/>
    <w:rsid w:val="00F71465"/>
    <w:rsid w:val="00F71527"/>
    <w:rsid w:val="00F71DF7"/>
    <w:rsid w:val="00F72698"/>
    <w:rsid w:val="00F72F44"/>
    <w:rsid w:val="00F73948"/>
    <w:rsid w:val="00F73E6F"/>
    <w:rsid w:val="00F7423E"/>
    <w:rsid w:val="00F7437B"/>
    <w:rsid w:val="00F74671"/>
    <w:rsid w:val="00F749A5"/>
    <w:rsid w:val="00F74BB6"/>
    <w:rsid w:val="00F7520C"/>
    <w:rsid w:val="00F753F8"/>
    <w:rsid w:val="00F75AEB"/>
    <w:rsid w:val="00F771C0"/>
    <w:rsid w:val="00F77272"/>
    <w:rsid w:val="00F77531"/>
    <w:rsid w:val="00F77EB9"/>
    <w:rsid w:val="00F77F54"/>
    <w:rsid w:val="00F809B2"/>
    <w:rsid w:val="00F80AF1"/>
    <w:rsid w:val="00F80B8D"/>
    <w:rsid w:val="00F80F44"/>
    <w:rsid w:val="00F8179A"/>
    <w:rsid w:val="00F8182F"/>
    <w:rsid w:val="00F8191E"/>
    <w:rsid w:val="00F81A19"/>
    <w:rsid w:val="00F81C26"/>
    <w:rsid w:val="00F82FA6"/>
    <w:rsid w:val="00F83A45"/>
    <w:rsid w:val="00F83DCE"/>
    <w:rsid w:val="00F845DE"/>
    <w:rsid w:val="00F85367"/>
    <w:rsid w:val="00F85F88"/>
    <w:rsid w:val="00F86C66"/>
    <w:rsid w:val="00F86CB0"/>
    <w:rsid w:val="00F86EB6"/>
    <w:rsid w:val="00F87089"/>
    <w:rsid w:val="00F87473"/>
    <w:rsid w:val="00F876EE"/>
    <w:rsid w:val="00F877E1"/>
    <w:rsid w:val="00F90129"/>
    <w:rsid w:val="00F9041D"/>
    <w:rsid w:val="00F91499"/>
    <w:rsid w:val="00F925D9"/>
    <w:rsid w:val="00F92785"/>
    <w:rsid w:val="00F92FCC"/>
    <w:rsid w:val="00F9369D"/>
    <w:rsid w:val="00F9434C"/>
    <w:rsid w:val="00F945A3"/>
    <w:rsid w:val="00F94F48"/>
    <w:rsid w:val="00F95A75"/>
    <w:rsid w:val="00FA02BB"/>
    <w:rsid w:val="00FA1D53"/>
    <w:rsid w:val="00FA1DF8"/>
    <w:rsid w:val="00FA271A"/>
    <w:rsid w:val="00FA2894"/>
    <w:rsid w:val="00FA2C54"/>
    <w:rsid w:val="00FA3859"/>
    <w:rsid w:val="00FA4408"/>
    <w:rsid w:val="00FA4F73"/>
    <w:rsid w:val="00FA749E"/>
    <w:rsid w:val="00FA75F7"/>
    <w:rsid w:val="00FA7AA3"/>
    <w:rsid w:val="00FA7E4E"/>
    <w:rsid w:val="00FB0674"/>
    <w:rsid w:val="00FB067B"/>
    <w:rsid w:val="00FB0A3C"/>
    <w:rsid w:val="00FB1199"/>
    <w:rsid w:val="00FB1A6B"/>
    <w:rsid w:val="00FB28CB"/>
    <w:rsid w:val="00FB2E3D"/>
    <w:rsid w:val="00FB2EC7"/>
    <w:rsid w:val="00FB3A6B"/>
    <w:rsid w:val="00FB4C31"/>
    <w:rsid w:val="00FB5086"/>
    <w:rsid w:val="00FB67FA"/>
    <w:rsid w:val="00FB7860"/>
    <w:rsid w:val="00FB799B"/>
    <w:rsid w:val="00FC0102"/>
    <w:rsid w:val="00FC0AE5"/>
    <w:rsid w:val="00FC0BEA"/>
    <w:rsid w:val="00FC1723"/>
    <w:rsid w:val="00FC1E91"/>
    <w:rsid w:val="00FC2507"/>
    <w:rsid w:val="00FC2CFF"/>
    <w:rsid w:val="00FC3001"/>
    <w:rsid w:val="00FC3708"/>
    <w:rsid w:val="00FC3B02"/>
    <w:rsid w:val="00FC3E15"/>
    <w:rsid w:val="00FC4918"/>
    <w:rsid w:val="00FC4E3D"/>
    <w:rsid w:val="00FC4E4E"/>
    <w:rsid w:val="00FC5E72"/>
    <w:rsid w:val="00FC5E8A"/>
    <w:rsid w:val="00FC5EA5"/>
    <w:rsid w:val="00FC6D7F"/>
    <w:rsid w:val="00FC709F"/>
    <w:rsid w:val="00FD077A"/>
    <w:rsid w:val="00FD0D84"/>
    <w:rsid w:val="00FD1ADB"/>
    <w:rsid w:val="00FD2DA3"/>
    <w:rsid w:val="00FD3202"/>
    <w:rsid w:val="00FD34DD"/>
    <w:rsid w:val="00FD38AA"/>
    <w:rsid w:val="00FD3D26"/>
    <w:rsid w:val="00FD41CD"/>
    <w:rsid w:val="00FD43BB"/>
    <w:rsid w:val="00FD483D"/>
    <w:rsid w:val="00FD4F26"/>
    <w:rsid w:val="00FD4F47"/>
    <w:rsid w:val="00FD5296"/>
    <w:rsid w:val="00FD5761"/>
    <w:rsid w:val="00FD5D7A"/>
    <w:rsid w:val="00FD659F"/>
    <w:rsid w:val="00FD6721"/>
    <w:rsid w:val="00FD688C"/>
    <w:rsid w:val="00FD6E89"/>
    <w:rsid w:val="00FE04EB"/>
    <w:rsid w:val="00FE06F0"/>
    <w:rsid w:val="00FE0F87"/>
    <w:rsid w:val="00FE10EA"/>
    <w:rsid w:val="00FE1D1D"/>
    <w:rsid w:val="00FE1FA9"/>
    <w:rsid w:val="00FE2683"/>
    <w:rsid w:val="00FE2ED0"/>
    <w:rsid w:val="00FE35C5"/>
    <w:rsid w:val="00FE3D60"/>
    <w:rsid w:val="00FE3F6F"/>
    <w:rsid w:val="00FE512C"/>
    <w:rsid w:val="00FE558D"/>
    <w:rsid w:val="00FE588D"/>
    <w:rsid w:val="00FF0899"/>
    <w:rsid w:val="00FF1165"/>
    <w:rsid w:val="00FF1CCF"/>
    <w:rsid w:val="00FF39E5"/>
    <w:rsid w:val="00FF4336"/>
    <w:rsid w:val="00FF48C4"/>
    <w:rsid w:val="00FF49CB"/>
    <w:rsid w:val="00FF5448"/>
    <w:rsid w:val="00FF6431"/>
    <w:rsid w:val="00FF682A"/>
    <w:rsid w:val="00FF6976"/>
    <w:rsid w:val="00FF6F63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7F70"/>
  <w15:chartTrackingRefBased/>
  <w15:docId w15:val="{C72DC4AF-6B58-42AC-B6FE-EF4CA52A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7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70D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07B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3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227"/>
  </w:style>
  <w:style w:type="paragraph" w:styleId="Footer">
    <w:name w:val="footer"/>
    <w:basedOn w:val="Normal"/>
    <w:link w:val="FooterChar"/>
    <w:uiPriority w:val="99"/>
    <w:unhideWhenUsed/>
    <w:rsid w:val="006D3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227"/>
  </w:style>
  <w:style w:type="character" w:styleId="PlaceholderText">
    <w:name w:val="Placeholder Text"/>
    <w:basedOn w:val="DefaultParagraphFont"/>
    <w:uiPriority w:val="99"/>
    <w:semiHidden/>
    <w:rsid w:val="00D7068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A6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E10E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7255"/>
    <w:pPr>
      <w:spacing w:after="0" w:line="240" w:lineRule="auto"/>
    </w:pPr>
  </w:style>
  <w:style w:type="table" w:styleId="TableGrid">
    <w:name w:val="Table Grid"/>
    <w:basedOn w:val="TableNormal"/>
    <w:uiPriority w:val="39"/>
    <w:rsid w:val="00EC4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949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C33CF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3134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148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CC0B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E12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7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83F"/>
    <w:rPr>
      <w:b/>
      <w:bCs/>
      <w:sz w:val="20"/>
      <w:szCs w:val="20"/>
    </w:rPr>
  </w:style>
  <w:style w:type="paragraph" w:styleId="NoSpacing">
    <w:name w:val="No Spacing"/>
    <w:uiPriority w:val="1"/>
    <w:qFormat/>
    <w:rsid w:val="00DD5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6656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7272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9175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07896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5099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598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9682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54903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1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1813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02898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9035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06608">
          <w:marLeft w:val="90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08BA33-F88F-499D-85C9-FC81D66B5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ih-Yuan</dc:creator>
  <cp:keywords/>
  <dc:description/>
  <cp:lastModifiedBy>Hsu, Chih-Yuan</cp:lastModifiedBy>
  <cp:revision>23</cp:revision>
  <dcterms:created xsi:type="dcterms:W3CDTF">2024-08-30T18:49:00Z</dcterms:created>
  <dcterms:modified xsi:type="dcterms:W3CDTF">2024-09-1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9T15:46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aa46b88-44be-4f0d-a0a1-55a462773e0c</vt:lpwstr>
  </property>
  <property fmtid="{D5CDD505-2E9C-101B-9397-08002B2CF9AE}" pid="8" name="MSIP_Label_792c8cef-6f2b-4af1-b4ac-d815ff795cd6_ContentBits">
    <vt:lpwstr>0</vt:lpwstr>
  </property>
</Properties>
</file>